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3961B2" w14:textId="77777777" w:rsidR="00BB630D" w:rsidRPr="004B100C" w:rsidRDefault="00BB630D" w:rsidP="00263CB5">
      <w:pPr>
        <w:spacing w:line="360" w:lineRule="auto"/>
        <w:jc w:val="both"/>
        <w:outlineLvl w:val="0"/>
        <w:rPr>
          <w:rFonts w:ascii="Calibri,Bold" w:eastAsia="SimSun" w:hAnsi="Calibri,Bold" w:cs="Calibri,Bold"/>
          <w:b/>
          <w:bCs/>
        </w:rPr>
      </w:pPr>
      <w:r w:rsidRPr="004B100C">
        <w:rPr>
          <w:rFonts w:ascii="Calibri,Bold" w:eastAsia="SimSun" w:hAnsi="Calibri,Bold" w:cs="Calibri,Bold"/>
          <w:b/>
          <w:bCs/>
        </w:rPr>
        <w:t>Supplemental Information</w:t>
      </w:r>
    </w:p>
    <w:p w14:paraId="6865B497" w14:textId="66B05123" w:rsidR="00BB630D" w:rsidRPr="004B100C" w:rsidRDefault="00BB630D" w:rsidP="00263CB5">
      <w:pPr>
        <w:spacing w:line="360" w:lineRule="auto"/>
        <w:jc w:val="both"/>
        <w:rPr>
          <w:rFonts w:eastAsia="SimSun"/>
          <w:szCs w:val="21"/>
        </w:rPr>
      </w:pPr>
      <w:bookmarkStart w:id="0" w:name="OLE_LINK111"/>
      <w:bookmarkStart w:id="1" w:name="OLE_LINK26"/>
      <w:r w:rsidRPr="004B100C">
        <w:rPr>
          <w:rFonts w:eastAsia="SimSun"/>
          <w:b/>
          <w:bCs/>
          <w:szCs w:val="21"/>
        </w:rPr>
        <w:t>Supplemental Figure 1</w:t>
      </w:r>
      <w:bookmarkEnd w:id="0"/>
      <w:r w:rsidRPr="004B100C">
        <w:rPr>
          <w:rFonts w:eastAsia="SimSun"/>
          <w:szCs w:val="21"/>
        </w:rPr>
        <w:t xml:space="preserve">. </w:t>
      </w:r>
      <w:r w:rsidR="002C368F" w:rsidRPr="004B100C">
        <w:rPr>
          <w:rFonts w:eastAsia="SimSun"/>
          <w:szCs w:val="21"/>
        </w:rPr>
        <w:t xml:space="preserve">Standardized computational pipeline for processing </w:t>
      </w:r>
      <w:r w:rsidRPr="004B100C">
        <w:rPr>
          <w:rFonts w:eastAsia="SimSun"/>
          <w:szCs w:val="21"/>
        </w:rPr>
        <w:t>DAP-Seq and ChIP-Seq data</w:t>
      </w:r>
      <w:r w:rsidR="00EC4037" w:rsidRPr="004B100C">
        <w:rPr>
          <w:rFonts w:eastAsia="SimSun" w:hint="eastAsia"/>
          <w:szCs w:val="21"/>
        </w:rPr>
        <w:t>.</w:t>
      </w:r>
    </w:p>
    <w:p w14:paraId="2D921673" w14:textId="77777777" w:rsidR="00F2298C" w:rsidRPr="004B100C" w:rsidRDefault="00F2298C" w:rsidP="00263CB5">
      <w:pPr>
        <w:spacing w:line="360" w:lineRule="auto"/>
        <w:jc w:val="both"/>
        <w:rPr>
          <w:rFonts w:eastAsia="SimSun"/>
          <w:szCs w:val="21"/>
        </w:rPr>
      </w:pPr>
      <w:bookmarkStart w:id="2" w:name="_GoBack"/>
      <w:bookmarkEnd w:id="1"/>
      <w:bookmarkEnd w:id="2"/>
    </w:p>
    <w:p w14:paraId="55B55BF6" w14:textId="03834194" w:rsidR="00645197" w:rsidRPr="004B100C" w:rsidRDefault="00BB630D" w:rsidP="00263CB5">
      <w:pPr>
        <w:spacing w:line="360" w:lineRule="auto"/>
        <w:jc w:val="both"/>
      </w:pPr>
      <w:bookmarkStart w:id="3" w:name="OLE_LINK112"/>
      <w:bookmarkStart w:id="4" w:name="OLE_LINK45"/>
      <w:r w:rsidRPr="004B100C">
        <w:rPr>
          <w:rFonts w:eastAsia="SimSun"/>
          <w:b/>
          <w:bCs/>
          <w:szCs w:val="21"/>
        </w:rPr>
        <w:t>Supplemental Figure 2</w:t>
      </w:r>
      <w:r w:rsidRPr="004B100C">
        <w:rPr>
          <w:rFonts w:eastAsia="SimSun"/>
          <w:szCs w:val="21"/>
        </w:rPr>
        <w:t>.</w:t>
      </w:r>
      <w:bookmarkEnd w:id="3"/>
      <w:r w:rsidRPr="004B100C">
        <w:rPr>
          <w:rFonts w:eastAsia="SimSun"/>
          <w:szCs w:val="21"/>
        </w:rPr>
        <w:t xml:space="preserve"> </w:t>
      </w:r>
      <w:r w:rsidR="00851BBE" w:rsidRPr="004B100C">
        <w:rPr>
          <w:rFonts w:eastAsia="SimSun"/>
          <w:szCs w:val="21"/>
        </w:rPr>
        <w:t xml:space="preserve">Impact of class imbalance on deepTFBS-MT performance. (A) Relationship between model performance (PRAUC) and proportion of positive samples in the test dataset for 359 </w:t>
      </w:r>
      <w:r w:rsidR="00851BBE" w:rsidRPr="004B100C">
        <w:rPr>
          <w:rFonts w:eastAsia="SimSun"/>
          <w:i/>
          <w:iCs/>
          <w:szCs w:val="21"/>
        </w:rPr>
        <w:t>Arabidopsis</w:t>
      </w:r>
      <w:r w:rsidR="00851BBE" w:rsidRPr="004B100C">
        <w:rPr>
          <w:rFonts w:eastAsia="SimSun"/>
          <w:szCs w:val="21"/>
        </w:rPr>
        <w:t xml:space="preserve"> TFs. Each point represents one TF, showing lower PRAUC values generally correspond to TFs with fewer positive samples. </w:t>
      </w:r>
      <w:r w:rsidR="00645197" w:rsidRPr="004B100C">
        <w:t>(B) The PRAUC</w:t>
      </w:r>
      <w:r w:rsidR="00A5376F" w:rsidRPr="004B100C">
        <w:t xml:space="preserve"> of deepTFBS-MT</w:t>
      </w:r>
      <w:r w:rsidR="00645197" w:rsidRPr="004B100C">
        <w:t xml:space="preserve"> across different TF families.</w:t>
      </w:r>
    </w:p>
    <w:p w14:paraId="0A2B0B4D" w14:textId="77777777" w:rsidR="0039145C" w:rsidRPr="004B100C" w:rsidRDefault="0039145C" w:rsidP="00263CB5">
      <w:pPr>
        <w:spacing w:line="360" w:lineRule="auto"/>
        <w:jc w:val="both"/>
      </w:pPr>
    </w:p>
    <w:p w14:paraId="68D1ADD6" w14:textId="51C99C58" w:rsidR="0039145C" w:rsidRPr="004B100C" w:rsidRDefault="00507CF2" w:rsidP="00263CB5">
      <w:pPr>
        <w:spacing w:line="360" w:lineRule="auto"/>
        <w:jc w:val="both"/>
      </w:pPr>
      <w:r w:rsidRPr="004B100C">
        <w:rPr>
          <w:b/>
          <w:bCs/>
        </w:rPr>
        <w:t>Supplemental Figure 3.</w:t>
      </w:r>
      <w:r w:rsidRPr="004B100C">
        <w:t xml:space="preserve"> Performance comparison of deepTFBS-MT with existing methods with leave-one-chromosome out strategy. Scatter plots showing the comparison of area under ROC curve (AUC) between deepTFBS-MT and (A) deepSEA, (C) DanQ, and (E) BPNet body. Area under PR curve (PRAUC) comparisons between deepTFBS-MT and (B) deepSEA, (D) DanQ, and (F) BPNet body are also shown. Each point represents one TF, with points above the diagonal indicating superior performance by deepTFBS-MT.</w:t>
      </w:r>
    </w:p>
    <w:p w14:paraId="20CDF746" w14:textId="2995CD7A" w:rsidR="00BB630D" w:rsidRPr="004B100C" w:rsidRDefault="00BB630D" w:rsidP="00263CB5">
      <w:pPr>
        <w:spacing w:line="360" w:lineRule="auto"/>
        <w:jc w:val="both"/>
        <w:rPr>
          <w:rFonts w:eastAsia="SimSun"/>
          <w:szCs w:val="21"/>
        </w:rPr>
      </w:pPr>
    </w:p>
    <w:p w14:paraId="1893F9EB" w14:textId="0ED6DDA7" w:rsidR="00BB630D" w:rsidRPr="004B100C" w:rsidRDefault="00BB630D" w:rsidP="00263CB5">
      <w:pPr>
        <w:spacing w:line="360" w:lineRule="auto"/>
        <w:jc w:val="both"/>
        <w:rPr>
          <w:rFonts w:eastAsia="SimSun"/>
          <w:bCs/>
          <w:szCs w:val="21"/>
        </w:rPr>
      </w:pPr>
      <w:bookmarkStart w:id="5" w:name="OLE_LINK113"/>
      <w:bookmarkStart w:id="6" w:name="OLE_LINK51"/>
      <w:bookmarkEnd w:id="4"/>
      <w:r w:rsidRPr="004B100C">
        <w:rPr>
          <w:rFonts w:eastAsia="SimSun"/>
          <w:b/>
          <w:bCs/>
          <w:szCs w:val="21"/>
        </w:rPr>
        <w:t xml:space="preserve">Supplemental Figure </w:t>
      </w:r>
      <w:bookmarkEnd w:id="5"/>
      <w:r w:rsidR="00C04A00" w:rsidRPr="004B100C">
        <w:rPr>
          <w:rFonts w:eastAsia="SimSun"/>
          <w:b/>
          <w:bCs/>
          <w:szCs w:val="21"/>
        </w:rPr>
        <w:t>4</w:t>
      </w:r>
      <w:r w:rsidRPr="004B100C">
        <w:rPr>
          <w:rFonts w:eastAsia="SimSun"/>
          <w:b/>
          <w:bCs/>
          <w:szCs w:val="21"/>
        </w:rPr>
        <w:t xml:space="preserve">. </w:t>
      </w:r>
      <w:bookmarkStart w:id="7" w:name="OLE_LINK116"/>
      <w:r w:rsidR="00C13487" w:rsidRPr="004B100C">
        <w:rPr>
          <w:rFonts w:eastAsia="SimSun"/>
          <w:b/>
          <w:bCs/>
          <w:szCs w:val="21"/>
        </w:rPr>
        <w:t xml:space="preserve">Genomic distribution and characteristics of predicted regulatory variants. </w:t>
      </w:r>
      <w:r w:rsidR="00C13487" w:rsidRPr="004B100C">
        <w:rPr>
          <w:rFonts w:eastAsia="SimSun"/>
          <w:szCs w:val="21"/>
        </w:rPr>
        <w:t>(A) Genomic distribution of high-impact variants (top 10% by effect score). The stacked bar chart shows the percentage distribution across different genomic features, including promoter regions, UTRs, exons, introns, and intergenic regions.</w:t>
      </w:r>
      <w:r w:rsidR="00C13487" w:rsidRPr="004B100C">
        <w:rPr>
          <w:rFonts w:eastAsia="SimSun"/>
          <w:bCs/>
          <w:szCs w:val="21"/>
        </w:rPr>
        <w:t xml:space="preserve"> (B) Relationship between variant effect scores and minor allele frequency (MAF). The plot shows decreasing mean MAF with increasing effect scores (binned by log10 scale), suggesting stronger selective constraints on high-impact variants. The dashed line indicates the genome-wide average MAF. (C) Example of a functional variant affecting PR1 gene (AT2G14610) expression. Top: gene structure showing the location of SNP chr2:6321143 (T/A). Bottom: Box plot showing differential gene </w:t>
      </w:r>
      <w:r w:rsidR="00C13487" w:rsidRPr="004B100C">
        <w:rPr>
          <w:rFonts w:eastAsia="SimSun"/>
          <w:bCs/>
          <w:szCs w:val="21"/>
        </w:rPr>
        <w:lastRenderedPageBreak/>
        <w:t>expression between T (</w:t>
      </w:r>
      <w:r w:rsidR="00C13487" w:rsidRPr="004B100C">
        <w:rPr>
          <w:rFonts w:eastAsia="SimSun"/>
          <w:bCs/>
          <w:i/>
          <w:iCs/>
          <w:szCs w:val="21"/>
        </w:rPr>
        <w:t>n</w:t>
      </w:r>
      <w:r w:rsidR="00C13487" w:rsidRPr="004B100C">
        <w:rPr>
          <w:rFonts w:eastAsia="SimSun"/>
          <w:bCs/>
          <w:szCs w:val="21"/>
        </w:rPr>
        <w:t>=30) and A (</w:t>
      </w:r>
      <w:r w:rsidR="00C13487" w:rsidRPr="004B100C">
        <w:rPr>
          <w:rFonts w:eastAsia="SimSun"/>
          <w:bCs/>
          <w:i/>
          <w:iCs/>
          <w:szCs w:val="21"/>
        </w:rPr>
        <w:t>n</w:t>
      </w:r>
      <w:r w:rsidR="00C13487" w:rsidRPr="004B100C">
        <w:rPr>
          <w:rFonts w:eastAsia="SimSun"/>
          <w:bCs/>
          <w:szCs w:val="21"/>
        </w:rPr>
        <w:t>=590) alleles (FDR = 6.92E-4). (D) Differential binding predictions for WRKY transcription factors at the PR1 variant site. Bar plots show binding scores for reference (Ref) and alternate (Alt) alleles across four WRKY family members, demonstrating consistently reduced binding affinity with the alternate allele.</w:t>
      </w:r>
      <w:r w:rsidR="00625976" w:rsidRPr="004B100C">
        <w:rPr>
          <w:rFonts w:eastAsia="SimSun"/>
          <w:bCs/>
          <w:szCs w:val="21"/>
        </w:rPr>
        <w:t xml:space="preserve"> </w:t>
      </w:r>
      <w:r w:rsidR="00625976" w:rsidRPr="004B100C">
        <w:rPr>
          <w:rFonts w:eastAsia="SimSun" w:hint="eastAsia"/>
          <w:szCs w:val="21"/>
        </w:rPr>
        <w:t>(</w:t>
      </w:r>
      <w:r w:rsidR="00625976" w:rsidRPr="004B100C">
        <w:rPr>
          <w:rFonts w:eastAsia="SimSun"/>
          <w:szCs w:val="21"/>
        </w:rPr>
        <w:t xml:space="preserve">E) The heatmap showing the SNP disrupting the binding motif of the TF </w:t>
      </w:r>
      <w:r w:rsidR="00625976" w:rsidRPr="004B100C">
        <w:rPr>
          <w:rFonts w:eastAsia="SimSun"/>
          <w:i/>
          <w:iCs/>
          <w:szCs w:val="21"/>
        </w:rPr>
        <w:t>ATSPL9</w:t>
      </w:r>
      <w:r w:rsidR="00625976" w:rsidRPr="004B100C">
        <w:rPr>
          <w:rFonts w:eastAsia="SimSun"/>
          <w:szCs w:val="21"/>
        </w:rPr>
        <w:t>.</w:t>
      </w:r>
    </w:p>
    <w:bookmarkEnd w:id="6"/>
    <w:p w14:paraId="0FB71C60" w14:textId="77777777" w:rsidR="00830E49" w:rsidRPr="004B100C" w:rsidRDefault="00830E49" w:rsidP="00263CB5">
      <w:pPr>
        <w:spacing w:line="360" w:lineRule="auto"/>
        <w:jc w:val="both"/>
        <w:rPr>
          <w:rFonts w:eastAsia="SimSun"/>
          <w:szCs w:val="21"/>
        </w:rPr>
      </w:pPr>
    </w:p>
    <w:p w14:paraId="7FE77CC4" w14:textId="2FAE70BC" w:rsidR="00BB630D" w:rsidRPr="004B100C" w:rsidRDefault="00BB630D" w:rsidP="00263CB5">
      <w:pPr>
        <w:spacing w:line="360" w:lineRule="auto"/>
        <w:jc w:val="both"/>
        <w:rPr>
          <w:rFonts w:eastAsia="SimSun"/>
          <w:szCs w:val="21"/>
        </w:rPr>
      </w:pPr>
      <w:bookmarkStart w:id="8" w:name="OLE_LINK114"/>
      <w:bookmarkStart w:id="9" w:name="OLE_LINK55"/>
      <w:bookmarkEnd w:id="7"/>
      <w:r w:rsidRPr="004B100C">
        <w:rPr>
          <w:rFonts w:eastAsia="SimSun"/>
          <w:b/>
          <w:bCs/>
          <w:szCs w:val="21"/>
        </w:rPr>
        <w:t xml:space="preserve">Supplemental Figure </w:t>
      </w:r>
      <w:bookmarkEnd w:id="8"/>
      <w:r w:rsidR="001608D1" w:rsidRPr="004B100C">
        <w:rPr>
          <w:rFonts w:eastAsia="SimSun"/>
          <w:b/>
          <w:bCs/>
          <w:szCs w:val="21"/>
        </w:rPr>
        <w:t>5</w:t>
      </w:r>
      <w:r w:rsidRPr="004B100C">
        <w:rPr>
          <w:rFonts w:eastAsia="SimSun"/>
          <w:szCs w:val="21"/>
        </w:rPr>
        <w:t xml:space="preserve">. </w:t>
      </w:r>
      <w:r w:rsidR="00830E49" w:rsidRPr="004B100C">
        <w:rPr>
          <w:rFonts w:eastAsia="SimSun"/>
          <w:szCs w:val="21"/>
        </w:rPr>
        <w:t xml:space="preserve">Relationship between transfer learning improvement and training data size in Arabidopsis and wheat. (A) Correlation analysis between performance improvement and number of binding sites in </w:t>
      </w:r>
      <w:r w:rsidR="00830E49" w:rsidRPr="004B100C">
        <w:rPr>
          <w:rFonts w:eastAsia="SimSun"/>
          <w:i/>
          <w:iCs/>
          <w:szCs w:val="21"/>
        </w:rPr>
        <w:t>Arabidopsis</w:t>
      </w:r>
      <w:r w:rsidR="00830E49" w:rsidRPr="004B100C">
        <w:rPr>
          <w:rFonts w:eastAsia="SimSun"/>
          <w:szCs w:val="21"/>
        </w:rPr>
        <w:t xml:space="preserve">. The y-axis shows the PRAUC difference between deepTFBS-TL and deepTFBS-ST, while the x-axis shows the log10-transformed number of binding sites. A weak negative correlation (R = -0.13, </w:t>
      </w:r>
      <w:r w:rsidR="00830E49" w:rsidRPr="004B100C">
        <w:rPr>
          <w:rFonts w:eastAsia="SimSun"/>
          <w:i/>
          <w:iCs/>
          <w:szCs w:val="21"/>
        </w:rPr>
        <w:t>P</w:t>
      </w:r>
      <w:r w:rsidR="00830E49" w:rsidRPr="004B100C">
        <w:rPr>
          <w:rFonts w:eastAsia="SimSun"/>
          <w:szCs w:val="21"/>
        </w:rPr>
        <w:t xml:space="preserve">-value = 0.0024) indicates that transfer learning benefits are slightly more pronounced for TFs with fewer binding sites. (B) Similar correlation analysis for wheat TFs, showing a comparable trend (R = -0.15, </w:t>
      </w:r>
      <w:r w:rsidR="00830E49" w:rsidRPr="004B100C">
        <w:rPr>
          <w:rFonts w:eastAsia="SimSun"/>
          <w:i/>
          <w:iCs/>
          <w:szCs w:val="21"/>
        </w:rPr>
        <w:t>P</w:t>
      </w:r>
      <w:r w:rsidR="00830E49" w:rsidRPr="004B100C">
        <w:rPr>
          <w:rFonts w:eastAsia="SimSun"/>
          <w:szCs w:val="21"/>
        </w:rPr>
        <w:t>-value = 0.1136). The weaker correlation and higher P-value likely reflect the smaller number of TFs available for wheat analysis. In both panels, each point represents one TF, and the blue line indicates the linear regression fit. The negative slopes suggest that transfer learning provides greater benefits when training data is limited, though the relationship is modest.</w:t>
      </w:r>
    </w:p>
    <w:p w14:paraId="5E7FFAD2" w14:textId="77777777" w:rsidR="005D623C" w:rsidRPr="004B100C" w:rsidRDefault="005D623C" w:rsidP="00263CB5">
      <w:pPr>
        <w:spacing w:line="360" w:lineRule="auto"/>
        <w:jc w:val="both"/>
        <w:rPr>
          <w:rFonts w:eastAsia="SimSun"/>
          <w:szCs w:val="21"/>
        </w:rPr>
      </w:pPr>
    </w:p>
    <w:p w14:paraId="7DA7FDE3" w14:textId="3011226B" w:rsidR="005D623C" w:rsidRPr="004B100C" w:rsidRDefault="005D623C" w:rsidP="00263CB5">
      <w:pPr>
        <w:spacing w:line="360" w:lineRule="auto"/>
        <w:jc w:val="both"/>
        <w:rPr>
          <w:rFonts w:eastAsia="SimSun"/>
          <w:szCs w:val="21"/>
        </w:rPr>
      </w:pPr>
      <w:r w:rsidRPr="004B100C">
        <w:rPr>
          <w:rFonts w:eastAsia="SimSun"/>
          <w:b/>
          <w:bCs/>
          <w:szCs w:val="21"/>
        </w:rPr>
        <w:t>Supplemental Figure 6.</w:t>
      </w:r>
      <w:r w:rsidRPr="004B100C">
        <w:rPr>
          <w:rFonts w:eastAsia="SimSun"/>
          <w:szCs w:val="21"/>
        </w:rPr>
        <w:t xml:space="preserve"> Performance comparison of deepTFBS-MT with AgroNT and PDLLM. Scatter plots showing the comparison of area under ROC curve (AUC) between deepTFBS-MT and (A) PDLLM, (C) AgroNT. Area under PR curve (PRAUC) comparisons between deepTFBS-MT and (B) PDLLM and (D) AgroNT. Each point represents one TF, with points above the diagonal indicating superior performance by deepTFBS-MT.</w:t>
      </w:r>
    </w:p>
    <w:bookmarkEnd w:id="9"/>
    <w:p w14:paraId="5D6CF346" w14:textId="77777777" w:rsidR="00830E49" w:rsidRPr="004B100C" w:rsidRDefault="00830E49" w:rsidP="00263CB5">
      <w:pPr>
        <w:spacing w:line="360" w:lineRule="auto"/>
        <w:jc w:val="both"/>
        <w:rPr>
          <w:rFonts w:eastAsia="SimSun"/>
          <w:szCs w:val="21"/>
        </w:rPr>
      </w:pPr>
    </w:p>
    <w:p w14:paraId="6EAA6795" w14:textId="55284D0E" w:rsidR="00BB630D" w:rsidRPr="004B100C" w:rsidRDefault="00BB630D" w:rsidP="00263CB5">
      <w:pPr>
        <w:spacing w:line="360" w:lineRule="auto"/>
        <w:jc w:val="both"/>
        <w:rPr>
          <w:rFonts w:eastAsia="SimSun"/>
          <w:szCs w:val="21"/>
        </w:rPr>
      </w:pPr>
      <w:bookmarkStart w:id="10" w:name="OLE_LINK76"/>
      <w:r w:rsidRPr="004B100C">
        <w:rPr>
          <w:rFonts w:eastAsia="SimSun"/>
          <w:b/>
          <w:bCs/>
          <w:szCs w:val="21"/>
        </w:rPr>
        <w:lastRenderedPageBreak/>
        <w:t xml:space="preserve">Supplemental Figure </w:t>
      </w:r>
      <w:r w:rsidR="005D623C" w:rsidRPr="004B100C">
        <w:rPr>
          <w:rFonts w:eastAsia="SimSun"/>
          <w:b/>
          <w:bCs/>
          <w:szCs w:val="21"/>
        </w:rPr>
        <w:t>7</w:t>
      </w:r>
      <w:r w:rsidRPr="004B100C">
        <w:rPr>
          <w:rFonts w:eastAsia="SimSun"/>
          <w:b/>
          <w:bCs/>
          <w:szCs w:val="21"/>
        </w:rPr>
        <w:t xml:space="preserve">. </w:t>
      </w:r>
      <w:r w:rsidR="00A3354D" w:rsidRPr="004B100C">
        <w:rPr>
          <w:rFonts w:eastAsia="SimSun"/>
          <w:szCs w:val="21"/>
        </w:rPr>
        <w:t xml:space="preserve">Quality assessment of WUS DAP-seq data in </w:t>
      </w:r>
      <w:r w:rsidR="00A3354D" w:rsidRPr="004B100C">
        <w:rPr>
          <w:rFonts w:eastAsia="SimSun"/>
          <w:i/>
          <w:iCs/>
          <w:szCs w:val="21"/>
        </w:rPr>
        <w:t>Arabidopsis</w:t>
      </w:r>
      <w:r w:rsidR="00A3354D" w:rsidRPr="004B100C">
        <w:rPr>
          <w:rFonts w:eastAsia="SimSun"/>
          <w:szCs w:val="21"/>
        </w:rPr>
        <w:t>. (A) Correlation matrix showing the Pearson correlation coefficients between input control and two biological replicates (Ath_rep1 and Ath_rep2). (B) Venn diagram showing the overlap of peaks identified in the two biological replicates. A substantial number of peaks (6,926) were shared between replicates, demonstrating consistency in peak calling.</w:t>
      </w:r>
      <w:r w:rsidR="008805AB" w:rsidRPr="004B100C">
        <w:rPr>
          <w:rFonts w:eastAsia="SimSun"/>
          <w:szCs w:val="21"/>
        </w:rPr>
        <w:t xml:space="preserve"> (C-D) Meta-profiles showing the distribution of peak frequencies relative to transcription start sites (TSS) and transcription termination sites (TTS) for replicate 1 (C) and replicate 2 (D). Gray shading indicates 95% confidence intervals.</w:t>
      </w:r>
      <w:r w:rsidR="00226A06" w:rsidRPr="004B100C">
        <w:rPr>
          <w:rFonts w:eastAsia="SimSun"/>
          <w:szCs w:val="21"/>
        </w:rPr>
        <w:t xml:space="preserve"> (E) Genomic distribution of WUS binding sites across different functional regions for both replicates. The stacked bar charts show similar distribution patterns between replicates, with predominant binding in promoter and distal intergenic regions.</w:t>
      </w:r>
    </w:p>
    <w:bookmarkEnd w:id="10"/>
    <w:p w14:paraId="20061EB1" w14:textId="5D812252" w:rsidR="00A3354D" w:rsidRPr="004B100C" w:rsidRDefault="00A3354D" w:rsidP="00263CB5">
      <w:pPr>
        <w:spacing w:line="360" w:lineRule="auto"/>
        <w:jc w:val="both"/>
        <w:rPr>
          <w:rFonts w:eastAsia="SimSun"/>
          <w:szCs w:val="21"/>
        </w:rPr>
      </w:pPr>
    </w:p>
    <w:p w14:paraId="3E0E7A2F" w14:textId="77777777" w:rsidR="00D200AE" w:rsidRPr="004B100C" w:rsidRDefault="00D200AE" w:rsidP="00263CB5">
      <w:pPr>
        <w:spacing w:line="360" w:lineRule="auto"/>
        <w:jc w:val="both"/>
        <w:rPr>
          <w:rFonts w:eastAsia="SimSun"/>
          <w:szCs w:val="21"/>
        </w:rPr>
      </w:pPr>
    </w:p>
    <w:p w14:paraId="1A54AD0D" w14:textId="6CED5C5F" w:rsidR="00BB630D" w:rsidRPr="004B100C" w:rsidRDefault="00BB630D" w:rsidP="00263CB5">
      <w:pPr>
        <w:spacing w:line="360" w:lineRule="auto"/>
        <w:jc w:val="both"/>
        <w:rPr>
          <w:rFonts w:eastAsia="SimSun"/>
          <w:szCs w:val="21"/>
        </w:rPr>
      </w:pPr>
      <w:bookmarkStart w:id="11" w:name="OLE_LINK77"/>
      <w:r w:rsidRPr="004B100C">
        <w:rPr>
          <w:rFonts w:eastAsia="SimSun"/>
          <w:b/>
          <w:bCs/>
          <w:szCs w:val="21"/>
        </w:rPr>
        <w:t xml:space="preserve">Supplemental Figure </w:t>
      </w:r>
      <w:r w:rsidR="00E90B62" w:rsidRPr="004B100C">
        <w:rPr>
          <w:rFonts w:eastAsia="SimSun"/>
          <w:b/>
          <w:bCs/>
          <w:szCs w:val="21"/>
        </w:rPr>
        <w:t>8</w:t>
      </w:r>
      <w:r w:rsidRPr="004B100C">
        <w:rPr>
          <w:rFonts w:eastAsia="SimSun"/>
          <w:b/>
          <w:bCs/>
          <w:szCs w:val="21"/>
        </w:rPr>
        <w:t>.</w:t>
      </w:r>
      <w:r w:rsidRPr="004B100C">
        <w:rPr>
          <w:rFonts w:eastAsia="SimSun"/>
          <w:szCs w:val="21"/>
        </w:rPr>
        <w:t xml:space="preserve"> </w:t>
      </w:r>
      <w:r w:rsidR="00B37485" w:rsidRPr="004B100C">
        <w:rPr>
          <w:rFonts w:eastAsia="SimSun"/>
          <w:szCs w:val="21"/>
        </w:rPr>
        <w:t>Quality assessment of WUS DAP-seq data in maize.</w:t>
      </w:r>
      <w:r w:rsidR="006266CD" w:rsidRPr="004B100C">
        <w:rPr>
          <w:rFonts w:eastAsia="SimSun"/>
          <w:szCs w:val="21"/>
        </w:rPr>
        <w:t xml:space="preserve"> (A) Correlation matrix showing the Pearson correlation coefficients between input control and two biological replicates (Zma_rep1 and Zma_rep2). The high correlation between replicates (r = 0.86) indicates good reproducibility. (B) Venn diagram showing the overlap of peaks identified in the two biological replicates. A substantial number of peaks (4,219) were shared between replicates, demonstrating consistency in peak calling. (C-D) Meta-profiles showing the distribution of peak frequencies relative to transcription start sites (TSS) and transcription termination sites (TTS) for replicate 1 (C) and replicate 2 (D). Gray shading indicates 95% confidence intervals. (E) Genomic distribution of WUS binding sites across different functional regions for both replicates. The stacked bar charts show similar distribution patterns between replicates, with predominant binding in promoter and distal intergenic regions.</w:t>
      </w:r>
    </w:p>
    <w:bookmarkEnd w:id="11"/>
    <w:p w14:paraId="3503F609" w14:textId="77777777" w:rsidR="00071B92" w:rsidRPr="004B100C" w:rsidRDefault="00071B92" w:rsidP="00263CB5">
      <w:pPr>
        <w:spacing w:line="360" w:lineRule="auto"/>
        <w:jc w:val="both"/>
        <w:rPr>
          <w:rFonts w:eastAsia="SimSun"/>
          <w:szCs w:val="21"/>
        </w:rPr>
      </w:pPr>
    </w:p>
    <w:p w14:paraId="50DC9C3B" w14:textId="0DE2C0CE" w:rsidR="00872C5D" w:rsidRPr="004B100C" w:rsidRDefault="00071B92" w:rsidP="00263CB5">
      <w:pPr>
        <w:spacing w:line="360" w:lineRule="auto"/>
        <w:jc w:val="both"/>
        <w:rPr>
          <w:rFonts w:eastAsia="SimSun"/>
          <w:szCs w:val="21"/>
        </w:rPr>
      </w:pPr>
      <w:bookmarkStart w:id="12" w:name="OLE_LINK78"/>
      <w:r w:rsidRPr="004B100C">
        <w:rPr>
          <w:rFonts w:eastAsia="SimSun"/>
          <w:b/>
          <w:bCs/>
          <w:szCs w:val="21"/>
        </w:rPr>
        <w:t>Supplemental Figure S</w:t>
      </w:r>
      <w:r w:rsidR="008C17A9" w:rsidRPr="004B100C">
        <w:rPr>
          <w:rFonts w:eastAsia="SimSun"/>
          <w:b/>
          <w:bCs/>
          <w:szCs w:val="21"/>
        </w:rPr>
        <w:t>9</w:t>
      </w:r>
      <w:r w:rsidRPr="004B100C">
        <w:rPr>
          <w:rFonts w:eastAsia="SimSun"/>
          <w:szCs w:val="21"/>
        </w:rPr>
        <w:t>. Experimental validation of PWM-predicted WUS binding sites using yeast one-hybrid (Y1H) assays.</w:t>
      </w:r>
    </w:p>
    <w:bookmarkEnd w:id="12"/>
    <w:p w14:paraId="37245943" w14:textId="77777777" w:rsidR="00650C02" w:rsidRPr="004B100C" w:rsidRDefault="00650C02" w:rsidP="00263CB5">
      <w:pPr>
        <w:spacing w:line="360" w:lineRule="auto"/>
        <w:jc w:val="both"/>
        <w:rPr>
          <w:rFonts w:eastAsia="SimSun"/>
          <w:szCs w:val="21"/>
        </w:rPr>
      </w:pPr>
    </w:p>
    <w:p w14:paraId="370DC8E4" w14:textId="40A869ED" w:rsidR="00650C02" w:rsidRPr="004B100C" w:rsidRDefault="00650C02" w:rsidP="00263CB5">
      <w:pPr>
        <w:spacing w:line="360" w:lineRule="auto"/>
        <w:jc w:val="both"/>
        <w:rPr>
          <w:rFonts w:eastAsia="SimSun"/>
          <w:szCs w:val="21"/>
        </w:rPr>
      </w:pPr>
      <w:bookmarkStart w:id="13" w:name="OLE_LINK79"/>
      <w:r w:rsidRPr="004B100C">
        <w:rPr>
          <w:rFonts w:eastAsia="SimSun"/>
          <w:b/>
          <w:bCs/>
          <w:szCs w:val="21"/>
        </w:rPr>
        <w:t>Supplemental Figure S</w:t>
      </w:r>
      <w:r w:rsidR="005D4B04" w:rsidRPr="004B100C">
        <w:rPr>
          <w:rFonts w:eastAsia="SimSun"/>
          <w:b/>
          <w:bCs/>
          <w:szCs w:val="21"/>
        </w:rPr>
        <w:t>10</w:t>
      </w:r>
      <w:r w:rsidRPr="004B100C">
        <w:rPr>
          <w:rFonts w:eastAsia="SimSun"/>
          <w:szCs w:val="21"/>
        </w:rPr>
        <w:t>. Semantic similarity analysis of GO terms enriched in conserved WUS targets.</w:t>
      </w:r>
    </w:p>
    <w:bookmarkEnd w:id="13"/>
    <w:p w14:paraId="68C1257F" w14:textId="77777777" w:rsidR="004E17AE" w:rsidRPr="004B100C" w:rsidRDefault="004E17AE" w:rsidP="001D0C4D">
      <w:pPr>
        <w:spacing w:line="360" w:lineRule="auto"/>
        <w:jc w:val="both"/>
        <w:rPr>
          <w:rFonts w:eastAsia="SimSun"/>
          <w:szCs w:val="21"/>
        </w:rPr>
      </w:pPr>
    </w:p>
    <w:p w14:paraId="72D3E5A4" w14:textId="733E262E" w:rsidR="004E17AE" w:rsidRPr="004B100C" w:rsidRDefault="004E17AE" w:rsidP="001D0C4D">
      <w:pPr>
        <w:spacing w:line="360" w:lineRule="auto"/>
        <w:jc w:val="both"/>
        <w:rPr>
          <w:rFonts w:eastAsia="SimSun"/>
          <w:szCs w:val="21"/>
        </w:rPr>
      </w:pPr>
      <w:bookmarkStart w:id="14" w:name="OLE_LINK94"/>
      <w:r w:rsidRPr="004B100C">
        <w:rPr>
          <w:rFonts w:eastAsia="SimSun"/>
          <w:b/>
          <w:bCs/>
          <w:szCs w:val="21"/>
        </w:rPr>
        <w:t>Supplemental Figure S</w:t>
      </w:r>
      <w:r w:rsidR="00C05B6D" w:rsidRPr="004B100C">
        <w:rPr>
          <w:rFonts w:eastAsia="SimSun"/>
          <w:b/>
          <w:bCs/>
          <w:szCs w:val="21"/>
        </w:rPr>
        <w:t>11</w:t>
      </w:r>
      <w:r w:rsidRPr="004B100C">
        <w:rPr>
          <w:rFonts w:eastAsia="SimSun"/>
          <w:b/>
          <w:bCs/>
          <w:szCs w:val="21"/>
        </w:rPr>
        <w:t xml:space="preserve">. Overview of the deepTFBS web server interface and functionality. </w:t>
      </w:r>
      <w:r w:rsidRPr="004B100C">
        <w:rPr>
          <w:rFonts w:eastAsia="SimSun"/>
          <w:szCs w:val="21"/>
        </w:rPr>
        <w:t>(A) The database component allows users to query and retrieve predicted binding sites for 512 Arabidopsis and 110 wheat transcription factors.</w:t>
      </w:r>
      <w:r w:rsidRPr="004B100C">
        <w:rPr>
          <w:rFonts w:eastAsia="SimSun"/>
          <w:b/>
          <w:bCs/>
          <w:szCs w:val="21"/>
        </w:rPr>
        <w:t xml:space="preserve"> </w:t>
      </w:r>
      <w:r w:rsidRPr="004B100C">
        <w:rPr>
          <w:rFonts w:eastAsia="SimSun"/>
          <w:szCs w:val="21"/>
        </w:rPr>
        <w:t>(B) The predictor interface enables users to input DNA sequences for TFBS prediction. Results are presented through an interactive graphical interface highlighting predicted binding sites.</w:t>
      </w:r>
    </w:p>
    <w:p w14:paraId="070F45CD" w14:textId="77777777" w:rsidR="00153FAC" w:rsidRPr="004B100C" w:rsidRDefault="00153FAC" w:rsidP="001D0C4D">
      <w:pPr>
        <w:spacing w:line="360" w:lineRule="auto"/>
        <w:jc w:val="both"/>
        <w:rPr>
          <w:rFonts w:eastAsia="SimSun"/>
          <w:b/>
          <w:bCs/>
          <w:szCs w:val="21"/>
        </w:rPr>
      </w:pPr>
    </w:p>
    <w:p w14:paraId="3D7F912F" w14:textId="74558DE2" w:rsidR="00BB630D" w:rsidRPr="004B100C" w:rsidRDefault="00BB630D" w:rsidP="001D0C4D">
      <w:pPr>
        <w:spacing w:line="360" w:lineRule="auto"/>
        <w:jc w:val="both"/>
        <w:rPr>
          <w:rFonts w:eastAsia="SimSun"/>
          <w:szCs w:val="21"/>
        </w:rPr>
      </w:pPr>
      <w:bookmarkStart w:id="15" w:name="OLE_LINK218"/>
      <w:bookmarkStart w:id="16" w:name="OLE_LINK219"/>
      <w:bookmarkEnd w:id="14"/>
      <w:r w:rsidRPr="004B100C">
        <w:rPr>
          <w:rFonts w:eastAsia="SimSun"/>
          <w:b/>
          <w:bCs/>
          <w:szCs w:val="21"/>
        </w:rPr>
        <w:t>Supplemental Table S1</w:t>
      </w:r>
      <w:r w:rsidRPr="004B100C">
        <w:rPr>
          <w:rFonts w:eastAsia="SimSun"/>
          <w:szCs w:val="21"/>
        </w:rPr>
        <w:t xml:space="preserve">. </w:t>
      </w:r>
      <w:r w:rsidR="007B2AC4" w:rsidRPr="004B100C">
        <w:rPr>
          <w:rFonts w:eastAsia="SimSun"/>
          <w:szCs w:val="21"/>
        </w:rPr>
        <w:t xml:space="preserve">List of 359 </w:t>
      </w:r>
      <w:r w:rsidR="007B2AC4" w:rsidRPr="004B100C">
        <w:rPr>
          <w:rFonts w:eastAsia="SimSun"/>
          <w:i/>
          <w:iCs/>
          <w:szCs w:val="21"/>
        </w:rPr>
        <w:t>Arabidopsis</w:t>
      </w:r>
      <w:r w:rsidR="007B2AC4" w:rsidRPr="004B100C">
        <w:rPr>
          <w:rFonts w:eastAsia="SimSun"/>
          <w:szCs w:val="21"/>
        </w:rPr>
        <w:t xml:space="preserve"> transcription factors used for training deepTFBS-MT model.</w:t>
      </w:r>
    </w:p>
    <w:p w14:paraId="61F17A29" w14:textId="11310626" w:rsidR="00BB630D" w:rsidRPr="004B100C" w:rsidRDefault="00BB630D" w:rsidP="001D0C4D">
      <w:pPr>
        <w:spacing w:line="360" w:lineRule="auto"/>
        <w:jc w:val="both"/>
        <w:rPr>
          <w:rFonts w:eastAsia="SimSun"/>
          <w:szCs w:val="21"/>
        </w:rPr>
      </w:pPr>
      <w:r w:rsidRPr="004B100C">
        <w:rPr>
          <w:rFonts w:eastAsia="SimSun"/>
          <w:b/>
          <w:bCs/>
          <w:szCs w:val="21"/>
        </w:rPr>
        <w:t>Supplemental Table S2</w:t>
      </w:r>
      <w:r w:rsidRPr="004B100C">
        <w:rPr>
          <w:rFonts w:eastAsia="SimSun"/>
          <w:szCs w:val="21"/>
        </w:rPr>
        <w:t xml:space="preserve">. </w:t>
      </w:r>
      <w:r w:rsidR="007B2AC4" w:rsidRPr="004B100C">
        <w:rPr>
          <w:rFonts w:eastAsia="SimSun"/>
          <w:szCs w:val="21"/>
        </w:rPr>
        <w:t>Performance comparison of different methods (PWM, DeepSEA, DanQ, and deepTFBS-MT) using AUC and PRAUC metrics.</w:t>
      </w:r>
    </w:p>
    <w:p w14:paraId="669B11F0" w14:textId="4F2EA447" w:rsidR="001A5BED" w:rsidRPr="004B100C" w:rsidRDefault="001A5BED" w:rsidP="001D0C4D">
      <w:pPr>
        <w:spacing w:line="360" w:lineRule="auto"/>
        <w:jc w:val="both"/>
        <w:rPr>
          <w:rFonts w:eastAsia="SimSun"/>
          <w:szCs w:val="21"/>
        </w:rPr>
      </w:pPr>
      <w:r w:rsidRPr="004B100C">
        <w:rPr>
          <w:rFonts w:eastAsia="SimSun"/>
          <w:b/>
          <w:bCs/>
          <w:szCs w:val="21"/>
        </w:rPr>
        <w:t>Supplemental Table S3</w:t>
      </w:r>
      <w:r w:rsidRPr="004B100C">
        <w:rPr>
          <w:rFonts w:eastAsia="SimSun"/>
          <w:szCs w:val="21"/>
        </w:rPr>
        <w:t>. Summary statistics from Fisher’s exact test.</w:t>
      </w:r>
    </w:p>
    <w:p w14:paraId="07E858AE" w14:textId="7C24D352" w:rsidR="00BB630D" w:rsidRPr="004B100C" w:rsidRDefault="00BB630D" w:rsidP="001D0C4D">
      <w:pPr>
        <w:spacing w:line="360" w:lineRule="auto"/>
        <w:jc w:val="both"/>
        <w:rPr>
          <w:rFonts w:eastAsia="SimSun"/>
          <w:szCs w:val="21"/>
        </w:rPr>
      </w:pPr>
      <w:r w:rsidRPr="004B100C">
        <w:rPr>
          <w:rFonts w:eastAsia="SimSun"/>
          <w:b/>
          <w:bCs/>
          <w:szCs w:val="21"/>
        </w:rPr>
        <w:t>Supplemental Table</w:t>
      </w:r>
      <w:r w:rsidR="004C0103" w:rsidRPr="004B100C">
        <w:rPr>
          <w:rFonts w:eastAsia="SimSun"/>
          <w:szCs w:val="21"/>
        </w:rPr>
        <w:t xml:space="preserve"> </w:t>
      </w:r>
      <w:r w:rsidRPr="004B100C">
        <w:rPr>
          <w:rFonts w:eastAsia="SimSun"/>
          <w:b/>
          <w:bCs/>
          <w:szCs w:val="21"/>
        </w:rPr>
        <w:t>S</w:t>
      </w:r>
      <w:r w:rsidR="00B83B60" w:rsidRPr="004B100C">
        <w:rPr>
          <w:rFonts w:eastAsia="SimSun"/>
          <w:b/>
          <w:bCs/>
          <w:szCs w:val="21"/>
        </w:rPr>
        <w:t>4</w:t>
      </w:r>
      <w:r w:rsidRPr="004B100C">
        <w:rPr>
          <w:rFonts w:eastAsia="SimSun"/>
          <w:szCs w:val="21"/>
        </w:rPr>
        <w:t xml:space="preserve">. </w:t>
      </w:r>
      <w:bookmarkStart w:id="17" w:name="OLE_LINK81"/>
      <w:r w:rsidR="007B2AC4" w:rsidRPr="004B100C">
        <w:rPr>
          <w:rFonts w:eastAsia="SimSun"/>
          <w:szCs w:val="21"/>
        </w:rPr>
        <w:t xml:space="preserve">Performance evaluation of deepTFBS-TL model across different transcription factors in </w:t>
      </w:r>
      <w:r w:rsidR="007B2AC4" w:rsidRPr="004B100C">
        <w:rPr>
          <w:rFonts w:eastAsia="SimSun"/>
          <w:i/>
          <w:iCs/>
          <w:szCs w:val="21"/>
        </w:rPr>
        <w:t>Arabidopsis</w:t>
      </w:r>
      <w:r w:rsidR="007B2AC4" w:rsidRPr="004B100C">
        <w:rPr>
          <w:rFonts w:eastAsia="SimSun"/>
          <w:szCs w:val="21"/>
        </w:rPr>
        <w:t>.</w:t>
      </w:r>
      <w:bookmarkEnd w:id="17"/>
    </w:p>
    <w:p w14:paraId="779EC042" w14:textId="05AA1A60" w:rsidR="00BB630D" w:rsidRPr="004B100C" w:rsidRDefault="00BB630D" w:rsidP="001D0C4D">
      <w:pPr>
        <w:spacing w:line="360" w:lineRule="auto"/>
        <w:jc w:val="both"/>
        <w:rPr>
          <w:rFonts w:eastAsia="SimSun"/>
          <w:szCs w:val="21"/>
        </w:rPr>
      </w:pPr>
      <w:r w:rsidRPr="004B100C">
        <w:rPr>
          <w:rFonts w:eastAsia="SimSun"/>
          <w:b/>
          <w:bCs/>
          <w:szCs w:val="21"/>
        </w:rPr>
        <w:t>Supplemental Table</w:t>
      </w:r>
      <w:r w:rsidRPr="004B100C">
        <w:rPr>
          <w:rFonts w:eastAsia="SimSun"/>
          <w:szCs w:val="21"/>
        </w:rPr>
        <w:t xml:space="preserve"> </w:t>
      </w:r>
      <w:r w:rsidRPr="004B100C">
        <w:rPr>
          <w:rFonts w:eastAsia="SimSun"/>
          <w:b/>
          <w:bCs/>
          <w:szCs w:val="21"/>
        </w:rPr>
        <w:t>S</w:t>
      </w:r>
      <w:r w:rsidR="00B83B60" w:rsidRPr="004B100C">
        <w:rPr>
          <w:rFonts w:eastAsia="SimSun"/>
          <w:b/>
          <w:bCs/>
          <w:szCs w:val="21"/>
        </w:rPr>
        <w:t>5</w:t>
      </w:r>
      <w:r w:rsidRPr="004B100C">
        <w:rPr>
          <w:rFonts w:eastAsia="SimSun"/>
          <w:szCs w:val="21"/>
        </w:rPr>
        <w:t xml:space="preserve">. </w:t>
      </w:r>
      <w:r w:rsidR="007B2AC4" w:rsidRPr="004B100C">
        <w:rPr>
          <w:rFonts w:eastAsia="SimSun"/>
          <w:szCs w:val="21"/>
        </w:rPr>
        <w:t>Cross-species prediction performance of deepTFBS-TL model for 110 wheat transcription factors.</w:t>
      </w:r>
    </w:p>
    <w:p w14:paraId="63C2CE9A" w14:textId="05192253" w:rsidR="007B2AC4" w:rsidRPr="004B100C" w:rsidRDefault="00355833" w:rsidP="001D0C4D">
      <w:pPr>
        <w:spacing w:line="360" w:lineRule="auto"/>
        <w:jc w:val="both"/>
        <w:rPr>
          <w:rFonts w:eastAsia="SimSun"/>
          <w:szCs w:val="21"/>
        </w:rPr>
      </w:pPr>
      <w:r w:rsidRPr="004B100C">
        <w:rPr>
          <w:rFonts w:eastAsia="SimSun"/>
          <w:b/>
          <w:bCs/>
          <w:szCs w:val="21"/>
        </w:rPr>
        <w:t>Supplemental Table</w:t>
      </w:r>
      <w:r w:rsidRPr="004B100C">
        <w:rPr>
          <w:rFonts w:eastAsia="SimSun"/>
          <w:szCs w:val="21"/>
        </w:rPr>
        <w:t xml:space="preserve"> </w:t>
      </w:r>
      <w:r w:rsidRPr="004B100C">
        <w:rPr>
          <w:rFonts w:eastAsia="SimSun"/>
          <w:b/>
          <w:bCs/>
          <w:szCs w:val="21"/>
        </w:rPr>
        <w:t>S5</w:t>
      </w:r>
      <w:r w:rsidRPr="004B100C">
        <w:rPr>
          <w:rFonts w:eastAsia="SimSun"/>
          <w:szCs w:val="21"/>
        </w:rPr>
        <w:t xml:space="preserve">. </w:t>
      </w:r>
      <w:r w:rsidR="007B2AC4" w:rsidRPr="004B100C">
        <w:rPr>
          <w:rFonts w:eastAsia="SimSun"/>
          <w:szCs w:val="21"/>
        </w:rPr>
        <w:t xml:space="preserve">Randomly selected </w:t>
      </w:r>
      <w:r w:rsidR="009405C8" w:rsidRPr="004B100C">
        <w:rPr>
          <w:rFonts w:eastAsia="SimSun"/>
          <w:szCs w:val="21"/>
        </w:rPr>
        <w:t xml:space="preserve">deepTFBS-predicted and </w:t>
      </w:r>
      <w:r w:rsidR="007B2AC4" w:rsidRPr="004B100C">
        <w:rPr>
          <w:rFonts w:eastAsia="SimSun"/>
          <w:szCs w:val="21"/>
        </w:rPr>
        <w:t>PWM-predicted targets using yeast one-hybrid assays.</w:t>
      </w:r>
    </w:p>
    <w:p w14:paraId="7E768A3F" w14:textId="60ABF938" w:rsidR="00B83B60" w:rsidRPr="004B100C" w:rsidRDefault="00B83B60" w:rsidP="001D0C4D">
      <w:pPr>
        <w:spacing w:line="360" w:lineRule="auto"/>
        <w:jc w:val="both"/>
        <w:rPr>
          <w:rFonts w:eastAsia="SimSun"/>
          <w:szCs w:val="21"/>
        </w:rPr>
      </w:pPr>
      <w:r w:rsidRPr="004B100C">
        <w:rPr>
          <w:rFonts w:eastAsia="SimSun"/>
          <w:b/>
          <w:bCs/>
          <w:szCs w:val="21"/>
        </w:rPr>
        <w:t>Supplemental Table S6</w:t>
      </w:r>
      <w:r w:rsidRPr="004B100C">
        <w:rPr>
          <w:rFonts w:eastAsia="SimSun"/>
          <w:szCs w:val="21"/>
        </w:rPr>
        <w:t>. Training and inference speed of different deep learning frameworks.</w:t>
      </w:r>
      <w:r w:rsidRPr="004B100C">
        <w:rPr>
          <w:rFonts w:eastAsia="SimSun"/>
          <w:szCs w:val="21"/>
        </w:rPr>
        <w:tab/>
      </w:r>
    </w:p>
    <w:p w14:paraId="6C09C522" w14:textId="4CDB959F" w:rsidR="00F501BD" w:rsidRPr="004B100C" w:rsidRDefault="00F501BD" w:rsidP="001D0C4D">
      <w:pPr>
        <w:spacing w:line="360" w:lineRule="auto"/>
        <w:jc w:val="both"/>
        <w:rPr>
          <w:rFonts w:eastAsia="SimSun"/>
          <w:szCs w:val="21"/>
        </w:rPr>
      </w:pPr>
      <w:r w:rsidRPr="004B100C">
        <w:rPr>
          <w:rFonts w:eastAsia="SimSun"/>
          <w:b/>
          <w:bCs/>
          <w:szCs w:val="21"/>
        </w:rPr>
        <w:t>Supplemental Table S7.</w:t>
      </w:r>
      <w:r w:rsidRPr="004B100C">
        <w:rPr>
          <w:rFonts w:eastAsia="SimSun"/>
          <w:szCs w:val="21"/>
        </w:rPr>
        <w:t xml:space="preserve"> Randomly selected deepTFBS-predicted and PWM-predicted targets using yeast one-hybrid assays.</w:t>
      </w:r>
    </w:p>
    <w:p w14:paraId="58BF60A9" w14:textId="55AED534" w:rsidR="007B2AC4" w:rsidRPr="004B100C" w:rsidRDefault="00BB630D" w:rsidP="001D0C4D">
      <w:pPr>
        <w:spacing w:line="360" w:lineRule="auto"/>
        <w:jc w:val="both"/>
        <w:rPr>
          <w:rFonts w:eastAsia="SimSun"/>
          <w:szCs w:val="21"/>
        </w:rPr>
      </w:pPr>
      <w:r w:rsidRPr="004B100C">
        <w:rPr>
          <w:rFonts w:eastAsia="SimSun"/>
          <w:b/>
          <w:bCs/>
          <w:szCs w:val="21"/>
        </w:rPr>
        <w:t>Supplemental Table</w:t>
      </w:r>
      <w:r w:rsidRPr="004B100C">
        <w:rPr>
          <w:rFonts w:eastAsia="SimSun"/>
          <w:szCs w:val="21"/>
        </w:rPr>
        <w:t xml:space="preserve"> </w:t>
      </w:r>
      <w:bookmarkStart w:id="18" w:name="OLE_LINK123"/>
      <w:r w:rsidRPr="004B100C">
        <w:rPr>
          <w:rFonts w:eastAsia="SimSun"/>
          <w:b/>
          <w:bCs/>
          <w:szCs w:val="21"/>
        </w:rPr>
        <w:t>S</w:t>
      </w:r>
      <w:bookmarkEnd w:id="18"/>
      <w:r w:rsidR="00F501BD" w:rsidRPr="004B100C">
        <w:rPr>
          <w:rFonts w:eastAsia="SimSun"/>
          <w:b/>
          <w:bCs/>
          <w:szCs w:val="21"/>
        </w:rPr>
        <w:t>8</w:t>
      </w:r>
      <w:r w:rsidRPr="004B100C">
        <w:rPr>
          <w:rFonts w:eastAsia="SimSun"/>
          <w:szCs w:val="21"/>
        </w:rPr>
        <w:t xml:space="preserve">. </w:t>
      </w:r>
      <w:r w:rsidR="007B2AC4" w:rsidRPr="004B100C">
        <w:rPr>
          <w:rFonts w:eastAsia="SimSun"/>
          <w:szCs w:val="21"/>
        </w:rPr>
        <w:t xml:space="preserve">Genome-wide WUS binding site predictions and their annotations in </w:t>
      </w:r>
      <w:r w:rsidR="007B2AC4" w:rsidRPr="004B100C">
        <w:rPr>
          <w:rFonts w:eastAsia="SimSun"/>
          <w:i/>
          <w:iCs/>
          <w:szCs w:val="21"/>
        </w:rPr>
        <w:t>Arabidopsis</w:t>
      </w:r>
      <w:r w:rsidR="007B2AC4" w:rsidRPr="004B100C">
        <w:rPr>
          <w:rFonts w:eastAsia="SimSun"/>
          <w:szCs w:val="21"/>
        </w:rPr>
        <w:t>.</w:t>
      </w:r>
    </w:p>
    <w:p w14:paraId="6DADB7CA" w14:textId="1B50CC59" w:rsidR="007B2AC4" w:rsidRPr="004B100C" w:rsidRDefault="005B165C" w:rsidP="001D0C4D">
      <w:pPr>
        <w:spacing w:line="360" w:lineRule="auto"/>
        <w:jc w:val="both"/>
        <w:rPr>
          <w:rFonts w:eastAsia="SimSun"/>
          <w:szCs w:val="21"/>
        </w:rPr>
      </w:pPr>
      <w:r w:rsidRPr="004B100C">
        <w:rPr>
          <w:rFonts w:eastAsia="SimSun"/>
          <w:b/>
          <w:bCs/>
          <w:szCs w:val="21"/>
        </w:rPr>
        <w:lastRenderedPageBreak/>
        <w:t>Supplemental Table</w:t>
      </w:r>
      <w:r w:rsidRPr="004B100C">
        <w:rPr>
          <w:rFonts w:eastAsia="SimSun"/>
          <w:szCs w:val="21"/>
        </w:rPr>
        <w:t xml:space="preserve"> </w:t>
      </w:r>
      <w:r w:rsidRPr="004B100C">
        <w:rPr>
          <w:rFonts w:eastAsia="SimSun"/>
          <w:b/>
          <w:bCs/>
          <w:szCs w:val="21"/>
        </w:rPr>
        <w:t>S</w:t>
      </w:r>
      <w:r w:rsidR="00F501BD" w:rsidRPr="004B100C">
        <w:rPr>
          <w:rFonts w:eastAsia="SimSun"/>
          <w:b/>
          <w:bCs/>
          <w:szCs w:val="21"/>
        </w:rPr>
        <w:t>9</w:t>
      </w:r>
      <w:r w:rsidRPr="004B100C">
        <w:rPr>
          <w:rFonts w:eastAsia="SimSun"/>
          <w:szCs w:val="21"/>
        </w:rPr>
        <w:t xml:space="preserve">. </w:t>
      </w:r>
      <w:r w:rsidR="007B2AC4" w:rsidRPr="004B100C">
        <w:rPr>
          <w:rFonts w:eastAsia="SimSun"/>
          <w:szCs w:val="21"/>
        </w:rPr>
        <w:t>Genome-wide WUS binding site predictions and their annotations in maize.</w:t>
      </w:r>
    </w:p>
    <w:p w14:paraId="0067E37E" w14:textId="2E216EE6" w:rsidR="002104CD" w:rsidRPr="004B100C" w:rsidRDefault="005B165C" w:rsidP="001D0C4D">
      <w:pPr>
        <w:spacing w:line="360" w:lineRule="auto"/>
        <w:jc w:val="both"/>
        <w:rPr>
          <w:rFonts w:eastAsia="SimSun"/>
          <w:szCs w:val="21"/>
        </w:rPr>
      </w:pPr>
      <w:r w:rsidRPr="004B100C">
        <w:rPr>
          <w:rFonts w:eastAsia="SimSun"/>
          <w:b/>
          <w:bCs/>
          <w:szCs w:val="21"/>
        </w:rPr>
        <w:t>Supplemental Table</w:t>
      </w:r>
      <w:r w:rsidRPr="004B100C">
        <w:rPr>
          <w:rFonts w:eastAsia="SimSun"/>
          <w:szCs w:val="21"/>
        </w:rPr>
        <w:t xml:space="preserve"> </w:t>
      </w:r>
      <w:r w:rsidRPr="004B100C">
        <w:rPr>
          <w:rFonts w:eastAsia="SimSun"/>
          <w:b/>
          <w:bCs/>
          <w:szCs w:val="21"/>
        </w:rPr>
        <w:t>S</w:t>
      </w:r>
      <w:r w:rsidR="00F501BD" w:rsidRPr="004B100C">
        <w:rPr>
          <w:rFonts w:eastAsia="SimSun"/>
          <w:b/>
          <w:bCs/>
          <w:szCs w:val="21"/>
        </w:rPr>
        <w:t>10</w:t>
      </w:r>
      <w:r w:rsidRPr="004B100C">
        <w:rPr>
          <w:rFonts w:eastAsia="SimSun"/>
          <w:szCs w:val="21"/>
        </w:rPr>
        <w:t xml:space="preserve">. </w:t>
      </w:r>
      <w:r w:rsidR="007B2AC4" w:rsidRPr="004B100C">
        <w:rPr>
          <w:rFonts w:eastAsia="SimSun"/>
          <w:szCs w:val="21"/>
        </w:rPr>
        <w:t>Genome-wide WUS binding site predictions and their annotations in wheat.</w:t>
      </w:r>
      <w:bookmarkEnd w:id="15"/>
      <w:bookmarkEnd w:id="16"/>
    </w:p>
    <w:p w14:paraId="085DAB0D" w14:textId="49E95982" w:rsidR="00F501BD" w:rsidRPr="004B100C" w:rsidRDefault="00F501BD" w:rsidP="001D0C4D">
      <w:pPr>
        <w:spacing w:line="360" w:lineRule="auto"/>
        <w:jc w:val="both"/>
        <w:rPr>
          <w:rFonts w:eastAsia="SimSun"/>
          <w:szCs w:val="21"/>
        </w:rPr>
      </w:pPr>
      <w:r w:rsidRPr="004B100C">
        <w:rPr>
          <w:rFonts w:eastAsia="SimSun"/>
          <w:b/>
          <w:bCs/>
          <w:szCs w:val="21"/>
        </w:rPr>
        <w:t xml:space="preserve">Supplemental </w:t>
      </w:r>
      <w:r w:rsidRPr="004B100C">
        <w:rPr>
          <w:b/>
          <w:bCs/>
          <w:sz w:val="22"/>
          <w:szCs w:val="22"/>
        </w:rPr>
        <w:t xml:space="preserve">Table S11. </w:t>
      </w:r>
      <w:r w:rsidRPr="004B100C">
        <w:rPr>
          <w:rFonts w:eastAsia="SimSun"/>
          <w:szCs w:val="21"/>
        </w:rPr>
        <w:t>Hyperparameters used in deepTFBS framework</w:t>
      </w:r>
    </w:p>
    <w:p w14:paraId="23066A0F" w14:textId="77777777" w:rsidR="004B100C" w:rsidRPr="004B100C" w:rsidRDefault="004B100C" w:rsidP="001D0C4D">
      <w:pPr>
        <w:spacing w:line="360" w:lineRule="auto"/>
        <w:jc w:val="both"/>
        <w:rPr>
          <w:rFonts w:eastAsia="SimSun"/>
          <w:szCs w:val="21"/>
        </w:rPr>
      </w:pPr>
    </w:p>
    <w:p w14:paraId="481F82A3" w14:textId="77777777" w:rsidR="004B100C" w:rsidRPr="004B100C" w:rsidRDefault="004B100C" w:rsidP="001D0C4D">
      <w:pPr>
        <w:spacing w:line="360" w:lineRule="auto"/>
        <w:jc w:val="both"/>
        <w:rPr>
          <w:rFonts w:eastAsia="SimSun"/>
          <w:szCs w:val="21"/>
        </w:rPr>
      </w:pPr>
    </w:p>
    <w:p w14:paraId="7BE38219" w14:textId="77777777" w:rsidR="004B100C" w:rsidRPr="004B100C" w:rsidRDefault="004B100C" w:rsidP="001D0C4D">
      <w:pPr>
        <w:spacing w:line="360" w:lineRule="auto"/>
        <w:jc w:val="both"/>
        <w:rPr>
          <w:b/>
          <w:bCs/>
          <w:sz w:val="22"/>
          <w:szCs w:val="22"/>
        </w:rPr>
      </w:pPr>
    </w:p>
    <w:sectPr w:rsidR="004B100C" w:rsidRPr="004B100C" w:rsidSect="004B100C">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0EA234" w14:textId="77777777" w:rsidR="00C2248E" w:rsidRDefault="00C2248E" w:rsidP="00232F68">
      <w:r>
        <w:separator/>
      </w:r>
    </w:p>
  </w:endnote>
  <w:endnote w:type="continuationSeparator" w:id="0">
    <w:p w14:paraId="5345F28E" w14:textId="77777777" w:rsidR="00C2248E" w:rsidRDefault="00C2248E" w:rsidP="00232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imes New Roman (正文 CS 字体)">
    <w:altName w:val="SimSun"/>
    <w:charset w:val="86"/>
    <w:family w:val="roman"/>
    <w:pitch w:val="default"/>
  </w:font>
  <w:font w:name="DengXian Light">
    <w:altName w:val="Arial Unicode MS"/>
    <w:charset w:val="86"/>
    <w:family w:val="auto"/>
    <w:pitch w:val="variable"/>
    <w:sig w:usb0="00000000" w:usb1="38CF7CFA" w:usb2="00000016" w:usb3="00000000" w:csb0="0004000F" w:csb1="00000000"/>
  </w:font>
  <w:font w:name="Calibri,Bold">
    <w:altName w:val="Arial"/>
    <w:charset w:val="00"/>
    <w:family w:val="swiss"/>
    <w:pitch w:val="default"/>
    <w:sig w:usb0="00000003" w:usb1="00000000" w:usb2="00000000" w:usb3="00000000" w:csb0="00000001"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B5D04C" w14:textId="77777777" w:rsidR="00C2248E" w:rsidRDefault="00C2248E" w:rsidP="00232F68">
      <w:r>
        <w:separator/>
      </w:r>
    </w:p>
  </w:footnote>
  <w:footnote w:type="continuationSeparator" w:id="0">
    <w:p w14:paraId="6D5F2812" w14:textId="77777777" w:rsidR="00C2248E" w:rsidRDefault="00C2248E" w:rsidP="00232F6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BB410C"/>
    <w:multiLevelType w:val="hybridMultilevel"/>
    <w:tmpl w:val="244CE1F2"/>
    <w:lvl w:ilvl="0" w:tplc="D53869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E444B7"/>
    <w:multiLevelType w:val="hybridMultilevel"/>
    <w:tmpl w:val="E3745580"/>
    <w:lvl w:ilvl="0" w:tplc="9960619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ptzptf4x0ttfezpr9pvre7zvdszve2t59x&quot;&gt;My EndNote Library&lt;record-ids&gt;&lt;item&gt;1&lt;/item&gt;&lt;item&gt;2&lt;/item&gt;&lt;item&gt;3&lt;/item&gt;&lt;item&gt;4&lt;/item&gt;&lt;item&gt;5&lt;/item&gt;&lt;item&gt;7&lt;/item&gt;&lt;item&gt;9&lt;/item&gt;&lt;item&gt;10&lt;/item&gt;&lt;item&gt;11&lt;/item&gt;&lt;item&gt;12&lt;/item&gt;&lt;item&gt;13&lt;/item&gt;&lt;item&gt;18&lt;/item&gt;&lt;item&gt;19&lt;/item&gt;&lt;item&gt;22&lt;/item&gt;&lt;item&gt;24&lt;/item&gt;&lt;item&gt;25&lt;/item&gt;&lt;item&gt;26&lt;/item&gt;&lt;item&gt;27&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2&lt;/item&gt;&lt;item&gt;54&lt;/item&gt;&lt;item&gt;56&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record-ids&gt;&lt;/item&gt;&lt;/Libraries&gt;"/>
  </w:docVars>
  <w:rsids>
    <w:rsidRoot w:val="00D83BAD"/>
    <w:rsid w:val="00000080"/>
    <w:rsid w:val="000000F4"/>
    <w:rsid w:val="000005AB"/>
    <w:rsid w:val="0000091E"/>
    <w:rsid w:val="00000C02"/>
    <w:rsid w:val="000019F8"/>
    <w:rsid w:val="00002529"/>
    <w:rsid w:val="00002ADB"/>
    <w:rsid w:val="00003AC9"/>
    <w:rsid w:val="00003B91"/>
    <w:rsid w:val="00004529"/>
    <w:rsid w:val="00004588"/>
    <w:rsid w:val="000049D9"/>
    <w:rsid w:val="00005347"/>
    <w:rsid w:val="00005433"/>
    <w:rsid w:val="00005529"/>
    <w:rsid w:val="00005732"/>
    <w:rsid w:val="00005C29"/>
    <w:rsid w:val="00005D8E"/>
    <w:rsid w:val="00006081"/>
    <w:rsid w:val="0000662C"/>
    <w:rsid w:val="00006CF7"/>
    <w:rsid w:val="0000708E"/>
    <w:rsid w:val="0000717D"/>
    <w:rsid w:val="000078DA"/>
    <w:rsid w:val="00007B9A"/>
    <w:rsid w:val="000100E7"/>
    <w:rsid w:val="00010563"/>
    <w:rsid w:val="00011073"/>
    <w:rsid w:val="000110E6"/>
    <w:rsid w:val="000127D3"/>
    <w:rsid w:val="0001282C"/>
    <w:rsid w:val="00012885"/>
    <w:rsid w:val="000132A9"/>
    <w:rsid w:val="000133EE"/>
    <w:rsid w:val="00013AC1"/>
    <w:rsid w:val="00013E9D"/>
    <w:rsid w:val="000146C7"/>
    <w:rsid w:val="00015E77"/>
    <w:rsid w:val="00016DB5"/>
    <w:rsid w:val="00017540"/>
    <w:rsid w:val="00017A8E"/>
    <w:rsid w:val="0002063D"/>
    <w:rsid w:val="00020813"/>
    <w:rsid w:val="00020A73"/>
    <w:rsid w:val="00020B13"/>
    <w:rsid w:val="0002147B"/>
    <w:rsid w:val="00021568"/>
    <w:rsid w:val="000219D5"/>
    <w:rsid w:val="00021DEC"/>
    <w:rsid w:val="000220B3"/>
    <w:rsid w:val="000221D4"/>
    <w:rsid w:val="00022551"/>
    <w:rsid w:val="0002275B"/>
    <w:rsid w:val="000227B7"/>
    <w:rsid w:val="00022BDE"/>
    <w:rsid w:val="00024129"/>
    <w:rsid w:val="000242B9"/>
    <w:rsid w:val="000243E4"/>
    <w:rsid w:val="00025346"/>
    <w:rsid w:val="0002564A"/>
    <w:rsid w:val="00025D9F"/>
    <w:rsid w:val="000300D8"/>
    <w:rsid w:val="0003067C"/>
    <w:rsid w:val="00030815"/>
    <w:rsid w:val="00030DF3"/>
    <w:rsid w:val="00031839"/>
    <w:rsid w:val="00031C1D"/>
    <w:rsid w:val="0003222C"/>
    <w:rsid w:val="00032412"/>
    <w:rsid w:val="0003248A"/>
    <w:rsid w:val="00033284"/>
    <w:rsid w:val="00033C10"/>
    <w:rsid w:val="0003468A"/>
    <w:rsid w:val="000354AB"/>
    <w:rsid w:val="00035858"/>
    <w:rsid w:val="00035A34"/>
    <w:rsid w:val="000361B8"/>
    <w:rsid w:val="00036A49"/>
    <w:rsid w:val="00036DE5"/>
    <w:rsid w:val="00036EAF"/>
    <w:rsid w:val="00036F31"/>
    <w:rsid w:val="00036FF0"/>
    <w:rsid w:val="00037C4E"/>
    <w:rsid w:val="0004120B"/>
    <w:rsid w:val="00041718"/>
    <w:rsid w:val="00042537"/>
    <w:rsid w:val="00042C25"/>
    <w:rsid w:val="00043358"/>
    <w:rsid w:val="0004352C"/>
    <w:rsid w:val="000435BA"/>
    <w:rsid w:val="00043B99"/>
    <w:rsid w:val="00043D80"/>
    <w:rsid w:val="0004416C"/>
    <w:rsid w:val="000444CE"/>
    <w:rsid w:val="000446B5"/>
    <w:rsid w:val="000446F4"/>
    <w:rsid w:val="00044B02"/>
    <w:rsid w:val="00045CA0"/>
    <w:rsid w:val="00046389"/>
    <w:rsid w:val="000467B0"/>
    <w:rsid w:val="00046CD6"/>
    <w:rsid w:val="00046F4B"/>
    <w:rsid w:val="00050860"/>
    <w:rsid w:val="00050AD0"/>
    <w:rsid w:val="00050B2C"/>
    <w:rsid w:val="0005130F"/>
    <w:rsid w:val="000523AF"/>
    <w:rsid w:val="000529E6"/>
    <w:rsid w:val="00052DA0"/>
    <w:rsid w:val="00052E6B"/>
    <w:rsid w:val="00052F06"/>
    <w:rsid w:val="000534B3"/>
    <w:rsid w:val="00053E56"/>
    <w:rsid w:val="0005440E"/>
    <w:rsid w:val="0005482D"/>
    <w:rsid w:val="00054ACC"/>
    <w:rsid w:val="00054CB3"/>
    <w:rsid w:val="00055E69"/>
    <w:rsid w:val="00055FAE"/>
    <w:rsid w:val="00056042"/>
    <w:rsid w:val="00056218"/>
    <w:rsid w:val="000565C9"/>
    <w:rsid w:val="00056A28"/>
    <w:rsid w:val="00056B07"/>
    <w:rsid w:val="00056B84"/>
    <w:rsid w:val="00057436"/>
    <w:rsid w:val="000576D5"/>
    <w:rsid w:val="00060884"/>
    <w:rsid w:val="000608C1"/>
    <w:rsid w:val="00060BDB"/>
    <w:rsid w:val="00060C83"/>
    <w:rsid w:val="00060D5F"/>
    <w:rsid w:val="00061A5F"/>
    <w:rsid w:val="00061ABF"/>
    <w:rsid w:val="00062584"/>
    <w:rsid w:val="00062F90"/>
    <w:rsid w:val="00063390"/>
    <w:rsid w:val="000634EC"/>
    <w:rsid w:val="00064B5F"/>
    <w:rsid w:val="00064C11"/>
    <w:rsid w:val="00064E94"/>
    <w:rsid w:val="00064F8B"/>
    <w:rsid w:val="00064FF3"/>
    <w:rsid w:val="000656E1"/>
    <w:rsid w:val="00065778"/>
    <w:rsid w:val="00065858"/>
    <w:rsid w:val="00065A6B"/>
    <w:rsid w:val="00065B26"/>
    <w:rsid w:val="00065FC0"/>
    <w:rsid w:val="00066568"/>
    <w:rsid w:val="000665B1"/>
    <w:rsid w:val="00066C03"/>
    <w:rsid w:val="00066E4B"/>
    <w:rsid w:val="00066F7B"/>
    <w:rsid w:val="00067098"/>
    <w:rsid w:val="000673F2"/>
    <w:rsid w:val="000678DE"/>
    <w:rsid w:val="00067DE5"/>
    <w:rsid w:val="000704BA"/>
    <w:rsid w:val="000706A1"/>
    <w:rsid w:val="00070AAE"/>
    <w:rsid w:val="000710E5"/>
    <w:rsid w:val="0007145B"/>
    <w:rsid w:val="00071B92"/>
    <w:rsid w:val="00072509"/>
    <w:rsid w:val="000728B1"/>
    <w:rsid w:val="00072D6F"/>
    <w:rsid w:val="00073020"/>
    <w:rsid w:val="000732DE"/>
    <w:rsid w:val="00073982"/>
    <w:rsid w:val="00073BDF"/>
    <w:rsid w:val="00073C28"/>
    <w:rsid w:val="000742A2"/>
    <w:rsid w:val="0007474A"/>
    <w:rsid w:val="00074AFB"/>
    <w:rsid w:val="0007540F"/>
    <w:rsid w:val="0007555B"/>
    <w:rsid w:val="00075686"/>
    <w:rsid w:val="0007708C"/>
    <w:rsid w:val="0007769B"/>
    <w:rsid w:val="00077AF4"/>
    <w:rsid w:val="00077B34"/>
    <w:rsid w:val="000809D2"/>
    <w:rsid w:val="00080CE5"/>
    <w:rsid w:val="000810A6"/>
    <w:rsid w:val="000811D8"/>
    <w:rsid w:val="0008131C"/>
    <w:rsid w:val="000817C0"/>
    <w:rsid w:val="0008203A"/>
    <w:rsid w:val="00082460"/>
    <w:rsid w:val="0008277C"/>
    <w:rsid w:val="00082EA1"/>
    <w:rsid w:val="00083570"/>
    <w:rsid w:val="000836D4"/>
    <w:rsid w:val="000836D7"/>
    <w:rsid w:val="00083A31"/>
    <w:rsid w:val="00083AA7"/>
    <w:rsid w:val="0008402F"/>
    <w:rsid w:val="0008496E"/>
    <w:rsid w:val="00084B99"/>
    <w:rsid w:val="00084EEA"/>
    <w:rsid w:val="00084FE2"/>
    <w:rsid w:val="00085135"/>
    <w:rsid w:val="000857B1"/>
    <w:rsid w:val="00085D1A"/>
    <w:rsid w:val="00085D89"/>
    <w:rsid w:val="00085EAC"/>
    <w:rsid w:val="00085EBF"/>
    <w:rsid w:val="0008605B"/>
    <w:rsid w:val="00086168"/>
    <w:rsid w:val="000862B5"/>
    <w:rsid w:val="00090632"/>
    <w:rsid w:val="000908C0"/>
    <w:rsid w:val="000909B4"/>
    <w:rsid w:val="00090FB3"/>
    <w:rsid w:val="00091B0A"/>
    <w:rsid w:val="000928DD"/>
    <w:rsid w:val="00092902"/>
    <w:rsid w:val="00092B88"/>
    <w:rsid w:val="00092C40"/>
    <w:rsid w:val="00092D28"/>
    <w:rsid w:val="00092F86"/>
    <w:rsid w:val="00092FFF"/>
    <w:rsid w:val="000931BE"/>
    <w:rsid w:val="000934F0"/>
    <w:rsid w:val="00093609"/>
    <w:rsid w:val="0009361C"/>
    <w:rsid w:val="0009382A"/>
    <w:rsid w:val="000944A1"/>
    <w:rsid w:val="00094A51"/>
    <w:rsid w:val="0009558C"/>
    <w:rsid w:val="00095CBB"/>
    <w:rsid w:val="00096904"/>
    <w:rsid w:val="00096AF7"/>
    <w:rsid w:val="000971CB"/>
    <w:rsid w:val="00097809"/>
    <w:rsid w:val="000A0082"/>
    <w:rsid w:val="000A06FD"/>
    <w:rsid w:val="000A0E10"/>
    <w:rsid w:val="000A0F5F"/>
    <w:rsid w:val="000A11BD"/>
    <w:rsid w:val="000A1AD3"/>
    <w:rsid w:val="000A1B0A"/>
    <w:rsid w:val="000A1F65"/>
    <w:rsid w:val="000A2346"/>
    <w:rsid w:val="000A2421"/>
    <w:rsid w:val="000A28B9"/>
    <w:rsid w:val="000A2D4D"/>
    <w:rsid w:val="000A3031"/>
    <w:rsid w:val="000A3647"/>
    <w:rsid w:val="000A420F"/>
    <w:rsid w:val="000A4466"/>
    <w:rsid w:val="000A45F9"/>
    <w:rsid w:val="000A558A"/>
    <w:rsid w:val="000A58B1"/>
    <w:rsid w:val="000A5925"/>
    <w:rsid w:val="000A60DE"/>
    <w:rsid w:val="000A64A8"/>
    <w:rsid w:val="000A65C1"/>
    <w:rsid w:val="000A665C"/>
    <w:rsid w:val="000A6A26"/>
    <w:rsid w:val="000A71BA"/>
    <w:rsid w:val="000A7331"/>
    <w:rsid w:val="000A7507"/>
    <w:rsid w:val="000A76F4"/>
    <w:rsid w:val="000B0074"/>
    <w:rsid w:val="000B00A9"/>
    <w:rsid w:val="000B061C"/>
    <w:rsid w:val="000B064B"/>
    <w:rsid w:val="000B07B5"/>
    <w:rsid w:val="000B0904"/>
    <w:rsid w:val="000B11CA"/>
    <w:rsid w:val="000B14FF"/>
    <w:rsid w:val="000B17BE"/>
    <w:rsid w:val="000B1D0C"/>
    <w:rsid w:val="000B1E4C"/>
    <w:rsid w:val="000B21E0"/>
    <w:rsid w:val="000B2230"/>
    <w:rsid w:val="000B2901"/>
    <w:rsid w:val="000B3D0F"/>
    <w:rsid w:val="000B44E4"/>
    <w:rsid w:val="000B4A9C"/>
    <w:rsid w:val="000B4F7C"/>
    <w:rsid w:val="000B50E6"/>
    <w:rsid w:val="000B556D"/>
    <w:rsid w:val="000B5864"/>
    <w:rsid w:val="000B58BA"/>
    <w:rsid w:val="000B5FA5"/>
    <w:rsid w:val="000C00EE"/>
    <w:rsid w:val="000C1341"/>
    <w:rsid w:val="000C1613"/>
    <w:rsid w:val="000C2007"/>
    <w:rsid w:val="000C237B"/>
    <w:rsid w:val="000C2428"/>
    <w:rsid w:val="000C2973"/>
    <w:rsid w:val="000C29BF"/>
    <w:rsid w:val="000C2A36"/>
    <w:rsid w:val="000C2DDA"/>
    <w:rsid w:val="000C2F25"/>
    <w:rsid w:val="000C3084"/>
    <w:rsid w:val="000C3875"/>
    <w:rsid w:val="000C3D9B"/>
    <w:rsid w:val="000C3FDC"/>
    <w:rsid w:val="000C4037"/>
    <w:rsid w:val="000C4845"/>
    <w:rsid w:val="000C49DD"/>
    <w:rsid w:val="000C4E71"/>
    <w:rsid w:val="000C4ECB"/>
    <w:rsid w:val="000C502C"/>
    <w:rsid w:val="000C51B3"/>
    <w:rsid w:val="000C60A8"/>
    <w:rsid w:val="000C614D"/>
    <w:rsid w:val="000C63E8"/>
    <w:rsid w:val="000C719C"/>
    <w:rsid w:val="000C71AA"/>
    <w:rsid w:val="000C72B7"/>
    <w:rsid w:val="000C7439"/>
    <w:rsid w:val="000D0AF9"/>
    <w:rsid w:val="000D0C0F"/>
    <w:rsid w:val="000D16CC"/>
    <w:rsid w:val="000D272D"/>
    <w:rsid w:val="000D2B1D"/>
    <w:rsid w:val="000D344E"/>
    <w:rsid w:val="000D38DA"/>
    <w:rsid w:val="000D390D"/>
    <w:rsid w:val="000D3D35"/>
    <w:rsid w:val="000D3EFE"/>
    <w:rsid w:val="000D47F0"/>
    <w:rsid w:val="000D4AA7"/>
    <w:rsid w:val="000D54EA"/>
    <w:rsid w:val="000D5865"/>
    <w:rsid w:val="000D5866"/>
    <w:rsid w:val="000D59DB"/>
    <w:rsid w:val="000D6316"/>
    <w:rsid w:val="000D6335"/>
    <w:rsid w:val="000D645A"/>
    <w:rsid w:val="000D64A3"/>
    <w:rsid w:val="000D6CFC"/>
    <w:rsid w:val="000D6FCD"/>
    <w:rsid w:val="000D70D0"/>
    <w:rsid w:val="000D7121"/>
    <w:rsid w:val="000D720F"/>
    <w:rsid w:val="000D72F1"/>
    <w:rsid w:val="000D73B2"/>
    <w:rsid w:val="000E03F9"/>
    <w:rsid w:val="000E0853"/>
    <w:rsid w:val="000E08AC"/>
    <w:rsid w:val="000E08E7"/>
    <w:rsid w:val="000E0CB7"/>
    <w:rsid w:val="000E15DB"/>
    <w:rsid w:val="000E16EF"/>
    <w:rsid w:val="000E26A9"/>
    <w:rsid w:val="000E2726"/>
    <w:rsid w:val="000E33B7"/>
    <w:rsid w:val="000E33CD"/>
    <w:rsid w:val="000E350F"/>
    <w:rsid w:val="000E4313"/>
    <w:rsid w:val="000E4418"/>
    <w:rsid w:val="000E445F"/>
    <w:rsid w:val="000E47D9"/>
    <w:rsid w:val="000E52A1"/>
    <w:rsid w:val="000E5308"/>
    <w:rsid w:val="000E56E0"/>
    <w:rsid w:val="000E57EF"/>
    <w:rsid w:val="000E5C0C"/>
    <w:rsid w:val="000E5DF7"/>
    <w:rsid w:val="000E61F1"/>
    <w:rsid w:val="000E68EF"/>
    <w:rsid w:val="000E6A42"/>
    <w:rsid w:val="000E6CCD"/>
    <w:rsid w:val="000E6E38"/>
    <w:rsid w:val="000E6E8B"/>
    <w:rsid w:val="000E708B"/>
    <w:rsid w:val="000E7D7F"/>
    <w:rsid w:val="000F057F"/>
    <w:rsid w:val="000F078A"/>
    <w:rsid w:val="000F0832"/>
    <w:rsid w:val="000F10E3"/>
    <w:rsid w:val="000F157C"/>
    <w:rsid w:val="000F2924"/>
    <w:rsid w:val="000F292A"/>
    <w:rsid w:val="000F2F5C"/>
    <w:rsid w:val="000F3479"/>
    <w:rsid w:val="000F3D64"/>
    <w:rsid w:val="000F4012"/>
    <w:rsid w:val="000F4085"/>
    <w:rsid w:val="000F42C0"/>
    <w:rsid w:val="000F438B"/>
    <w:rsid w:val="000F4F8E"/>
    <w:rsid w:val="000F60CF"/>
    <w:rsid w:val="000F62AC"/>
    <w:rsid w:val="00100014"/>
    <w:rsid w:val="00100032"/>
    <w:rsid w:val="001002A9"/>
    <w:rsid w:val="00100CE5"/>
    <w:rsid w:val="0010111D"/>
    <w:rsid w:val="001011D9"/>
    <w:rsid w:val="00101437"/>
    <w:rsid w:val="001015AA"/>
    <w:rsid w:val="001017C2"/>
    <w:rsid w:val="00101833"/>
    <w:rsid w:val="00101E21"/>
    <w:rsid w:val="00101E36"/>
    <w:rsid w:val="00101E59"/>
    <w:rsid w:val="00101F76"/>
    <w:rsid w:val="00102455"/>
    <w:rsid w:val="00102497"/>
    <w:rsid w:val="0010285C"/>
    <w:rsid w:val="001036C5"/>
    <w:rsid w:val="00104335"/>
    <w:rsid w:val="0010476C"/>
    <w:rsid w:val="00104B4C"/>
    <w:rsid w:val="0010507C"/>
    <w:rsid w:val="00105550"/>
    <w:rsid w:val="00105617"/>
    <w:rsid w:val="00105753"/>
    <w:rsid w:val="00105A23"/>
    <w:rsid w:val="00105B29"/>
    <w:rsid w:val="00106073"/>
    <w:rsid w:val="0010676B"/>
    <w:rsid w:val="00106D5D"/>
    <w:rsid w:val="00107BFF"/>
    <w:rsid w:val="00107CD7"/>
    <w:rsid w:val="00107D79"/>
    <w:rsid w:val="00107FA1"/>
    <w:rsid w:val="0011013F"/>
    <w:rsid w:val="001102A9"/>
    <w:rsid w:val="00110E51"/>
    <w:rsid w:val="001111DC"/>
    <w:rsid w:val="00111455"/>
    <w:rsid w:val="001118B7"/>
    <w:rsid w:val="00111DE2"/>
    <w:rsid w:val="00112099"/>
    <w:rsid w:val="00112390"/>
    <w:rsid w:val="00112692"/>
    <w:rsid w:val="0011298B"/>
    <w:rsid w:val="00112E91"/>
    <w:rsid w:val="00112FDF"/>
    <w:rsid w:val="00113160"/>
    <w:rsid w:val="0011368D"/>
    <w:rsid w:val="001137C0"/>
    <w:rsid w:val="00113C53"/>
    <w:rsid w:val="00113E3A"/>
    <w:rsid w:val="00113EEB"/>
    <w:rsid w:val="00114C0C"/>
    <w:rsid w:val="001155DA"/>
    <w:rsid w:val="001156B8"/>
    <w:rsid w:val="001161B4"/>
    <w:rsid w:val="00116608"/>
    <w:rsid w:val="0011697E"/>
    <w:rsid w:val="0011698C"/>
    <w:rsid w:val="0011748E"/>
    <w:rsid w:val="00120204"/>
    <w:rsid w:val="00120423"/>
    <w:rsid w:val="00120AE3"/>
    <w:rsid w:val="00120CFF"/>
    <w:rsid w:val="001212EC"/>
    <w:rsid w:val="00121FF9"/>
    <w:rsid w:val="00122351"/>
    <w:rsid w:val="00122EFD"/>
    <w:rsid w:val="001236DF"/>
    <w:rsid w:val="00123B7C"/>
    <w:rsid w:val="00123D0E"/>
    <w:rsid w:val="001240CD"/>
    <w:rsid w:val="001240F3"/>
    <w:rsid w:val="00124779"/>
    <w:rsid w:val="001251FF"/>
    <w:rsid w:val="0012568B"/>
    <w:rsid w:val="00125BAA"/>
    <w:rsid w:val="00126158"/>
    <w:rsid w:val="00126800"/>
    <w:rsid w:val="00126E61"/>
    <w:rsid w:val="001270FA"/>
    <w:rsid w:val="0012745F"/>
    <w:rsid w:val="00127D53"/>
    <w:rsid w:val="00127F49"/>
    <w:rsid w:val="001301B7"/>
    <w:rsid w:val="001305E5"/>
    <w:rsid w:val="00130A83"/>
    <w:rsid w:val="00130EBC"/>
    <w:rsid w:val="00130FB2"/>
    <w:rsid w:val="00130FD8"/>
    <w:rsid w:val="001310FB"/>
    <w:rsid w:val="001318E3"/>
    <w:rsid w:val="001319B4"/>
    <w:rsid w:val="001320D1"/>
    <w:rsid w:val="001321C7"/>
    <w:rsid w:val="001326F2"/>
    <w:rsid w:val="0013274D"/>
    <w:rsid w:val="0013361A"/>
    <w:rsid w:val="00133799"/>
    <w:rsid w:val="00133967"/>
    <w:rsid w:val="00133D8C"/>
    <w:rsid w:val="00133ED3"/>
    <w:rsid w:val="00133FE4"/>
    <w:rsid w:val="001344D5"/>
    <w:rsid w:val="001349A5"/>
    <w:rsid w:val="00134A76"/>
    <w:rsid w:val="00134C80"/>
    <w:rsid w:val="00134FD0"/>
    <w:rsid w:val="001354A8"/>
    <w:rsid w:val="00135DDA"/>
    <w:rsid w:val="001366CE"/>
    <w:rsid w:val="00136B36"/>
    <w:rsid w:val="0013756A"/>
    <w:rsid w:val="00137E91"/>
    <w:rsid w:val="00137F20"/>
    <w:rsid w:val="0014034E"/>
    <w:rsid w:val="00140440"/>
    <w:rsid w:val="00140DEB"/>
    <w:rsid w:val="00141158"/>
    <w:rsid w:val="001413A3"/>
    <w:rsid w:val="0014161E"/>
    <w:rsid w:val="001418DA"/>
    <w:rsid w:val="001422D4"/>
    <w:rsid w:val="00142941"/>
    <w:rsid w:val="00142A42"/>
    <w:rsid w:val="00142CA4"/>
    <w:rsid w:val="001430FC"/>
    <w:rsid w:val="001431EA"/>
    <w:rsid w:val="0014348B"/>
    <w:rsid w:val="00143846"/>
    <w:rsid w:val="00143951"/>
    <w:rsid w:val="00143D5F"/>
    <w:rsid w:val="00143E11"/>
    <w:rsid w:val="0014412C"/>
    <w:rsid w:val="00144A9F"/>
    <w:rsid w:val="00145312"/>
    <w:rsid w:val="0014545B"/>
    <w:rsid w:val="001461A4"/>
    <w:rsid w:val="0014694D"/>
    <w:rsid w:val="00146B53"/>
    <w:rsid w:val="00146C8E"/>
    <w:rsid w:val="001474EB"/>
    <w:rsid w:val="00147A01"/>
    <w:rsid w:val="00147E97"/>
    <w:rsid w:val="00150A87"/>
    <w:rsid w:val="00150E9B"/>
    <w:rsid w:val="0015195C"/>
    <w:rsid w:val="00152039"/>
    <w:rsid w:val="00152216"/>
    <w:rsid w:val="00152AF8"/>
    <w:rsid w:val="00152E79"/>
    <w:rsid w:val="00153364"/>
    <w:rsid w:val="00153FAC"/>
    <w:rsid w:val="001540C6"/>
    <w:rsid w:val="00154252"/>
    <w:rsid w:val="00154471"/>
    <w:rsid w:val="001544E8"/>
    <w:rsid w:val="001548CC"/>
    <w:rsid w:val="00154CA4"/>
    <w:rsid w:val="001554D9"/>
    <w:rsid w:val="00155BA7"/>
    <w:rsid w:val="001561A3"/>
    <w:rsid w:val="0015727A"/>
    <w:rsid w:val="00157516"/>
    <w:rsid w:val="00157C4B"/>
    <w:rsid w:val="00157EF3"/>
    <w:rsid w:val="001600F1"/>
    <w:rsid w:val="0016076C"/>
    <w:rsid w:val="00160795"/>
    <w:rsid w:val="001608D1"/>
    <w:rsid w:val="00160E80"/>
    <w:rsid w:val="00161858"/>
    <w:rsid w:val="00161972"/>
    <w:rsid w:val="00161A31"/>
    <w:rsid w:val="00161ACC"/>
    <w:rsid w:val="00162297"/>
    <w:rsid w:val="001625F1"/>
    <w:rsid w:val="0016288D"/>
    <w:rsid w:val="00162AB1"/>
    <w:rsid w:val="00162CA1"/>
    <w:rsid w:val="00163192"/>
    <w:rsid w:val="00163C15"/>
    <w:rsid w:val="00164A16"/>
    <w:rsid w:val="00164AA1"/>
    <w:rsid w:val="00164E47"/>
    <w:rsid w:val="001653E6"/>
    <w:rsid w:val="00165531"/>
    <w:rsid w:val="00165829"/>
    <w:rsid w:val="00165FF3"/>
    <w:rsid w:val="00166A55"/>
    <w:rsid w:val="00166B82"/>
    <w:rsid w:val="00167742"/>
    <w:rsid w:val="00167D91"/>
    <w:rsid w:val="00170ACC"/>
    <w:rsid w:val="00171687"/>
    <w:rsid w:val="00171B40"/>
    <w:rsid w:val="00171C36"/>
    <w:rsid w:val="001729E1"/>
    <w:rsid w:val="00172E75"/>
    <w:rsid w:val="0017321E"/>
    <w:rsid w:val="001745F5"/>
    <w:rsid w:val="00174616"/>
    <w:rsid w:val="00174641"/>
    <w:rsid w:val="00175389"/>
    <w:rsid w:val="00175681"/>
    <w:rsid w:val="00175E5A"/>
    <w:rsid w:val="00175FF8"/>
    <w:rsid w:val="00177031"/>
    <w:rsid w:val="001775D7"/>
    <w:rsid w:val="00177A03"/>
    <w:rsid w:val="00177DA6"/>
    <w:rsid w:val="00180545"/>
    <w:rsid w:val="00181653"/>
    <w:rsid w:val="0018179B"/>
    <w:rsid w:val="00181932"/>
    <w:rsid w:val="00182001"/>
    <w:rsid w:val="00182652"/>
    <w:rsid w:val="00182854"/>
    <w:rsid w:val="00182DDD"/>
    <w:rsid w:val="00183306"/>
    <w:rsid w:val="001833C2"/>
    <w:rsid w:val="00183E74"/>
    <w:rsid w:val="001842E3"/>
    <w:rsid w:val="001844C5"/>
    <w:rsid w:val="00184B45"/>
    <w:rsid w:val="0018523F"/>
    <w:rsid w:val="001853B8"/>
    <w:rsid w:val="00185885"/>
    <w:rsid w:val="0018590E"/>
    <w:rsid w:val="001859CF"/>
    <w:rsid w:val="0018627A"/>
    <w:rsid w:val="001862C4"/>
    <w:rsid w:val="00186305"/>
    <w:rsid w:val="001863A3"/>
    <w:rsid w:val="00186510"/>
    <w:rsid w:val="001868F2"/>
    <w:rsid w:val="0018745F"/>
    <w:rsid w:val="00187A36"/>
    <w:rsid w:val="001909DF"/>
    <w:rsid w:val="00190C03"/>
    <w:rsid w:val="00190C72"/>
    <w:rsid w:val="00190E29"/>
    <w:rsid w:val="00191798"/>
    <w:rsid w:val="00192852"/>
    <w:rsid w:val="0019285C"/>
    <w:rsid w:val="00192B5F"/>
    <w:rsid w:val="00192C7D"/>
    <w:rsid w:val="00193123"/>
    <w:rsid w:val="001938BA"/>
    <w:rsid w:val="00194053"/>
    <w:rsid w:val="00194E66"/>
    <w:rsid w:val="001958C3"/>
    <w:rsid w:val="001963D5"/>
    <w:rsid w:val="00196921"/>
    <w:rsid w:val="00196E36"/>
    <w:rsid w:val="0019767D"/>
    <w:rsid w:val="001977BC"/>
    <w:rsid w:val="00197DEB"/>
    <w:rsid w:val="001A0350"/>
    <w:rsid w:val="001A04A6"/>
    <w:rsid w:val="001A0FFC"/>
    <w:rsid w:val="001A139F"/>
    <w:rsid w:val="001A13B7"/>
    <w:rsid w:val="001A158A"/>
    <w:rsid w:val="001A20D8"/>
    <w:rsid w:val="001A2268"/>
    <w:rsid w:val="001A305A"/>
    <w:rsid w:val="001A32A3"/>
    <w:rsid w:val="001A3683"/>
    <w:rsid w:val="001A3BF5"/>
    <w:rsid w:val="001A3DBA"/>
    <w:rsid w:val="001A409E"/>
    <w:rsid w:val="001A4F4D"/>
    <w:rsid w:val="001A4FE3"/>
    <w:rsid w:val="001A5880"/>
    <w:rsid w:val="001A5BED"/>
    <w:rsid w:val="001A5F65"/>
    <w:rsid w:val="001A6008"/>
    <w:rsid w:val="001A67F0"/>
    <w:rsid w:val="001A7BD5"/>
    <w:rsid w:val="001A7E91"/>
    <w:rsid w:val="001A7FC8"/>
    <w:rsid w:val="001B03C1"/>
    <w:rsid w:val="001B0805"/>
    <w:rsid w:val="001B0E2A"/>
    <w:rsid w:val="001B0E55"/>
    <w:rsid w:val="001B0FB1"/>
    <w:rsid w:val="001B1170"/>
    <w:rsid w:val="001B1283"/>
    <w:rsid w:val="001B198A"/>
    <w:rsid w:val="001B2753"/>
    <w:rsid w:val="001B32C9"/>
    <w:rsid w:val="001B38AA"/>
    <w:rsid w:val="001B3900"/>
    <w:rsid w:val="001B3984"/>
    <w:rsid w:val="001B3AB5"/>
    <w:rsid w:val="001B4500"/>
    <w:rsid w:val="001B471E"/>
    <w:rsid w:val="001B4E57"/>
    <w:rsid w:val="001B5382"/>
    <w:rsid w:val="001B5924"/>
    <w:rsid w:val="001B5948"/>
    <w:rsid w:val="001B5B45"/>
    <w:rsid w:val="001B6EDF"/>
    <w:rsid w:val="001B7855"/>
    <w:rsid w:val="001C0093"/>
    <w:rsid w:val="001C02A6"/>
    <w:rsid w:val="001C041F"/>
    <w:rsid w:val="001C0F74"/>
    <w:rsid w:val="001C0FF9"/>
    <w:rsid w:val="001C14EB"/>
    <w:rsid w:val="001C1631"/>
    <w:rsid w:val="001C1F8E"/>
    <w:rsid w:val="001C22F8"/>
    <w:rsid w:val="001C251C"/>
    <w:rsid w:val="001C25F5"/>
    <w:rsid w:val="001C27F5"/>
    <w:rsid w:val="001C3D1E"/>
    <w:rsid w:val="001C502A"/>
    <w:rsid w:val="001C5692"/>
    <w:rsid w:val="001C645B"/>
    <w:rsid w:val="001C6CED"/>
    <w:rsid w:val="001C6EB5"/>
    <w:rsid w:val="001C6F33"/>
    <w:rsid w:val="001C6F4A"/>
    <w:rsid w:val="001C77D5"/>
    <w:rsid w:val="001C77FB"/>
    <w:rsid w:val="001C79BC"/>
    <w:rsid w:val="001C7AF2"/>
    <w:rsid w:val="001C7CD0"/>
    <w:rsid w:val="001D0290"/>
    <w:rsid w:val="001D0B35"/>
    <w:rsid w:val="001D0C4D"/>
    <w:rsid w:val="001D0E5A"/>
    <w:rsid w:val="001D0F8D"/>
    <w:rsid w:val="001D0FAC"/>
    <w:rsid w:val="001D1157"/>
    <w:rsid w:val="001D146E"/>
    <w:rsid w:val="001D1535"/>
    <w:rsid w:val="001D21DD"/>
    <w:rsid w:val="001D22A4"/>
    <w:rsid w:val="001D23C3"/>
    <w:rsid w:val="001D26E4"/>
    <w:rsid w:val="001D2700"/>
    <w:rsid w:val="001D2C57"/>
    <w:rsid w:val="001D348C"/>
    <w:rsid w:val="001D3533"/>
    <w:rsid w:val="001D3DDE"/>
    <w:rsid w:val="001D3E95"/>
    <w:rsid w:val="001D43A3"/>
    <w:rsid w:val="001D445B"/>
    <w:rsid w:val="001D48AA"/>
    <w:rsid w:val="001D4BDE"/>
    <w:rsid w:val="001D4FE4"/>
    <w:rsid w:val="001D5054"/>
    <w:rsid w:val="001D51B5"/>
    <w:rsid w:val="001D5424"/>
    <w:rsid w:val="001D59F5"/>
    <w:rsid w:val="001D64C5"/>
    <w:rsid w:val="001D65C9"/>
    <w:rsid w:val="001D6658"/>
    <w:rsid w:val="001D6B22"/>
    <w:rsid w:val="001D7441"/>
    <w:rsid w:val="001D766E"/>
    <w:rsid w:val="001E0496"/>
    <w:rsid w:val="001E1377"/>
    <w:rsid w:val="001E18E7"/>
    <w:rsid w:val="001E1A85"/>
    <w:rsid w:val="001E1C1F"/>
    <w:rsid w:val="001E2DB0"/>
    <w:rsid w:val="001E2E79"/>
    <w:rsid w:val="001E327D"/>
    <w:rsid w:val="001E3B35"/>
    <w:rsid w:val="001E41D4"/>
    <w:rsid w:val="001E4631"/>
    <w:rsid w:val="001E4AA6"/>
    <w:rsid w:val="001E4DF6"/>
    <w:rsid w:val="001E5254"/>
    <w:rsid w:val="001E52F2"/>
    <w:rsid w:val="001E5C95"/>
    <w:rsid w:val="001E5E2E"/>
    <w:rsid w:val="001E6161"/>
    <w:rsid w:val="001E65D1"/>
    <w:rsid w:val="001E67BC"/>
    <w:rsid w:val="001E69E2"/>
    <w:rsid w:val="001E6AF4"/>
    <w:rsid w:val="001E7A06"/>
    <w:rsid w:val="001E7B65"/>
    <w:rsid w:val="001E7BE3"/>
    <w:rsid w:val="001E7C6D"/>
    <w:rsid w:val="001F069D"/>
    <w:rsid w:val="001F0DFE"/>
    <w:rsid w:val="001F0F78"/>
    <w:rsid w:val="001F0FEA"/>
    <w:rsid w:val="001F13C5"/>
    <w:rsid w:val="001F144B"/>
    <w:rsid w:val="001F14FE"/>
    <w:rsid w:val="001F282A"/>
    <w:rsid w:val="001F2855"/>
    <w:rsid w:val="001F2CBF"/>
    <w:rsid w:val="001F2CF9"/>
    <w:rsid w:val="001F3189"/>
    <w:rsid w:val="001F3422"/>
    <w:rsid w:val="001F36BA"/>
    <w:rsid w:val="001F3B28"/>
    <w:rsid w:val="001F4356"/>
    <w:rsid w:val="001F48FF"/>
    <w:rsid w:val="001F4E1F"/>
    <w:rsid w:val="001F50D9"/>
    <w:rsid w:val="001F52D0"/>
    <w:rsid w:val="001F5582"/>
    <w:rsid w:val="001F5AEA"/>
    <w:rsid w:val="001F6191"/>
    <w:rsid w:val="001F63C3"/>
    <w:rsid w:val="001F6CA7"/>
    <w:rsid w:val="001F76DD"/>
    <w:rsid w:val="001F794F"/>
    <w:rsid w:val="001F7EA3"/>
    <w:rsid w:val="001F7F5B"/>
    <w:rsid w:val="00200326"/>
    <w:rsid w:val="0020064D"/>
    <w:rsid w:val="00200D9A"/>
    <w:rsid w:val="002010A9"/>
    <w:rsid w:val="002010FE"/>
    <w:rsid w:val="0020145E"/>
    <w:rsid w:val="0020180F"/>
    <w:rsid w:val="00201CC8"/>
    <w:rsid w:val="0020220E"/>
    <w:rsid w:val="00202854"/>
    <w:rsid w:val="00202F2C"/>
    <w:rsid w:val="00202F5F"/>
    <w:rsid w:val="00203617"/>
    <w:rsid w:val="00203F8C"/>
    <w:rsid w:val="0020425A"/>
    <w:rsid w:val="00204BB6"/>
    <w:rsid w:val="0020536D"/>
    <w:rsid w:val="00205482"/>
    <w:rsid w:val="002055D4"/>
    <w:rsid w:val="00205B34"/>
    <w:rsid w:val="00206337"/>
    <w:rsid w:val="00206C72"/>
    <w:rsid w:val="00206CE2"/>
    <w:rsid w:val="002075EB"/>
    <w:rsid w:val="00207B30"/>
    <w:rsid w:val="00210368"/>
    <w:rsid w:val="002104CD"/>
    <w:rsid w:val="00210997"/>
    <w:rsid w:val="002115B7"/>
    <w:rsid w:val="002116D7"/>
    <w:rsid w:val="0021183A"/>
    <w:rsid w:val="002119D6"/>
    <w:rsid w:val="0021290E"/>
    <w:rsid w:val="00212937"/>
    <w:rsid w:val="00212D63"/>
    <w:rsid w:val="002133F4"/>
    <w:rsid w:val="002139CE"/>
    <w:rsid w:val="00213DC9"/>
    <w:rsid w:val="00214930"/>
    <w:rsid w:val="0021619E"/>
    <w:rsid w:val="002164EB"/>
    <w:rsid w:val="0021680F"/>
    <w:rsid w:val="002169C9"/>
    <w:rsid w:val="00217013"/>
    <w:rsid w:val="00217252"/>
    <w:rsid w:val="0021780F"/>
    <w:rsid w:val="002179B5"/>
    <w:rsid w:val="00217C9C"/>
    <w:rsid w:val="002207C7"/>
    <w:rsid w:val="00220AC5"/>
    <w:rsid w:val="002210FF"/>
    <w:rsid w:val="00221320"/>
    <w:rsid w:val="0022139D"/>
    <w:rsid w:val="0022197F"/>
    <w:rsid w:val="002221F1"/>
    <w:rsid w:val="002223E9"/>
    <w:rsid w:val="00222521"/>
    <w:rsid w:val="0022280F"/>
    <w:rsid w:val="00222EE6"/>
    <w:rsid w:val="0022399B"/>
    <w:rsid w:val="00223C5B"/>
    <w:rsid w:val="00224BEF"/>
    <w:rsid w:val="002254E4"/>
    <w:rsid w:val="00225964"/>
    <w:rsid w:val="00226192"/>
    <w:rsid w:val="00226246"/>
    <w:rsid w:val="00226A06"/>
    <w:rsid w:val="00226AC2"/>
    <w:rsid w:val="00226CE1"/>
    <w:rsid w:val="0022701B"/>
    <w:rsid w:val="002278A3"/>
    <w:rsid w:val="00230100"/>
    <w:rsid w:val="002307DF"/>
    <w:rsid w:val="00230927"/>
    <w:rsid w:val="002310FA"/>
    <w:rsid w:val="002313FB"/>
    <w:rsid w:val="002316D1"/>
    <w:rsid w:val="00231854"/>
    <w:rsid w:val="00232460"/>
    <w:rsid w:val="0023275B"/>
    <w:rsid w:val="00232C3F"/>
    <w:rsid w:val="00232C78"/>
    <w:rsid w:val="00232D29"/>
    <w:rsid w:val="00232F68"/>
    <w:rsid w:val="00233802"/>
    <w:rsid w:val="00233862"/>
    <w:rsid w:val="00233A08"/>
    <w:rsid w:val="00233B0A"/>
    <w:rsid w:val="00233F1F"/>
    <w:rsid w:val="00234893"/>
    <w:rsid w:val="00234D6F"/>
    <w:rsid w:val="00235145"/>
    <w:rsid w:val="00235A28"/>
    <w:rsid w:val="00235C4D"/>
    <w:rsid w:val="002364D7"/>
    <w:rsid w:val="002367B2"/>
    <w:rsid w:val="00236981"/>
    <w:rsid w:val="00236B51"/>
    <w:rsid w:val="0023724C"/>
    <w:rsid w:val="002376ED"/>
    <w:rsid w:val="00237850"/>
    <w:rsid w:val="00237AD0"/>
    <w:rsid w:val="002403F1"/>
    <w:rsid w:val="0024071B"/>
    <w:rsid w:val="00240C85"/>
    <w:rsid w:val="0024105A"/>
    <w:rsid w:val="0024106C"/>
    <w:rsid w:val="00241758"/>
    <w:rsid w:val="00241D0A"/>
    <w:rsid w:val="00242A2D"/>
    <w:rsid w:val="00242B6F"/>
    <w:rsid w:val="00242CAE"/>
    <w:rsid w:val="002435BC"/>
    <w:rsid w:val="002437A1"/>
    <w:rsid w:val="002440A6"/>
    <w:rsid w:val="002447D8"/>
    <w:rsid w:val="00244809"/>
    <w:rsid w:val="00246649"/>
    <w:rsid w:val="0024692D"/>
    <w:rsid w:val="002469AF"/>
    <w:rsid w:val="002469EB"/>
    <w:rsid w:val="00246B31"/>
    <w:rsid w:val="00247342"/>
    <w:rsid w:val="00247B44"/>
    <w:rsid w:val="00247D63"/>
    <w:rsid w:val="0025036D"/>
    <w:rsid w:val="00250711"/>
    <w:rsid w:val="002507BE"/>
    <w:rsid w:val="002509FB"/>
    <w:rsid w:val="0025115C"/>
    <w:rsid w:val="002519C0"/>
    <w:rsid w:val="00251B23"/>
    <w:rsid w:val="00251E99"/>
    <w:rsid w:val="002529E8"/>
    <w:rsid w:val="0025308D"/>
    <w:rsid w:val="0025351A"/>
    <w:rsid w:val="002537FF"/>
    <w:rsid w:val="00253BD0"/>
    <w:rsid w:val="00253BE7"/>
    <w:rsid w:val="00253E4E"/>
    <w:rsid w:val="00253F9E"/>
    <w:rsid w:val="00253FE3"/>
    <w:rsid w:val="002547A2"/>
    <w:rsid w:val="002547E0"/>
    <w:rsid w:val="00254B72"/>
    <w:rsid w:val="00256893"/>
    <w:rsid w:val="00256895"/>
    <w:rsid w:val="00256B9A"/>
    <w:rsid w:val="002574EB"/>
    <w:rsid w:val="00260049"/>
    <w:rsid w:val="002601CA"/>
    <w:rsid w:val="0026129F"/>
    <w:rsid w:val="002612DE"/>
    <w:rsid w:val="0026172E"/>
    <w:rsid w:val="00261C0A"/>
    <w:rsid w:val="00262D9E"/>
    <w:rsid w:val="002633A5"/>
    <w:rsid w:val="00263459"/>
    <w:rsid w:val="002635BD"/>
    <w:rsid w:val="00263CB5"/>
    <w:rsid w:val="00263D4F"/>
    <w:rsid w:val="00263F9C"/>
    <w:rsid w:val="00265081"/>
    <w:rsid w:val="00265295"/>
    <w:rsid w:val="0026637E"/>
    <w:rsid w:val="00266737"/>
    <w:rsid w:val="00266D67"/>
    <w:rsid w:val="0026781A"/>
    <w:rsid w:val="00267875"/>
    <w:rsid w:val="002679A1"/>
    <w:rsid w:val="00267C49"/>
    <w:rsid w:val="00270458"/>
    <w:rsid w:val="00270F3C"/>
    <w:rsid w:val="0027114C"/>
    <w:rsid w:val="00271200"/>
    <w:rsid w:val="00271956"/>
    <w:rsid w:val="00271A6D"/>
    <w:rsid w:val="00271DB2"/>
    <w:rsid w:val="002723FD"/>
    <w:rsid w:val="00272533"/>
    <w:rsid w:val="002727AF"/>
    <w:rsid w:val="00272BD3"/>
    <w:rsid w:val="00272FE7"/>
    <w:rsid w:val="00273261"/>
    <w:rsid w:val="0027361E"/>
    <w:rsid w:val="002737F4"/>
    <w:rsid w:val="002740FA"/>
    <w:rsid w:val="00275212"/>
    <w:rsid w:val="0027635C"/>
    <w:rsid w:val="00276986"/>
    <w:rsid w:val="00276F98"/>
    <w:rsid w:val="0027769C"/>
    <w:rsid w:val="002777B8"/>
    <w:rsid w:val="0027791C"/>
    <w:rsid w:val="00277DF4"/>
    <w:rsid w:val="002804C1"/>
    <w:rsid w:val="002806A6"/>
    <w:rsid w:val="00280709"/>
    <w:rsid w:val="00281A1B"/>
    <w:rsid w:val="00281D96"/>
    <w:rsid w:val="002821D9"/>
    <w:rsid w:val="00282481"/>
    <w:rsid w:val="00282598"/>
    <w:rsid w:val="002826ED"/>
    <w:rsid w:val="002828E0"/>
    <w:rsid w:val="00282987"/>
    <w:rsid w:val="002829A1"/>
    <w:rsid w:val="00282C98"/>
    <w:rsid w:val="00282D64"/>
    <w:rsid w:val="00282D9C"/>
    <w:rsid w:val="00283060"/>
    <w:rsid w:val="00283160"/>
    <w:rsid w:val="002832AD"/>
    <w:rsid w:val="0028346D"/>
    <w:rsid w:val="00283678"/>
    <w:rsid w:val="00283A05"/>
    <w:rsid w:val="00283D5E"/>
    <w:rsid w:val="00283F4A"/>
    <w:rsid w:val="0028426F"/>
    <w:rsid w:val="00284E81"/>
    <w:rsid w:val="00284F8D"/>
    <w:rsid w:val="002856E6"/>
    <w:rsid w:val="00285879"/>
    <w:rsid w:val="002859FD"/>
    <w:rsid w:val="00285DF5"/>
    <w:rsid w:val="002860C7"/>
    <w:rsid w:val="00286246"/>
    <w:rsid w:val="00286C18"/>
    <w:rsid w:val="00287082"/>
    <w:rsid w:val="00287620"/>
    <w:rsid w:val="00287ED0"/>
    <w:rsid w:val="00290075"/>
    <w:rsid w:val="00290E83"/>
    <w:rsid w:val="00290EE6"/>
    <w:rsid w:val="00290F08"/>
    <w:rsid w:val="0029175E"/>
    <w:rsid w:val="002923BA"/>
    <w:rsid w:val="00292469"/>
    <w:rsid w:val="002928C8"/>
    <w:rsid w:val="00292971"/>
    <w:rsid w:val="00292C5C"/>
    <w:rsid w:val="00292CDA"/>
    <w:rsid w:val="00294B2B"/>
    <w:rsid w:val="00294FE1"/>
    <w:rsid w:val="00295258"/>
    <w:rsid w:val="00295276"/>
    <w:rsid w:val="002955C2"/>
    <w:rsid w:val="00295A62"/>
    <w:rsid w:val="00295DCC"/>
    <w:rsid w:val="0029610E"/>
    <w:rsid w:val="00296D3F"/>
    <w:rsid w:val="00297923"/>
    <w:rsid w:val="00297CD0"/>
    <w:rsid w:val="00297CDA"/>
    <w:rsid w:val="002A05BA"/>
    <w:rsid w:val="002A07B6"/>
    <w:rsid w:val="002A0E67"/>
    <w:rsid w:val="002A0F31"/>
    <w:rsid w:val="002A12DB"/>
    <w:rsid w:val="002A1E33"/>
    <w:rsid w:val="002A2B44"/>
    <w:rsid w:val="002A2D4B"/>
    <w:rsid w:val="002A3330"/>
    <w:rsid w:val="002A395A"/>
    <w:rsid w:val="002A3CEF"/>
    <w:rsid w:val="002A4076"/>
    <w:rsid w:val="002A4307"/>
    <w:rsid w:val="002A43C1"/>
    <w:rsid w:val="002A442E"/>
    <w:rsid w:val="002A46AD"/>
    <w:rsid w:val="002A555E"/>
    <w:rsid w:val="002A5AC8"/>
    <w:rsid w:val="002A690C"/>
    <w:rsid w:val="002A6E05"/>
    <w:rsid w:val="002A6EDB"/>
    <w:rsid w:val="002A729E"/>
    <w:rsid w:val="002A7535"/>
    <w:rsid w:val="002A7920"/>
    <w:rsid w:val="002A7CC8"/>
    <w:rsid w:val="002B0562"/>
    <w:rsid w:val="002B142B"/>
    <w:rsid w:val="002B1430"/>
    <w:rsid w:val="002B1542"/>
    <w:rsid w:val="002B1589"/>
    <w:rsid w:val="002B18A8"/>
    <w:rsid w:val="002B204B"/>
    <w:rsid w:val="002B2331"/>
    <w:rsid w:val="002B27B5"/>
    <w:rsid w:val="002B27D0"/>
    <w:rsid w:val="002B28C5"/>
    <w:rsid w:val="002B2AC4"/>
    <w:rsid w:val="002B334C"/>
    <w:rsid w:val="002B36CD"/>
    <w:rsid w:val="002B3708"/>
    <w:rsid w:val="002B38EF"/>
    <w:rsid w:val="002B3C1A"/>
    <w:rsid w:val="002B412F"/>
    <w:rsid w:val="002B45DD"/>
    <w:rsid w:val="002B564E"/>
    <w:rsid w:val="002B594A"/>
    <w:rsid w:val="002B5C49"/>
    <w:rsid w:val="002B6B74"/>
    <w:rsid w:val="002B6C49"/>
    <w:rsid w:val="002B6E79"/>
    <w:rsid w:val="002B71DF"/>
    <w:rsid w:val="002B7447"/>
    <w:rsid w:val="002C013B"/>
    <w:rsid w:val="002C080E"/>
    <w:rsid w:val="002C0BE3"/>
    <w:rsid w:val="002C0CB4"/>
    <w:rsid w:val="002C0FCD"/>
    <w:rsid w:val="002C2D5B"/>
    <w:rsid w:val="002C2E1C"/>
    <w:rsid w:val="002C3497"/>
    <w:rsid w:val="002C368F"/>
    <w:rsid w:val="002C3A72"/>
    <w:rsid w:val="002C40DD"/>
    <w:rsid w:val="002C4271"/>
    <w:rsid w:val="002C444A"/>
    <w:rsid w:val="002C4EFA"/>
    <w:rsid w:val="002C4F3C"/>
    <w:rsid w:val="002C52D9"/>
    <w:rsid w:val="002C56DB"/>
    <w:rsid w:val="002C6172"/>
    <w:rsid w:val="002C682D"/>
    <w:rsid w:val="002C6962"/>
    <w:rsid w:val="002D06C5"/>
    <w:rsid w:val="002D074E"/>
    <w:rsid w:val="002D07C6"/>
    <w:rsid w:val="002D114C"/>
    <w:rsid w:val="002D1532"/>
    <w:rsid w:val="002D206A"/>
    <w:rsid w:val="002D26EC"/>
    <w:rsid w:val="002D28CB"/>
    <w:rsid w:val="002D30EE"/>
    <w:rsid w:val="002D3ECA"/>
    <w:rsid w:val="002D4B4A"/>
    <w:rsid w:val="002D4CA5"/>
    <w:rsid w:val="002D5795"/>
    <w:rsid w:val="002D5AC6"/>
    <w:rsid w:val="002D5D0D"/>
    <w:rsid w:val="002D5F87"/>
    <w:rsid w:val="002D6666"/>
    <w:rsid w:val="002D702E"/>
    <w:rsid w:val="002D70CC"/>
    <w:rsid w:val="002D7499"/>
    <w:rsid w:val="002D75BD"/>
    <w:rsid w:val="002D7B60"/>
    <w:rsid w:val="002E008C"/>
    <w:rsid w:val="002E011E"/>
    <w:rsid w:val="002E0287"/>
    <w:rsid w:val="002E02BF"/>
    <w:rsid w:val="002E0463"/>
    <w:rsid w:val="002E0486"/>
    <w:rsid w:val="002E084F"/>
    <w:rsid w:val="002E0C6F"/>
    <w:rsid w:val="002E10A9"/>
    <w:rsid w:val="002E138C"/>
    <w:rsid w:val="002E209C"/>
    <w:rsid w:val="002E30E4"/>
    <w:rsid w:val="002E3318"/>
    <w:rsid w:val="002E35E3"/>
    <w:rsid w:val="002E3B2E"/>
    <w:rsid w:val="002E3C3A"/>
    <w:rsid w:val="002E3FB2"/>
    <w:rsid w:val="002E41D9"/>
    <w:rsid w:val="002E459F"/>
    <w:rsid w:val="002E46A1"/>
    <w:rsid w:val="002E574E"/>
    <w:rsid w:val="002E5B03"/>
    <w:rsid w:val="002E5C33"/>
    <w:rsid w:val="002E63F1"/>
    <w:rsid w:val="002E6757"/>
    <w:rsid w:val="002E68AE"/>
    <w:rsid w:val="002E6C19"/>
    <w:rsid w:val="002E6E17"/>
    <w:rsid w:val="002E6EF1"/>
    <w:rsid w:val="002E735D"/>
    <w:rsid w:val="002E75CF"/>
    <w:rsid w:val="002E76F4"/>
    <w:rsid w:val="002E79E6"/>
    <w:rsid w:val="002E7B93"/>
    <w:rsid w:val="002F0A28"/>
    <w:rsid w:val="002F0D8C"/>
    <w:rsid w:val="002F15AA"/>
    <w:rsid w:val="002F175F"/>
    <w:rsid w:val="002F1F2A"/>
    <w:rsid w:val="002F24E8"/>
    <w:rsid w:val="002F26CF"/>
    <w:rsid w:val="002F29B6"/>
    <w:rsid w:val="002F2D22"/>
    <w:rsid w:val="002F2E3F"/>
    <w:rsid w:val="002F3039"/>
    <w:rsid w:val="002F32B5"/>
    <w:rsid w:val="002F33EB"/>
    <w:rsid w:val="002F3C80"/>
    <w:rsid w:val="002F42FF"/>
    <w:rsid w:val="002F5594"/>
    <w:rsid w:val="002F579C"/>
    <w:rsid w:val="002F5A06"/>
    <w:rsid w:val="002F5DED"/>
    <w:rsid w:val="002F5FEC"/>
    <w:rsid w:val="002F61AA"/>
    <w:rsid w:val="002F62BE"/>
    <w:rsid w:val="002F641D"/>
    <w:rsid w:val="002F6719"/>
    <w:rsid w:val="002F7DDD"/>
    <w:rsid w:val="003005BF"/>
    <w:rsid w:val="003005E1"/>
    <w:rsid w:val="00300C8E"/>
    <w:rsid w:val="00300E67"/>
    <w:rsid w:val="00301043"/>
    <w:rsid w:val="003013AD"/>
    <w:rsid w:val="003019B3"/>
    <w:rsid w:val="00302276"/>
    <w:rsid w:val="0030295C"/>
    <w:rsid w:val="00302AB2"/>
    <w:rsid w:val="003030D5"/>
    <w:rsid w:val="003034A0"/>
    <w:rsid w:val="00303A2D"/>
    <w:rsid w:val="00303AFC"/>
    <w:rsid w:val="00303EC9"/>
    <w:rsid w:val="003041BF"/>
    <w:rsid w:val="00305175"/>
    <w:rsid w:val="00305958"/>
    <w:rsid w:val="00305AAB"/>
    <w:rsid w:val="00305CAE"/>
    <w:rsid w:val="003060F5"/>
    <w:rsid w:val="003069AC"/>
    <w:rsid w:val="00306BB2"/>
    <w:rsid w:val="00306F63"/>
    <w:rsid w:val="00307967"/>
    <w:rsid w:val="00307DCC"/>
    <w:rsid w:val="00310131"/>
    <w:rsid w:val="00310378"/>
    <w:rsid w:val="003111E8"/>
    <w:rsid w:val="003114FE"/>
    <w:rsid w:val="00311648"/>
    <w:rsid w:val="00311D53"/>
    <w:rsid w:val="00312764"/>
    <w:rsid w:val="0031298C"/>
    <w:rsid w:val="00312A5D"/>
    <w:rsid w:val="00312D3C"/>
    <w:rsid w:val="003144D4"/>
    <w:rsid w:val="00314770"/>
    <w:rsid w:val="00314B03"/>
    <w:rsid w:val="0031513E"/>
    <w:rsid w:val="003154CA"/>
    <w:rsid w:val="00315564"/>
    <w:rsid w:val="003157A0"/>
    <w:rsid w:val="003160D7"/>
    <w:rsid w:val="003161F2"/>
    <w:rsid w:val="00316748"/>
    <w:rsid w:val="00316A87"/>
    <w:rsid w:val="0031771F"/>
    <w:rsid w:val="003177CA"/>
    <w:rsid w:val="00317A9C"/>
    <w:rsid w:val="003200C6"/>
    <w:rsid w:val="003208EF"/>
    <w:rsid w:val="00320DC0"/>
    <w:rsid w:val="003210DD"/>
    <w:rsid w:val="0032149B"/>
    <w:rsid w:val="00321BB3"/>
    <w:rsid w:val="00321FC9"/>
    <w:rsid w:val="00322931"/>
    <w:rsid w:val="00322B9E"/>
    <w:rsid w:val="00323088"/>
    <w:rsid w:val="00323A4C"/>
    <w:rsid w:val="00323CF8"/>
    <w:rsid w:val="00323EA2"/>
    <w:rsid w:val="00324C72"/>
    <w:rsid w:val="0032552B"/>
    <w:rsid w:val="00325819"/>
    <w:rsid w:val="003258BF"/>
    <w:rsid w:val="00325B79"/>
    <w:rsid w:val="00325B98"/>
    <w:rsid w:val="00325DD4"/>
    <w:rsid w:val="00326099"/>
    <w:rsid w:val="003263A4"/>
    <w:rsid w:val="003277DF"/>
    <w:rsid w:val="00327CDA"/>
    <w:rsid w:val="0033021F"/>
    <w:rsid w:val="0033036B"/>
    <w:rsid w:val="00330475"/>
    <w:rsid w:val="003305BF"/>
    <w:rsid w:val="00330621"/>
    <w:rsid w:val="003308E5"/>
    <w:rsid w:val="00331353"/>
    <w:rsid w:val="00331755"/>
    <w:rsid w:val="00331AC3"/>
    <w:rsid w:val="00332A86"/>
    <w:rsid w:val="00333295"/>
    <w:rsid w:val="0033346A"/>
    <w:rsid w:val="0033355E"/>
    <w:rsid w:val="00333EA8"/>
    <w:rsid w:val="00333F58"/>
    <w:rsid w:val="0033433D"/>
    <w:rsid w:val="003346F7"/>
    <w:rsid w:val="00334DEB"/>
    <w:rsid w:val="00335E5C"/>
    <w:rsid w:val="003363F0"/>
    <w:rsid w:val="0033689C"/>
    <w:rsid w:val="00337607"/>
    <w:rsid w:val="0033760E"/>
    <w:rsid w:val="00337DA3"/>
    <w:rsid w:val="003403FB"/>
    <w:rsid w:val="00340887"/>
    <w:rsid w:val="00340FBD"/>
    <w:rsid w:val="0034253E"/>
    <w:rsid w:val="0034260F"/>
    <w:rsid w:val="00342687"/>
    <w:rsid w:val="00342850"/>
    <w:rsid w:val="003428D7"/>
    <w:rsid w:val="003429A8"/>
    <w:rsid w:val="00342E8E"/>
    <w:rsid w:val="00343AD1"/>
    <w:rsid w:val="00343CE5"/>
    <w:rsid w:val="0034454E"/>
    <w:rsid w:val="0034466A"/>
    <w:rsid w:val="003447DC"/>
    <w:rsid w:val="00345655"/>
    <w:rsid w:val="00345774"/>
    <w:rsid w:val="00345D53"/>
    <w:rsid w:val="00345DD5"/>
    <w:rsid w:val="0034651F"/>
    <w:rsid w:val="00346890"/>
    <w:rsid w:val="00346AA1"/>
    <w:rsid w:val="00347462"/>
    <w:rsid w:val="0034751C"/>
    <w:rsid w:val="0034767F"/>
    <w:rsid w:val="003478AD"/>
    <w:rsid w:val="00347F5A"/>
    <w:rsid w:val="0035070B"/>
    <w:rsid w:val="003508C5"/>
    <w:rsid w:val="00350E25"/>
    <w:rsid w:val="0035119D"/>
    <w:rsid w:val="00352941"/>
    <w:rsid w:val="003532B3"/>
    <w:rsid w:val="0035383C"/>
    <w:rsid w:val="00353934"/>
    <w:rsid w:val="00353B9E"/>
    <w:rsid w:val="00354149"/>
    <w:rsid w:val="00354A36"/>
    <w:rsid w:val="00354EAC"/>
    <w:rsid w:val="00355833"/>
    <w:rsid w:val="00355962"/>
    <w:rsid w:val="00356014"/>
    <w:rsid w:val="003562C4"/>
    <w:rsid w:val="00356C09"/>
    <w:rsid w:val="00356E11"/>
    <w:rsid w:val="003577E4"/>
    <w:rsid w:val="00357DD9"/>
    <w:rsid w:val="00357F7B"/>
    <w:rsid w:val="003606E7"/>
    <w:rsid w:val="00360866"/>
    <w:rsid w:val="00360AAD"/>
    <w:rsid w:val="00360D63"/>
    <w:rsid w:val="00361088"/>
    <w:rsid w:val="003611E7"/>
    <w:rsid w:val="00361846"/>
    <w:rsid w:val="00361EB0"/>
    <w:rsid w:val="003626A1"/>
    <w:rsid w:val="00362A9B"/>
    <w:rsid w:val="00362AA8"/>
    <w:rsid w:val="00362B57"/>
    <w:rsid w:val="00362DFD"/>
    <w:rsid w:val="00362E0E"/>
    <w:rsid w:val="00362E84"/>
    <w:rsid w:val="00362F54"/>
    <w:rsid w:val="00362FB7"/>
    <w:rsid w:val="00363419"/>
    <w:rsid w:val="0036347E"/>
    <w:rsid w:val="00363C02"/>
    <w:rsid w:val="003641C0"/>
    <w:rsid w:val="003651E2"/>
    <w:rsid w:val="00366C4A"/>
    <w:rsid w:val="00367293"/>
    <w:rsid w:val="00367617"/>
    <w:rsid w:val="00367980"/>
    <w:rsid w:val="00367B46"/>
    <w:rsid w:val="00367CC2"/>
    <w:rsid w:val="00367DD1"/>
    <w:rsid w:val="00367DD9"/>
    <w:rsid w:val="00370088"/>
    <w:rsid w:val="0037126F"/>
    <w:rsid w:val="00371740"/>
    <w:rsid w:val="003718BC"/>
    <w:rsid w:val="0037257E"/>
    <w:rsid w:val="003726E9"/>
    <w:rsid w:val="00372792"/>
    <w:rsid w:val="00372A28"/>
    <w:rsid w:val="0037352B"/>
    <w:rsid w:val="003735F2"/>
    <w:rsid w:val="00374175"/>
    <w:rsid w:val="0037431C"/>
    <w:rsid w:val="00374513"/>
    <w:rsid w:val="003753E3"/>
    <w:rsid w:val="003754E0"/>
    <w:rsid w:val="0037589C"/>
    <w:rsid w:val="00375EAE"/>
    <w:rsid w:val="0037621F"/>
    <w:rsid w:val="003762E5"/>
    <w:rsid w:val="0037658C"/>
    <w:rsid w:val="00376BEA"/>
    <w:rsid w:val="00376CA6"/>
    <w:rsid w:val="0037725F"/>
    <w:rsid w:val="00377D16"/>
    <w:rsid w:val="00377F60"/>
    <w:rsid w:val="00380107"/>
    <w:rsid w:val="0038016A"/>
    <w:rsid w:val="00380B0E"/>
    <w:rsid w:val="00380D38"/>
    <w:rsid w:val="00380D3E"/>
    <w:rsid w:val="00380DAD"/>
    <w:rsid w:val="00381F4F"/>
    <w:rsid w:val="00381F87"/>
    <w:rsid w:val="0038206A"/>
    <w:rsid w:val="00382178"/>
    <w:rsid w:val="003829C3"/>
    <w:rsid w:val="00383736"/>
    <w:rsid w:val="00383E67"/>
    <w:rsid w:val="00383E72"/>
    <w:rsid w:val="003845A8"/>
    <w:rsid w:val="00384BA1"/>
    <w:rsid w:val="00384CD6"/>
    <w:rsid w:val="00384D4D"/>
    <w:rsid w:val="00385062"/>
    <w:rsid w:val="0038514C"/>
    <w:rsid w:val="0038539D"/>
    <w:rsid w:val="00385791"/>
    <w:rsid w:val="00385B29"/>
    <w:rsid w:val="00385BFC"/>
    <w:rsid w:val="00385D8B"/>
    <w:rsid w:val="00385FC8"/>
    <w:rsid w:val="0038655D"/>
    <w:rsid w:val="0038661B"/>
    <w:rsid w:val="003868DB"/>
    <w:rsid w:val="00386EF2"/>
    <w:rsid w:val="00386F13"/>
    <w:rsid w:val="00387040"/>
    <w:rsid w:val="003877C9"/>
    <w:rsid w:val="003906A3"/>
    <w:rsid w:val="00390CFC"/>
    <w:rsid w:val="00390FE5"/>
    <w:rsid w:val="0039145C"/>
    <w:rsid w:val="00391985"/>
    <w:rsid w:val="003919D0"/>
    <w:rsid w:val="00391A3C"/>
    <w:rsid w:val="00391F8C"/>
    <w:rsid w:val="00392843"/>
    <w:rsid w:val="003934F3"/>
    <w:rsid w:val="003935E3"/>
    <w:rsid w:val="003938E9"/>
    <w:rsid w:val="0039397C"/>
    <w:rsid w:val="003941F3"/>
    <w:rsid w:val="0039442A"/>
    <w:rsid w:val="00394674"/>
    <w:rsid w:val="00394C8E"/>
    <w:rsid w:val="00394D72"/>
    <w:rsid w:val="00394E3C"/>
    <w:rsid w:val="00395080"/>
    <w:rsid w:val="00395322"/>
    <w:rsid w:val="00395467"/>
    <w:rsid w:val="00395D39"/>
    <w:rsid w:val="00395F42"/>
    <w:rsid w:val="00396485"/>
    <w:rsid w:val="00396DA8"/>
    <w:rsid w:val="00396DC2"/>
    <w:rsid w:val="0039707D"/>
    <w:rsid w:val="00397A15"/>
    <w:rsid w:val="00397AA5"/>
    <w:rsid w:val="00397BB0"/>
    <w:rsid w:val="003A02E8"/>
    <w:rsid w:val="003A0665"/>
    <w:rsid w:val="003A0987"/>
    <w:rsid w:val="003A0CEC"/>
    <w:rsid w:val="003A162A"/>
    <w:rsid w:val="003A1753"/>
    <w:rsid w:val="003A1BE8"/>
    <w:rsid w:val="003A21AA"/>
    <w:rsid w:val="003A21EF"/>
    <w:rsid w:val="003A27E4"/>
    <w:rsid w:val="003A2DD3"/>
    <w:rsid w:val="003A2E6D"/>
    <w:rsid w:val="003A2F69"/>
    <w:rsid w:val="003A3320"/>
    <w:rsid w:val="003A3621"/>
    <w:rsid w:val="003A3B39"/>
    <w:rsid w:val="003A4108"/>
    <w:rsid w:val="003A4368"/>
    <w:rsid w:val="003A4A68"/>
    <w:rsid w:val="003A5AF3"/>
    <w:rsid w:val="003A636F"/>
    <w:rsid w:val="003A6F2C"/>
    <w:rsid w:val="003A72BA"/>
    <w:rsid w:val="003A7323"/>
    <w:rsid w:val="003A73CF"/>
    <w:rsid w:val="003A7412"/>
    <w:rsid w:val="003A742E"/>
    <w:rsid w:val="003A7EF6"/>
    <w:rsid w:val="003A7F38"/>
    <w:rsid w:val="003A7FCA"/>
    <w:rsid w:val="003B00B5"/>
    <w:rsid w:val="003B024D"/>
    <w:rsid w:val="003B028E"/>
    <w:rsid w:val="003B0909"/>
    <w:rsid w:val="003B09A1"/>
    <w:rsid w:val="003B0DD1"/>
    <w:rsid w:val="003B0DE5"/>
    <w:rsid w:val="003B1F8C"/>
    <w:rsid w:val="003B2012"/>
    <w:rsid w:val="003B24A1"/>
    <w:rsid w:val="003B2608"/>
    <w:rsid w:val="003B26EB"/>
    <w:rsid w:val="003B29D4"/>
    <w:rsid w:val="003B3692"/>
    <w:rsid w:val="003B38A6"/>
    <w:rsid w:val="003B401A"/>
    <w:rsid w:val="003B5751"/>
    <w:rsid w:val="003B5EDA"/>
    <w:rsid w:val="003B63B6"/>
    <w:rsid w:val="003B641D"/>
    <w:rsid w:val="003B64AE"/>
    <w:rsid w:val="003B6650"/>
    <w:rsid w:val="003B678A"/>
    <w:rsid w:val="003B6823"/>
    <w:rsid w:val="003B7514"/>
    <w:rsid w:val="003B796D"/>
    <w:rsid w:val="003B7987"/>
    <w:rsid w:val="003C045A"/>
    <w:rsid w:val="003C07BB"/>
    <w:rsid w:val="003C0AAA"/>
    <w:rsid w:val="003C1192"/>
    <w:rsid w:val="003C14CD"/>
    <w:rsid w:val="003C1736"/>
    <w:rsid w:val="003C251A"/>
    <w:rsid w:val="003C32E9"/>
    <w:rsid w:val="003C35B6"/>
    <w:rsid w:val="003C3867"/>
    <w:rsid w:val="003C3EEB"/>
    <w:rsid w:val="003C418A"/>
    <w:rsid w:val="003C43B2"/>
    <w:rsid w:val="003C456C"/>
    <w:rsid w:val="003C4C52"/>
    <w:rsid w:val="003C53EC"/>
    <w:rsid w:val="003C56AE"/>
    <w:rsid w:val="003C5EA7"/>
    <w:rsid w:val="003C6578"/>
    <w:rsid w:val="003C66DE"/>
    <w:rsid w:val="003C6894"/>
    <w:rsid w:val="003C68B9"/>
    <w:rsid w:val="003C6CD0"/>
    <w:rsid w:val="003C7621"/>
    <w:rsid w:val="003C7793"/>
    <w:rsid w:val="003C7A4B"/>
    <w:rsid w:val="003D0FB0"/>
    <w:rsid w:val="003D0FC1"/>
    <w:rsid w:val="003D12EC"/>
    <w:rsid w:val="003D13F2"/>
    <w:rsid w:val="003D165E"/>
    <w:rsid w:val="003D1668"/>
    <w:rsid w:val="003D1D50"/>
    <w:rsid w:val="003D2777"/>
    <w:rsid w:val="003D2EAB"/>
    <w:rsid w:val="003D3061"/>
    <w:rsid w:val="003D34DD"/>
    <w:rsid w:val="003D35DC"/>
    <w:rsid w:val="003D3AD3"/>
    <w:rsid w:val="003D43A1"/>
    <w:rsid w:val="003D5227"/>
    <w:rsid w:val="003D53BE"/>
    <w:rsid w:val="003D5904"/>
    <w:rsid w:val="003D5A22"/>
    <w:rsid w:val="003D5C78"/>
    <w:rsid w:val="003D5C79"/>
    <w:rsid w:val="003D67B2"/>
    <w:rsid w:val="003D6A85"/>
    <w:rsid w:val="003D6CEB"/>
    <w:rsid w:val="003D6F5D"/>
    <w:rsid w:val="003D715F"/>
    <w:rsid w:val="003D7277"/>
    <w:rsid w:val="003E0034"/>
    <w:rsid w:val="003E0832"/>
    <w:rsid w:val="003E0AF5"/>
    <w:rsid w:val="003E0E76"/>
    <w:rsid w:val="003E1031"/>
    <w:rsid w:val="003E1750"/>
    <w:rsid w:val="003E1F5B"/>
    <w:rsid w:val="003E1FDD"/>
    <w:rsid w:val="003E2A1B"/>
    <w:rsid w:val="003E2F3E"/>
    <w:rsid w:val="003E37C6"/>
    <w:rsid w:val="003E37FC"/>
    <w:rsid w:val="003E3DEC"/>
    <w:rsid w:val="003E3FB3"/>
    <w:rsid w:val="003E4246"/>
    <w:rsid w:val="003E4E12"/>
    <w:rsid w:val="003E4FCB"/>
    <w:rsid w:val="003E55EB"/>
    <w:rsid w:val="003E5889"/>
    <w:rsid w:val="003E6590"/>
    <w:rsid w:val="003E7199"/>
    <w:rsid w:val="003E786E"/>
    <w:rsid w:val="003E7AF2"/>
    <w:rsid w:val="003E7E74"/>
    <w:rsid w:val="003E7EC5"/>
    <w:rsid w:val="003E7FE7"/>
    <w:rsid w:val="003F06C1"/>
    <w:rsid w:val="003F0920"/>
    <w:rsid w:val="003F0C24"/>
    <w:rsid w:val="003F0C4B"/>
    <w:rsid w:val="003F12EB"/>
    <w:rsid w:val="003F1848"/>
    <w:rsid w:val="003F1909"/>
    <w:rsid w:val="003F2492"/>
    <w:rsid w:val="003F299F"/>
    <w:rsid w:val="003F2D16"/>
    <w:rsid w:val="003F3228"/>
    <w:rsid w:val="003F4AAE"/>
    <w:rsid w:val="003F4B0F"/>
    <w:rsid w:val="003F4C40"/>
    <w:rsid w:val="003F56B7"/>
    <w:rsid w:val="003F5734"/>
    <w:rsid w:val="003F5A63"/>
    <w:rsid w:val="003F60A0"/>
    <w:rsid w:val="003F6679"/>
    <w:rsid w:val="003F79F0"/>
    <w:rsid w:val="003F7C14"/>
    <w:rsid w:val="003F7C3F"/>
    <w:rsid w:val="003F7EDB"/>
    <w:rsid w:val="00400108"/>
    <w:rsid w:val="004009F3"/>
    <w:rsid w:val="00400B75"/>
    <w:rsid w:val="00400C92"/>
    <w:rsid w:val="00400E56"/>
    <w:rsid w:val="004012FD"/>
    <w:rsid w:val="0040275D"/>
    <w:rsid w:val="00402820"/>
    <w:rsid w:val="0040359F"/>
    <w:rsid w:val="00403821"/>
    <w:rsid w:val="00403923"/>
    <w:rsid w:val="00403BA0"/>
    <w:rsid w:val="00403EA1"/>
    <w:rsid w:val="004041F3"/>
    <w:rsid w:val="00404305"/>
    <w:rsid w:val="004044FF"/>
    <w:rsid w:val="00404E86"/>
    <w:rsid w:val="00404EF1"/>
    <w:rsid w:val="00405C04"/>
    <w:rsid w:val="00405DB9"/>
    <w:rsid w:val="00405E9B"/>
    <w:rsid w:val="004062F1"/>
    <w:rsid w:val="0040642E"/>
    <w:rsid w:val="004079E0"/>
    <w:rsid w:val="00407C93"/>
    <w:rsid w:val="004105E9"/>
    <w:rsid w:val="0041081C"/>
    <w:rsid w:val="0041081F"/>
    <w:rsid w:val="00410BF6"/>
    <w:rsid w:val="00411170"/>
    <w:rsid w:val="00411558"/>
    <w:rsid w:val="00411683"/>
    <w:rsid w:val="004116E8"/>
    <w:rsid w:val="00412205"/>
    <w:rsid w:val="00412417"/>
    <w:rsid w:val="00412699"/>
    <w:rsid w:val="00412A0A"/>
    <w:rsid w:val="00412BE0"/>
    <w:rsid w:val="004137A7"/>
    <w:rsid w:val="004137CA"/>
    <w:rsid w:val="00413A94"/>
    <w:rsid w:val="00413E22"/>
    <w:rsid w:val="004148B2"/>
    <w:rsid w:val="00414D31"/>
    <w:rsid w:val="0041516A"/>
    <w:rsid w:val="00415278"/>
    <w:rsid w:val="00415505"/>
    <w:rsid w:val="004156E0"/>
    <w:rsid w:val="0041571B"/>
    <w:rsid w:val="004160F9"/>
    <w:rsid w:val="0041722A"/>
    <w:rsid w:val="00417403"/>
    <w:rsid w:val="00417982"/>
    <w:rsid w:val="00417E5D"/>
    <w:rsid w:val="00420063"/>
    <w:rsid w:val="00420065"/>
    <w:rsid w:val="004207B1"/>
    <w:rsid w:val="00420D14"/>
    <w:rsid w:val="00420EE2"/>
    <w:rsid w:val="00421267"/>
    <w:rsid w:val="0042169E"/>
    <w:rsid w:val="00421A4F"/>
    <w:rsid w:val="00421DF0"/>
    <w:rsid w:val="0042240F"/>
    <w:rsid w:val="0042246D"/>
    <w:rsid w:val="00422A91"/>
    <w:rsid w:val="00422C09"/>
    <w:rsid w:val="004232DB"/>
    <w:rsid w:val="00424600"/>
    <w:rsid w:val="00424A99"/>
    <w:rsid w:val="00424C11"/>
    <w:rsid w:val="00425ABB"/>
    <w:rsid w:val="00425FB8"/>
    <w:rsid w:val="00425FE9"/>
    <w:rsid w:val="0042623E"/>
    <w:rsid w:val="004265EE"/>
    <w:rsid w:val="004266A3"/>
    <w:rsid w:val="00426714"/>
    <w:rsid w:val="004271A1"/>
    <w:rsid w:val="00427804"/>
    <w:rsid w:val="00427B7F"/>
    <w:rsid w:val="00427CD4"/>
    <w:rsid w:val="004303AF"/>
    <w:rsid w:val="00430419"/>
    <w:rsid w:val="0043047B"/>
    <w:rsid w:val="00430641"/>
    <w:rsid w:val="00430ABF"/>
    <w:rsid w:val="00430AE2"/>
    <w:rsid w:val="00431181"/>
    <w:rsid w:val="004317A2"/>
    <w:rsid w:val="00431881"/>
    <w:rsid w:val="00432125"/>
    <w:rsid w:val="00432B1B"/>
    <w:rsid w:val="00432C7D"/>
    <w:rsid w:val="00433241"/>
    <w:rsid w:val="00433525"/>
    <w:rsid w:val="0043368C"/>
    <w:rsid w:val="00433873"/>
    <w:rsid w:val="00434107"/>
    <w:rsid w:val="00434517"/>
    <w:rsid w:val="0043518D"/>
    <w:rsid w:val="004351C7"/>
    <w:rsid w:val="004359E9"/>
    <w:rsid w:val="00435C09"/>
    <w:rsid w:val="00435E88"/>
    <w:rsid w:val="0043657D"/>
    <w:rsid w:val="00436CAD"/>
    <w:rsid w:val="004403CD"/>
    <w:rsid w:val="004405AC"/>
    <w:rsid w:val="004407F7"/>
    <w:rsid w:val="00440AC1"/>
    <w:rsid w:val="00440F4B"/>
    <w:rsid w:val="0044132C"/>
    <w:rsid w:val="0044170F"/>
    <w:rsid w:val="004417A5"/>
    <w:rsid w:val="00441832"/>
    <w:rsid w:val="00441B89"/>
    <w:rsid w:val="00442080"/>
    <w:rsid w:val="0044229F"/>
    <w:rsid w:val="00442C95"/>
    <w:rsid w:val="00443A1F"/>
    <w:rsid w:val="00443AA3"/>
    <w:rsid w:val="00443D8D"/>
    <w:rsid w:val="00443E23"/>
    <w:rsid w:val="004458CB"/>
    <w:rsid w:val="00445FEE"/>
    <w:rsid w:val="00447072"/>
    <w:rsid w:val="0044732D"/>
    <w:rsid w:val="00447388"/>
    <w:rsid w:val="004500AD"/>
    <w:rsid w:val="00450925"/>
    <w:rsid w:val="00450AA0"/>
    <w:rsid w:val="00450DA9"/>
    <w:rsid w:val="00450EE8"/>
    <w:rsid w:val="0045137C"/>
    <w:rsid w:val="00451660"/>
    <w:rsid w:val="00451BDA"/>
    <w:rsid w:val="00451EE8"/>
    <w:rsid w:val="00451FB0"/>
    <w:rsid w:val="004523CB"/>
    <w:rsid w:val="004524E1"/>
    <w:rsid w:val="00453882"/>
    <w:rsid w:val="004539F5"/>
    <w:rsid w:val="00453B51"/>
    <w:rsid w:val="004542F8"/>
    <w:rsid w:val="00454A65"/>
    <w:rsid w:val="00454E88"/>
    <w:rsid w:val="00455066"/>
    <w:rsid w:val="004553F2"/>
    <w:rsid w:val="00455FB0"/>
    <w:rsid w:val="004566A9"/>
    <w:rsid w:val="004566EE"/>
    <w:rsid w:val="0045739D"/>
    <w:rsid w:val="0045792E"/>
    <w:rsid w:val="00460C65"/>
    <w:rsid w:val="004612B4"/>
    <w:rsid w:val="004622C5"/>
    <w:rsid w:val="00462691"/>
    <w:rsid w:val="00462A11"/>
    <w:rsid w:val="00462D8D"/>
    <w:rsid w:val="00462E20"/>
    <w:rsid w:val="00463114"/>
    <w:rsid w:val="00463184"/>
    <w:rsid w:val="0046349F"/>
    <w:rsid w:val="004635D0"/>
    <w:rsid w:val="00463849"/>
    <w:rsid w:val="00463AA8"/>
    <w:rsid w:val="00463E85"/>
    <w:rsid w:val="00464008"/>
    <w:rsid w:val="0046409B"/>
    <w:rsid w:val="004646A4"/>
    <w:rsid w:val="0046515D"/>
    <w:rsid w:val="0046526F"/>
    <w:rsid w:val="004652F8"/>
    <w:rsid w:val="00465FE4"/>
    <w:rsid w:val="00466104"/>
    <w:rsid w:val="00466466"/>
    <w:rsid w:val="00466560"/>
    <w:rsid w:val="004667EC"/>
    <w:rsid w:val="00466C79"/>
    <w:rsid w:val="00466D5A"/>
    <w:rsid w:val="004679C9"/>
    <w:rsid w:val="0047016D"/>
    <w:rsid w:val="00470238"/>
    <w:rsid w:val="004705D9"/>
    <w:rsid w:val="004706E4"/>
    <w:rsid w:val="00470795"/>
    <w:rsid w:val="00471C98"/>
    <w:rsid w:val="004723DE"/>
    <w:rsid w:val="00472BFB"/>
    <w:rsid w:val="00472FF3"/>
    <w:rsid w:val="004743B3"/>
    <w:rsid w:val="00474882"/>
    <w:rsid w:val="00474A72"/>
    <w:rsid w:val="00474C3C"/>
    <w:rsid w:val="004750ED"/>
    <w:rsid w:val="00475AEF"/>
    <w:rsid w:val="00476553"/>
    <w:rsid w:val="00477E72"/>
    <w:rsid w:val="00480177"/>
    <w:rsid w:val="004806CF"/>
    <w:rsid w:val="00480D56"/>
    <w:rsid w:val="00480F96"/>
    <w:rsid w:val="00481CCF"/>
    <w:rsid w:val="004827EB"/>
    <w:rsid w:val="004828E5"/>
    <w:rsid w:val="00482EBE"/>
    <w:rsid w:val="00482EE7"/>
    <w:rsid w:val="00483CB1"/>
    <w:rsid w:val="00483D6C"/>
    <w:rsid w:val="00483F44"/>
    <w:rsid w:val="00484729"/>
    <w:rsid w:val="0048479C"/>
    <w:rsid w:val="00485168"/>
    <w:rsid w:val="004852B1"/>
    <w:rsid w:val="00485871"/>
    <w:rsid w:val="00486592"/>
    <w:rsid w:val="0048712A"/>
    <w:rsid w:val="00487F03"/>
    <w:rsid w:val="004903E1"/>
    <w:rsid w:val="004907DD"/>
    <w:rsid w:val="00490BC9"/>
    <w:rsid w:val="00491563"/>
    <w:rsid w:val="00491DB7"/>
    <w:rsid w:val="004922A0"/>
    <w:rsid w:val="0049296A"/>
    <w:rsid w:val="00492E02"/>
    <w:rsid w:val="00493F8C"/>
    <w:rsid w:val="00493F97"/>
    <w:rsid w:val="0049435B"/>
    <w:rsid w:val="0049441E"/>
    <w:rsid w:val="00494814"/>
    <w:rsid w:val="00494981"/>
    <w:rsid w:val="004951D8"/>
    <w:rsid w:val="0049589A"/>
    <w:rsid w:val="00495B91"/>
    <w:rsid w:val="00495EA5"/>
    <w:rsid w:val="00495F46"/>
    <w:rsid w:val="0049655E"/>
    <w:rsid w:val="004966C4"/>
    <w:rsid w:val="00496ED1"/>
    <w:rsid w:val="004971CC"/>
    <w:rsid w:val="00497755"/>
    <w:rsid w:val="00497B89"/>
    <w:rsid w:val="00497D36"/>
    <w:rsid w:val="004A01B4"/>
    <w:rsid w:val="004A035E"/>
    <w:rsid w:val="004A04C8"/>
    <w:rsid w:val="004A0F2A"/>
    <w:rsid w:val="004A10D3"/>
    <w:rsid w:val="004A1180"/>
    <w:rsid w:val="004A12C4"/>
    <w:rsid w:val="004A18E3"/>
    <w:rsid w:val="004A19F4"/>
    <w:rsid w:val="004A1A0E"/>
    <w:rsid w:val="004A1D78"/>
    <w:rsid w:val="004A1DBC"/>
    <w:rsid w:val="004A1F5C"/>
    <w:rsid w:val="004A2061"/>
    <w:rsid w:val="004A22CD"/>
    <w:rsid w:val="004A2651"/>
    <w:rsid w:val="004A2D0B"/>
    <w:rsid w:val="004A353A"/>
    <w:rsid w:val="004A3932"/>
    <w:rsid w:val="004A3BDD"/>
    <w:rsid w:val="004A4211"/>
    <w:rsid w:val="004A42DC"/>
    <w:rsid w:val="004A4B22"/>
    <w:rsid w:val="004A5D03"/>
    <w:rsid w:val="004A60AD"/>
    <w:rsid w:val="004A61C5"/>
    <w:rsid w:val="004A64F3"/>
    <w:rsid w:val="004A70A5"/>
    <w:rsid w:val="004A71A6"/>
    <w:rsid w:val="004A7461"/>
    <w:rsid w:val="004A7B2F"/>
    <w:rsid w:val="004B0609"/>
    <w:rsid w:val="004B0783"/>
    <w:rsid w:val="004B0992"/>
    <w:rsid w:val="004B0B6E"/>
    <w:rsid w:val="004B100C"/>
    <w:rsid w:val="004B123D"/>
    <w:rsid w:val="004B18A5"/>
    <w:rsid w:val="004B1C4E"/>
    <w:rsid w:val="004B2032"/>
    <w:rsid w:val="004B2D90"/>
    <w:rsid w:val="004B3242"/>
    <w:rsid w:val="004B3795"/>
    <w:rsid w:val="004B38A8"/>
    <w:rsid w:val="004B3E2A"/>
    <w:rsid w:val="004B4973"/>
    <w:rsid w:val="004B4D2E"/>
    <w:rsid w:val="004B61A7"/>
    <w:rsid w:val="004B672C"/>
    <w:rsid w:val="004B67E9"/>
    <w:rsid w:val="004B692D"/>
    <w:rsid w:val="004B7439"/>
    <w:rsid w:val="004B7887"/>
    <w:rsid w:val="004C0103"/>
    <w:rsid w:val="004C0740"/>
    <w:rsid w:val="004C08DB"/>
    <w:rsid w:val="004C1216"/>
    <w:rsid w:val="004C12A8"/>
    <w:rsid w:val="004C1B69"/>
    <w:rsid w:val="004C1CD1"/>
    <w:rsid w:val="004C2070"/>
    <w:rsid w:val="004C20D6"/>
    <w:rsid w:val="004C2481"/>
    <w:rsid w:val="004C298C"/>
    <w:rsid w:val="004C2A3E"/>
    <w:rsid w:val="004C3D15"/>
    <w:rsid w:val="004C4378"/>
    <w:rsid w:val="004C4653"/>
    <w:rsid w:val="004C487F"/>
    <w:rsid w:val="004C6AF2"/>
    <w:rsid w:val="004C6DD4"/>
    <w:rsid w:val="004C6EF8"/>
    <w:rsid w:val="004C7368"/>
    <w:rsid w:val="004C7984"/>
    <w:rsid w:val="004C7A67"/>
    <w:rsid w:val="004C7B35"/>
    <w:rsid w:val="004D058D"/>
    <w:rsid w:val="004D0F9A"/>
    <w:rsid w:val="004D1D10"/>
    <w:rsid w:val="004D1FBC"/>
    <w:rsid w:val="004D20F6"/>
    <w:rsid w:val="004D212A"/>
    <w:rsid w:val="004D29E9"/>
    <w:rsid w:val="004D2BA4"/>
    <w:rsid w:val="004D2DCA"/>
    <w:rsid w:val="004D32E3"/>
    <w:rsid w:val="004D3563"/>
    <w:rsid w:val="004D376F"/>
    <w:rsid w:val="004D40F8"/>
    <w:rsid w:val="004D460F"/>
    <w:rsid w:val="004D476A"/>
    <w:rsid w:val="004D48FC"/>
    <w:rsid w:val="004D4DEA"/>
    <w:rsid w:val="004D54CB"/>
    <w:rsid w:val="004D57F6"/>
    <w:rsid w:val="004D5E2A"/>
    <w:rsid w:val="004D606F"/>
    <w:rsid w:val="004D6094"/>
    <w:rsid w:val="004D711B"/>
    <w:rsid w:val="004D74D7"/>
    <w:rsid w:val="004D7BEE"/>
    <w:rsid w:val="004D7BF3"/>
    <w:rsid w:val="004D7C78"/>
    <w:rsid w:val="004D7CFF"/>
    <w:rsid w:val="004E005E"/>
    <w:rsid w:val="004E0655"/>
    <w:rsid w:val="004E0C04"/>
    <w:rsid w:val="004E0E66"/>
    <w:rsid w:val="004E154C"/>
    <w:rsid w:val="004E157A"/>
    <w:rsid w:val="004E175D"/>
    <w:rsid w:val="004E17AE"/>
    <w:rsid w:val="004E1E5A"/>
    <w:rsid w:val="004E2300"/>
    <w:rsid w:val="004E2649"/>
    <w:rsid w:val="004E2662"/>
    <w:rsid w:val="004E3540"/>
    <w:rsid w:val="004E3C4E"/>
    <w:rsid w:val="004E3CEB"/>
    <w:rsid w:val="004E3E9D"/>
    <w:rsid w:val="004E4F36"/>
    <w:rsid w:val="004E5074"/>
    <w:rsid w:val="004E574C"/>
    <w:rsid w:val="004E57D9"/>
    <w:rsid w:val="004E597A"/>
    <w:rsid w:val="004E5AD7"/>
    <w:rsid w:val="004E70EF"/>
    <w:rsid w:val="004E7693"/>
    <w:rsid w:val="004E7816"/>
    <w:rsid w:val="004E79ED"/>
    <w:rsid w:val="004E7BE6"/>
    <w:rsid w:val="004F0014"/>
    <w:rsid w:val="004F0621"/>
    <w:rsid w:val="004F0872"/>
    <w:rsid w:val="004F0980"/>
    <w:rsid w:val="004F09CD"/>
    <w:rsid w:val="004F0A89"/>
    <w:rsid w:val="004F1414"/>
    <w:rsid w:val="004F15F6"/>
    <w:rsid w:val="004F1BFC"/>
    <w:rsid w:val="004F25CE"/>
    <w:rsid w:val="004F28C1"/>
    <w:rsid w:val="004F2BB9"/>
    <w:rsid w:val="004F2FF7"/>
    <w:rsid w:val="004F329A"/>
    <w:rsid w:val="004F3AFA"/>
    <w:rsid w:val="004F3D5E"/>
    <w:rsid w:val="004F3F92"/>
    <w:rsid w:val="004F4213"/>
    <w:rsid w:val="004F42B7"/>
    <w:rsid w:val="004F4563"/>
    <w:rsid w:val="004F5733"/>
    <w:rsid w:val="004F59B2"/>
    <w:rsid w:val="004F5E27"/>
    <w:rsid w:val="004F6563"/>
    <w:rsid w:val="004F79FD"/>
    <w:rsid w:val="004F7CEF"/>
    <w:rsid w:val="00501DAF"/>
    <w:rsid w:val="00501E5B"/>
    <w:rsid w:val="00502CDD"/>
    <w:rsid w:val="00502CF0"/>
    <w:rsid w:val="00503573"/>
    <w:rsid w:val="00503C60"/>
    <w:rsid w:val="00504089"/>
    <w:rsid w:val="0050422D"/>
    <w:rsid w:val="005045CD"/>
    <w:rsid w:val="00504C70"/>
    <w:rsid w:val="00504E15"/>
    <w:rsid w:val="00505217"/>
    <w:rsid w:val="00505416"/>
    <w:rsid w:val="00505913"/>
    <w:rsid w:val="00505D14"/>
    <w:rsid w:val="00506444"/>
    <w:rsid w:val="00506483"/>
    <w:rsid w:val="00507103"/>
    <w:rsid w:val="0050718F"/>
    <w:rsid w:val="00507CF2"/>
    <w:rsid w:val="0051053E"/>
    <w:rsid w:val="005109D4"/>
    <w:rsid w:val="00510A75"/>
    <w:rsid w:val="00511512"/>
    <w:rsid w:val="00511B68"/>
    <w:rsid w:val="00512236"/>
    <w:rsid w:val="00512272"/>
    <w:rsid w:val="005123A5"/>
    <w:rsid w:val="00512444"/>
    <w:rsid w:val="00512B25"/>
    <w:rsid w:val="005136E9"/>
    <w:rsid w:val="005136F4"/>
    <w:rsid w:val="00513D2A"/>
    <w:rsid w:val="005144B5"/>
    <w:rsid w:val="00514D11"/>
    <w:rsid w:val="00514F77"/>
    <w:rsid w:val="0051509F"/>
    <w:rsid w:val="0051556A"/>
    <w:rsid w:val="00515998"/>
    <w:rsid w:val="005162CF"/>
    <w:rsid w:val="005168CD"/>
    <w:rsid w:val="00517352"/>
    <w:rsid w:val="00517ACB"/>
    <w:rsid w:val="00520A1B"/>
    <w:rsid w:val="005216D8"/>
    <w:rsid w:val="005219D3"/>
    <w:rsid w:val="005221B0"/>
    <w:rsid w:val="005229E1"/>
    <w:rsid w:val="00523758"/>
    <w:rsid w:val="00523BE7"/>
    <w:rsid w:val="005246A4"/>
    <w:rsid w:val="0052532A"/>
    <w:rsid w:val="005254F9"/>
    <w:rsid w:val="00525515"/>
    <w:rsid w:val="00525904"/>
    <w:rsid w:val="00525EA4"/>
    <w:rsid w:val="005261BB"/>
    <w:rsid w:val="00526320"/>
    <w:rsid w:val="005267EA"/>
    <w:rsid w:val="00526A88"/>
    <w:rsid w:val="00526DA5"/>
    <w:rsid w:val="00526E73"/>
    <w:rsid w:val="005274A2"/>
    <w:rsid w:val="00527549"/>
    <w:rsid w:val="00527B41"/>
    <w:rsid w:val="00527C89"/>
    <w:rsid w:val="005306EF"/>
    <w:rsid w:val="005308B1"/>
    <w:rsid w:val="00530A35"/>
    <w:rsid w:val="00530DEC"/>
    <w:rsid w:val="005314A6"/>
    <w:rsid w:val="005317FB"/>
    <w:rsid w:val="00531E8F"/>
    <w:rsid w:val="00532476"/>
    <w:rsid w:val="005325F0"/>
    <w:rsid w:val="005328E1"/>
    <w:rsid w:val="00532AAF"/>
    <w:rsid w:val="00532F00"/>
    <w:rsid w:val="00533D82"/>
    <w:rsid w:val="00533E45"/>
    <w:rsid w:val="005346E4"/>
    <w:rsid w:val="00534914"/>
    <w:rsid w:val="005349B5"/>
    <w:rsid w:val="00535776"/>
    <w:rsid w:val="00535DE2"/>
    <w:rsid w:val="005364D2"/>
    <w:rsid w:val="00536A45"/>
    <w:rsid w:val="00536CF9"/>
    <w:rsid w:val="00536D26"/>
    <w:rsid w:val="005372F2"/>
    <w:rsid w:val="0053751F"/>
    <w:rsid w:val="00537B44"/>
    <w:rsid w:val="00540094"/>
    <w:rsid w:val="00540588"/>
    <w:rsid w:val="00540737"/>
    <w:rsid w:val="0054096A"/>
    <w:rsid w:val="00540D56"/>
    <w:rsid w:val="005412A6"/>
    <w:rsid w:val="0054169D"/>
    <w:rsid w:val="00541996"/>
    <w:rsid w:val="005419A2"/>
    <w:rsid w:val="00541C2C"/>
    <w:rsid w:val="00541D43"/>
    <w:rsid w:val="0054378F"/>
    <w:rsid w:val="00543D01"/>
    <w:rsid w:val="00544E73"/>
    <w:rsid w:val="00545594"/>
    <w:rsid w:val="005458A6"/>
    <w:rsid w:val="00545E3D"/>
    <w:rsid w:val="00546065"/>
    <w:rsid w:val="00546A80"/>
    <w:rsid w:val="00546CCD"/>
    <w:rsid w:val="00547EEE"/>
    <w:rsid w:val="00550293"/>
    <w:rsid w:val="005504CC"/>
    <w:rsid w:val="005506A3"/>
    <w:rsid w:val="00550C23"/>
    <w:rsid w:val="005511F4"/>
    <w:rsid w:val="00551732"/>
    <w:rsid w:val="00551817"/>
    <w:rsid w:val="00551824"/>
    <w:rsid w:val="00551ACB"/>
    <w:rsid w:val="00551EC8"/>
    <w:rsid w:val="005524DB"/>
    <w:rsid w:val="00553018"/>
    <w:rsid w:val="00553538"/>
    <w:rsid w:val="005535FC"/>
    <w:rsid w:val="0055391B"/>
    <w:rsid w:val="00553938"/>
    <w:rsid w:val="00553AA1"/>
    <w:rsid w:val="00553FAA"/>
    <w:rsid w:val="00554751"/>
    <w:rsid w:val="00554AFE"/>
    <w:rsid w:val="00554BC8"/>
    <w:rsid w:val="005556E1"/>
    <w:rsid w:val="00555CC1"/>
    <w:rsid w:val="00556782"/>
    <w:rsid w:val="0055692A"/>
    <w:rsid w:val="00556F59"/>
    <w:rsid w:val="00557246"/>
    <w:rsid w:val="00557295"/>
    <w:rsid w:val="00557C61"/>
    <w:rsid w:val="00557C92"/>
    <w:rsid w:val="00557D75"/>
    <w:rsid w:val="00557D8D"/>
    <w:rsid w:val="0056051B"/>
    <w:rsid w:val="005609D6"/>
    <w:rsid w:val="00560ABE"/>
    <w:rsid w:val="00560AFC"/>
    <w:rsid w:val="005614E7"/>
    <w:rsid w:val="00561AD6"/>
    <w:rsid w:val="00561E0C"/>
    <w:rsid w:val="00561E5F"/>
    <w:rsid w:val="00562076"/>
    <w:rsid w:val="00562289"/>
    <w:rsid w:val="00562645"/>
    <w:rsid w:val="0056349D"/>
    <w:rsid w:val="00563A34"/>
    <w:rsid w:val="00563AEE"/>
    <w:rsid w:val="00563B7C"/>
    <w:rsid w:val="005642CA"/>
    <w:rsid w:val="00564444"/>
    <w:rsid w:val="005647AA"/>
    <w:rsid w:val="005647B7"/>
    <w:rsid w:val="00564D8F"/>
    <w:rsid w:val="00564EC2"/>
    <w:rsid w:val="00564F7A"/>
    <w:rsid w:val="005650BA"/>
    <w:rsid w:val="005650C3"/>
    <w:rsid w:val="00565605"/>
    <w:rsid w:val="00565846"/>
    <w:rsid w:val="00565CF4"/>
    <w:rsid w:val="0056613D"/>
    <w:rsid w:val="00566523"/>
    <w:rsid w:val="0056654F"/>
    <w:rsid w:val="00566658"/>
    <w:rsid w:val="005667C0"/>
    <w:rsid w:val="00566A3D"/>
    <w:rsid w:val="00567458"/>
    <w:rsid w:val="005674A9"/>
    <w:rsid w:val="00567836"/>
    <w:rsid w:val="005678CC"/>
    <w:rsid w:val="005679E2"/>
    <w:rsid w:val="00567C96"/>
    <w:rsid w:val="005701C6"/>
    <w:rsid w:val="00570366"/>
    <w:rsid w:val="00570413"/>
    <w:rsid w:val="00570430"/>
    <w:rsid w:val="0057068A"/>
    <w:rsid w:val="0057068B"/>
    <w:rsid w:val="0057296B"/>
    <w:rsid w:val="00572A5A"/>
    <w:rsid w:val="00572AB2"/>
    <w:rsid w:val="00573694"/>
    <w:rsid w:val="00573F6D"/>
    <w:rsid w:val="00573F96"/>
    <w:rsid w:val="0057452E"/>
    <w:rsid w:val="00574CA2"/>
    <w:rsid w:val="00574F4C"/>
    <w:rsid w:val="0057504C"/>
    <w:rsid w:val="005755E6"/>
    <w:rsid w:val="00575F2A"/>
    <w:rsid w:val="005762CA"/>
    <w:rsid w:val="00576765"/>
    <w:rsid w:val="0057680C"/>
    <w:rsid w:val="005769E3"/>
    <w:rsid w:val="0057721D"/>
    <w:rsid w:val="00577386"/>
    <w:rsid w:val="005774D4"/>
    <w:rsid w:val="00577D5F"/>
    <w:rsid w:val="00580BD7"/>
    <w:rsid w:val="00580C14"/>
    <w:rsid w:val="00581253"/>
    <w:rsid w:val="005819AC"/>
    <w:rsid w:val="00581A68"/>
    <w:rsid w:val="00581CDA"/>
    <w:rsid w:val="0058238B"/>
    <w:rsid w:val="005823D7"/>
    <w:rsid w:val="005829FF"/>
    <w:rsid w:val="00582DB0"/>
    <w:rsid w:val="00584238"/>
    <w:rsid w:val="005843B0"/>
    <w:rsid w:val="005846B8"/>
    <w:rsid w:val="005846BE"/>
    <w:rsid w:val="00584B3E"/>
    <w:rsid w:val="00584BF3"/>
    <w:rsid w:val="00584E56"/>
    <w:rsid w:val="00584F0A"/>
    <w:rsid w:val="0058500C"/>
    <w:rsid w:val="0058692B"/>
    <w:rsid w:val="005869F4"/>
    <w:rsid w:val="00586E4D"/>
    <w:rsid w:val="00586FD6"/>
    <w:rsid w:val="005871E8"/>
    <w:rsid w:val="00587318"/>
    <w:rsid w:val="005873C1"/>
    <w:rsid w:val="00587D7E"/>
    <w:rsid w:val="005902F6"/>
    <w:rsid w:val="00590E20"/>
    <w:rsid w:val="00592405"/>
    <w:rsid w:val="00592656"/>
    <w:rsid w:val="00593345"/>
    <w:rsid w:val="005933F5"/>
    <w:rsid w:val="005937A5"/>
    <w:rsid w:val="00593BCE"/>
    <w:rsid w:val="00594686"/>
    <w:rsid w:val="00594B08"/>
    <w:rsid w:val="00594FBB"/>
    <w:rsid w:val="00595344"/>
    <w:rsid w:val="005959D4"/>
    <w:rsid w:val="00596949"/>
    <w:rsid w:val="00596EF7"/>
    <w:rsid w:val="005971BD"/>
    <w:rsid w:val="00597862"/>
    <w:rsid w:val="00597C4D"/>
    <w:rsid w:val="005A1848"/>
    <w:rsid w:val="005A1CF1"/>
    <w:rsid w:val="005A1DAE"/>
    <w:rsid w:val="005A2320"/>
    <w:rsid w:val="005A2D3F"/>
    <w:rsid w:val="005A3683"/>
    <w:rsid w:val="005A3B2D"/>
    <w:rsid w:val="005A3EBA"/>
    <w:rsid w:val="005A41D7"/>
    <w:rsid w:val="005A422D"/>
    <w:rsid w:val="005A435D"/>
    <w:rsid w:val="005A45AF"/>
    <w:rsid w:val="005A4E92"/>
    <w:rsid w:val="005A5B4B"/>
    <w:rsid w:val="005A5E4F"/>
    <w:rsid w:val="005A5F4C"/>
    <w:rsid w:val="005A5FDA"/>
    <w:rsid w:val="005A6BF0"/>
    <w:rsid w:val="005A6C2D"/>
    <w:rsid w:val="005A731E"/>
    <w:rsid w:val="005A73E6"/>
    <w:rsid w:val="005B0037"/>
    <w:rsid w:val="005B0304"/>
    <w:rsid w:val="005B0E9C"/>
    <w:rsid w:val="005B0F86"/>
    <w:rsid w:val="005B10B1"/>
    <w:rsid w:val="005B1503"/>
    <w:rsid w:val="005B1547"/>
    <w:rsid w:val="005B165C"/>
    <w:rsid w:val="005B1EC1"/>
    <w:rsid w:val="005B23EA"/>
    <w:rsid w:val="005B27A5"/>
    <w:rsid w:val="005B32C0"/>
    <w:rsid w:val="005B3B4D"/>
    <w:rsid w:val="005B3E85"/>
    <w:rsid w:val="005B414B"/>
    <w:rsid w:val="005B4423"/>
    <w:rsid w:val="005B4685"/>
    <w:rsid w:val="005B46DC"/>
    <w:rsid w:val="005B4892"/>
    <w:rsid w:val="005B4BEF"/>
    <w:rsid w:val="005B5470"/>
    <w:rsid w:val="005B5B60"/>
    <w:rsid w:val="005B5DAE"/>
    <w:rsid w:val="005B6026"/>
    <w:rsid w:val="005B685B"/>
    <w:rsid w:val="005B68E2"/>
    <w:rsid w:val="005B68FA"/>
    <w:rsid w:val="005B690B"/>
    <w:rsid w:val="005B6E59"/>
    <w:rsid w:val="005B7291"/>
    <w:rsid w:val="005B7549"/>
    <w:rsid w:val="005B7EEE"/>
    <w:rsid w:val="005C1440"/>
    <w:rsid w:val="005C1AD2"/>
    <w:rsid w:val="005C1CB7"/>
    <w:rsid w:val="005C2032"/>
    <w:rsid w:val="005C2522"/>
    <w:rsid w:val="005C2A7A"/>
    <w:rsid w:val="005C3139"/>
    <w:rsid w:val="005C32BA"/>
    <w:rsid w:val="005C3482"/>
    <w:rsid w:val="005C3806"/>
    <w:rsid w:val="005C47CF"/>
    <w:rsid w:val="005C4E7C"/>
    <w:rsid w:val="005C4EE5"/>
    <w:rsid w:val="005C58F6"/>
    <w:rsid w:val="005C5955"/>
    <w:rsid w:val="005C605A"/>
    <w:rsid w:val="005C6389"/>
    <w:rsid w:val="005C6AF2"/>
    <w:rsid w:val="005C6C3E"/>
    <w:rsid w:val="005C73E7"/>
    <w:rsid w:val="005C751B"/>
    <w:rsid w:val="005C7F93"/>
    <w:rsid w:val="005D0268"/>
    <w:rsid w:val="005D0506"/>
    <w:rsid w:val="005D05B7"/>
    <w:rsid w:val="005D08DB"/>
    <w:rsid w:val="005D109A"/>
    <w:rsid w:val="005D1A45"/>
    <w:rsid w:val="005D1EEF"/>
    <w:rsid w:val="005D278E"/>
    <w:rsid w:val="005D27FB"/>
    <w:rsid w:val="005D2D1E"/>
    <w:rsid w:val="005D2FA9"/>
    <w:rsid w:val="005D3BC0"/>
    <w:rsid w:val="005D4195"/>
    <w:rsid w:val="005D421A"/>
    <w:rsid w:val="005D44CE"/>
    <w:rsid w:val="005D459E"/>
    <w:rsid w:val="005D46ED"/>
    <w:rsid w:val="005D4B04"/>
    <w:rsid w:val="005D4FB1"/>
    <w:rsid w:val="005D5706"/>
    <w:rsid w:val="005D585F"/>
    <w:rsid w:val="005D5ABB"/>
    <w:rsid w:val="005D5AD0"/>
    <w:rsid w:val="005D623C"/>
    <w:rsid w:val="005D62EB"/>
    <w:rsid w:val="005D6AD5"/>
    <w:rsid w:val="005D6C92"/>
    <w:rsid w:val="005D7267"/>
    <w:rsid w:val="005D7445"/>
    <w:rsid w:val="005D7876"/>
    <w:rsid w:val="005D7C7F"/>
    <w:rsid w:val="005D7ECC"/>
    <w:rsid w:val="005E0D4A"/>
    <w:rsid w:val="005E0DF1"/>
    <w:rsid w:val="005E1052"/>
    <w:rsid w:val="005E11A3"/>
    <w:rsid w:val="005E1615"/>
    <w:rsid w:val="005E1714"/>
    <w:rsid w:val="005E1B9A"/>
    <w:rsid w:val="005E1BE0"/>
    <w:rsid w:val="005E1D9C"/>
    <w:rsid w:val="005E1DD7"/>
    <w:rsid w:val="005E206F"/>
    <w:rsid w:val="005E2E35"/>
    <w:rsid w:val="005E49EF"/>
    <w:rsid w:val="005E4A1B"/>
    <w:rsid w:val="005E4ECB"/>
    <w:rsid w:val="005E5A09"/>
    <w:rsid w:val="005E5F98"/>
    <w:rsid w:val="005E60A1"/>
    <w:rsid w:val="005E67F7"/>
    <w:rsid w:val="005E691E"/>
    <w:rsid w:val="005E6CC6"/>
    <w:rsid w:val="005E7112"/>
    <w:rsid w:val="005E7477"/>
    <w:rsid w:val="005E7644"/>
    <w:rsid w:val="005E768C"/>
    <w:rsid w:val="005E7977"/>
    <w:rsid w:val="005E7AD1"/>
    <w:rsid w:val="005E7BA4"/>
    <w:rsid w:val="005E7F24"/>
    <w:rsid w:val="005E7FDE"/>
    <w:rsid w:val="005F03ED"/>
    <w:rsid w:val="005F098E"/>
    <w:rsid w:val="005F0A68"/>
    <w:rsid w:val="005F0D80"/>
    <w:rsid w:val="005F0EF3"/>
    <w:rsid w:val="005F1307"/>
    <w:rsid w:val="005F15EC"/>
    <w:rsid w:val="005F1AA0"/>
    <w:rsid w:val="005F1E91"/>
    <w:rsid w:val="005F223B"/>
    <w:rsid w:val="005F25C7"/>
    <w:rsid w:val="005F2693"/>
    <w:rsid w:val="005F2F2E"/>
    <w:rsid w:val="005F2FFD"/>
    <w:rsid w:val="005F3D8E"/>
    <w:rsid w:val="005F45FC"/>
    <w:rsid w:val="005F4635"/>
    <w:rsid w:val="005F4C77"/>
    <w:rsid w:val="005F5032"/>
    <w:rsid w:val="005F549A"/>
    <w:rsid w:val="005F557E"/>
    <w:rsid w:val="005F5720"/>
    <w:rsid w:val="005F5A04"/>
    <w:rsid w:val="005F6354"/>
    <w:rsid w:val="005F73D0"/>
    <w:rsid w:val="005F74DD"/>
    <w:rsid w:val="005F7871"/>
    <w:rsid w:val="0060039B"/>
    <w:rsid w:val="0060058E"/>
    <w:rsid w:val="00600B21"/>
    <w:rsid w:val="006011A9"/>
    <w:rsid w:val="0060135D"/>
    <w:rsid w:val="0060166D"/>
    <w:rsid w:val="00601917"/>
    <w:rsid w:val="00601C8A"/>
    <w:rsid w:val="00601D58"/>
    <w:rsid w:val="00601F05"/>
    <w:rsid w:val="006028CE"/>
    <w:rsid w:val="00602925"/>
    <w:rsid w:val="00603983"/>
    <w:rsid w:val="00603CA4"/>
    <w:rsid w:val="00603D40"/>
    <w:rsid w:val="00604BE1"/>
    <w:rsid w:val="00605E7C"/>
    <w:rsid w:val="00605EF9"/>
    <w:rsid w:val="00606111"/>
    <w:rsid w:val="00606423"/>
    <w:rsid w:val="006067C0"/>
    <w:rsid w:val="00607221"/>
    <w:rsid w:val="00607E97"/>
    <w:rsid w:val="006105FD"/>
    <w:rsid w:val="006107DA"/>
    <w:rsid w:val="00610B78"/>
    <w:rsid w:val="00610BBF"/>
    <w:rsid w:val="00610DDA"/>
    <w:rsid w:val="006115F6"/>
    <w:rsid w:val="00611626"/>
    <w:rsid w:val="006119BC"/>
    <w:rsid w:val="00611A12"/>
    <w:rsid w:val="00611BD0"/>
    <w:rsid w:val="00611EBE"/>
    <w:rsid w:val="00611FCA"/>
    <w:rsid w:val="006122EE"/>
    <w:rsid w:val="00612416"/>
    <w:rsid w:val="00612CF0"/>
    <w:rsid w:val="006133D4"/>
    <w:rsid w:val="006134DB"/>
    <w:rsid w:val="00613B6C"/>
    <w:rsid w:val="006140C8"/>
    <w:rsid w:val="006145CA"/>
    <w:rsid w:val="0061497C"/>
    <w:rsid w:val="00614AEE"/>
    <w:rsid w:val="00614B09"/>
    <w:rsid w:val="00615376"/>
    <w:rsid w:val="00615986"/>
    <w:rsid w:val="00615B2A"/>
    <w:rsid w:val="00615E2D"/>
    <w:rsid w:val="006162AF"/>
    <w:rsid w:val="0061650F"/>
    <w:rsid w:val="00616746"/>
    <w:rsid w:val="00616DA6"/>
    <w:rsid w:val="00617915"/>
    <w:rsid w:val="00617CC6"/>
    <w:rsid w:val="0062047A"/>
    <w:rsid w:val="00620F1A"/>
    <w:rsid w:val="006211DE"/>
    <w:rsid w:val="0062120A"/>
    <w:rsid w:val="00621371"/>
    <w:rsid w:val="006218CB"/>
    <w:rsid w:val="00622446"/>
    <w:rsid w:val="0062311D"/>
    <w:rsid w:val="006233AA"/>
    <w:rsid w:val="00623538"/>
    <w:rsid w:val="006235C9"/>
    <w:rsid w:val="00623861"/>
    <w:rsid w:val="006239B4"/>
    <w:rsid w:val="006241D3"/>
    <w:rsid w:val="0062446F"/>
    <w:rsid w:val="00624739"/>
    <w:rsid w:val="00625636"/>
    <w:rsid w:val="00625976"/>
    <w:rsid w:val="00625D4D"/>
    <w:rsid w:val="00625DD1"/>
    <w:rsid w:val="006266CD"/>
    <w:rsid w:val="0062689C"/>
    <w:rsid w:val="00626BCF"/>
    <w:rsid w:val="00627431"/>
    <w:rsid w:val="00627ABF"/>
    <w:rsid w:val="00627C07"/>
    <w:rsid w:val="0063085B"/>
    <w:rsid w:val="00630E4E"/>
    <w:rsid w:val="0063100F"/>
    <w:rsid w:val="006313E8"/>
    <w:rsid w:val="0063164A"/>
    <w:rsid w:val="00631CD6"/>
    <w:rsid w:val="0063254A"/>
    <w:rsid w:val="00632DE2"/>
    <w:rsid w:val="0063361C"/>
    <w:rsid w:val="006340EE"/>
    <w:rsid w:val="00634162"/>
    <w:rsid w:val="006344F4"/>
    <w:rsid w:val="006347FE"/>
    <w:rsid w:val="00634EE7"/>
    <w:rsid w:val="00635151"/>
    <w:rsid w:val="00635B2F"/>
    <w:rsid w:val="006361E7"/>
    <w:rsid w:val="00636861"/>
    <w:rsid w:val="00636A59"/>
    <w:rsid w:val="00636C6D"/>
    <w:rsid w:val="00636D65"/>
    <w:rsid w:val="00636E4D"/>
    <w:rsid w:val="00636FF1"/>
    <w:rsid w:val="006377CB"/>
    <w:rsid w:val="0063796F"/>
    <w:rsid w:val="00637AC9"/>
    <w:rsid w:val="00637D8D"/>
    <w:rsid w:val="00640B7E"/>
    <w:rsid w:val="00641109"/>
    <w:rsid w:val="0064124F"/>
    <w:rsid w:val="00641C35"/>
    <w:rsid w:val="00642629"/>
    <w:rsid w:val="00642736"/>
    <w:rsid w:val="00642A8A"/>
    <w:rsid w:val="00642C2C"/>
    <w:rsid w:val="00642DE6"/>
    <w:rsid w:val="00642DF8"/>
    <w:rsid w:val="006433C4"/>
    <w:rsid w:val="00643536"/>
    <w:rsid w:val="00643574"/>
    <w:rsid w:val="00643B9A"/>
    <w:rsid w:val="00643C46"/>
    <w:rsid w:val="00643DC6"/>
    <w:rsid w:val="00644D62"/>
    <w:rsid w:val="00644E6D"/>
    <w:rsid w:val="00645197"/>
    <w:rsid w:val="006455A6"/>
    <w:rsid w:val="0064587F"/>
    <w:rsid w:val="006459C8"/>
    <w:rsid w:val="00645DEC"/>
    <w:rsid w:val="00645F91"/>
    <w:rsid w:val="0064693D"/>
    <w:rsid w:val="00646C49"/>
    <w:rsid w:val="00647340"/>
    <w:rsid w:val="006476EE"/>
    <w:rsid w:val="006508FC"/>
    <w:rsid w:val="00650C02"/>
    <w:rsid w:val="00651179"/>
    <w:rsid w:val="00651551"/>
    <w:rsid w:val="00651B98"/>
    <w:rsid w:val="00651D12"/>
    <w:rsid w:val="00652631"/>
    <w:rsid w:val="00652869"/>
    <w:rsid w:val="00653179"/>
    <w:rsid w:val="0065357B"/>
    <w:rsid w:val="00653A3C"/>
    <w:rsid w:val="0065442B"/>
    <w:rsid w:val="006545B9"/>
    <w:rsid w:val="00654AC7"/>
    <w:rsid w:val="00655106"/>
    <w:rsid w:val="00655481"/>
    <w:rsid w:val="006555F2"/>
    <w:rsid w:val="00655616"/>
    <w:rsid w:val="0065591C"/>
    <w:rsid w:val="00655B02"/>
    <w:rsid w:val="00655BC1"/>
    <w:rsid w:val="00655D24"/>
    <w:rsid w:val="00656343"/>
    <w:rsid w:val="0065647A"/>
    <w:rsid w:val="00656877"/>
    <w:rsid w:val="00656CED"/>
    <w:rsid w:val="00657314"/>
    <w:rsid w:val="00657CDA"/>
    <w:rsid w:val="00660979"/>
    <w:rsid w:val="00660B1C"/>
    <w:rsid w:val="00660F66"/>
    <w:rsid w:val="00660FE7"/>
    <w:rsid w:val="00661972"/>
    <w:rsid w:val="00661B3A"/>
    <w:rsid w:val="0066238B"/>
    <w:rsid w:val="006623EE"/>
    <w:rsid w:val="0066290E"/>
    <w:rsid w:val="00662C81"/>
    <w:rsid w:val="00663239"/>
    <w:rsid w:val="006637F1"/>
    <w:rsid w:val="00663B76"/>
    <w:rsid w:val="00664CA8"/>
    <w:rsid w:val="00664DCF"/>
    <w:rsid w:val="00665267"/>
    <w:rsid w:val="006658BE"/>
    <w:rsid w:val="00665971"/>
    <w:rsid w:val="0066598D"/>
    <w:rsid w:val="006661D2"/>
    <w:rsid w:val="006667A6"/>
    <w:rsid w:val="0066688A"/>
    <w:rsid w:val="00667301"/>
    <w:rsid w:val="00667EC0"/>
    <w:rsid w:val="00667F41"/>
    <w:rsid w:val="006701A2"/>
    <w:rsid w:val="006703D0"/>
    <w:rsid w:val="00670B0E"/>
    <w:rsid w:val="00670F6A"/>
    <w:rsid w:val="00671A72"/>
    <w:rsid w:val="00671F8C"/>
    <w:rsid w:val="006723BB"/>
    <w:rsid w:val="00672B21"/>
    <w:rsid w:val="00672B63"/>
    <w:rsid w:val="00672CF5"/>
    <w:rsid w:val="006733B9"/>
    <w:rsid w:val="006741A0"/>
    <w:rsid w:val="00674EF6"/>
    <w:rsid w:val="00674F61"/>
    <w:rsid w:val="006750C2"/>
    <w:rsid w:val="0067590B"/>
    <w:rsid w:val="00676129"/>
    <w:rsid w:val="00676A1F"/>
    <w:rsid w:val="00676A6A"/>
    <w:rsid w:val="00676B8D"/>
    <w:rsid w:val="00676BB3"/>
    <w:rsid w:val="0067765E"/>
    <w:rsid w:val="00677DFD"/>
    <w:rsid w:val="00677F34"/>
    <w:rsid w:val="0068078D"/>
    <w:rsid w:val="00680BCD"/>
    <w:rsid w:val="006810AE"/>
    <w:rsid w:val="00681BB5"/>
    <w:rsid w:val="006820D0"/>
    <w:rsid w:val="00683764"/>
    <w:rsid w:val="00683E29"/>
    <w:rsid w:val="00683E63"/>
    <w:rsid w:val="006841F4"/>
    <w:rsid w:val="00684491"/>
    <w:rsid w:val="00684516"/>
    <w:rsid w:val="00684657"/>
    <w:rsid w:val="006849D8"/>
    <w:rsid w:val="00684FC6"/>
    <w:rsid w:val="00684FE3"/>
    <w:rsid w:val="00685C4A"/>
    <w:rsid w:val="0068669F"/>
    <w:rsid w:val="00686795"/>
    <w:rsid w:val="00686D0A"/>
    <w:rsid w:val="006873B4"/>
    <w:rsid w:val="006874C4"/>
    <w:rsid w:val="00687F93"/>
    <w:rsid w:val="0069166F"/>
    <w:rsid w:val="00692769"/>
    <w:rsid w:val="006927C2"/>
    <w:rsid w:val="00692A2B"/>
    <w:rsid w:val="00692CAA"/>
    <w:rsid w:val="00692D93"/>
    <w:rsid w:val="00693292"/>
    <w:rsid w:val="00693FB8"/>
    <w:rsid w:val="00693FDB"/>
    <w:rsid w:val="0069424C"/>
    <w:rsid w:val="00694E87"/>
    <w:rsid w:val="00694F36"/>
    <w:rsid w:val="00695C8A"/>
    <w:rsid w:val="00696771"/>
    <w:rsid w:val="00696A55"/>
    <w:rsid w:val="00696B61"/>
    <w:rsid w:val="00696F51"/>
    <w:rsid w:val="006973F2"/>
    <w:rsid w:val="00697A24"/>
    <w:rsid w:val="00697B17"/>
    <w:rsid w:val="00697E64"/>
    <w:rsid w:val="006A07CC"/>
    <w:rsid w:val="006A089E"/>
    <w:rsid w:val="006A0BC3"/>
    <w:rsid w:val="006A0BD8"/>
    <w:rsid w:val="006A196F"/>
    <w:rsid w:val="006A1BB3"/>
    <w:rsid w:val="006A1DFB"/>
    <w:rsid w:val="006A25C8"/>
    <w:rsid w:val="006A2DCF"/>
    <w:rsid w:val="006A320F"/>
    <w:rsid w:val="006A3281"/>
    <w:rsid w:val="006A354B"/>
    <w:rsid w:val="006A3947"/>
    <w:rsid w:val="006A4382"/>
    <w:rsid w:val="006A48D3"/>
    <w:rsid w:val="006A4B20"/>
    <w:rsid w:val="006A4C9A"/>
    <w:rsid w:val="006A54ED"/>
    <w:rsid w:val="006A6B17"/>
    <w:rsid w:val="006A6E94"/>
    <w:rsid w:val="006A6F4A"/>
    <w:rsid w:val="006A7393"/>
    <w:rsid w:val="006A7493"/>
    <w:rsid w:val="006A7642"/>
    <w:rsid w:val="006B056B"/>
    <w:rsid w:val="006B0690"/>
    <w:rsid w:val="006B07C8"/>
    <w:rsid w:val="006B0D88"/>
    <w:rsid w:val="006B0EAF"/>
    <w:rsid w:val="006B0EBE"/>
    <w:rsid w:val="006B0F48"/>
    <w:rsid w:val="006B0FCE"/>
    <w:rsid w:val="006B2176"/>
    <w:rsid w:val="006B286F"/>
    <w:rsid w:val="006B2A9C"/>
    <w:rsid w:val="006B2BF0"/>
    <w:rsid w:val="006B41A2"/>
    <w:rsid w:val="006B495B"/>
    <w:rsid w:val="006B49E2"/>
    <w:rsid w:val="006B4CCC"/>
    <w:rsid w:val="006B5346"/>
    <w:rsid w:val="006B557D"/>
    <w:rsid w:val="006B5763"/>
    <w:rsid w:val="006B584B"/>
    <w:rsid w:val="006B5C90"/>
    <w:rsid w:val="006B6264"/>
    <w:rsid w:val="006B68BB"/>
    <w:rsid w:val="006B6E1A"/>
    <w:rsid w:val="006B7531"/>
    <w:rsid w:val="006C0106"/>
    <w:rsid w:val="006C1551"/>
    <w:rsid w:val="006C17D9"/>
    <w:rsid w:val="006C1E2F"/>
    <w:rsid w:val="006C2693"/>
    <w:rsid w:val="006C2B3A"/>
    <w:rsid w:val="006C30F4"/>
    <w:rsid w:val="006C38D9"/>
    <w:rsid w:val="006C3930"/>
    <w:rsid w:val="006C3E12"/>
    <w:rsid w:val="006C44C8"/>
    <w:rsid w:val="006C45B9"/>
    <w:rsid w:val="006C45E5"/>
    <w:rsid w:val="006C5204"/>
    <w:rsid w:val="006C5DC9"/>
    <w:rsid w:val="006C60BB"/>
    <w:rsid w:val="006C650D"/>
    <w:rsid w:val="006C79B7"/>
    <w:rsid w:val="006C7B55"/>
    <w:rsid w:val="006C7BBE"/>
    <w:rsid w:val="006D03E8"/>
    <w:rsid w:val="006D0A81"/>
    <w:rsid w:val="006D0C9D"/>
    <w:rsid w:val="006D103A"/>
    <w:rsid w:val="006D1268"/>
    <w:rsid w:val="006D1D48"/>
    <w:rsid w:val="006D2104"/>
    <w:rsid w:val="006D212E"/>
    <w:rsid w:val="006D281C"/>
    <w:rsid w:val="006D291D"/>
    <w:rsid w:val="006D2A0D"/>
    <w:rsid w:val="006D2D10"/>
    <w:rsid w:val="006D3210"/>
    <w:rsid w:val="006D3316"/>
    <w:rsid w:val="006D354B"/>
    <w:rsid w:val="006D3915"/>
    <w:rsid w:val="006D3B14"/>
    <w:rsid w:val="006D3E29"/>
    <w:rsid w:val="006D3E79"/>
    <w:rsid w:val="006D4868"/>
    <w:rsid w:val="006D48C8"/>
    <w:rsid w:val="006D5159"/>
    <w:rsid w:val="006D56DF"/>
    <w:rsid w:val="006D58DB"/>
    <w:rsid w:val="006D5948"/>
    <w:rsid w:val="006D6746"/>
    <w:rsid w:val="006D7894"/>
    <w:rsid w:val="006D7B1F"/>
    <w:rsid w:val="006D7FE8"/>
    <w:rsid w:val="006E08D3"/>
    <w:rsid w:val="006E08D7"/>
    <w:rsid w:val="006E0B22"/>
    <w:rsid w:val="006E0BCB"/>
    <w:rsid w:val="006E185F"/>
    <w:rsid w:val="006E1C54"/>
    <w:rsid w:val="006E255E"/>
    <w:rsid w:val="006E2B68"/>
    <w:rsid w:val="006E2C6C"/>
    <w:rsid w:val="006E369F"/>
    <w:rsid w:val="006E36EE"/>
    <w:rsid w:val="006E394E"/>
    <w:rsid w:val="006E3ECB"/>
    <w:rsid w:val="006E40B1"/>
    <w:rsid w:val="006E4108"/>
    <w:rsid w:val="006E4E31"/>
    <w:rsid w:val="006E4EA5"/>
    <w:rsid w:val="006E5A48"/>
    <w:rsid w:val="006E6B79"/>
    <w:rsid w:val="006E73F6"/>
    <w:rsid w:val="006E7583"/>
    <w:rsid w:val="006F00CE"/>
    <w:rsid w:val="006F0125"/>
    <w:rsid w:val="006F05B0"/>
    <w:rsid w:val="006F11D1"/>
    <w:rsid w:val="006F1B9D"/>
    <w:rsid w:val="006F22C0"/>
    <w:rsid w:val="006F3028"/>
    <w:rsid w:val="006F3716"/>
    <w:rsid w:val="006F3B96"/>
    <w:rsid w:val="006F3C47"/>
    <w:rsid w:val="006F4F30"/>
    <w:rsid w:val="006F5052"/>
    <w:rsid w:val="006F5617"/>
    <w:rsid w:val="006F57C7"/>
    <w:rsid w:val="006F5902"/>
    <w:rsid w:val="006F5F06"/>
    <w:rsid w:val="006F619A"/>
    <w:rsid w:val="006F65AE"/>
    <w:rsid w:val="006F66C4"/>
    <w:rsid w:val="006F69DE"/>
    <w:rsid w:val="006F6AEB"/>
    <w:rsid w:val="006F6C8A"/>
    <w:rsid w:val="006F6F50"/>
    <w:rsid w:val="006F757C"/>
    <w:rsid w:val="006F78B6"/>
    <w:rsid w:val="006F7F24"/>
    <w:rsid w:val="007009BF"/>
    <w:rsid w:val="00700C71"/>
    <w:rsid w:val="00700E76"/>
    <w:rsid w:val="00701184"/>
    <w:rsid w:val="0070139D"/>
    <w:rsid w:val="00701BA4"/>
    <w:rsid w:val="00701BC8"/>
    <w:rsid w:val="00702042"/>
    <w:rsid w:val="0070241A"/>
    <w:rsid w:val="00702DB5"/>
    <w:rsid w:val="00702EDC"/>
    <w:rsid w:val="007031C9"/>
    <w:rsid w:val="007038DC"/>
    <w:rsid w:val="00704700"/>
    <w:rsid w:val="00705437"/>
    <w:rsid w:val="0070568E"/>
    <w:rsid w:val="007057AD"/>
    <w:rsid w:val="0070592D"/>
    <w:rsid w:val="00705B1D"/>
    <w:rsid w:val="00705B56"/>
    <w:rsid w:val="00706C65"/>
    <w:rsid w:val="007070DA"/>
    <w:rsid w:val="0070736D"/>
    <w:rsid w:val="007074D5"/>
    <w:rsid w:val="007079AA"/>
    <w:rsid w:val="00707DAC"/>
    <w:rsid w:val="0071036F"/>
    <w:rsid w:val="007109A2"/>
    <w:rsid w:val="00710D0E"/>
    <w:rsid w:val="007111B8"/>
    <w:rsid w:val="00711395"/>
    <w:rsid w:val="0071191B"/>
    <w:rsid w:val="00711F22"/>
    <w:rsid w:val="007122B2"/>
    <w:rsid w:val="00712429"/>
    <w:rsid w:val="0071249D"/>
    <w:rsid w:val="0071340E"/>
    <w:rsid w:val="00713B21"/>
    <w:rsid w:val="00714189"/>
    <w:rsid w:val="00714EC7"/>
    <w:rsid w:val="00715356"/>
    <w:rsid w:val="00715631"/>
    <w:rsid w:val="00715AAF"/>
    <w:rsid w:val="007160E1"/>
    <w:rsid w:val="007167F7"/>
    <w:rsid w:val="0071692F"/>
    <w:rsid w:val="007174ED"/>
    <w:rsid w:val="007177CE"/>
    <w:rsid w:val="0071790E"/>
    <w:rsid w:val="00717D4F"/>
    <w:rsid w:val="007202E7"/>
    <w:rsid w:val="0072046B"/>
    <w:rsid w:val="007205A6"/>
    <w:rsid w:val="00720C5E"/>
    <w:rsid w:val="00720D81"/>
    <w:rsid w:val="007212F7"/>
    <w:rsid w:val="00721A13"/>
    <w:rsid w:val="00721ACA"/>
    <w:rsid w:val="00721E5E"/>
    <w:rsid w:val="00722182"/>
    <w:rsid w:val="00722C65"/>
    <w:rsid w:val="00723347"/>
    <w:rsid w:val="00723567"/>
    <w:rsid w:val="00723AED"/>
    <w:rsid w:val="00723BDA"/>
    <w:rsid w:val="00723FE5"/>
    <w:rsid w:val="0072411E"/>
    <w:rsid w:val="0072416F"/>
    <w:rsid w:val="007250A3"/>
    <w:rsid w:val="00725106"/>
    <w:rsid w:val="0072561F"/>
    <w:rsid w:val="00725D5A"/>
    <w:rsid w:val="00726585"/>
    <w:rsid w:val="00726877"/>
    <w:rsid w:val="00726BA3"/>
    <w:rsid w:val="00726CD7"/>
    <w:rsid w:val="007270E4"/>
    <w:rsid w:val="007277B2"/>
    <w:rsid w:val="00727FCF"/>
    <w:rsid w:val="00730EC1"/>
    <w:rsid w:val="00731357"/>
    <w:rsid w:val="00731C12"/>
    <w:rsid w:val="00731E96"/>
    <w:rsid w:val="00731FBB"/>
    <w:rsid w:val="00732441"/>
    <w:rsid w:val="007326EA"/>
    <w:rsid w:val="0073274C"/>
    <w:rsid w:val="00733411"/>
    <w:rsid w:val="00733734"/>
    <w:rsid w:val="00733CED"/>
    <w:rsid w:val="00734695"/>
    <w:rsid w:val="00734B9E"/>
    <w:rsid w:val="00734E36"/>
    <w:rsid w:val="00734E72"/>
    <w:rsid w:val="007360B3"/>
    <w:rsid w:val="0073614C"/>
    <w:rsid w:val="00736152"/>
    <w:rsid w:val="00736D5C"/>
    <w:rsid w:val="00736E8A"/>
    <w:rsid w:val="00737ADA"/>
    <w:rsid w:val="0074033A"/>
    <w:rsid w:val="007403FD"/>
    <w:rsid w:val="00740CE1"/>
    <w:rsid w:val="0074112C"/>
    <w:rsid w:val="00741481"/>
    <w:rsid w:val="007419A5"/>
    <w:rsid w:val="00741E5C"/>
    <w:rsid w:val="00741F63"/>
    <w:rsid w:val="00741FA2"/>
    <w:rsid w:val="007421E5"/>
    <w:rsid w:val="00742207"/>
    <w:rsid w:val="00742F09"/>
    <w:rsid w:val="00742FC3"/>
    <w:rsid w:val="00743BD8"/>
    <w:rsid w:val="00743CBE"/>
    <w:rsid w:val="00743E70"/>
    <w:rsid w:val="007449F0"/>
    <w:rsid w:val="00744D11"/>
    <w:rsid w:val="00745BBF"/>
    <w:rsid w:val="00745DF1"/>
    <w:rsid w:val="00745EC1"/>
    <w:rsid w:val="007463BA"/>
    <w:rsid w:val="00746588"/>
    <w:rsid w:val="007465F0"/>
    <w:rsid w:val="00746AD3"/>
    <w:rsid w:val="00747184"/>
    <w:rsid w:val="007472F1"/>
    <w:rsid w:val="00747AE3"/>
    <w:rsid w:val="00747C9C"/>
    <w:rsid w:val="00747D3F"/>
    <w:rsid w:val="00747FF8"/>
    <w:rsid w:val="0075093B"/>
    <w:rsid w:val="007510C2"/>
    <w:rsid w:val="00751B89"/>
    <w:rsid w:val="00751C2C"/>
    <w:rsid w:val="00751EE9"/>
    <w:rsid w:val="007524A2"/>
    <w:rsid w:val="00752573"/>
    <w:rsid w:val="0075264F"/>
    <w:rsid w:val="00752D99"/>
    <w:rsid w:val="00753071"/>
    <w:rsid w:val="00753272"/>
    <w:rsid w:val="007532FB"/>
    <w:rsid w:val="0075382A"/>
    <w:rsid w:val="00753F80"/>
    <w:rsid w:val="007541FE"/>
    <w:rsid w:val="0075440F"/>
    <w:rsid w:val="007545C3"/>
    <w:rsid w:val="0075460F"/>
    <w:rsid w:val="00754696"/>
    <w:rsid w:val="00754E8D"/>
    <w:rsid w:val="00755E84"/>
    <w:rsid w:val="007561AC"/>
    <w:rsid w:val="007567A7"/>
    <w:rsid w:val="00756888"/>
    <w:rsid w:val="007575CC"/>
    <w:rsid w:val="00760570"/>
    <w:rsid w:val="00760612"/>
    <w:rsid w:val="00760766"/>
    <w:rsid w:val="007609D5"/>
    <w:rsid w:val="0076160F"/>
    <w:rsid w:val="00761782"/>
    <w:rsid w:val="00761A5E"/>
    <w:rsid w:val="00761AC3"/>
    <w:rsid w:val="00761BA7"/>
    <w:rsid w:val="00761E95"/>
    <w:rsid w:val="007620E4"/>
    <w:rsid w:val="00762240"/>
    <w:rsid w:val="007629E9"/>
    <w:rsid w:val="00762D39"/>
    <w:rsid w:val="00762EB7"/>
    <w:rsid w:val="0076310D"/>
    <w:rsid w:val="007635F4"/>
    <w:rsid w:val="00763641"/>
    <w:rsid w:val="00763918"/>
    <w:rsid w:val="00763A57"/>
    <w:rsid w:val="007651F5"/>
    <w:rsid w:val="00765756"/>
    <w:rsid w:val="00766153"/>
    <w:rsid w:val="0076647E"/>
    <w:rsid w:val="007666ED"/>
    <w:rsid w:val="00766A0A"/>
    <w:rsid w:val="00766D59"/>
    <w:rsid w:val="00767C1F"/>
    <w:rsid w:val="00767DAC"/>
    <w:rsid w:val="00770166"/>
    <w:rsid w:val="00770190"/>
    <w:rsid w:val="007701D1"/>
    <w:rsid w:val="00770925"/>
    <w:rsid w:val="0077172D"/>
    <w:rsid w:val="00771D3D"/>
    <w:rsid w:val="0077207C"/>
    <w:rsid w:val="007727A2"/>
    <w:rsid w:val="00772C76"/>
    <w:rsid w:val="007731AC"/>
    <w:rsid w:val="007732EF"/>
    <w:rsid w:val="00773324"/>
    <w:rsid w:val="007734A9"/>
    <w:rsid w:val="007747BD"/>
    <w:rsid w:val="00774817"/>
    <w:rsid w:val="00774B76"/>
    <w:rsid w:val="007753E6"/>
    <w:rsid w:val="0077546B"/>
    <w:rsid w:val="007755D2"/>
    <w:rsid w:val="00775A46"/>
    <w:rsid w:val="00775D94"/>
    <w:rsid w:val="00775DF1"/>
    <w:rsid w:val="00775E2D"/>
    <w:rsid w:val="00775F17"/>
    <w:rsid w:val="00775F3A"/>
    <w:rsid w:val="0077638F"/>
    <w:rsid w:val="007763A4"/>
    <w:rsid w:val="00776404"/>
    <w:rsid w:val="00776511"/>
    <w:rsid w:val="007769A4"/>
    <w:rsid w:val="00776FE1"/>
    <w:rsid w:val="00777356"/>
    <w:rsid w:val="00777BFD"/>
    <w:rsid w:val="00777C7C"/>
    <w:rsid w:val="00777E23"/>
    <w:rsid w:val="007804B1"/>
    <w:rsid w:val="00780C83"/>
    <w:rsid w:val="00781B66"/>
    <w:rsid w:val="00782257"/>
    <w:rsid w:val="007825FA"/>
    <w:rsid w:val="00782A89"/>
    <w:rsid w:val="00782B8B"/>
    <w:rsid w:val="00783B1F"/>
    <w:rsid w:val="00783D0D"/>
    <w:rsid w:val="007844AE"/>
    <w:rsid w:val="00784BFA"/>
    <w:rsid w:val="00784DF0"/>
    <w:rsid w:val="007850DE"/>
    <w:rsid w:val="00785B94"/>
    <w:rsid w:val="00786191"/>
    <w:rsid w:val="00786478"/>
    <w:rsid w:val="00786726"/>
    <w:rsid w:val="0078674D"/>
    <w:rsid w:val="00786853"/>
    <w:rsid w:val="00786C7D"/>
    <w:rsid w:val="00786ECD"/>
    <w:rsid w:val="00786F16"/>
    <w:rsid w:val="00786FD6"/>
    <w:rsid w:val="007872C5"/>
    <w:rsid w:val="00787BA7"/>
    <w:rsid w:val="00787E49"/>
    <w:rsid w:val="00787F63"/>
    <w:rsid w:val="00790064"/>
    <w:rsid w:val="00790325"/>
    <w:rsid w:val="00790423"/>
    <w:rsid w:val="00790A29"/>
    <w:rsid w:val="0079159D"/>
    <w:rsid w:val="0079169C"/>
    <w:rsid w:val="00791A82"/>
    <w:rsid w:val="00791B8E"/>
    <w:rsid w:val="00792560"/>
    <w:rsid w:val="00792A5C"/>
    <w:rsid w:val="00792BE4"/>
    <w:rsid w:val="007933C3"/>
    <w:rsid w:val="00793B17"/>
    <w:rsid w:val="00794875"/>
    <w:rsid w:val="00794AAB"/>
    <w:rsid w:val="0079575F"/>
    <w:rsid w:val="0079599B"/>
    <w:rsid w:val="00795EF9"/>
    <w:rsid w:val="0079607F"/>
    <w:rsid w:val="0079621B"/>
    <w:rsid w:val="0079654B"/>
    <w:rsid w:val="007965EF"/>
    <w:rsid w:val="00796657"/>
    <w:rsid w:val="00796661"/>
    <w:rsid w:val="0079698B"/>
    <w:rsid w:val="00796E76"/>
    <w:rsid w:val="00797383"/>
    <w:rsid w:val="00797405"/>
    <w:rsid w:val="0079785E"/>
    <w:rsid w:val="00797CA8"/>
    <w:rsid w:val="00797F8E"/>
    <w:rsid w:val="007A0A97"/>
    <w:rsid w:val="007A1536"/>
    <w:rsid w:val="007A1777"/>
    <w:rsid w:val="007A1D71"/>
    <w:rsid w:val="007A22DD"/>
    <w:rsid w:val="007A22E7"/>
    <w:rsid w:val="007A2606"/>
    <w:rsid w:val="007A2D45"/>
    <w:rsid w:val="007A2E5F"/>
    <w:rsid w:val="007A37D5"/>
    <w:rsid w:val="007A4097"/>
    <w:rsid w:val="007A45DB"/>
    <w:rsid w:val="007A46E9"/>
    <w:rsid w:val="007A46ED"/>
    <w:rsid w:val="007A476D"/>
    <w:rsid w:val="007A477F"/>
    <w:rsid w:val="007A4844"/>
    <w:rsid w:val="007A484F"/>
    <w:rsid w:val="007A49AE"/>
    <w:rsid w:val="007A5632"/>
    <w:rsid w:val="007A6907"/>
    <w:rsid w:val="007A7D41"/>
    <w:rsid w:val="007B0AB5"/>
    <w:rsid w:val="007B0B08"/>
    <w:rsid w:val="007B0D96"/>
    <w:rsid w:val="007B10AD"/>
    <w:rsid w:val="007B1225"/>
    <w:rsid w:val="007B143B"/>
    <w:rsid w:val="007B15A2"/>
    <w:rsid w:val="007B1A16"/>
    <w:rsid w:val="007B1DF9"/>
    <w:rsid w:val="007B1F1D"/>
    <w:rsid w:val="007B2050"/>
    <w:rsid w:val="007B2480"/>
    <w:rsid w:val="007B2708"/>
    <w:rsid w:val="007B2787"/>
    <w:rsid w:val="007B2AC4"/>
    <w:rsid w:val="007B2B68"/>
    <w:rsid w:val="007B2D99"/>
    <w:rsid w:val="007B33CE"/>
    <w:rsid w:val="007B389A"/>
    <w:rsid w:val="007B38C8"/>
    <w:rsid w:val="007B3B0A"/>
    <w:rsid w:val="007B3F96"/>
    <w:rsid w:val="007B4843"/>
    <w:rsid w:val="007B495A"/>
    <w:rsid w:val="007B4EF0"/>
    <w:rsid w:val="007B5303"/>
    <w:rsid w:val="007B5A4A"/>
    <w:rsid w:val="007B60D1"/>
    <w:rsid w:val="007B69B7"/>
    <w:rsid w:val="007B6AA3"/>
    <w:rsid w:val="007B6D9F"/>
    <w:rsid w:val="007B7691"/>
    <w:rsid w:val="007B7BC6"/>
    <w:rsid w:val="007C0D25"/>
    <w:rsid w:val="007C0FF1"/>
    <w:rsid w:val="007C19FF"/>
    <w:rsid w:val="007C2392"/>
    <w:rsid w:val="007C30C8"/>
    <w:rsid w:val="007C31D6"/>
    <w:rsid w:val="007C3466"/>
    <w:rsid w:val="007C3709"/>
    <w:rsid w:val="007C37BE"/>
    <w:rsid w:val="007C42D6"/>
    <w:rsid w:val="007C4AE4"/>
    <w:rsid w:val="007C5A99"/>
    <w:rsid w:val="007C6018"/>
    <w:rsid w:val="007C67D4"/>
    <w:rsid w:val="007C6D1C"/>
    <w:rsid w:val="007C6E2E"/>
    <w:rsid w:val="007C6F7C"/>
    <w:rsid w:val="007D0F4F"/>
    <w:rsid w:val="007D1208"/>
    <w:rsid w:val="007D15A9"/>
    <w:rsid w:val="007D1E89"/>
    <w:rsid w:val="007D247D"/>
    <w:rsid w:val="007D28F1"/>
    <w:rsid w:val="007D3EDE"/>
    <w:rsid w:val="007D4013"/>
    <w:rsid w:val="007D4292"/>
    <w:rsid w:val="007D4767"/>
    <w:rsid w:val="007D47E7"/>
    <w:rsid w:val="007D4D8E"/>
    <w:rsid w:val="007D4DD5"/>
    <w:rsid w:val="007D5082"/>
    <w:rsid w:val="007D514A"/>
    <w:rsid w:val="007D566E"/>
    <w:rsid w:val="007D58CE"/>
    <w:rsid w:val="007D617F"/>
    <w:rsid w:val="007D630E"/>
    <w:rsid w:val="007D632B"/>
    <w:rsid w:val="007D67D1"/>
    <w:rsid w:val="007D6C97"/>
    <w:rsid w:val="007D73C3"/>
    <w:rsid w:val="007D75AF"/>
    <w:rsid w:val="007D7630"/>
    <w:rsid w:val="007D7A6A"/>
    <w:rsid w:val="007D7F72"/>
    <w:rsid w:val="007E01AF"/>
    <w:rsid w:val="007E04A0"/>
    <w:rsid w:val="007E055A"/>
    <w:rsid w:val="007E0952"/>
    <w:rsid w:val="007E12E0"/>
    <w:rsid w:val="007E1830"/>
    <w:rsid w:val="007E1884"/>
    <w:rsid w:val="007E1A52"/>
    <w:rsid w:val="007E1D32"/>
    <w:rsid w:val="007E2102"/>
    <w:rsid w:val="007E28F8"/>
    <w:rsid w:val="007E2DB4"/>
    <w:rsid w:val="007E32B7"/>
    <w:rsid w:val="007E337A"/>
    <w:rsid w:val="007E3437"/>
    <w:rsid w:val="007E3529"/>
    <w:rsid w:val="007E3816"/>
    <w:rsid w:val="007E3D19"/>
    <w:rsid w:val="007E3EE8"/>
    <w:rsid w:val="007E43C0"/>
    <w:rsid w:val="007E43E5"/>
    <w:rsid w:val="007E47E4"/>
    <w:rsid w:val="007E4A62"/>
    <w:rsid w:val="007E4E9D"/>
    <w:rsid w:val="007E52A9"/>
    <w:rsid w:val="007E5568"/>
    <w:rsid w:val="007E556F"/>
    <w:rsid w:val="007E5627"/>
    <w:rsid w:val="007E5D15"/>
    <w:rsid w:val="007E5E51"/>
    <w:rsid w:val="007E6023"/>
    <w:rsid w:val="007E61F3"/>
    <w:rsid w:val="007E6258"/>
    <w:rsid w:val="007E63E3"/>
    <w:rsid w:val="007E6729"/>
    <w:rsid w:val="007E6E49"/>
    <w:rsid w:val="007E6F05"/>
    <w:rsid w:val="007E6F6E"/>
    <w:rsid w:val="007E7588"/>
    <w:rsid w:val="007E7A3E"/>
    <w:rsid w:val="007F0145"/>
    <w:rsid w:val="007F08FC"/>
    <w:rsid w:val="007F0EEA"/>
    <w:rsid w:val="007F176F"/>
    <w:rsid w:val="007F1F92"/>
    <w:rsid w:val="007F2481"/>
    <w:rsid w:val="007F27D1"/>
    <w:rsid w:val="007F2D9A"/>
    <w:rsid w:val="007F396E"/>
    <w:rsid w:val="007F3E4A"/>
    <w:rsid w:val="007F400C"/>
    <w:rsid w:val="007F4395"/>
    <w:rsid w:val="007F43FD"/>
    <w:rsid w:val="007F4AD2"/>
    <w:rsid w:val="007F4AFE"/>
    <w:rsid w:val="007F4B56"/>
    <w:rsid w:val="007F4EDF"/>
    <w:rsid w:val="007F4F9F"/>
    <w:rsid w:val="007F57E0"/>
    <w:rsid w:val="007F5866"/>
    <w:rsid w:val="007F5B03"/>
    <w:rsid w:val="007F5C2F"/>
    <w:rsid w:val="007F5CDD"/>
    <w:rsid w:val="007F5CF0"/>
    <w:rsid w:val="007F63D2"/>
    <w:rsid w:val="007F64C8"/>
    <w:rsid w:val="007F674D"/>
    <w:rsid w:val="007F68AA"/>
    <w:rsid w:val="007F6BDA"/>
    <w:rsid w:val="007F72B8"/>
    <w:rsid w:val="007F7363"/>
    <w:rsid w:val="007F7366"/>
    <w:rsid w:val="007F7A5A"/>
    <w:rsid w:val="008002F1"/>
    <w:rsid w:val="00800448"/>
    <w:rsid w:val="00800576"/>
    <w:rsid w:val="00800C0D"/>
    <w:rsid w:val="0080140B"/>
    <w:rsid w:val="00801800"/>
    <w:rsid w:val="00801B41"/>
    <w:rsid w:val="00802428"/>
    <w:rsid w:val="00802489"/>
    <w:rsid w:val="00802911"/>
    <w:rsid w:val="00802C7A"/>
    <w:rsid w:val="00802CF8"/>
    <w:rsid w:val="0080348C"/>
    <w:rsid w:val="0080358A"/>
    <w:rsid w:val="00803895"/>
    <w:rsid w:val="00804496"/>
    <w:rsid w:val="008048B5"/>
    <w:rsid w:val="00804B9F"/>
    <w:rsid w:val="00804DC0"/>
    <w:rsid w:val="00804F1D"/>
    <w:rsid w:val="008055F8"/>
    <w:rsid w:val="00806872"/>
    <w:rsid w:val="00806969"/>
    <w:rsid w:val="00806CE6"/>
    <w:rsid w:val="0080721C"/>
    <w:rsid w:val="008074F7"/>
    <w:rsid w:val="00807569"/>
    <w:rsid w:val="008075CF"/>
    <w:rsid w:val="00807703"/>
    <w:rsid w:val="0081058C"/>
    <w:rsid w:val="0081081F"/>
    <w:rsid w:val="00810AFC"/>
    <w:rsid w:val="00811DF7"/>
    <w:rsid w:val="00811FFE"/>
    <w:rsid w:val="008122D5"/>
    <w:rsid w:val="0081233E"/>
    <w:rsid w:val="00812656"/>
    <w:rsid w:val="00812725"/>
    <w:rsid w:val="00813127"/>
    <w:rsid w:val="0081380B"/>
    <w:rsid w:val="008139E8"/>
    <w:rsid w:val="008143D8"/>
    <w:rsid w:val="00814750"/>
    <w:rsid w:val="0081483F"/>
    <w:rsid w:val="00814DE4"/>
    <w:rsid w:val="00815005"/>
    <w:rsid w:val="00815B59"/>
    <w:rsid w:val="0081613C"/>
    <w:rsid w:val="0081623D"/>
    <w:rsid w:val="00816A25"/>
    <w:rsid w:val="00816F05"/>
    <w:rsid w:val="00816FC8"/>
    <w:rsid w:val="00816FD5"/>
    <w:rsid w:val="008172E1"/>
    <w:rsid w:val="00817972"/>
    <w:rsid w:val="00817DA6"/>
    <w:rsid w:val="00821536"/>
    <w:rsid w:val="00822887"/>
    <w:rsid w:val="00823787"/>
    <w:rsid w:val="008238CB"/>
    <w:rsid w:val="00823D88"/>
    <w:rsid w:val="00824132"/>
    <w:rsid w:val="008246E8"/>
    <w:rsid w:val="00824D67"/>
    <w:rsid w:val="008254B6"/>
    <w:rsid w:val="00825683"/>
    <w:rsid w:val="0082572E"/>
    <w:rsid w:val="00825A20"/>
    <w:rsid w:val="0082643E"/>
    <w:rsid w:val="00826F87"/>
    <w:rsid w:val="00826F98"/>
    <w:rsid w:val="00826FDA"/>
    <w:rsid w:val="00827DEF"/>
    <w:rsid w:val="00830257"/>
    <w:rsid w:val="008308E8"/>
    <w:rsid w:val="00830CA4"/>
    <w:rsid w:val="00830E49"/>
    <w:rsid w:val="00831035"/>
    <w:rsid w:val="008311E8"/>
    <w:rsid w:val="00831771"/>
    <w:rsid w:val="008319AD"/>
    <w:rsid w:val="00831A41"/>
    <w:rsid w:val="00831AF6"/>
    <w:rsid w:val="0083218E"/>
    <w:rsid w:val="008328C7"/>
    <w:rsid w:val="00834B54"/>
    <w:rsid w:val="00835CAD"/>
    <w:rsid w:val="00835F06"/>
    <w:rsid w:val="00836674"/>
    <w:rsid w:val="0083697E"/>
    <w:rsid w:val="0083698C"/>
    <w:rsid w:val="008369F2"/>
    <w:rsid w:val="00836B0B"/>
    <w:rsid w:val="00836EE3"/>
    <w:rsid w:val="00836EF6"/>
    <w:rsid w:val="00837271"/>
    <w:rsid w:val="008375C2"/>
    <w:rsid w:val="008379FF"/>
    <w:rsid w:val="00840083"/>
    <w:rsid w:val="008402CD"/>
    <w:rsid w:val="008403B9"/>
    <w:rsid w:val="008406CC"/>
    <w:rsid w:val="008408A5"/>
    <w:rsid w:val="00840DAC"/>
    <w:rsid w:val="00841146"/>
    <w:rsid w:val="0084179D"/>
    <w:rsid w:val="008418C0"/>
    <w:rsid w:val="00841E87"/>
    <w:rsid w:val="00842236"/>
    <w:rsid w:val="00842244"/>
    <w:rsid w:val="008425AA"/>
    <w:rsid w:val="008425FA"/>
    <w:rsid w:val="00842BF1"/>
    <w:rsid w:val="00843923"/>
    <w:rsid w:val="00844086"/>
    <w:rsid w:val="00844143"/>
    <w:rsid w:val="00844CAD"/>
    <w:rsid w:val="00844F42"/>
    <w:rsid w:val="00845A27"/>
    <w:rsid w:val="0084634E"/>
    <w:rsid w:val="00846952"/>
    <w:rsid w:val="00846BB7"/>
    <w:rsid w:val="00846DE3"/>
    <w:rsid w:val="00846E17"/>
    <w:rsid w:val="008471BA"/>
    <w:rsid w:val="0084765A"/>
    <w:rsid w:val="00847944"/>
    <w:rsid w:val="00847C67"/>
    <w:rsid w:val="008509FE"/>
    <w:rsid w:val="00851918"/>
    <w:rsid w:val="00851BBE"/>
    <w:rsid w:val="008523A0"/>
    <w:rsid w:val="00852438"/>
    <w:rsid w:val="00854167"/>
    <w:rsid w:val="0085469F"/>
    <w:rsid w:val="00854C1C"/>
    <w:rsid w:val="008553C3"/>
    <w:rsid w:val="00855ED5"/>
    <w:rsid w:val="00856043"/>
    <w:rsid w:val="00856477"/>
    <w:rsid w:val="00856771"/>
    <w:rsid w:val="00856936"/>
    <w:rsid w:val="00856A5B"/>
    <w:rsid w:val="00856FF3"/>
    <w:rsid w:val="00857234"/>
    <w:rsid w:val="00857F32"/>
    <w:rsid w:val="008602F4"/>
    <w:rsid w:val="008608B1"/>
    <w:rsid w:val="00860AD5"/>
    <w:rsid w:val="0086108C"/>
    <w:rsid w:val="008617D5"/>
    <w:rsid w:val="00861BD7"/>
    <w:rsid w:val="00862296"/>
    <w:rsid w:val="00862298"/>
    <w:rsid w:val="00862FA0"/>
    <w:rsid w:val="008634EA"/>
    <w:rsid w:val="0086358F"/>
    <w:rsid w:val="008639D2"/>
    <w:rsid w:val="00863A39"/>
    <w:rsid w:val="00863D77"/>
    <w:rsid w:val="00864CA6"/>
    <w:rsid w:val="0086505D"/>
    <w:rsid w:val="008655E7"/>
    <w:rsid w:val="008657EA"/>
    <w:rsid w:val="00866389"/>
    <w:rsid w:val="00866466"/>
    <w:rsid w:val="008667C3"/>
    <w:rsid w:val="008672F5"/>
    <w:rsid w:val="008702CD"/>
    <w:rsid w:val="0087069D"/>
    <w:rsid w:val="00870884"/>
    <w:rsid w:val="00870A72"/>
    <w:rsid w:val="00870C94"/>
    <w:rsid w:val="00870FAF"/>
    <w:rsid w:val="008713D8"/>
    <w:rsid w:val="00871939"/>
    <w:rsid w:val="00871B10"/>
    <w:rsid w:val="00871DD0"/>
    <w:rsid w:val="008724A6"/>
    <w:rsid w:val="00872AF7"/>
    <w:rsid w:val="00872C5D"/>
    <w:rsid w:val="00872C79"/>
    <w:rsid w:val="00873695"/>
    <w:rsid w:val="0087403B"/>
    <w:rsid w:val="0087441D"/>
    <w:rsid w:val="00874797"/>
    <w:rsid w:val="008749E7"/>
    <w:rsid w:val="00874CDF"/>
    <w:rsid w:val="00874D3A"/>
    <w:rsid w:val="008750E1"/>
    <w:rsid w:val="00875315"/>
    <w:rsid w:val="0087547E"/>
    <w:rsid w:val="008758A9"/>
    <w:rsid w:val="008759A9"/>
    <w:rsid w:val="00875E6F"/>
    <w:rsid w:val="0087627B"/>
    <w:rsid w:val="0087628D"/>
    <w:rsid w:val="00876387"/>
    <w:rsid w:val="00876DFF"/>
    <w:rsid w:val="008772D0"/>
    <w:rsid w:val="00877A78"/>
    <w:rsid w:val="00877D34"/>
    <w:rsid w:val="0088022B"/>
    <w:rsid w:val="00880379"/>
    <w:rsid w:val="008805AB"/>
    <w:rsid w:val="00880745"/>
    <w:rsid w:val="00880867"/>
    <w:rsid w:val="00880FFA"/>
    <w:rsid w:val="008813E0"/>
    <w:rsid w:val="00881E08"/>
    <w:rsid w:val="008823F4"/>
    <w:rsid w:val="00882D07"/>
    <w:rsid w:val="00882ECD"/>
    <w:rsid w:val="008837CE"/>
    <w:rsid w:val="00883ABA"/>
    <w:rsid w:val="00883FAC"/>
    <w:rsid w:val="0088425C"/>
    <w:rsid w:val="00884EA3"/>
    <w:rsid w:val="008850A5"/>
    <w:rsid w:val="008853A7"/>
    <w:rsid w:val="00885988"/>
    <w:rsid w:val="00885F23"/>
    <w:rsid w:val="00885FFC"/>
    <w:rsid w:val="0088696B"/>
    <w:rsid w:val="00886DF2"/>
    <w:rsid w:val="0088700F"/>
    <w:rsid w:val="008870CA"/>
    <w:rsid w:val="008871DF"/>
    <w:rsid w:val="0088747A"/>
    <w:rsid w:val="008874EA"/>
    <w:rsid w:val="0088754B"/>
    <w:rsid w:val="0089091C"/>
    <w:rsid w:val="00890E4D"/>
    <w:rsid w:val="00891601"/>
    <w:rsid w:val="00891DC3"/>
    <w:rsid w:val="00892396"/>
    <w:rsid w:val="0089274F"/>
    <w:rsid w:val="0089359F"/>
    <w:rsid w:val="00893A32"/>
    <w:rsid w:val="008949CE"/>
    <w:rsid w:val="00894A0D"/>
    <w:rsid w:val="00894D80"/>
    <w:rsid w:val="00894F00"/>
    <w:rsid w:val="0089553E"/>
    <w:rsid w:val="00895D1D"/>
    <w:rsid w:val="00896420"/>
    <w:rsid w:val="00896F17"/>
    <w:rsid w:val="00896FBD"/>
    <w:rsid w:val="0089754D"/>
    <w:rsid w:val="008977F1"/>
    <w:rsid w:val="00897A85"/>
    <w:rsid w:val="008A00BA"/>
    <w:rsid w:val="008A085D"/>
    <w:rsid w:val="008A2047"/>
    <w:rsid w:val="008A271D"/>
    <w:rsid w:val="008A2D68"/>
    <w:rsid w:val="008A4970"/>
    <w:rsid w:val="008A4E4E"/>
    <w:rsid w:val="008A5AA7"/>
    <w:rsid w:val="008A61F0"/>
    <w:rsid w:val="008A6284"/>
    <w:rsid w:val="008A65E9"/>
    <w:rsid w:val="008A675B"/>
    <w:rsid w:val="008A693C"/>
    <w:rsid w:val="008A6F84"/>
    <w:rsid w:val="008A70C5"/>
    <w:rsid w:val="008A74EA"/>
    <w:rsid w:val="008B02B6"/>
    <w:rsid w:val="008B0B65"/>
    <w:rsid w:val="008B0F63"/>
    <w:rsid w:val="008B1753"/>
    <w:rsid w:val="008B241D"/>
    <w:rsid w:val="008B2D57"/>
    <w:rsid w:val="008B3360"/>
    <w:rsid w:val="008B38A2"/>
    <w:rsid w:val="008B39BB"/>
    <w:rsid w:val="008B3AB7"/>
    <w:rsid w:val="008B3CBB"/>
    <w:rsid w:val="008B462C"/>
    <w:rsid w:val="008B4705"/>
    <w:rsid w:val="008B4814"/>
    <w:rsid w:val="008B4C47"/>
    <w:rsid w:val="008B5A7E"/>
    <w:rsid w:val="008B5BD7"/>
    <w:rsid w:val="008B5F3C"/>
    <w:rsid w:val="008B64B7"/>
    <w:rsid w:val="008B6713"/>
    <w:rsid w:val="008B6835"/>
    <w:rsid w:val="008B6EAA"/>
    <w:rsid w:val="008B70BC"/>
    <w:rsid w:val="008B7152"/>
    <w:rsid w:val="008B75B5"/>
    <w:rsid w:val="008B7886"/>
    <w:rsid w:val="008B78DF"/>
    <w:rsid w:val="008B78F4"/>
    <w:rsid w:val="008B7935"/>
    <w:rsid w:val="008B79E8"/>
    <w:rsid w:val="008B7DDD"/>
    <w:rsid w:val="008C033B"/>
    <w:rsid w:val="008C0794"/>
    <w:rsid w:val="008C086D"/>
    <w:rsid w:val="008C11CB"/>
    <w:rsid w:val="008C14B9"/>
    <w:rsid w:val="008C17A9"/>
    <w:rsid w:val="008C1808"/>
    <w:rsid w:val="008C1940"/>
    <w:rsid w:val="008C3394"/>
    <w:rsid w:val="008C371F"/>
    <w:rsid w:val="008C3CEC"/>
    <w:rsid w:val="008C3E4F"/>
    <w:rsid w:val="008C43A6"/>
    <w:rsid w:val="008C43C1"/>
    <w:rsid w:val="008C5185"/>
    <w:rsid w:val="008C5618"/>
    <w:rsid w:val="008C5870"/>
    <w:rsid w:val="008C5EF0"/>
    <w:rsid w:val="008C60FF"/>
    <w:rsid w:val="008C6173"/>
    <w:rsid w:val="008C6482"/>
    <w:rsid w:val="008C67A9"/>
    <w:rsid w:val="008C6BA1"/>
    <w:rsid w:val="008C6FD9"/>
    <w:rsid w:val="008C70B3"/>
    <w:rsid w:val="008C78A1"/>
    <w:rsid w:val="008C7C84"/>
    <w:rsid w:val="008D1346"/>
    <w:rsid w:val="008D1350"/>
    <w:rsid w:val="008D16B7"/>
    <w:rsid w:val="008D1AB9"/>
    <w:rsid w:val="008D1CE0"/>
    <w:rsid w:val="008D2977"/>
    <w:rsid w:val="008D30C9"/>
    <w:rsid w:val="008D3758"/>
    <w:rsid w:val="008D3F54"/>
    <w:rsid w:val="008D4334"/>
    <w:rsid w:val="008D4822"/>
    <w:rsid w:val="008D4D24"/>
    <w:rsid w:val="008D5170"/>
    <w:rsid w:val="008D67CA"/>
    <w:rsid w:val="008D69E0"/>
    <w:rsid w:val="008D73B2"/>
    <w:rsid w:val="008D7427"/>
    <w:rsid w:val="008D768F"/>
    <w:rsid w:val="008D7795"/>
    <w:rsid w:val="008D7AF4"/>
    <w:rsid w:val="008D7B49"/>
    <w:rsid w:val="008D7C66"/>
    <w:rsid w:val="008D7CC4"/>
    <w:rsid w:val="008D7E26"/>
    <w:rsid w:val="008E0243"/>
    <w:rsid w:val="008E0844"/>
    <w:rsid w:val="008E10E2"/>
    <w:rsid w:val="008E1263"/>
    <w:rsid w:val="008E1977"/>
    <w:rsid w:val="008E1AFD"/>
    <w:rsid w:val="008E1C66"/>
    <w:rsid w:val="008E20F9"/>
    <w:rsid w:val="008E29F5"/>
    <w:rsid w:val="008E2BC4"/>
    <w:rsid w:val="008E2C00"/>
    <w:rsid w:val="008E2CB1"/>
    <w:rsid w:val="008E31E9"/>
    <w:rsid w:val="008E32F6"/>
    <w:rsid w:val="008E398D"/>
    <w:rsid w:val="008E3A72"/>
    <w:rsid w:val="008E3AA5"/>
    <w:rsid w:val="008E3CE5"/>
    <w:rsid w:val="008E3D1C"/>
    <w:rsid w:val="008E3D99"/>
    <w:rsid w:val="008E4953"/>
    <w:rsid w:val="008E4B09"/>
    <w:rsid w:val="008E4BAB"/>
    <w:rsid w:val="008E5307"/>
    <w:rsid w:val="008E59DA"/>
    <w:rsid w:val="008E5E07"/>
    <w:rsid w:val="008E6B16"/>
    <w:rsid w:val="008E6E3E"/>
    <w:rsid w:val="008E7518"/>
    <w:rsid w:val="008E7718"/>
    <w:rsid w:val="008E7791"/>
    <w:rsid w:val="008E7831"/>
    <w:rsid w:val="008E7B23"/>
    <w:rsid w:val="008E7EF3"/>
    <w:rsid w:val="008F0211"/>
    <w:rsid w:val="008F0F56"/>
    <w:rsid w:val="008F208F"/>
    <w:rsid w:val="008F222C"/>
    <w:rsid w:val="008F223B"/>
    <w:rsid w:val="008F23E6"/>
    <w:rsid w:val="008F24E8"/>
    <w:rsid w:val="008F2566"/>
    <w:rsid w:val="008F3011"/>
    <w:rsid w:val="008F3055"/>
    <w:rsid w:val="008F3146"/>
    <w:rsid w:val="008F3277"/>
    <w:rsid w:val="008F3DFC"/>
    <w:rsid w:val="008F447D"/>
    <w:rsid w:val="008F47F3"/>
    <w:rsid w:val="008F5583"/>
    <w:rsid w:val="008F6BF8"/>
    <w:rsid w:val="008F6CDE"/>
    <w:rsid w:val="008F74CB"/>
    <w:rsid w:val="008F7628"/>
    <w:rsid w:val="008F7D78"/>
    <w:rsid w:val="0090042C"/>
    <w:rsid w:val="009009DB"/>
    <w:rsid w:val="00900CB1"/>
    <w:rsid w:val="0090190A"/>
    <w:rsid w:val="00901CA2"/>
    <w:rsid w:val="00901CD9"/>
    <w:rsid w:val="00901D0A"/>
    <w:rsid w:val="00901DB3"/>
    <w:rsid w:val="00902056"/>
    <w:rsid w:val="00902363"/>
    <w:rsid w:val="00902497"/>
    <w:rsid w:val="0090267B"/>
    <w:rsid w:val="00902A9D"/>
    <w:rsid w:val="00902AA1"/>
    <w:rsid w:val="00903A2C"/>
    <w:rsid w:val="00903AD9"/>
    <w:rsid w:val="00903BB8"/>
    <w:rsid w:val="00904272"/>
    <w:rsid w:val="00905339"/>
    <w:rsid w:val="00905B21"/>
    <w:rsid w:val="0090627E"/>
    <w:rsid w:val="009063FD"/>
    <w:rsid w:val="00907F83"/>
    <w:rsid w:val="00910C1B"/>
    <w:rsid w:val="00910CB6"/>
    <w:rsid w:val="00910CF8"/>
    <w:rsid w:val="00910F69"/>
    <w:rsid w:val="00911180"/>
    <w:rsid w:val="00911282"/>
    <w:rsid w:val="0091181B"/>
    <w:rsid w:val="0091287D"/>
    <w:rsid w:val="00912964"/>
    <w:rsid w:val="009136B1"/>
    <w:rsid w:val="00914006"/>
    <w:rsid w:val="00914072"/>
    <w:rsid w:val="00914237"/>
    <w:rsid w:val="00914246"/>
    <w:rsid w:val="009147A1"/>
    <w:rsid w:val="00914880"/>
    <w:rsid w:val="009148D1"/>
    <w:rsid w:val="00915053"/>
    <w:rsid w:val="00915178"/>
    <w:rsid w:val="0091530E"/>
    <w:rsid w:val="00916A09"/>
    <w:rsid w:val="00916DDA"/>
    <w:rsid w:val="00916F34"/>
    <w:rsid w:val="009170F4"/>
    <w:rsid w:val="00917207"/>
    <w:rsid w:val="00917568"/>
    <w:rsid w:val="00917AAD"/>
    <w:rsid w:val="00917B41"/>
    <w:rsid w:val="00917FDC"/>
    <w:rsid w:val="00920431"/>
    <w:rsid w:val="0092067B"/>
    <w:rsid w:val="0092228F"/>
    <w:rsid w:val="00922386"/>
    <w:rsid w:val="0092334C"/>
    <w:rsid w:val="009238DF"/>
    <w:rsid w:val="00923D03"/>
    <w:rsid w:val="00923F63"/>
    <w:rsid w:val="00923F7C"/>
    <w:rsid w:val="0092448B"/>
    <w:rsid w:val="0092475A"/>
    <w:rsid w:val="00924F2E"/>
    <w:rsid w:val="0092524E"/>
    <w:rsid w:val="009263DE"/>
    <w:rsid w:val="0092650C"/>
    <w:rsid w:val="00926639"/>
    <w:rsid w:val="00926AB3"/>
    <w:rsid w:val="00926BCB"/>
    <w:rsid w:val="009273AF"/>
    <w:rsid w:val="00927541"/>
    <w:rsid w:val="0093041C"/>
    <w:rsid w:val="00930DA5"/>
    <w:rsid w:val="00931034"/>
    <w:rsid w:val="0093131E"/>
    <w:rsid w:val="00931562"/>
    <w:rsid w:val="00931A3B"/>
    <w:rsid w:val="00931A99"/>
    <w:rsid w:val="00931C0E"/>
    <w:rsid w:val="00931D95"/>
    <w:rsid w:val="009325C3"/>
    <w:rsid w:val="00932866"/>
    <w:rsid w:val="00932895"/>
    <w:rsid w:val="009329B5"/>
    <w:rsid w:val="0093339D"/>
    <w:rsid w:val="00933B3A"/>
    <w:rsid w:val="00934367"/>
    <w:rsid w:val="00934D12"/>
    <w:rsid w:val="00934D9B"/>
    <w:rsid w:val="00935472"/>
    <w:rsid w:val="009357A5"/>
    <w:rsid w:val="0093586E"/>
    <w:rsid w:val="00935FE0"/>
    <w:rsid w:val="0093602F"/>
    <w:rsid w:val="0093611E"/>
    <w:rsid w:val="00936336"/>
    <w:rsid w:val="0093667F"/>
    <w:rsid w:val="009366A8"/>
    <w:rsid w:val="0093681A"/>
    <w:rsid w:val="00936A1A"/>
    <w:rsid w:val="00936AEE"/>
    <w:rsid w:val="00936E68"/>
    <w:rsid w:val="009372B0"/>
    <w:rsid w:val="009375F0"/>
    <w:rsid w:val="00937779"/>
    <w:rsid w:val="00937837"/>
    <w:rsid w:val="00937B2D"/>
    <w:rsid w:val="00937F05"/>
    <w:rsid w:val="0094058A"/>
    <w:rsid w:val="009405C8"/>
    <w:rsid w:val="00940621"/>
    <w:rsid w:val="009406DC"/>
    <w:rsid w:val="0094097D"/>
    <w:rsid w:val="00941001"/>
    <w:rsid w:val="009425F0"/>
    <w:rsid w:val="009429E4"/>
    <w:rsid w:val="00942DDA"/>
    <w:rsid w:val="00942FE6"/>
    <w:rsid w:val="009435BC"/>
    <w:rsid w:val="00944544"/>
    <w:rsid w:val="00944CC7"/>
    <w:rsid w:val="00944D6B"/>
    <w:rsid w:val="00945C32"/>
    <w:rsid w:val="00945D15"/>
    <w:rsid w:val="00945DEF"/>
    <w:rsid w:val="009461B2"/>
    <w:rsid w:val="0094679A"/>
    <w:rsid w:val="00946879"/>
    <w:rsid w:val="00946E99"/>
    <w:rsid w:val="009476AC"/>
    <w:rsid w:val="00947B44"/>
    <w:rsid w:val="00947F37"/>
    <w:rsid w:val="0095020D"/>
    <w:rsid w:val="00950556"/>
    <w:rsid w:val="009510DF"/>
    <w:rsid w:val="009511A1"/>
    <w:rsid w:val="0095128E"/>
    <w:rsid w:val="009513E3"/>
    <w:rsid w:val="00951EB1"/>
    <w:rsid w:val="00951EF0"/>
    <w:rsid w:val="00952C97"/>
    <w:rsid w:val="00952D09"/>
    <w:rsid w:val="00952FE1"/>
    <w:rsid w:val="009530DA"/>
    <w:rsid w:val="009537F1"/>
    <w:rsid w:val="00954243"/>
    <w:rsid w:val="009551C8"/>
    <w:rsid w:val="00956256"/>
    <w:rsid w:val="00956309"/>
    <w:rsid w:val="00956894"/>
    <w:rsid w:val="00956B07"/>
    <w:rsid w:val="00957063"/>
    <w:rsid w:val="00957479"/>
    <w:rsid w:val="00957530"/>
    <w:rsid w:val="00957624"/>
    <w:rsid w:val="00957658"/>
    <w:rsid w:val="009576D9"/>
    <w:rsid w:val="00957B20"/>
    <w:rsid w:val="00957F01"/>
    <w:rsid w:val="00957F51"/>
    <w:rsid w:val="00960D9E"/>
    <w:rsid w:val="00960F12"/>
    <w:rsid w:val="00961606"/>
    <w:rsid w:val="009617CE"/>
    <w:rsid w:val="0096277B"/>
    <w:rsid w:val="00962932"/>
    <w:rsid w:val="00962B9A"/>
    <w:rsid w:val="00963492"/>
    <w:rsid w:val="00963643"/>
    <w:rsid w:val="00963A42"/>
    <w:rsid w:val="00963B5E"/>
    <w:rsid w:val="00963DB9"/>
    <w:rsid w:val="00964729"/>
    <w:rsid w:val="00964795"/>
    <w:rsid w:val="009647B6"/>
    <w:rsid w:val="0096516F"/>
    <w:rsid w:val="009652E8"/>
    <w:rsid w:val="00966352"/>
    <w:rsid w:val="00966B40"/>
    <w:rsid w:val="009674D2"/>
    <w:rsid w:val="00967B1E"/>
    <w:rsid w:val="00967EC4"/>
    <w:rsid w:val="00967F26"/>
    <w:rsid w:val="00967F69"/>
    <w:rsid w:val="009708EB"/>
    <w:rsid w:val="009714CE"/>
    <w:rsid w:val="009718B7"/>
    <w:rsid w:val="00972545"/>
    <w:rsid w:val="009728B8"/>
    <w:rsid w:val="00972DD2"/>
    <w:rsid w:val="00973034"/>
    <w:rsid w:val="009733AD"/>
    <w:rsid w:val="00973622"/>
    <w:rsid w:val="00973DF0"/>
    <w:rsid w:val="009745B0"/>
    <w:rsid w:val="00974CBB"/>
    <w:rsid w:val="00975934"/>
    <w:rsid w:val="00975F5D"/>
    <w:rsid w:val="00976049"/>
    <w:rsid w:val="009760B7"/>
    <w:rsid w:val="00976616"/>
    <w:rsid w:val="009769A1"/>
    <w:rsid w:val="00976A0C"/>
    <w:rsid w:val="0097760D"/>
    <w:rsid w:val="00977612"/>
    <w:rsid w:val="0097788A"/>
    <w:rsid w:val="009809C8"/>
    <w:rsid w:val="00980A36"/>
    <w:rsid w:val="00980C8C"/>
    <w:rsid w:val="00980EF2"/>
    <w:rsid w:val="0098121B"/>
    <w:rsid w:val="0098147C"/>
    <w:rsid w:val="00981D02"/>
    <w:rsid w:val="00982297"/>
    <w:rsid w:val="0098242F"/>
    <w:rsid w:val="0098247B"/>
    <w:rsid w:val="00982665"/>
    <w:rsid w:val="00982957"/>
    <w:rsid w:val="00982A86"/>
    <w:rsid w:val="00982F4F"/>
    <w:rsid w:val="009836D4"/>
    <w:rsid w:val="0098371C"/>
    <w:rsid w:val="00983EC8"/>
    <w:rsid w:val="0098472B"/>
    <w:rsid w:val="00984D15"/>
    <w:rsid w:val="00984EA5"/>
    <w:rsid w:val="00984FDC"/>
    <w:rsid w:val="00985044"/>
    <w:rsid w:val="0098572A"/>
    <w:rsid w:val="009859DE"/>
    <w:rsid w:val="009862D3"/>
    <w:rsid w:val="00986408"/>
    <w:rsid w:val="00986633"/>
    <w:rsid w:val="0098710B"/>
    <w:rsid w:val="0098719E"/>
    <w:rsid w:val="00987227"/>
    <w:rsid w:val="0098776C"/>
    <w:rsid w:val="00987C8D"/>
    <w:rsid w:val="00987F39"/>
    <w:rsid w:val="00990335"/>
    <w:rsid w:val="00990869"/>
    <w:rsid w:val="009908E1"/>
    <w:rsid w:val="00990B36"/>
    <w:rsid w:val="00991530"/>
    <w:rsid w:val="00991AC3"/>
    <w:rsid w:val="00991F9C"/>
    <w:rsid w:val="00991FE1"/>
    <w:rsid w:val="00992151"/>
    <w:rsid w:val="00992CCC"/>
    <w:rsid w:val="0099317D"/>
    <w:rsid w:val="009931AF"/>
    <w:rsid w:val="00993352"/>
    <w:rsid w:val="009936FC"/>
    <w:rsid w:val="00993768"/>
    <w:rsid w:val="0099385F"/>
    <w:rsid w:val="00993ADC"/>
    <w:rsid w:val="009943E4"/>
    <w:rsid w:val="00994D6E"/>
    <w:rsid w:val="0099516B"/>
    <w:rsid w:val="00995AC7"/>
    <w:rsid w:val="009965C3"/>
    <w:rsid w:val="0099695B"/>
    <w:rsid w:val="00996ADE"/>
    <w:rsid w:val="0099721D"/>
    <w:rsid w:val="009977E0"/>
    <w:rsid w:val="009979C7"/>
    <w:rsid w:val="00997A7C"/>
    <w:rsid w:val="00997DDB"/>
    <w:rsid w:val="009A048C"/>
    <w:rsid w:val="009A06DF"/>
    <w:rsid w:val="009A0723"/>
    <w:rsid w:val="009A0A4B"/>
    <w:rsid w:val="009A0C41"/>
    <w:rsid w:val="009A0C55"/>
    <w:rsid w:val="009A1054"/>
    <w:rsid w:val="009A1148"/>
    <w:rsid w:val="009A13AD"/>
    <w:rsid w:val="009A1615"/>
    <w:rsid w:val="009A1CDD"/>
    <w:rsid w:val="009A1EBD"/>
    <w:rsid w:val="009A2110"/>
    <w:rsid w:val="009A2249"/>
    <w:rsid w:val="009A2746"/>
    <w:rsid w:val="009A27EC"/>
    <w:rsid w:val="009A2D03"/>
    <w:rsid w:val="009A3230"/>
    <w:rsid w:val="009A34E8"/>
    <w:rsid w:val="009A36F0"/>
    <w:rsid w:val="009A39B9"/>
    <w:rsid w:val="009A3A86"/>
    <w:rsid w:val="009A3C90"/>
    <w:rsid w:val="009A3FFE"/>
    <w:rsid w:val="009A410F"/>
    <w:rsid w:val="009A41CE"/>
    <w:rsid w:val="009A461D"/>
    <w:rsid w:val="009A4B64"/>
    <w:rsid w:val="009A4D82"/>
    <w:rsid w:val="009A4EDB"/>
    <w:rsid w:val="009A53C1"/>
    <w:rsid w:val="009A5866"/>
    <w:rsid w:val="009A6027"/>
    <w:rsid w:val="009A6075"/>
    <w:rsid w:val="009A6D9C"/>
    <w:rsid w:val="009A6FD0"/>
    <w:rsid w:val="009A7131"/>
    <w:rsid w:val="009A76E7"/>
    <w:rsid w:val="009A79DC"/>
    <w:rsid w:val="009A7F91"/>
    <w:rsid w:val="009B0969"/>
    <w:rsid w:val="009B18D4"/>
    <w:rsid w:val="009B19A8"/>
    <w:rsid w:val="009B1ACA"/>
    <w:rsid w:val="009B1D95"/>
    <w:rsid w:val="009B22F5"/>
    <w:rsid w:val="009B2451"/>
    <w:rsid w:val="009B24BB"/>
    <w:rsid w:val="009B2AED"/>
    <w:rsid w:val="009B2C30"/>
    <w:rsid w:val="009B30AC"/>
    <w:rsid w:val="009B33F0"/>
    <w:rsid w:val="009B3777"/>
    <w:rsid w:val="009B381F"/>
    <w:rsid w:val="009B3E60"/>
    <w:rsid w:val="009B405C"/>
    <w:rsid w:val="009B426B"/>
    <w:rsid w:val="009B42E3"/>
    <w:rsid w:val="009B4416"/>
    <w:rsid w:val="009B4683"/>
    <w:rsid w:val="009B49B3"/>
    <w:rsid w:val="009B4BC6"/>
    <w:rsid w:val="009B4C6C"/>
    <w:rsid w:val="009B4DA7"/>
    <w:rsid w:val="009B4DEB"/>
    <w:rsid w:val="009B51BE"/>
    <w:rsid w:val="009B5459"/>
    <w:rsid w:val="009B5AAF"/>
    <w:rsid w:val="009B5E6F"/>
    <w:rsid w:val="009B649A"/>
    <w:rsid w:val="009B657B"/>
    <w:rsid w:val="009B7211"/>
    <w:rsid w:val="009B73BD"/>
    <w:rsid w:val="009B798C"/>
    <w:rsid w:val="009B7BDF"/>
    <w:rsid w:val="009B7F9A"/>
    <w:rsid w:val="009C10AA"/>
    <w:rsid w:val="009C112C"/>
    <w:rsid w:val="009C1727"/>
    <w:rsid w:val="009C18B3"/>
    <w:rsid w:val="009C19E2"/>
    <w:rsid w:val="009C262B"/>
    <w:rsid w:val="009C2952"/>
    <w:rsid w:val="009C2A45"/>
    <w:rsid w:val="009C2DE3"/>
    <w:rsid w:val="009C2E42"/>
    <w:rsid w:val="009C3156"/>
    <w:rsid w:val="009C3414"/>
    <w:rsid w:val="009C3648"/>
    <w:rsid w:val="009C4BCD"/>
    <w:rsid w:val="009C4C99"/>
    <w:rsid w:val="009C4F99"/>
    <w:rsid w:val="009C500A"/>
    <w:rsid w:val="009C5309"/>
    <w:rsid w:val="009C5535"/>
    <w:rsid w:val="009C58F7"/>
    <w:rsid w:val="009C5953"/>
    <w:rsid w:val="009C5F5F"/>
    <w:rsid w:val="009C62BC"/>
    <w:rsid w:val="009C6672"/>
    <w:rsid w:val="009C6696"/>
    <w:rsid w:val="009C6BF4"/>
    <w:rsid w:val="009C762D"/>
    <w:rsid w:val="009C778C"/>
    <w:rsid w:val="009C7A53"/>
    <w:rsid w:val="009C7AF7"/>
    <w:rsid w:val="009C7BD3"/>
    <w:rsid w:val="009D0727"/>
    <w:rsid w:val="009D09BD"/>
    <w:rsid w:val="009D1CD8"/>
    <w:rsid w:val="009D2293"/>
    <w:rsid w:val="009D229A"/>
    <w:rsid w:val="009D2505"/>
    <w:rsid w:val="009D299E"/>
    <w:rsid w:val="009D2DD0"/>
    <w:rsid w:val="009D3E5A"/>
    <w:rsid w:val="009D440D"/>
    <w:rsid w:val="009D4415"/>
    <w:rsid w:val="009D49E8"/>
    <w:rsid w:val="009D4BD4"/>
    <w:rsid w:val="009D6D50"/>
    <w:rsid w:val="009D6F13"/>
    <w:rsid w:val="009D7309"/>
    <w:rsid w:val="009D7835"/>
    <w:rsid w:val="009D7A3F"/>
    <w:rsid w:val="009D7F7B"/>
    <w:rsid w:val="009D7F95"/>
    <w:rsid w:val="009E148E"/>
    <w:rsid w:val="009E185C"/>
    <w:rsid w:val="009E257A"/>
    <w:rsid w:val="009E2CE3"/>
    <w:rsid w:val="009E31CA"/>
    <w:rsid w:val="009E36A6"/>
    <w:rsid w:val="009E3FAB"/>
    <w:rsid w:val="009E411D"/>
    <w:rsid w:val="009E477C"/>
    <w:rsid w:val="009E49B3"/>
    <w:rsid w:val="009E4A17"/>
    <w:rsid w:val="009E4C10"/>
    <w:rsid w:val="009E4C6B"/>
    <w:rsid w:val="009E50F8"/>
    <w:rsid w:val="009E5144"/>
    <w:rsid w:val="009E552E"/>
    <w:rsid w:val="009E56DF"/>
    <w:rsid w:val="009E5D65"/>
    <w:rsid w:val="009E5F0F"/>
    <w:rsid w:val="009E62C7"/>
    <w:rsid w:val="009E63D7"/>
    <w:rsid w:val="009E6407"/>
    <w:rsid w:val="009E68F2"/>
    <w:rsid w:val="009E714E"/>
    <w:rsid w:val="009E7637"/>
    <w:rsid w:val="009F14C5"/>
    <w:rsid w:val="009F1DE8"/>
    <w:rsid w:val="009F330C"/>
    <w:rsid w:val="009F3B53"/>
    <w:rsid w:val="009F3D80"/>
    <w:rsid w:val="009F3E2E"/>
    <w:rsid w:val="009F3E9B"/>
    <w:rsid w:val="009F4411"/>
    <w:rsid w:val="009F46FB"/>
    <w:rsid w:val="009F4730"/>
    <w:rsid w:val="009F4B85"/>
    <w:rsid w:val="009F5ACC"/>
    <w:rsid w:val="009F5E68"/>
    <w:rsid w:val="009F5EAE"/>
    <w:rsid w:val="009F6145"/>
    <w:rsid w:val="009F6A57"/>
    <w:rsid w:val="009F6FC9"/>
    <w:rsid w:val="009F7B1C"/>
    <w:rsid w:val="009F7E0A"/>
    <w:rsid w:val="00A00257"/>
    <w:rsid w:val="00A00293"/>
    <w:rsid w:val="00A002A3"/>
    <w:rsid w:val="00A0068F"/>
    <w:rsid w:val="00A009F8"/>
    <w:rsid w:val="00A009FC"/>
    <w:rsid w:val="00A00D35"/>
    <w:rsid w:val="00A00ED6"/>
    <w:rsid w:val="00A00F3D"/>
    <w:rsid w:val="00A012CD"/>
    <w:rsid w:val="00A01586"/>
    <w:rsid w:val="00A01B82"/>
    <w:rsid w:val="00A0239F"/>
    <w:rsid w:val="00A032D8"/>
    <w:rsid w:val="00A03BB0"/>
    <w:rsid w:val="00A042F0"/>
    <w:rsid w:val="00A047C7"/>
    <w:rsid w:val="00A0483D"/>
    <w:rsid w:val="00A04BBC"/>
    <w:rsid w:val="00A04D33"/>
    <w:rsid w:val="00A050C4"/>
    <w:rsid w:val="00A053A3"/>
    <w:rsid w:val="00A05ECB"/>
    <w:rsid w:val="00A06D9C"/>
    <w:rsid w:val="00A0701A"/>
    <w:rsid w:val="00A073B4"/>
    <w:rsid w:val="00A07AF4"/>
    <w:rsid w:val="00A07CED"/>
    <w:rsid w:val="00A10C72"/>
    <w:rsid w:val="00A121AC"/>
    <w:rsid w:val="00A1246E"/>
    <w:rsid w:val="00A128B5"/>
    <w:rsid w:val="00A128BB"/>
    <w:rsid w:val="00A12ACB"/>
    <w:rsid w:val="00A12C7D"/>
    <w:rsid w:val="00A13017"/>
    <w:rsid w:val="00A13A66"/>
    <w:rsid w:val="00A13CDC"/>
    <w:rsid w:val="00A13FF7"/>
    <w:rsid w:val="00A14403"/>
    <w:rsid w:val="00A14A55"/>
    <w:rsid w:val="00A14EE8"/>
    <w:rsid w:val="00A14EF3"/>
    <w:rsid w:val="00A150AA"/>
    <w:rsid w:val="00A157DD"/>
    <w:rsid w:val="00A159C4"/>
    <w:rsid w:val="00A15DA2"/>
    <w:rsid w:val="00A166CA"/>
    <w:rsid w:val="00A16B8C"/>
    <w:rsid w:val="00A16CC2"/>
    <w:rsid w:val="00A16DDC"/>
    <w:rsid w:val="00A175AD"/>
    <w:rsid w:val="00A17690"/>
    <w:rsid w:val="00A17750"/>
    <w:rsid w:val="00A17C09"/>
    <w:rsid w:val="00A17CC7"/>
    <w:rsid w:val="00A17DA7"/>
    <w:rsid w:val="00A17FD7"/>
    <w:rsid w:val="00A2057C"/>
    <w:rsid w:val="00A2060B"/>
    <w:rsid w:val="00A207F7"/>
    <w:rsid w:val="00A20987"/>
    <w:rsid w:val="00A2106D"/>
    <w:rsid w:val="00A2120C"/>
    <w:rsid w:val="00A214CE"/>
    <w:rsid w:val="00A21812"/>
    <w:rsid w:val="00A21C54"/>
    <w:rsid w:val="00A21CF9"/>
    <w:rsid w:val="00A21F6E"/>
    <w:rsid w:val="00A220A3"/>
    <w:rsid w:val="00A228AD"/>
    <w:rsid w:val="00A22B25"/>
    <w:rsid w:val="00A22B42"/>
    <w:rsid w:val="00A22BE1"/>
    <w:rsid w:val="00A22C21"/>
    <w:rsid w:val="00A22E64"/>
    <w:rsid w:val="00A24520"/>
    <w:rsid w:val="00A24630"/>
    <w:rsid w:val="00A24C46"/>
    <w:rsid w:val="00A25956"/>
    <w:rsid w:val="00A25D09"/>
    <w:rsid w:val="00A25D37"/>
    <w:rsid w:val="00A25E94"/>
    <w:rsid w:val="00A263B3"/>
    <w:rsid w:val="00A26EBF"/>
    <w:rsid w:val="00A27471"/>
    <w:rsid w:val="00A27828"/>
    <w:rsid w:val="00A27CD2"/>
    <w:rsid w:val="00A27D91"/>
    <w:rsid w:val="00A300B0"/>
    <w:rsid w:val="00A30263"/>
    <w:rsid w:val="00A304F6"/>
    <w:rsid w:val="00A308D3"/>
    <w:rsid w:val="00A31B14"/>
    <w:rsid w:val="00A31F9D"/>
    <w:rsid w:val="00A3267D"/>
    <w:rsid w:val="00A32E05"/>
    <w:rsid w:val="00A32E72"/>
    <w:rsid w:val="00A333A8"/>
    <w:rsid w:val="00A3354D"/>
    <w:rsid w:val="00A33B2F"/>
    <w:rsid w:val="00A3415F"/>
    <w:rsid w:val="00A34246"/>
    <w:rsid w:val="00A350D7"/>
    <w:rsid w:val="00A35964"/>
    <w:rsid w:val="00A35D41"/>
    <w:rsid w:val="00A36E68"/>
    <w:rsid w:val="00A36EE2"/>
    <w:rsid w:val="00A36F64"/>
    <w:rsid w:val="00A36FF3"/>
    <w:rsid w:val="00A3735D"/>
    <w:rsid w:val="00A40588"/>
    <w:rsid w:val="00A40B75"/>
    <w:rsid w:val="00A40EEB"/>
    <w:rsid w:val="00A410E1"/>
    <w:rsid w:val="00A42103"/>
    <w:rsid w:val="00A42377"/>
    <w:rsid w:val="00A429A9"/>
    <w:rsid w:val="00A42E2E"/>
    <w:rsid w:val="00A43270"/>
    <w:rsid w:val="00A43345"/>
    <w:rsid w:val="00A440C4"/>
    <w:rsid w:val="00A4418C"/>
    <w:rsid w:val="00A44479"/>
    <w:rsid w:val="00A44BD5"/>
    <w:rsid w:val="00A44C0E"/>
    <w:rsid w:val="00A44D0D"/>
    <w:rsid w:val="00A45135"/>
    <w:rsid w:val="00A45363"/>
    <w:rsid w:val="00A456E7"/>
    <w:rsid w:val="00A45753"/>
    <w:rsid w:val="00A45DAA"/>
    <w:rsid w:val="00A46595"/>
    <w:rsid w:val="00A46B05"/>
    <w:rsid w:val="00A470EB"/>
    <w:rsid w:val="00A477A0"/>
    <w:rsid w:val="00A47FBC"/>
    <w:rsid w:val="00A508C4"/>
    <w:rsid w:val="00A50965"/>
    <w:rsid w:val="00A50997"/>
    <w:rsid w:val="00A509E0"/>
    <w:rsid w:val="00A51030"/>
    <w:rsid w:val="00A51267"/>
    <w:rsid w:val="00A52017"/>
    <w:rsid w:val="00A52691"/>
    <w:rsid w:val="00A52692"/>
    <w:rsid w:val="00A533B9"/>
    <w:rsid w:val="00A5376F"/>
    <w:rsid w:val="00A53A2F"/>
    <w:rsid w:val="00A53C42"/>
    <w:rsid w:val="00A5419E"/>
    <w:rsid w:val="00A544C4"/>
    <w:rsid w:val="00A5539B"/>
    <w:rsid w:val="00A572F1"/>
    <w:rsid w:val="00A575B2"/>
    <w:rsid w:val="00A578AE"/>
    <w:rsid w:val="00A57AF7"/>
    <w:rsid w:val="00A60835"/>
    <w:rsid w:val="00A6093E"/>
    <w:rsid w:val="00A619D8"/>
    <w:rsid w:val="00A619E3"/>
    <w:rsid w:val="00A6211F"/>
    <w:rsid w:val="00A6233C"/>
    <w:rsid w:val="00A628C5"/>
    <w:rsid w:val="00A62BF5"/>
    <w:rsid w:val="00A634F1"/>
    <w:rsid w:val="00A63D46"/>
    <w:rsid w:val="00A64DC8"/>
    <w:rsid w:val="00A65041"/>
    <w:rsid w:val="00A6518F"/>
    <w:rsid w:val="00A654AA"/>
    <w:rsid w:val="00A65712"/>
    <w:rsid w:val="00A6593C"/>
    <w:rsid w:val="00A65F05"/>
    <w:rsid w:val="00A66307"/>
    <w:rsid w:val="00A664B9"/>
    <w:rsid w:val="00A66A52"/>
    <w:rsid w:val="00A66B8F"/>
    <w:rsid w:val="00A671E2"/>
    <w:rsid w:val="00A67DC4"/>
    <w:rsid w:val="00A67F1D"/>
    <w:rsid w:val="00A701F5"/>
    <w:rsid w:val="00A7067A"/>
    <w:rsid w:val="00A708BC"/>
    <w:rsid w:val="00A70F23"/>
    <w:rsid w:val="00A71A19"/>
    <w:rsid w:val="00A71C9E"/>
    <w:rsid w:val="00A71F08"/>
    <w:rsid w:val="00A72A5A"/>
    <w:rsid w:val="00A72B52"/>
    <w:rsid w:val="00A72D86"/>
    <w:rsid w:val="00A73A48"/>
    <w:rsid w:val="00A7437D"/>
    <w:rsid w:val="00A74501"/>
    <w:rsid w:val="00A75293"/>
    <w:rsid w:val="00A7543C"/>
    <w:rsid w:val="00A75DD1"/>
    <w:rsid w:val="00A75ED8"/>
    <w:rsid w:val="00A7661D"/>
    <w:rsid w:val="00A769AE"/>
    <w:rsid w:val="00A76E35"/>
    <w:rsid w:val="00A76E7F"/>
    <w:rsid w:val="00A76EBF"/>
    <w:rsid w:val="00A7713A"/>
    <w:rsid w:val="00A7771F"/>
    <w:rsid w:val="00A7798D"/>
    <w:rsid w:val="00A77AA0"/>
    <w:rsid w:val="00A77E0B"/>
    <w:rsid w:val="00A8056E"/>
    <w:rsid w:val="00A805BA"/>
    <w:rsid w:val="00A8078B"/>
    <w:rsid w:val="00A810DE"/>
    <w:rsid w:val="00A811FC"/>
    <w:rsid w:val="00A81332"/>
    <w:rsid w:val="00A81648"/>
    <w:rsid w:val="00A819D9"/>
    <w:rsid w:val="00A81B18"/>
    <w:rsid w:val="00A82B9B"/>
    <w:rsid w:val="00A82E55"/>
    <w:rsid w:val="00A83B43"/>
    <w:rsid w:val="00A83B72"/>
    <w:rsid w:val="00A83BDE"/>
    <w:rsid w:val="00A8417F"/>
    <w:rsid w:val="00A843D8"/>
    <w:rsid w:val="00A856D5"/>
    <w:rsid w:val="00A860D6"/>
    <w:rsid w:val="00A86328"/>
    <w:rsid w:val="00A86D8A"/>
    <w:rsid w:val="00A87419"/>
    <w:rsid w:val="00A8750D"/>
    <w:rsid w:val="00A877C5"/>
    <w:rsid w:val="00A87962"/>
    <w:rsid w:val="00A87A25"/>
    <w:rsid w:val="00A87F01"/>
    <w:rsid w:val="00A87FCD"/>
    <w:rsid w:val="00A90364"/>
    <w:rsid w:val="00A90391"/>
    <w:rsid w:val="00A9175B"/>
    <w:rsid w:val="00A9188A"/>
    <w:rsid w:val="00A919EA"/>
    <w:rsid w:val="00A92122"/>
    <w:rsid w:val="00A922D2"/>
    <w:rsid w:val="00A92317"/>
    <w:rsid w:val="00A92A88"/>
    <w:rsid w:val="00A93124"/>
    <w:rsid w:val="00A93655"/>
    <w:rsid w:val="00A936B5"/>
    <w:rsid w:val="00A93992"/>
    <w:rsid w:val="00A948AD"/>
    <w:rsid w:val="00A958F2"/>
    <w:rsid w:val="00A959AE"/>
    <w:rsid w:val="00A96594"/>
    <w:rsid w:val="00A972AA"/>
    <w:rsid w:val="00A975A2"/>
    <w:rsid w:val="00A9768B"/>
    <w:rsid w:val="00AA0070"/>
    <w:rsid w:val="00AA0168"/>
    <w:rsid w:val="00AA02A5"/>
    <w:rsid w:val="00AA04E8"/>
    <w:rsid w:val="00AA0569"/>
    <w:rsid w:val="00AA0DB1"/>
    <w:rsid w:val="00AA0DEA"/>
    <w:rsid w:val="00AA1049"/>
    <w:rsid w:val="00AA189F"/>
    <w:rsid w:val="00AA1BD0"/>
    <w:rsid w:val="00AA2932"/>
    <w:rsid w:val="00AA2F5A"/>
    <w:rsid w:val="00AA32AD"/>
    <w:rsid w:val="00AA3CF6"/>
    <w:rsid w:val="00AA3D49"/>
    <w:rsid w:val="00AA4025"/>
    <w:rsid w:val="00AA42A3"/>
    <w:rsid w:val="00AA4418"/>
    <w:rsid w:val="00AA48D5"/>
    <w:rsid w:val="00AA49F8"/>
    <w:rsid w:val="00AA4AC0"/>
    <w:rsid w:val="00AA4F07"/>
    <w:rsid w:val="00AA51DA"/>
    <w:rsid w:val="00AA54EB"/>
    <w:rsid w:val="00AA6059"/>
    <w:rsid w:val="00AA62EF"/>
    <w:rsid w:val="00AA62F1"/>
    <w:rsid w:val="00AA6721"/>
    <w:rsid w:val="00AA6902"/>
    <w:rsid w:val="00AA6AED"/>
    <w:rsid w:val="00AA6B5B"/>
    <w:rsid w:val="00AA78CD"/>
    <w:rsid w:val="00AA7CFE"/>
    <w:rsid w:val="00AA7D2A"/>
    <w:rsid w:val="00AB0642"/>
    <w:rsid w:val="00AB1154"/>
    <w:rsid w:val="00AB1751"/>
    <w:rsid w:val="00AB1823"/>
    <w:rsid w:val="00AB1B0F"/>
    <w:rsid w:val="00AB1FD7"/>
    <w:rsid w:val="00AB235C"/>
    <w:rsid w:val="00AB275C"/>
    <w:rsid w:val="00AB2DEA"/>
    <w:rsid w:val="00AB40FF"/>
    <w:rsid w:val="00AB44AA"/>
    <w:rsid w:val="00AB485B"/>
    <w:rsid w:val="00AB4DD4"/>
    <w:rsid w:val="00AB5384"/>
    <w:rsid w:val="00AB5662"/>
    <w:rsid w:val="00AB5C56"/>
    <w:rsid w:val="00AB5DB2"/>
    <w:rsid w:val="00AB69CE"/>
    <w:rsid w:val="00AB6B2A"/>
    <w:rsid w:val="00AB6BD0"/>
    <w:rsid w:val="00AB7380"/>
    <w:rsid w:val="00AB7474"/>
    <w:rsid w:val="00AB74A2"/>
    <w:rsid w:val="00AB7524"/>
    <w:rsid w:val="00AB785C"/>
    <w:rsid w:val="00AC0005"/>
    <w:rsid w:val="00AC04EC"/>
    <w:rsid w:val="00AC06B7"/>
    <w:rsid w:val="00AC0B67"/>
    <w:rsid w:val="00AC1005"/>
    <w:rsid w:val="00AC1464"/>
    <w:rsid w:val="00AC1792"/>
    <w:rsid w:val="00AC19D9"/>
    <w:rsid w:val="00AC2062"/>
    <w:rsid w:val="00AC228F"/>
    <w:rsid w:val="00AC2953"/>
    <w:rsid w:val="00AC3161"/>
    <w:rsid w:val="00AC3237"/>
    <w:rsid w:val="00AC363B"/>
    <w:rsid w:val="00AC3A23"/>
    <w:rsid w:val="00AC3EF3"/>
    <w:rsid w:val="00AC42C3"/>
    <w:rsid w:val="00AC431C"/>
    <w:rsid w:val="00AC47FE"/>
    <w:rsid w:val="00AC50A7"/>
    <w:rsid w:val="00AC5518"/>
    <w:rsid w:val="00AC55B1"/>
    <w:rsid w:val="00AC5D78"/>
    <w:rsid w:val="00AC600B"/>
    <w:rsid w:val="00AC6361"/>
    <w:rsid w:val="00AC677A"/>
    <w:rsid w:val="00AC6971"/>
    <w:rsid w:val="00AC6A5E"/>
    <w:rsid w:val="00AC6ACE"/>
    <w:rsid w:val="00AC6F3C"/>
    <w:rsid w:val="00AC7A9B"/>
    <w:rsid w:val="00AD0D9A"/>
    <w:rsid w:val="00AD138B"/>
    <w:rsid w:val="00AD178B"/>
    <w:rsid w:val="00AD1EF2"/>
    <w:rsid w:val="00AD2DA4"/>
    <w:rsid w:val="00AD3103"/>
    <w:rsid w:val="00AD32E8"/>
    <w:rsid w:val="00AD35C0"/>
    <w:rsid w:val="00AD38A8"/>
    <w:rsid w:val="00AD3970"/>
    <w:rsid w:val="00AD3CDE"/>
    <w:rsid w:val="00AD4090"/>
    <w:rsid w:val="00AD49E5"/>
    <w:rsid w:val="00AD4FD4"/>
    <w:rsid w:val="00AD5158"/>
    <w:rsid w:val="00AD6225"/>
    <w:rsid w:val="00AD62D6"/>
    <w:rsid w:val="00AD6726"/>
    <w:rsid w:val="00AD67A0"/>
    <w:rsid w:val="00AD69C1"/>
    <w:rsid w:val="00AD69E9"/>
    <w:rsid w:val="00AD79A0"/>
    <w:rsid w:val="00AD7AAA"/>
    <w:rsid w:val="00AD7B2C"/>
    <w:rsid w:val="00AD7FFE"/>
    <w:rsid w:val="00AE0302"/>
    <w:rsid w:val="00AE03EF"/>
    <w:rsid w:val="00AE08D5"/>
    <w:rsid w:val="00AE0E78"/>
    <w:rsid w:val="00AE101D"/>
    <w:rsid w:val="00AE1282"/>
    <w:rsid w:val="00AE1DD7"/>
    <w:rsid w:val="00AE229C"/>
    <w:rsid w:val="00AE3004"/>
    <w:rsid w:val="00AE331D"/>
    <w:rsid w:val="00AE37A3"/>
    <w:rsid w:val="00AE3EE7"/>
    <w:rsid w:val="00AE4405"/>
    <w:rsid w:val="00AE4E52"/>
    <w:rsid w:val="00AE5032"/>
    <w:rsid w:val="00AE5469"/>
    <w:rsid w:val="00AE6897"/>
    <w:rsid w:val="00AE6A38"/>
    <w:rsid w:val="00AE6D07"/>
    <w:rsid w:val="00AE6E85"/>
    <w:rsid w:val="00AE7053"/>
    <w:rsid w:val="00AE7215"/>
    <w:rsid w:val="00AE77A8"/>
    <w:rsid w:val="00AE7B9D"/>
    <w:rsid w:val="00AE7E64"/>
    <w:rsid w:val="00AE7F6D"/>
    <w:rsid w:val="00AF049B"/>
    <w:rsid w:val="00AF062E"/>
    <w:rsid w:val="00AF0B26"/>
    <w:rsid w:val="00AF1031"/>
    <w:rsid w:val="00AF1414"/>
    <w:rsid w:val="00AF18DF"/>
    <w:rsid w:val="00AF19E1"/>
    <w:rsid w:val="00AF28BC"/>
    <w:rsid w:val="00AF2922"/>
    <w:rsid w:val="00AF323A"/>
    <w:rsid w:val="00AF337A"/>
    <w:rsid w:val="00AF3AB7"/>
    <w:rsid w:val="00AF4095"/>
    <w:rsid w:val="00AF4FD0"/>
    <w:rsid w:val="00AF5389"/>
    <w:rsid w:val="00AF53F2"/>
    <w:rsid w:val="00AF5AEA"/>
    <w:rsid w:val="00AF5B07"/>
    <w:rsid w:val="00AF5B90"/>
    <w:rsid w:val="00AF5C27"/>
    <w:rsid w:val="00AF5C3D"/>
    <w:rsid w:val="00AF642E"/>
    <w:rsid w:val="00AF647D"/>
    <w:rsid w:val="00AF64E8"/>
    <w:rsid w:val="00AF6C27"/>
    <w:rsid w:val="00AF6CC8"/>
    <w:rsid w:val="00AF6E9F"/>
    <w:rsid w:val="00AF7BD8"/>
    <w:rsid w:val="00B002F5"/>
    <w:rsid w:val="00B006DE"/>
    <w:rsid w:val="00B00833"/>
    <w:rsid w:val="00B0090F"/>
    <w:rsid w:val="00B009F6"/>
    <w:rsid w:val="00B00E11"/>
    <w:rsid w:val="00B01438"/>
    <w:rsid w:val="00B0198A"/>
    <w:rsid w:val="00B01AF3"/>
    <w:rsid w:val="00B01CDD"/>
    <w:rsid w:val="00B01FEF"/>
    <w:rsid w:val="00B023CF"/>
    <w:rsid w:val="00B02696"/>
    <w:rsid w:val="00B026C2"/>
    <w:rsid w:val="00B02893"/>
    <w:rsid w:val="00B02AED"/>
    <w:rsid w:val="00B02E7E"/>
    <w:rsid w:val="00B03190"/>
    <w:rsid w:val="00B03630"/>
    <w:rsid w:val="00B03759"/>
    <w:rsid w:val="00B03964"/>
    <w:rsid w:val="00B042B4"/>
    <w:rsid w:val="00B04304"/>
    <w:rsid w:val="00B0492E"/>
    <w:rsid w:val="00B052E4"/>
    <w:rsid w:val="00B054D8"/>
    <w:rsid w:val="00B06116"/>
    <w:rsid w:val="00B06193"/>
    <w:rsid w:val="00B063EC"/>
    <w:rsid w:val="00B06669"/>
    <w:rsid w:val="00B0680E"/>
    <w:rsid w:val="00B0693A"/>
    <w:rsid w:val="00B07396"/>
    <w:rsid w:val="00B07CF6"/>
    <w:rsid w:val="00B07D54"/>
    <w:rsid w:val="00B10661"/>
    <w:rsid w:val="00B10A45"/>
    <w:rsid w:val="00B10D57"/>
    <w:rsid w:val="00B10DBE"/>
    <w:rsid w:val="00B11714"/>
    <w:rsid w:val="00B12379"/>
    <w:rsid w:val="00B128DB"/>
    <w:rsid w:val="00B130CF"/>
    <w:rsid w:val="00B1358B"/>
    <w:rsid w:val="00B13ABA"/>
    <w:rsid w:val="00B13CC4"/>
    <w:rsid w:val="00B14458"/>
    <w:rsid w:val="00B14AF2"/>
    <w:rsid w:val="00B14CA4"/>
    <w:rsid w:val="00B151C2"/>
    <w:rsid w:val="00B15DE6"/>
    <w:rsid w:val="00B16083"/>
    <w:rsid w:val="00B16D06"/>
    <w:rsid w:val="00B16D67"/>
    <w:rsid w:val="00B171DF"/>
    <w:rsid w:val="00B17644"/>
    <w:rsid w:val="00B17C65"/>
    <w:rsid w:val="00B2065B"/>
    <w:rsid w:val="00B21654"/>
    <w:rsid w:val="00B217C9"/>
    <w:rsid w:val="00B21A2A"/>
    <w:rsid w:val="00B21D48"/>
    <w:rsid w:val="00B21DA3"/>
    <w:rsid w:val="00B22045"/>
    <w:rsid w:val="00B22A3B"/>
    <w:rsid w:val="00B22A95"/>
    <w:rsid w:val="00B22B47"/>
    <w:rsid w:val="00B22C50"/>
    <w:rsid w:val="00B23133"/>
    <w:rsid w:val="00B238A2"/>
    <w:rsid w:val="00B23A83"/>
    <w:rsid w:val="00B23C57"/>
    <w:rsid w:val="00B2477D"/>
    <w:rsid w:val="00B2489D"/>
    <w:rsid w:val="00B255B4"/>
    <w:rsid w:val="00B265FC"/>
    <w:rsid w:val="00B26CF7"/>
    <w:rsid w:val="00B26D20"/>
    <w:rsid w:val="00B27645"/>
    <w:rsid w:val="00B278CF"/>
    <w:rsid w:val="00B27CD0"/>
    <w:rsid w:val="00B3009C"/>
    <w:rsid w:val="00B30617"/>
    <w:rsid w:val="00B309B5"/>
    <w:rsid w:val="00B30EAB"/>
    <w:rsid w:val="00B312DF"/>
    <w:rsid w:val="00B314FA"/>
    <w:rsid w:val="00B31790"/>
    <w:rsid w:val="00B32EC4"/>
    <w:rsid w:val="00B32F44"/>
    <w:rsid w:val="00B338D9"/>
    <w:rsid w:val="00B33FA5"/>
    <w:rsid w:val="00B340FF"/>
    <w:rsid w:val="00B342AF"/>
    <w:rsid w:val="00B34A9A"/>
    <w:rsid w:val="00B34D73"/>
    <w:rsid w:val="00B34E5B"/>
    <w:rsid w:val="00B34F92"/>
    <w:rsid w:val="00B35238"/>
    <w:rsid w:val="00B35B2A"/>
    <w:rsid w:val="00B35B35"/>
    <w:rsid w:val="00B35F4E"/>
    <w:rsid w:val="00B3653B"/>
    <w:rsid w:val="00B36A39"/>
    <w:rsid w:val="00B36C4F"/>
    <w:rsid w:val="00B36ED2"/>
    <w:rsid w:val="00B37425"/>
    <w:rsid w:val="00B37485"/>
    <w:rsid w:val="00B375BA"/>
    <w:rsid w:val="00B377F0"/>
    <w:rsid w:val="00B40E8E"/>
    <w:rsid w:val="00B41772"/>
    <w:rsid w:val="00B41DE8"/>
    <w:rsid w:val="00B4202F"/>
    <w:rsid w:val="00B42058"/>
    <w:rsid w:val="00B42175"/>
    <w:rsid w:val="00B42286"/>
    <w:rsid w:val="00B422F9"/>
    <w:rsid w:val="00B43095"/>
    <w:rsid w:val="00B43195"/>
    <w:rsid w:val="00B43D29"/>
    <w:rsid w:val="00B43FD1"/>
    <w:rsid w:val="00B44124"/>
    <w:rsid w:val="00B447FD"/>
    <w:rsid w:val="00B44D3A"/>
    <w:rsid w:val="00B45327"/>
    <w:rsid w:val="00B45E7E"/>
    <w:rsid w:val="00B46362"/>
    <w:rsid w:val="00B46CF1"/>
    <w:rsid w:val="00B46FEC"/>
    <w:rsid w:val="00B471B0"/>
    <w:rsid w:val="00B476BF"/>
    <w:rsid w:val="00B479B1"/>
    <w:rsid w:val="00B479F0"/>
    <w:rsid w:val="00B502E5"/>
    <w:rsid w:val="00B5056D"/>
    <w:rsid w:val="00B505F5"/>
    <w:rsid w:val="00B50635"/>
    <w:rsid w:val="00B5065B"/>
    <w:rsid w:val="00B5079C"/>
    <w:rsid w:val="00B50EC6"/>
    <w:rsid w:val="00B50F4F"/>
    <w:rsid w:val="00B50F8E"/>
    <w:rsid w:val="00B51706"/>
    <w:rsid w:val="00B51A07"/>
    <w:rsid w:val="00B53E02"/>
    <w:rsid w:val="00B54009"/>
    <w:rsid w:val="00B5455B"/>
    <w:rsid w:val="00B546CF"/>
    <w:rsid w:val="00B54D87"/>
    <w:rsid w:val="00B5517D"/>
    <w:rsid w:val="00B55357"/>
    <w:rsid w:val="00B55ADA"/>
    <w:rsid w:val="00B56D8B"/>
    <w:rsid w:val="00B57475"/>
    <w:rsid w:val="00B57D08"/>
    <w:rsid w:val="00B609C1"/>
    <w:rsid w:val="00B618F1"/>
    <w:rsid w:val="00B6193B"/>
    <w:rsid w:val="00B64B70"/>
    <w:rsid w:val="00B64BF9"/>
    <w:rsid w:val="00B64F58"/>
    <w:rsid w:val="00B64FDB"/>
    <w:rsid w:val="00B65587"/>
    <w:rsid w:val="00B657F9"/>
    <w:rsid w:val="00B65B71"/>
    <w:rsid w:val="00B6679B"/>
    <w:rsid w:val="00B66E5A"/>
    <w:rsid w:val="00B6701F"/>
    <w:rsid w:val="00B67051"/>
    <w:rsid w:val="00B67789"/>
    <w:rsid w:val="00B67DE2"/>
    <w:rsid w:val="00B70810"/>
    <w:rsid w:val="00B70C25"/>
    <w:rsid w:val="00B70C7F"/>
    <w:rsid w:val="00B71947"/>
    <w:rsid w:val="00B71D10"/>
    <w:rsid w:val="00B71D93"/>
    <w:rsid w:val="00B72289"/>
    <w:rsid w:val="00B7254F"/>
    <w:rsid w:val="00B7255D"/>
    <w:rsid w:val="00B72737"/>
    <w:rsid w:val="00B72AE3"/>
    <w:rsid w:val="00B72CEA"/>
    <w:rsid w:val="00B7337D"/>
    <w:rsid w:val="00B74AD7"/>
    <w:rsid w:val="00B750AC"/>
    <w:rsid w:val="00B756D6"/>
    <w:rsid w:val="00B75AC7"/>
    <w:rsid w:val="00B75B45"/>
    <w:rsid w:val="00B76B9D"/>
    <w:rsid w:val="00B76EE3"/>
    <w:rsid w:val="00B772A6"/>
    <w:rsid w:val="00B775CF"/>
    <w:rsid w:val="00B77738"/>
    <w:rsid w:val="00B77D41"/>
    <w:rsid w:val="00B77F12"/>
    <w:rsid w:val="00B8027F"/>
    <w:rsid w:val="00B80979"/>
    <w:rsid w:val="00B80CD4"/>
    <w:rsid w:val="00B80DFE"/>
    <w:rsid w:val="00B80F60"/>
    <w:rsid w:val="00B814A1"/>
    <w:rsid w:val="00B8179A"/>
    <w:rsid w:val="00B82122"/>
    <w:rsid w:val="00B82EBC"/>
    <w:rsid w:val="00B8303B"/>
    <w:rsid w:val="00B838E5"/>
    <w:rsid w:val="00B83B60"/>
    <w:rsid w:val="00B848C3"/>
    <w:rsid w:val="00B854F2"/>
    <w:rsid w:val="00B857F1"/>
    <w:rsid w:val="00B85E16"/>
    <w:rsid w:val="00B85EDF"/>
    <w:rsid w:val="00B87140"/>
    <w:rsid w:val="00B872CB"/>
    <w:rsid w:val="00B879AD"/>
    <w:rsid w:val="00B9011E"/>
    <w:rsid w:val="00B90204"/>
    <w:rsid w:val="00B90C02"/>
    <w:rsid w:val="00B923F9"/>
    <w:rsid w:val="00B926EB"/>
    <w:rsid w:val="00B928CB"/>
    <w:rsid w:val="00B93576"/>
    <w:rsid w:val="00B93D5B"/>
    <w:rsid w:val="00B94556"/>
    <w:rsid w:val="00B9495D"/>
    <w:rsid w:val="00B95458"/>
    <w:rsid w:val="00B956EE"/>
    <w:rsid w:val="00B95F24"/>
    <w:rsid w:val="00B9622E"/>
    <w:rsid w:val="00B96749"/>
    <w:rsid w:val="00B968EF"/>
    <w:rsid w:val="00B9698C"/>
    <w:rsid w:val="00B96DA6"/>
    <w:rsid w:val="00B9710E"/>
    <w:rsid w:val="00B9736C"/>
    <w:rsid w:val="00BA042E"/>
    <w:rsid w:val="00BA06AA"/>
    <w:rsid w:val="00BA0E1E"/>
    <w:rsid w:val="00BA2484"/>
    <w:rsid w:val="00BA2BC9"/>
    <w:rsid w:val="00BA2FA4"/>
    <w:rsid w:val="00BA3144"/>
    <w:rsid w:val="00BA3889"/>
    <w:rsid w:val="00BA4932"/>
    <w:rsid w:val="00BA4A10"/>
    <w:rsid w:val="00BA4D55"/>
    <w:rsid w:val="00BA4ED5"/>
    <w:rsid w:val="00BA58F1"/>
    <w:rsid w:val="00BA61A4"/>
    <w:rsid w:val="00BA6260"/>
    <w:rsid w:val="00BA635A"/>
    <w:rsid w:val="00BA6A83"/>
    <w:rsid w:val="00BA6CF9"/>
    <w:rsid w:val="00BA732B"/>
    <w:rsid w:val="00BA7400"/>
    <w:rsid w:val="00BA7A1F"/>
    <w:rsid w:val="00BB0532"/>
    <w:rsid w:val="00BB0AF1"/>
    <w:rsid w:val="00BB0DE5"/>
    <w:rsid w:val="00BB1437"/>
    <w:rsid w:val="00BB1502"/>
    <w:rsid w:val="00BB183C"/>
    <w:rsid w:val="00BB1A5A"/>
    <w:rsid w:val="00BB21AC"/>
    <w:rsid w:val="00BB2AE0"/>
    <w:rsid w:val="00BB3516"/>
    <w:rsid w:val="00BB4A5A"/>
    <w:rsid w:val="00BB578C"/>
    <w:rsid w:val="00BB5DE4"/>
    <w:rsid w:val="00BB5F51"/>
    <w:rsid w:val="00BB60CC"/>
    <w:rsid w:val="00BB630D"/>
    <w:rsid w:val="00BB6752"/>
    <w:rsid w:val="00BB757B"/>
    <w:rsid w:val="00BB7F58"/>
    <w:rsid w:val="00BC0294"/>
    <w:rsid w:val="00BC0331"/>
    <w:rsid w:val="00BC06CD"/>
    <w:rsid w:val="00BC0A65"/>
    <w:rsid w:val="00BC13B7"/>
    <w:rsid w:val="00BC1872"/>
    <w:rsid w:val="00BC1C12"/>
    <w:rsid w:val="00BC1D85"/>
    <w:rsid w:val="00BC2410"/>
    <w:rsid w:val="00BC24D0"/>
    <w:rsid w:val="00BC272E"/>
    <w:rsid w:val="00BC290C"/>
    <w:rsid w:val="00BC2F22"/>
    <w:rsid w:val="00BC300C"/>
    <w:rsid w:val="00BC34D8"/>
    <w:rsid w:val="00BC384A"/>
    <w:rsid w:val="00BC3958"/>
    <w:rsid w:val="00BC4179"/>
    <w:rsid w:val="00BC47E7"/>
    <w:rsid w:val="00BC4866"/>
    <w:rsid w:val="00BC48FF"/>
    <w:rsid w:val="00BC4B0B"/>
    <w:rsid w:val="00BC4E2A"/>
    <w:rsid w:val="00BC57B3"/>
    <w:rsid w:val="00BC5997"/>
    <w:rsid w:val="00BC6561"/>
    <w:rsid w:val="00BC68AD"/>
    <w:rsid w:val="00BC68B1"/>
    <w:rsid w:val="00BC69F7"/>
    <w:rsid w:val="00BC70A5"/>
    <w:rsid w:val="00BC744B"/>
    <w:rsid w:val="00BC759E"/>
    <w:rsid w:val="00BC7856"/>
    <w:rsid w:val="00BC7903"/>
    <w:rsid w:val="00BD05FD"/>
    <w:rsid w:val="00BD10F3"/>
    <w:rsid w:val="00BD1313"/>
    <w:rsid w:val="00BD1A83"/>
    <w:rsid w:val="00BD1B30"/>
    <w:rsid w:val="00BD2CFB"/>
    <w:rsid w:val="00BD34FA"/>
    <w:rsid w:val="00BD393B"/>
    <w:rsid w:val="00BD3C29"/>
    <w:rsid w:val="00BD3E5C"/>
    <w:rsid w:val="00BD3ED6"/>
    <w:rsid w:val="00BD40EF"/>
    <w:rsid w:val="00BD499F"/>
    <w:rsid w:val="00BD526C"/>
    <w:rsid w:val="00BD5AC7"/>
    <w:rsid w:val="00BD5AF4"/>
    <w:rsid w:val="00BD5C7F"/>
    <w:rsid w:val="00BD69F0"/>
    <w:rsid w:val="00BD6DC4"/>
    <w:rsid w:val="00BD6F50"/>
    <w:rsid w:val="00BD7775"/>
    <w:rsid w:val="00BD7AB1"/>
    <w:rsid w:val="00BE0020"/>
    <w:rsid w:val="00BE0081"/>
    <w:rsid w:val="00BE0263"/>
    <w:rsid w:val="00BE0562"/>
    <w:rsid w:val="00BE08EC"/>
    <w:rsid w:val="00BE0941"/>
    <w:rsid w:val="00BE0CBF"/>
    <w:rsid w:val="00BE0FAE"/>
    <w:rsid w:val="00BE1760"/>
    <w:rsid w:val="00BE19BE"/>
    <w:rsid w:val="00BE1A5D"/>
    <w:rsid w:val="00BE1CE5"/>
    <w:rsid w:val="00BE24A6"/>
    <w:rsid w:val="00BE3199"/>
    <w:rsid w:val="00BE3248"/>
    <w:rsid w:val="00BE36E6"/>
    <w:rsid w:val="00BE40C5"/>
    <w:rsid w:val="00BE495F"/>
    <w:rsid w:val="00BE4F63"/>
    <w:rsid w:val="00BE524B"/>
    <w:rsid w:val="00BE534E"/>
    <w:rsid w:val="00BE54D6"/>
    <w:rsid w:val="00BE559F"/>
    <w:rsid w:val="00BE5B33"/>
    <w:rsid w:val="00BE5F1E"/>
    <w:rsid w:val="00BE6175"/>
    <w:rsid w:val="00BE636E"/>
    <w:rsid w:val="00BE6702"/>
    <w:rsid w:val="00BE6FDE"/>
    <w:rsid w:val="00BF0706"/>
    <w:rsid w:val="00BF08E1"/>
    <w:rsid w:val="00BF117B"/>
    <w:rsid w:val="00BF1F06"/>
    <w:rsid w:val="00BF20B9"/>
    <w:rsid w:val="00BF2B1D"/>
    <w:rsid w:val="00BF2EF4"/>
    <w:rsid w:val="00BF30DA"/>
    <w:rsid w:val="00BF34AE"/>
    <w:rsid w:val="00BF366C"/>
    <w:rsid w:val="00BF3831"/>
    <w:rsid w:val="00BF399A"/>
    <w:rsid w:val="00BF3CA5"/>
    <w:rsid w:val="00BF403D"/>
    <w:rsid w:val="00BF47A7"/>
    <w:rsid w:val="00BF47E0"/>
    <w:rsid w:val="00BF4E02"/>
    <w:rsid w:val="00BF4F91"/>
    <w:rsid w:val="00BF505D"/>
    <w:rsid w:val="00BF552E"/>
    <w:rsid w:val="00BF571F"/>
    <w:rsid w:val="00BF5830"/>
    <w:rsid w:val="00BF648B"/>
    <w:rsid w:val="00BF6A35"/>
    <w:rsid w:val="00BF70CB"/>
    <w:rsid w:val="00BF7766"/>
    <w:rsid w:val="00BF7B78"/>
    <w:rsid w:val="00BF7F11"/>
    <w:rsid w:val="00BF7F6C"/>
    <w:rsid w:val="00C00035"/>
    <w:rsid w:val="00C007AE"/>
    <w:rsid w:val="00C00AAB"/>
    <w:rsid w:val="00C0133A"/>
    <w:rsid w:val="00C01C8C"/>
    <w:rsid w:val="00C01EF8"/>
    <w:rsid w:val="00C01FA2"/>
    <w:rsid w:val="00C021A0"/>
    <w:rsid w:val="00C0233A"/>
    <w:rsid w:val="00C03698"/>
    <w:rsid w:val="00C03FED"/>
    <w:rsid w:val="00C045E9"/>
    <w:rsid w:val="00C04A00"/>
    <w:rsid w:val="00C04A34"/>
    <w:rsid w:val="00C04AE6"/>
    <w:rsid w:val="00C04D34"/>
    <w:rsid w:val="00C04F2B"/>
    <w:rsid w:val="00C05342"/>
    <w:rsid w:val="00C05B32"/>
    <w:rsid w:val="00C05B6D"/>
    <w:rsid w:val="00C05CC3"/>
    <w:rsid w:val="00C060B2"/>
    <w:rsid w:val="00C06106"/>
    <w:rsid w:val="00C06522"/>
    <w:rsid w:val="00C067DE"/>
    <w:rsid w:val="00C06E2E"/>
    <w:rsid w:val="00C07946"/>
    <w:rsid w:val="00C079DC"/>
    <w:rsid w:val="00C07A58"/>
    <w:rsid w:val="00C10007"/>
    <w:rsid w:val="00C10DFA"/>
    <w:rsid w:val="00C1199D"/>
    <w:rsid w:val="00C1216D"/>
    <w:rsid w:val="00C12681"/>
    <w:rsid w:val="00C127F9"/>
    <w:rsid w:val="00C13487"/>
    <w:rsid w:val="00C13673"/>
    <w:rsid w:val="00C1376F"/>
    <w:rsid w:val="00C1395C"/>
    <w:rsid w:val="00C13B9D"/>
    <w:rsid w:val="00C143F3"/>
    <w:rsid w:val="00C146A4"/>
    <w:rsid w:val="00C14F9A"/>
    <w:rsid w:val="00C15314"/>
    <w:rsid w:val="00C159DF"/>
    <w:rsid w:val="00C15D46"/>
    <w:rsid w:val="00C15FC3"/>
    <w:rsid w:val="00C16053"/>
    <w:rsid w:val="00C1680C"/>
    <w:rsid w:val="00C16C3A"/>
    <w:rsid w:val="00C16C93"/>
    <w:rsid w:val="00C171EA"/>
    <w:rsid w:val="00C1730D"/>
    <w:rsid w:val="00C1733C"/>
    <w:rsid w:val="00C20168"/>
    <w:rsid w:val="00C201FC"/>
    <w:rsid w:val="00C2066F"/>
    <w:rsid w:val="00C20872"/>
    <w:rsid w:val="00C20A4B"/>
    <w:rsid w:val="00C2140C"/>
    <w:rsid w:val="00C21D0E"/>
    <w:rsid w:val="00C2248E"/>
    <w:rsid w:val="00C22578"/>
    <w:rsid w:val="00C22A54"/>
    <w:rsid w:val="00C232D1"/>
    <w:rsid w:val="00C23651"/>
    <w:rsid w:val="00C23906"/>
    <w:rsid w:val="00C23ED7"/>
    <w:rsid w:val="00C2430E"/>
    <w:rsid w:val="00C24790"/>
    <w:rsid w:val="00C24A8F"/>
    <w:rsid w:val="00C24D27"/>
    <w:rsid w:val="00C25035"/>
    <w:rsid w:val="00C261D0"/>
    <w:rsid w:val="00C2677B"/>
    <w:rsid w:val="00C26B7C"/>
    <w:rsid w:val="00C26E5D"/>
    <w:rsid w:val="00C302DE"/>
    <w:rsid w:val="00C30380"/>
    <w:rsid w:val="00C3038C"/>
    <w:rsid w:val="00C30781"/>
    <w:rsid w:val="00C30C2E"/>
    <w:rsid w:val="00C30CC8"/>
    <w:rsid w:val="00C31163"/>
    <w:rsid w:val="00C31F2C"/>
    <w:rsid w:val="00C320DB"/>
    <w:rsid w:val="00C3261A"/>
    <w:rsid w:val="00C32E7C"/>
    <w:rsid w:val="00C3317B"/>
    <w:rsid w:val="00C3337B"/>
    <w:rsid w:val="00C33C70"/>
    <w:rsid w:val="00C34541"/>
    <w:rsid w:val="00C34968"/>
    <w:rsid w:val="00C34FDD"/>
    <w:rsid w:val="00C352DE"/>
    <w:rsid w:val="00C35551"/>
    <w:rsid w:val="00C35B8F"/>
    <w:rsid w:val="00C35F74"/>
    <w:rsid w:val="00C365E2"/>
    <w:rsid w:val="00C36B41"/>
    <w:rsid w:val="00C36F10"/>
    <w:rsid w:val="00C37573"/>
    <w:rsid w:val="00C37DA0"/>
    <w:rsid w:val="00C4023D"/>
    <w:rsid w:val="00C4074C"/>
    <w:rsid w:val="00C40AC4"/>
    <w:rsid w:val="00C410C1"/>
    <w:rsid w:val="00C41AA6"/>
    <w:rsid w:val="00C41BB1"/>
    <w:rsid w:val="00C42502"/>
    <w:rsid w:val="00C4269A"/>
    <w:rsid w:val="00C429AB"/>
    <w:rsid w:val="00C42E44"/>
    <w:rsid w:val="00C43FAE"/>
    <w:rsid w:val="00C44127"/>
    <w:rsid w:val="00C44598"/>
    <w:rsid w:val="00C449E2"/>
    <w:rsid w:val="00C44CDD"/>
    <w:rsid w:val="00C44F18"/>
    <w:rsid w:val="00C45053"/>
    <w:rsid w:val="00C45089"/>
    <w:rsid w:val="00C454E1"/>
    <w:rsid w:val="00C45520"/>
    <w:rsid w:val="00C4575E"/>
    <w:rsid w:val="00C45AB8"/>
    <w:rsid w:val="00C45BB4"/>
    <w:rsid w:val="00C45E50"/>
    <w:rsid w:val="00C45F30"/>
    <w:rsid w:val="00C47249"/>
    <w:rsid w:val="00C472DE"/>
    <w:rsid w:val="00C5006E"/>
    <w:rsid w:val="00C50876"/>
    <w:rsid w:val="00C50CED"/>
    <w:rsid w:val="00C512AA"/>
    <w:rsid w:val="00C515E0"/>
    <w:rsid w:val="00C51BEF"/>
    <w:rsid w:val="00C52511"/>
    <w:rsid w:val="00C525A9"/>
    <w:rsid w:val="00C53105"/>
    <w:rsid w:val="00C532D0"/>
    <w:rsid w:val="00C536BB"/>
    <w:rsid w:val="00C53B77"/>
    <w:rsid w:val="00C53F88"/>
    <w:rsid w:val="00C5453A"/>
    <w:rsid w:val="00C5466A"/>
    <w:rsid w:val="00C546BD"/>
    <w:rsid w:val="00C546E5"/>
    <w:rsid w:val="00C54F07"/>
    <w:rsid w:val="00C5564D"/>
    <w:rsid w:val="00C55AF1"/>
    <w:rsid w:val="00C55C59"/>
    <w:rsid w:val="00C55EB5"/>
    <w:rsid w:val="00C56679"/>
    <w:rsid w:val="00C567E1"/>
    <w:rsid w:val="00C568E7"/>
    <w:rsid w:val="00C56EC0"/>
    <w:rsid w:val="00C5784B"/>
    <w:rsid w:val="00C57A45"/>
    <w:rsid w:val="00C57DD1"/>
    <w:rsid w:val="00C60282"/>
    <w:rsid w:val="00C60638"/>
    <w:rsid w:val="00C6068D"/>
    <w:rsid w:val="00C60A0B"/>
    <w:rsid w:val="00C60BA3"/>
    <w:rsid w:val="00C60E27"/>
    <w:rsid w:val="00C61729"/>
    <w:rsid w:val="00C61865"/>
    <w:rsid w:val="00C61BD2"/>
    <w:rsid w:val="00C62CBA"/>
    <w:rsid w:val="00C638C7"/>
    <w:rsid w:val="00C63EAB"/>
    <w:rsid w:val="00C6407F"/>
    <w:rsid w:val="00C64241"/>
    <w:rsid w:val="00C64E26"/>
    <w:rsid w:val="00C659A0"/>
    <w:rsid w:val="00C65D36"/>
    <w:rsid w:val="00C660AF"/>
    <w:rsid w:val="00C676B6"/>
    <w:rsid w:val="00C67935"/>
    <w:rsid w:val="00C67C6F"/>
    <w:rsid w:val="00C67D80"/>
    <w:rsid w:val="00C7031E"/>
    <w:rsid w:val="00C71070"/>
    <w:rsid w:val="00C714A3"/>
    <w:rsid w:val="00C7163D"/>
    <w:rsid w:val="00C71F17"/>
    <w:rsid w:val="00C72054"/>
    <w:rsid w:val="00C728AC"/>
    <w:rsid w:val="00C72D00"/>
    <w:rsid w:val="00C72F25"/>
    <w:rsid w:val="00C737AA"/>
    <w:rsid w:val="00C74322"/>
    <w:rsid w:val="00C7451A"/>
    <w:rsid w:val="00C745EF"/>
    <w:rsid w:val="00C74BA6"/>
    <w:rsid w:val="00C74F97"/>
    <w:rsid w:val="00C75F7F"/>
    <w:rsid w:val="00C75F9A"/>
    <w:rsid w:val="00C75FB8"/>
    <w:rsid w:val="00C768A2"/>
    <w:rsid w:val="00C76AD4"/>
    <w:rsid w:val="00C7725F"/>
    <w:rsid w:val="00C779C8"/>
    <w:rsid w:val="00C80669"/>
    <w:rsid w:val="00C807B3"/>
    <w:rsid w:val="00C80DDE"/>
    <w:rsid w:val="00C810F8"/>
    <w:rsid w:val="00C81390"/>
    <w:rsid w:val="00C81412"/>
    <w:rsid w:val="00C8164B"/>
    <w:rsid w:val="00C81761"/>
    <w:rsid w:val="00C81D00"/>
    <w:rsid w:val="00C81E93"/>
    <w:rsid w:val="00C81EC3"/>
    <w:rsid w:val="00C82448"/>
    <w:rsid w:val="00C82456"/>
    <w:rsid w:val="00C82868"/>
    <w:rsid w:val="00C82B06"/>
    <w:rsid w:val="00C82F5C"/>
    <w:rsid w:val="00C830BB"/>
    <w:rsid w:val="00C833AD"/>
    <w:rsid w:val="00C83430"/>
    <w:rsid w:val="00C83465"/>
    <w:rsid w:val="00C8422F"/>
    <w:rsid w:val="00C84CBA"/>
    <w:rsid w:val="00C84E37"/>
    <w:rsid w:val="00C85172"/>
    <w:rsid w:val="00C85267"/>
    <w:rsid w:val="00C85681"/>
    <w:rsid w:val="00C85A0A"/>
    <w:rsid w:val="00C85F5F"/>
    <w:rsid w:val="00C862D8"/>
    <w:rsid w:val="00C8654A"/>
    <w:rsid w:val="00C867B4"/>
    <w:rsid w:val="00C8688A"/>
    <w:rsid w:val="00C86E7D"/>
    <w:rsid w:val="00C87011"/>
    <w:rsid w:val="00C87325"/>
    <w:rsid w:val="00C87894"/>
    <w:rsid w:val="00C878FB"/>
    <w:rsid w:val="00C879A1"/>
    <w:rsid w:val="00C87D9A"/>
    <w:rsid w:val="00C9013E"/>
    <w:rsid w:val="00C902C4"/>
    <w:rsid w:val="00C906EA"/>
    <w:rsid w:val="00C90AA4"/>
    <w:rsid w:val="00C90B2D"/>
    <w:rsid w:val="00C90F44"/>
    <w:rsid w:val="00C90F8D"/>
    <w:rsid w:val="00C918E6"/>
    <w:rsid w:val="00C92BDD"/>
    <w:rsid w:val="00C9308A"/>
    <w:rsid w:val="00C93876"/>
    <w:rsid w:val="00C94050"/>
    <w:rsid w:val="00C94360"/>
    <w:rsid w:val="00C945B4"/>
    <w:rsid w:val="00C94DBD"/>
    <w:rsid w:val="00C950E3"/>
    <w:rsid w:val="00C95137"/>
    <w:rsid w:val="00C96F7D"/>
    <w:rsid w:val="00C974F9"/>
    <w:rsid w:val="00C9754D"/>
    <w:rsid w:val="00C9767C"/>
    <w:rsid w:val="00CA0009"/>
    <w:rsid w:val="00CA019D"/>
    <w:rsid w:val="00CA01A2"/>
    <w:rsid w:val="00CA0B88"/>
    <w:rsid w:val="00CA0C68"/>
    <w:rsid w:val="00CA0DF8"/>
    <w:rsid w:val="00CA10A6"/>
    <w:rsid w:val="00CA1466"/>
    <w:rsid w:val="00CA161D"/>
    <w:rsid w:val="00CA1721"/>
    <w:rsid w:val="00CA1C8D"/>
    <w:rsid w:val="00CA1E01"/>
    <w:rsid w:val="00CA1EF4"/>
    <w:rsid w:val="00CA24C8"/>
    <w:rsid w:val="00CA275E"/>
    <w:rsid w:val="00CA29A5"/>
    <w:rsid w:val="00CA34AD"/>
    <w:rsid w:val="00CA3582"/>
    <w:rsid w:val="00CA3638"/>
    <w:rsid w:val="00CA388B"/>
    <w:rsid w:val="00CA3C30"/>
    <w:rsid w:val="00CA3CFB"/>
    <w:rsid w:val="00CA418C"/>
    <w:rsid w:val="00CA4570"/>
    <w:rsid w:val="00CA4AA9"/>
    <w:rsid w:val="00CA4B93"/>
    <w:rsid w:val="00CA542F"/>
    <w:rsid w:val="00CA54B5"/>
    <w:rsid w:val="00CA6101"/>
    <w:rsid w:val="00CA6445"/>
    <w:rsid w:val="00CA6A13"/>
    <w:rsid w:val="00CA6CF4"/>
    <w:rsid w:val="00CA750F"/>
    <w:rsid w:val="00CA767C"/>
    <w:rsid w:val="00CA7B37"/>
    <w:rsid w:val="00CB0BAC"/>
    <w:rsid w:val="00CB0C67"/>
    <w:rsid w:val="00CB18B9"/>
    <w:rsid w:val="00CB1910"/>
    <w:rsid w:val="00CB1B3D"/>
    <w:rsid w:val="00CB215E"/>
    <w:rsid w:val="00CB27D0"/>
    <w:rsid w:val="00CB38B9"/>
    <w:rsid w:val="00CB3CD3"/>
    <w:rsid w:val="00CB421E"/>
    <w:rsid w:val="00CB42E8"/>
    <w:rsid w:val="00CB43D1"/>
    <w:rsid w:val="00CB48DF"/>
    <w:rsid w:val="00CB4A7B"/>
    <w:rsid w:val="00CB4A81"/>
    <w:rsid w:val="00CB4FFE"/>
    <w:rsid w:val="00CB579A"/>
    <w:rsid w:val="00CB57AA"/>
    <w:rsid w:val="00CB597E"/>
    <w:rsid w:val="00CB5B82"/>
    <w:rsid w:val="00CB5E6E"/>
    <w:rsid w:val="00CB5F02"/>
    <w:rsid w:val="00CB6A52"/>
    <w:rsid w:val="00CB7819"/>
    <w:rsid w:val="00CB7DC9"/>
    <w:rsid w:val="00CC0423"/>
    <w:rsid w:val="00CC09D5"/>
    <w:rsid w:val="00CC0D8D"/>
    <w:rsid w:val="00CC13B0"/>
    <w:rsid w:val="00CC1A99"/>
    <w:rsid w:val="00CC1B50"/>
    <w:rsid w:val="00CC1E16"/>
    <w:rsid w:val="00CC1EEF"/>
    <w:rsid w:val="00CC2CFA"/>
    <w:rsid w:val="00CC2E10"/>
    <w:rsid w:val="00CC2E40"/>
    <w:rsid w:val="00CC31C2"/>
    <w:rsid w:val="00CC37B3"/>
    <w:rsid w:val="00CC40AE"/>
    <w:rsid w:val="00CC4372"/>
    <w:rsid w:val="00CC45CA"/>
    <w:rsid w:val="00CC4908"/>
    <w:rsid w:val="00CC49B5"/>
    <w:rsid w:val="00CC4D5C"/>
    <w:rsid w:val="00CC50AE"/>
    <w:rsid w:val="00CC533F"/>
    <w:rsid w:val="00CC53DF"/>
    <w:rsid w:val="00CC54EA"/>
    <w:rsid w:val="00CC5C0A"/>
    <w:rsid w:val="00CC5C4A"/>
    <w:rsid w:val="00CC5D01"/>
    <w:rsid w:val="00CC5F18"/>
    <w:rsid w:val="00CC62F8"/>
    <w:rsid w:val="00CC6328"/>
    <w:rsid w:val="00CC6624"/>
    <w:rsid w:val="00CC7181"/>
    <w:rsid w:val="00CC7204"/>
    <w:rsid w:val="00CC76E1"/>
    <w:rsid w:val="00CC7B0D"/>
    <w:rsid w:val="00CD0161"/>
    <w:rsid w:val="00CD0751"/>
    <w:rsid w:val="00CD0C48"/>
    <w:rsid w:val="00CD10D7"/>
    <w:rsid w:val="00CD1187"/>
    <w:rsid w:val="00CD16FD"/>
    <w:rsid w:val="00CD21ED"/>
    <w:rsid w:val="00CD2ADD"/>
    <w:rsid w:val="00CD2DBD"/>
    <w:rsid w:val="00CD3486"/>
    <w:rsid w:val="00CD3628"/>
    <w:rsid w:val="00CD3A94"/>
    <w:rsid w:val="00CD3FBB"/>
    <w:rsid w:val="00CD4F4C"/>
    <w:rsid w:val="00CD5386"/>
    <w:rsid w:val="00CD59CA"/>
    <w:rsid w:val="00CD59F3"/>
    <w:rsid w:val="00CD5AA7"/>
    <w:rsid w:val="00CD62FF"/>
    <w:rsid w:val="00CD65F3"/>
    <w:rsid w:val="00CD65F5"/>
    <w:rsid w:val="00CD735A"/>
    <w:rsid w:val="00CD7A47"/>
    <w:rsid w:val="00CD7C12"/>
    <w:rsid w:val="00CD7F8E"/>
    <w:rsid w:val="00CE075B"/>
    <w:rsid w:val="00CE0AB9"/>
    <w:rsid w:val="00CE1365"/>
    <w:rsid w:val="00CE1871"/>
    <w:rsid w:val="00CE192E"/>
    <w:rsid w:val="00CE1B3C"/>
    <w:rsid w:val="00CE2BE8"/>
    <w:rsid w:val="00CE2EBE"/>
    <w:rsid w:val="00CE3672"/>
    <w:rsid w:val="00CE3CB7"/>
    <w:rsid w:val="00CE4383"/>
    <w:rsid w:val="00CE4818"/>
    <w:rsid w:val="00CE4CB1"/>
    <w:rsid w:val="00CE4D3A"/>
    <w:rsid w:val="00CE4E9A"/>
    <w:rsid w:val="00CE511D"/>
    <w:rsid w:val="00CE52FC"/>
    <w:rsid w:val="00CE586E"/>
    <w:rsid w:val="00CE5DC9"/>
    <w:rsid w:val="00CE605C"/>
    <w:rsid w:val="00CE6164"/>
    <w:rsid w:val="00CE6229"/>
    <w:rsid w:val="00CE6659"/>
    <w:rsid w:val="00CE66B8"/>
    <w:rsid w:val="00CE66F7"/>
    <w:rsid w:val="00CE677F"/>
    <w:rsid w:val="00CE6ABD"/>
    <w:rsid w:val="00CE6D28"/>
    <w:rsid w:val="00CE70A6"/>
    <w:rsid w:val="00CE711D"/>
    <w:rsid w:val="00CE737E"/>
    <w:rsid w:val="00CE747A"/>
    <w:rsid w:val="00CF0395"/>
    <w:rsid w:val="00CF0624"/>
    <w:rsid w:val="00CF0B22"/>
    <w:rsid w:val="00CF0CC4"/>
    <w:rsid w:val="00CF0DAE"/>
    <w:rsid w:val="00CF11CE"/>
    <w:rsid w:val="00CF1223"/>
    <w:rsid w:val="00CF12F3"/>
    <w:rsid w:val="00CF157A"/>
    <w:rsid w:val="00CF159F"/>
    <w:rsid w:val="00CF165B"/>
    <w:rsid w:val="00CF1B9E"/>
    <w:rsid w:val="00CF2135"/>
    <w:rsid w:val="00CF2775"/>
    <w:rsid w:val="00CF302B"/>
    <w:rsid w:val="00CF3679"/>
    <w:rsid w:val="00CF36DB"/>
    <w:rsid w:val="00CF44C2"/>
    <w:rsid w:val="00CF4BF3"/>
    <w:rsid w:val="00CF57EB"/>
    <w:rsid w:val="00CF5B5D"/>
    <w:rsid w:val="00CF5BED"/>
    <w:rsid w:val="00CF5CEF"/>
    <w:rsid w:val="00CF5EA6"/>
    <w:rsid w:val="00CF5F18"/>
    <w:rsid w:val="00CF60D1"/>
    <w:rsid w:val="00CF618C"/>
    <w:rsid w:val="00CF61C6"/>
    <w:rsid w:val="00CF6685"/>
    <w:rsid w:val="00CF6F46"/>
    <w:rsid w:val="00CF769B"/>
    <w:rsid w:val="00CF7D28"/>
    <w:rsid w:val="00CF7F2D"/>
    <w:rsid w:val="00D0135B"/>
    <w:rsid w:val="00D0161F"/>
    <w:rsid w:val="00D01C23"/>
    <w:rsid w:val="00D02099"/>
    <w:rsid w:val="00D02339"/>
    <w:rsid w:val="00D024E0"/>
    <w:rsid w:val="00D0302E"/>
    <w:rsid w:val="00D03256"/>
    <w:rsid w:val="00D032D5"/>
    <w:rsid w:val="00D03463"/>
    <w:rsid w:val="00D03552"/>
    <w:rsid w:val="00D03606"/>
    <w:rsid w:val="00D03664"/>
    <w:rsid w:val="00D03762"/>
    <w:rsid w:val="00D04629"/>
    <w:rsid w:val="00D0483D"/>
    <w:rsid w:val="00D04B5F"/>
    <w:rsid w:val="00D04F46"/>
    <w:rsid w:val="00D0501D"/>
    <w:rsid w:val="00D05034"/>
    <w:rsid w:val="00D05440"/>
    <w:rsid w:val="00D05643"/>
    <w:rsid w:val="00D0653E"/>
    <w:rsid w:val="00D067A0"/>
    <w:rsid w:val="00D0691E"/>
    <w:rsid w:val="00D06AC3"/>
    <w:rsid w:val="00D06B32"/>
    <w:rsid w:val="00D06C76"/>
    <w:rsid w:val="00D06CB0"/>
    <w:rsid w:val="00D07CEF"/>
    <w:rsid w:val="00D07E8E"/>
    <w:rsid w:val="00D07F83"/>
    <w:rsid w:val="00D1007B"/>
    <w:rsid w:val="00D103DB"/>
    <w:rsid w:val="00D1049C"/>
    <w:rsid w:val="00D10945"/>
    <w:rsid w:val="00D10D6B"/>
    <w:rsid w:val="00D10DFD"/>
    <w:rsid w:val="00D10F26"/>
    <w:rsid w:val="00D11E59"/>
    <w:rsid w:val="00D11E75"/>
    <w:rsid w:val="00D122DC"/>
    <w:rsid w:val="00D1266D"/>
    <w:rsid w:val="00D12D8F"/>
    <w:rsid w:val="00D137F8"/>
    <w:rsid w:val="00D14812"/>
    <w:rsid w:val="00D15145"/>
    <w:rsid w:val="00D154E3"/>
    <w:rsid w:val="00D163CC"/>
    <w:rsid w:val="00D16436"/>
    <w:rsid w:val="00D16C73"/>
    <w:rsid w:val="00D16DC6"/>
    <w:rsid w:val="00D1711F"/>
    <w:rsid w:val="00D17822"/>
    <w:rsid w:val="00D200AE"/>
    <w:rsid w:val="00D2020C"/>
    <w:rsid w:val="00D20541"/>
    <w:rsid w:val="00D20EF1"/>
    <w:rsid w:val="00D20F4E"/>
    <w:rsid w:val="00D21261"/>
    <w:rsid w:val="00D213C0"/>
    <w:rsid w:val="00D213D1"/>
    <w:rsid w:val="00D2187D"/>
    <w:rsid w:val="00D219DA"/>
    <w:rsid w:val="00D21AD9"/>
    <w:rsid w:val="00D2200D"/>
    <w:rsid w:val="00D22989"/>
    <w:rsid w:val="00D22AFC"/>
    <w:rsid w:val="00D23C2E"/>
    <w:rsid w:val="00D23CB8"/>
    <w:rsid w:val="00D23ED3"/>
    <w:rsid w:val="00D246C2"/>
    <w:rsid w:val="00D24C01"/>
    <w:rsid w:val="00D2515F"/>
    <w:rsid w:val="00D25618"/>
    <w:rsid w:val="00D2580F"/>
    <w:rsid w:val="00D2690A"/>
    <w:rsid w:val="00D272B9"/>
    <w:rsid w:val="00D277CC"/>
    <w:rsid w:val="00D2785B"/>
    <w:rsid w:val="00D279B4"/>
    <w:rsid w:val="00D27B9F"/>
    <w:rsid w:val="00D300D8"/>
    <w:rsid w:val="00D30D8C"/>
    <w:rsid w:val="00D30EA9"/>
    <w:rsid w:val="00D31827"/>
    <w:rsid w:val="00D31850"/>
    <w:rsid w:val="00D31976"/>
    <w:rsid w:val="00D32538"/>
    <w:rsid w:val="00D32EDA"/>
    <w:rsid w:val="00D333D9"/>
    <w:rsid w:val="00D33D22"/>
    <w:rsid w:val="00D3454F"/>
    <w:rsid w:val="00D34F22"/>
    <w:rsid w:val="00D35417"/>
    <w:rsid w:val="00D35477"/>
    <w:rsid w:val="00D35552"/>
    <w:rsid w:val="00D35877"/>
    <w:rsid w:val="00D3590A"/>
    <w:rsid w:val="00D3599C"/>
    <w:rsid w:val="00D35CA1"/>
    <w:rsid w:val="00D35DDE"/>
    <w:rsid w:val="00D35E3A"/>
    <w:rsid w:val="00D35FBB"/>
    <w:rsid w:val="00D36235"/>
    <w:rsid w:val="00D3688D"/>
    <w:rsid w:val="00D36917"/>
    <w:rsid w:val="00D36D62"/>
    <w:rsid w:val="00D373D6"/>
    <w:rsid w:val="00D37627"/>
    <w:rsid w:val="00D37652"/>
    <w:rsid w:val="00D3779C"/>
    <w:rsid w:val="00D37D9A"/>
    <w:rsid w:val="00D405C3"/>
    <w:rsid w:val="00D41026"/>
    <w:rsid w:val="00D41052"/>
    <w:rsid w:val="00D411EB"/>
    <w:rsid w:val="00D4150B"/>
    <w:rsid w:val="00D41633"/>
    <w:rsid w:val="00D41D24"/>
    <w:rsid w:val="00D423AE"/>
    <w:rsid w:val="00D431CB"/>
    <w:rsid w:val="00D433F2"/>
    <w:rsid w:val="00D436E7"/>
    <w:rsid w:val="00D437CF"/>
    <w:rsid w:val="00D43B24"/>
    <w:rsid w:val="00D43E0B"/>
    <w:rsid w:val="00D444A6"/>
    <w:rsid w:val="00D448A7"/>
    <w:rsid w:val="00D45891"/>
    <w:rsid w:val="00D45CD9"/>
    <w:rsid w:val="00D468B8"/>
    <w:rsid w:val="00D46A25"/>
    <w:rsid w:val="00D4729C"/>
    <w:rsid w:val="00D4732A"/>
    <w:rsid w:val="00D4752B"/>
    <w:rsid w:val="00D47736"/>
    <w:rsid w:val="00D47B82"/>
    <w:rsid w:val="00D47E2B"/>
    <w:rsid w:val="00D47F91"/>
    <w:rsid w:val="00D509E6"/>
    <w:rsid w:val="00D50C0F"/>
    <w:rsid w:val="00D514AA"/>
    <w:rsid w:val="00D51D39"/>
    <w:rsid w:val="00D51FEA"/>
    <w:rsid w:val="00D524AF"/>
    <w:rsid w:val="00D528EA"/>
    <w:rsid w:val="00D52BBB"/>
    <w:rsid w:val="00D52E59"/>
    <w:rsid w:val="00D52E77"/>
    <w:rsid w:val="00D53025"/>
    <w:rsid w:val="00D53253"/>
    <w:rsid w:val="00D5345C"/>
    <w:rsid w:val="00D5350F"/>
    <w:rsid w:val="00D536A9"/>
    <w:rsid w:val="00D5394E"/>
    <w:rsid w:val="00D53DD3"/>
    <w:rsid w:val="00D53E77"/>
    <w:rsid w:val="00D53EC4"/>
    <w:rsid w:val="00D53F48"/>
    <w:rsid w:val="00D54BC2"/>
    <w:rsid w:val="00D54FEE"/>
    <w:rsid w:val="00D5524C"/>
    <w:rsid w:val="00D55C22"/>
    <w:rsid w:val="00D5605F"/>
    <w:rsid w:val="00D562D0"/>
    <w:rsid w:val="00D56E4D"/>
    <w:rsid w:val="00D57271"/>
    <w:rsid w:val="00D5746D"/>
    <w:rsid w:val="00D57E5A"/>
    <w:rsid w:val="00D57EF1"/>
    <w:rsid w:val="00D601D7"/>
    <w:rsid w:val="00D6073D"/>
    <w:rsid w:val="00D61B1E"/>
    <w:rsid w:val="00D61CEB"/>
    <w:rsid w:val="00D62E6B"/>
    <w:rsid w:val="00D62F25"/>
    <w:rsid w:val="00D63082"/>
    <w:rsid w:val="00D63415"/>
    <w:rsid w:val="00D6368D"/>
    <w:rsid w:val="00D641EC"/>
    <w:rsid w:val="00D64819"/>
    <w:rsid w:val="00D64A54"/>
    <w:rsid w:val="00D652D4"/>
    <w:rsid w:val="00D65FF1"/>
    <w:rsid w:val="00D663A6"/>
    <w:rsid w:val="00D6670C"/>
    <w:rsid w:val="00D66BE0"/>
    <w:rsid w:val="00D66DCC"/>
    <w:rsid w:val="00D66E7C"/>
    <w:rsid w:val="00D676A1"/>
    <w:rsid w:val="00D70837"/>
    <w:rsid w:val="00D70CC8"/>
    <w:rsid w:val="00D710CF"/>
    <w:rsid w:val="00D712D8"/>
    <w:rsid w:val="00D719FF"/>
    <w:rsid w:val="00D71A05"/>
    <w:rsid w:val="00D72661"/>
    <w:rsid w:val="00D7341C"/>
    <w:rsid w:val="00D73536"/>
    <w:rsid w:val="00D73C00"/>
    <w:rsid w:val="00D73F05"/>
    <w:rsid w:val="00D73F74"/>
    <w:rsid w:val="00D742C8"/>
    <w:rsid w:val="00D74449"/>
    <w:rsid w:val="00D747B7"/>
    <w:rsid w:val="00D7486C"/>
    <w:rsid w:val="00D7494B"/>
    <w:rsid w:val="00D74B88"/>
    <w:rsid w:val="00D75869"/>
    <w:rsid w:val="00D758A6"/>
    <w:rsid w:val="00D768D7"/>
    <w:rsid w:val="00D76930"/>
    <w:rsid w:val="00D76957"/>
    <w:rsid w:val="00D76C3E"/>
    <w:rsid w:val="00D76F81"/>
    <w:rsid w:val="00D7723C"/>
    <w:rsid w:val="00D77445"/>
    <w:rsid w:val="00D775E1"/>
    <w:rsid w:val="00D777CF"/>
    <w:rsid w:val="00D77930"/>
    <w:rsid w:val="00D77AE2"/>
    <w:rsid w:val="00D805CE"/>
    <w:rsid w:val="00D80B1E"/>
    <w:rsid w:val="00D80D19"/>
    <w:rsid w:val="00D812B0"/>
    <w:rsid w:val="00D81EDD"/>
    <w:rsid w:val="00D82139"/>
    <w:rsid w:val="00D82410"/>
    <w:rsid w:val="00D82DE7"/>
    <w:rsid w:val="00D839DC"/>
    <w:rsid w:val="00D83B2A"/>
    <w:rsid w:val="00D83BAD"/>
    <w:rsid w:val="00D83C19"/>
    <w:rsid w:val="00D83E57"/>
    <w:rsid w:val="00D83EA8"/>
    <w:rsid w:val="00D8402F"/>
    <w:rsid w:val="00D846FA"/>
    <w:rsid w:val="00D858D1"/>
    <w:rsid w:val="00D85A04"/>
    <w:rsid w:val="00D85D3C"/>
    <w:rsid w:val="00D8629A"/>
    <w:rsid w:val="00D86882"/>
    <w:rsid w:val="00D87A58"/>
    <w:rsid w:val="00D87D2C"/>
    <w:rsid w:val="00D90574"/>
    <w:rsid w:val="00D90855"/>
    <w:rsid w:val="00D908F4"/>
    <w:rsid w:val="00D90E40"/>
    <w:rsid w:val="00D91A9A"/>
    <w:rsid w:val="00D91E27"/>
    <w:rsid w:val="00D926EB"/>
    <w:rsid w:val="00D92BC7"/>
    <w:rsid w:val="00D92DF1"/>
    <w:rsid w:val="00D932FD"/>
    <w:rsid w:val="00D934B0"/>
    <w:rsid w:val="00D934CF"/>
    <w:rsid w:val="00D939D5"/>
    <w:rsid w:val="00D94252"/>
    <w:rsid w:val="00D944D8"/>
    <w:rsid w:val="00D94829"/>
    <w:rsid w:val="00D94A16"/>
    <w:rsid w:val="00D94D56"/>
    <w:rsid w:val="00D9501B"/>
    <w:rsid w:val="00D95334"/>
    <w:rsid w:val="00D95FDD"/>
    <w:rsid w:val="00D96046"/>
    <w:rsid w:val="00D96138"/>
    <w:rsid w:val="00D964EA"/>
    <w:rsid w:val="00D96D1D"/>
    <w:rsid w:val="00D9774B"/>
    <w:rsid w:val="00D97B45"/>
    <w:rsid w:val="00D97E78"/>
    <w:rsid w:val="00DA14A7"/>
    <w:rsid w:val="00DA195D"/>
    <w:rsid w:val="00DA1E42"/>
    <w:rsid w:val="00DA2508"/>
    <w:rsid w:val="00DA26A4"/>
    <w:rsid w:val="00DA3438"/>
    <w:rsid w:val="00DA3571"/>
    <w:rsid w:val="00DA35D8"/>
    <w:rsid w:val="00DA3780"/>
    <w:rsid w:val="00DA3FB1"/>
    <w:rsid w:val="00DA405E"/>
    <w:rsid w:val="00DA42E2"/>
    <w:rsid w:val="00DA497D"/>
    <w:rsid w:val="00DA4B2E"/>
    <w:rsid w:val="00DA4CFD"/>
    <w:rsid w:val="00DA512B"/>
    <w:rsid w:val="00DA5CA1"/>
    <w:rsid w:val="00DA5D83"/>
    <w:rsid w:val="00DA65D6"/>
    <w:rsid w:val="00DA6851"/>
    <w:rsid w:val="00DA6C26"/>
    <w:rsid w:val="00DA6D38"/>
    <w:rsid w:val="00DA7249"/>
    <w:rsid w:val="00DA777B"/>
    <w:rsid w:val="00DA7E9B"/>
    <w:rsid w:val="00DB00CE"/>
    <w:rsid w:val="00DB0516"/>
    <w:rsid w:val="00DB0B7E"/>
    <w:rsid w:val="00DB0D5A"/>
    <w:rsid w:val="00DB118A"/>
    <w:rsid w:val="00DB1E2C"/>
    <w:rsid w:val="00DB2012"/>
    <w:rsid w:val="00DB259E"/>
    <w:rsid w:val="00DB29AF"/>
    <w:rsid w:val="00DB2EDD"/>
    <w:rsid w:val="00DB2F06"/>
    <w:rsid w:val="00DB30A7"/>
    <w:rsid w:val="00DB39AC"/>
    <w:rsid w:val="00DB3B6D"/>
    <w:rsid w:val="00DB3F55"/>
    <w:rsid w:val="00DB3FEC"/>
    <w:rsid w:val="00DB421F"/>
    <w:rsid w:val="00DB46E0"/>
    <w:rsid w:val="00DB483C"/>
    <w:rsid w:val="00DB48B2"/>
    <w:rsid w:val="00DB4A0C"/>
    <w:rsid w:val="00DB4A4B"/>
    <w:rsid w:val="00DB4B22"/>
    <w:rsid w:val="00DB4CC4"/>
    <w:rsid w:val="00DB5B3D"/>
    <w:rsid w:val="00DB5C7E"/>
    <w:rsid w:val="00DB5D52"/>
    <w:rsid w:val="00DB5DBC"/>
    <w:rsid w:val="00DB699F"/>
    <w:rsid w:val="00DB72DF"/>
    <w:rsid w:val="00DB7441"/>
    <w:rsid w:val="00DB7858"/>
    <w:rsid w:val="00DB7AFB"/>
    <w:rsid w:val="00DB7E86"/>
    <w:rsid w:val="00DB7E9B"/>
    <w:rsid w:val="00DC0044"/>
    <w:rsid w:val="00DC0FB3"/>
    <w:rsid w:val="00DC1BB6"/>
    <w:rsid w:val="00DC2109"/>
    <w:rsid w:val="00DC233C"/>
    <w:rsid w:val="00DC25B6"/>
    <w:rsid w:val="00DC3249"/>
    <w:rsid w:val="00DC32E4"/>
    <w:rsid w:val="00DC3BF1"/>
    <w:rsid w:val="00DC3EB2"/>
    <w:rsid w:val="00DC3FCD"/>
    <w:rsid w:val="00DC4217"/>
    <w:rsid w:val="00DC425F"/>
    <w:rsid w:val="00DC4F28"/>
    <w:rsid w:val="00DC5178"/>
    <w:rsid w:val="00DC59A1"/>
    <w:rsid w:val="00DC5E11"/>
    <w:rsid w:val="00DC6235"/>
    <w:rsid w:val="00DC682A"/>
    <w:rsid w:val="00DC7372"/>
    <w:rsid w:val="00DC7771"/>
    <w:rsid w:val="00DC794E"/>
    <w:rsid w:val="00DC79C1"/>
    <w:rsid w:val="00DC7A9D"/>
    <w:rsid w:val="00DC7DC7"/>
    <w:rsid w:val="00DD0A02"/>
    <w:rsid w:val="00DD0C64"/>
    <w:rsid w:val="00DD0D3A"/>
    <w:rsid w:val="00DD0D86"/>
    <w:rsid w:val="00DD0E1A"/>
    <w:rsid w:val="00DD12C6"/>
    <w:rsid w:val="00DD1403"/>
    <w:rsid w:val="00DD14FB"/>
    <w:rsid w:val="00DD1B33"/>
    <w:rsid w:val="00DD254D"/>
    <w:rsid w:val="00DD2AD8"/>
    <w:rsid w:val="00DD32A0"/>
    <w:rsid w:val="00DD36F8"/>
    <w:rsid w:val="00DD3803"/>
    <w:rsid w:val="00DD3AC5"/>
    <w:rsid w:val="00DD417A"/>
    <w:rsid w:val="00DD4ED5"/>
    <w:rsid w:val="00DD50C5"/>
    <w:rsid w:val="00DD519B"/>
    <w:rsid w:val="00DD5C16"/>
    <w:rsid w:val="00DD5F80"/>
    <w:rsid w:val="00DD6042"/>
    <w:rsid w:val="00DD6CCA"/>
    <w:rsid w:val="00DD72EA"/>
    <w:rsid w:val="00DD76A2"/>
    <w:rsid w:val="00DE002E"/>
    <w:rsid w:val="00DE027C"/>
    <w:rsid w:val="00DE04FF"/>
    <w:rsid w:val="00DE0BDD"/>
    <w:rsid w:val="00DE0C7C"/>
    <w:rsid w:val="00DE1135"/>
    <w:rsid w:val="00DE1935"/>
    <w:rsid w:val="00DE1B88"/>
    <w:rsid w:val="00DE1DDB"/>
    <w:rsid w:val="00DE1E39"/>
    <w:rsid w:val="00DE2420"/>
    <w:rsid w:val="00DE2DDF"/>
    <w:rsid w:val="00DE2E00"/>
    <w:rsid w:val="00DE2E38"/>
    <w:rsid w:val="00DE2F57"/>
    <w:rsid w:val="00DE3601"/>
    <w:rsid w:val="00DE4F39"/>
    <w:rsid w:val="00DE5064"/>
    <w:rsid w:val="00DE5375"/>
    <w:rsid w:val="00DE6363"/>
    <w:rsid w:val="00DE68BA"/>
    <w:rsid w:val="00DE6E05"/>
    <w:rsid w:val="00DE6EE1"/>
    <w:rsid w:val="00DE70DD"/>
    <w:rsid w:val="00DE73DB"/>
    <w:rsid w:val="00DE78B8"/>
    <w:rsid w:val="00DE7A11"/>
    <w:rsid w:val="00DE7B84"/>
    <w:rsid w:val="00DF04C0"/>
    <w:rsid w:val="00DF0764"/>
    <w:rsid w:val="00DF083B"/>
    <w:rsid w:val="00DF0850"/>
    <w:rsid w:val="00DF0E47"/>
    <w:rsid w:val="00DF11D0"/>
    <w:rsid w:val="00DF12FF"/>
    <w:rsid w:val="00DF1479"/>
    <w:rsid w:val="00DF150A"/>
    <w:rsid w:val="00DF2394"/>
    <w:rsid w:val="00DF2748"/>
    <w:rsid w:val="00DF2BB3"/>
    <w:rsid w:val="00DF2F32"/>
    <w:rsid w:val="00DF3397"/>
    <w:rsid w:val="00DF37DE"/>
    <w:rsid w:val="00DF4503"/>
    <w:rsid w:val="00DF4505"/>
    <w:rsid w:val="00DF473A"/>
    <w:rsid w:val="00DF4786"/>
    <w:rsid w:val="00DF47F5"/>
    <w:rsid w:val="00DF48C8"/>
    <w:rsid w:val="00DF4E63"/>
    <w:rsid w:val="00DF52D7"/>
    <w:rsid w:val="00DF5E76"/>
    <w:rsid w:val="00DF6105"/>
    <w:rsid w:val="00E0018D"/>
    <w:rsid w:val="00E00318"/>
    <w:rsid w:val="00E00993"/>
    <w:rsid w:val="00E013B2"/>
    <w:rsid w:val="00E0153E"/>
    <w:rsid w:val="00E0155C"/>
    <w:rsid w:val="00E016CB"/>
    <w:rsid w:val="00E01DFE"/>
    <w:rsid w:val="00E027FD"/>
    <w:rsid w:val="00E02D3D"/>
    <w:rsid w:val="00E03487"/>
    <w:rsid w:val="00E03AEA"/>
    <w:rsid w:val="00E03BF3"/>
    <w:rsid w:val="00E03CB1"/>
    <w:rsid w:val="00E03F7D"/>
    <w:rsid w:val="00E0448B"/>
    <w:rsid w:val="00E04793"/>
    <w:rsid w:val="00E05335"/>
    <w:rsid w:val="00E05615"/>
    <w:rsid w:val="00E057FC"/>
    <w:rsid w:val="00E05DEB"/>
    <w:rsid w:val="00E0678A"/>
    <w:rsid w:val="00E07590"/>
    <w:rsid w:val="00E07C6A"/>
    <w:rsid w:val="00E10510"/>
    <w:rsid w:val="00E10F2D"/>
    <w:rsid w:val="00E10F72"/>
    <w:rsid w:val="00E11548"/>
    <w:rsid w:val="00E12779"/>
    <w:rsid w:val="00E127BF"/>
    <w:rsid w:val="00E12C76"/>
    <w:rsid w:val="00E1333C"/>
    <w:rsid w:val="00E136BB"/>
    <w:rsid w:val="00E1378E"/>
    <w:rsid w:val="00E13B53"/>
    <w:rsid w:val="00E13D34"/>
    <w:rsid w:val="00E14DBF"/>
    <w:rsid w:val="00E1503B"/>
    <w:rsid w:val="00E15336"/>
    <w:rsid w:val="00E154F5"/>
    <w:rsid w:val="00E15BF0"/>
    <w:rsid w:val="00E15EC5"/>
    <w:rsid w:val="00E16370"/>
    <w:rsid w:val="00E163BB"/>
    <w:rsid w:val="00E16C5C"/>
    <w:rsid w:val="00E16D2E"/>
    <w:rsid w:val="00E173D2"/>
    <w:rsid w:val="00E1757E"/>
    <w:rsid w:val="00E17C1E"/>
    <w:rsid w:val="00E17D20"/>
    <w:rsid w:val="00E17FD6"/>
    <w:rsid w:val="00E2019A"/>
    <w:rsid w:val="00E20364"/>
    <w:rsid w:val="00E205D5"/>
    <w:rsid w:val="00E21394"/>
    <w:rsid w:val="00E216EA"/>
    <w:rsid w:val="00E21E88"/>
    <w:rsid w:val="00E2221F"/>
    <w:rsid w:val="00E223F1"/>
    <w:rsid w:val="00E22BBB"/>
    <w:rsid w:val="00E22FD9"/>
    <w:rsid w:val="00E235DA"/>
    <w:rsid w:val="00E240A3"/>
    <w:rsid w:val="00E2424B"/>
    <w:rsid w:val="00E24AB2"/>
    <w:rsid w:val="00E25586"/>
    <w:rsid w:val="00E257C6"/>
    <w:rsid w:val="00E25EFB"/>
    <w:rsid w:val="00E26415"/>
    <w:rsid w:val="00E26F0D"/>
    <w:rsid w:val="00E2708E"/>
    <w:rsid w:val="00E27864"/>
    <w:rsid w:val="00E27875"/>
    <w:rsid w:val="00E278ED"/>
    <w:rsid w:val="00E27E24"/>
    <w:rsid w:val="00E3012D"/>
    <w:rsid w:val="00E30175"/>
    <w:rsid w:val="00E301A5"/>
    <w:rsid w:val="00E30251"/>
    <w:rsid w:val="00E3095F"/>
    <w:rsid w:val="00E309CD"/>
    <w:rsid w:val="00E30DB3"/>
    <w:rsid w:val="00E319CC"/>
    <w:rsid w:val="00E31A5F"/>
    <w:rsid w:val="00E32B0E"/>
    <w:rsid w:val="00E32C63"/>
    <w:rsid w:val="00E3305A"/>
    <w:rsid w:val="00E332A2"/>
    <w:rsid w:val="00E334E7"/>
    <w:rsid w:val="00E3352B"/>
    <w:rsid w:val="00E339F8"/>
    <w:rsid w:val="00E344C5"/>
    <w:rsid w:val="00E34A10"/>
    <w:rsid w:val="00E3543B"/>
    <w:rsid w:val="00E35743"/>
    <w:rsid w:val="00E35AE8"/>
    <w:rsid w:val="00E35E74"/>
    <w:rsid w:val="00E35EC3"/>
    <w:rsid w:val="00E3604E"/>
    <w:rsid w:val="00E36586"/>
    <w:rsid w:val="00E36682"/>
    <w:rsid w:val="00E3707E"/>
    <w:rsid w:val="00E3767A"/>
    <w:rsid w:val="00E37B04"/>
    <w:rsid w:val="00E40008"/>
    <w:rsid w:val="00E40494"/>
    <w:rsid w:val="00E4072D"/>
    <w:rsid w:val="00E40933"/>
    <w:rsid w:val="00E40A99"/>
    <w:rsid w:val="00E41339"/>
    <w:rsid w:val="00E423C0"/>
    <w:rsid w:val="00E42EB5"/>
    <w:rsid w:val="00E4358C"/>
    <w:rsid w:val="00E43A9D"/>
    <w:rsid w:val="00E445B9"/>
    <w:rsid w:val="00E448AF"/>
    <w:rsid w:val="00E44F5C"/>
    <w:rsid w:val="00E45655"/>
    <w:rsid w:val="00E456DE"/>
    <w:rsid w:val="00E45776"/>
    <w:rsid w:val="00E457DD"/>
    <w:rsid w:val="00E4594A"/>
    <w:rsid w:val="00E45CB4"/>
    <w:rsid w:val="00E45D3C"/>
    <w:rsid w:val="00E45F5F"/>
    <w:rsid w:val="00E4703F"/>
    <w:rsid w:val="00E47064"/>
    <w:rsid w:val="00E4713F"/>
    <w:rsid w:val="00E47166"/>
    <w:rsid w:val="00E4744C"/>
    <w:rsid w:val="00E47C02"/>
    <w:rsid w:val="00E505E8"/>
    <w:rsid w:val="00E5061F"/>
    <w:rsid w:val="00E507A8"/>
    <w:rsid w:val="00E512C7"/>
    <w:rsid w:val="00E517B8"/>
    <w:rsid w:val="00E51942"/>
    <w:rsid w:val="00E51970"/>
    <w:rsid w:val="00E51CF4"/>
    <w:rsid w:val="00E51F69"/>
    <w:rsid w:val="00E51F77"/>
    <w:rsid w:val="00E5258B"/>
    <w:rsid w:val="00E52732"/>
    <w:rsid w:val="00E52BF5"/>
    <w:rsid w:val="00E52D42"/>
    <w:rsid w:val="00E52F3B"/>
    <w:rsid w:val="00E5341E"/>
    <w:rsid w:val="00E5342B"/>
    <w:rsid w:val="00E53803"/>
    <w:rsid w:val="00E540E1"/>
    <w:rsid w:val="00E5412E"/>
    <w:rsid w:val="00E5448C"/>
    <w:rsid w:val="00E54BFB"/>
    <w:rsid w:val="00E54F3B"/>
    <w:rsid w:val="00E552BB"/>
    <w:rsid w:val="00E556CD"/>
    <w:rsid w:val="00E55A05"/>
    <w:rsid w:val="00E57126"/>
    <w:rsid w:val="00E574D8"/>
    <w:rsid w:val="00E57964"/>
    <w:rsid w:val="00E57F0B"/>
    <w:rsid w:val="00E57F8B"/>
    <w:rsid w:val="00E6005D"/>
    <w:rsid w:val="00E60725"/>
    <w:rsid w:val="00E61341"/>
    <w:rsid w:val="00E6180F"/>
    <w:rsid w:val="00E61A0A"/>
    <w:rsid w:val="00E61D70"/>
    <w:rsid w:val="00E6252B"/>
    <w:rsid w:val="00E63067"/>
    <w:rsid w:val="00E63482"/>
    <w:rsid w:val="00E6354A"/>
    <w:rsid w:val="00E6361B"/>
    <w:rsid w:val="00E63D23"/>
    <w:rsid w:val="00E63E0E"/>
    <w:rsid w:val="00E64C9D"/>
    <w:rsid w:val="00E64E3F"/>
    <w:rsid w:val="00E66AE6"/>
    <w:rsid w:val="00E66D9A"/>
    <w:rsid w:val="00E66DA0"/>
    <w:rsid w:val="00E6700A"/>
    <w:rsid w:val="00E67362"/>
    <w:rsid w:val="00E67CA1"/>
    <w:rsid w:val="00E70121"/>
    <w:rsid w:val="00E70FC2"/>
    <w:rsid w:val="00E718BA"/>
    <w:rsid w:val="00E71C3E"/>
    <w:rsid w:val="00E73229"/>
    <w:rsid w:val="00E73CE4"/>
    <w:rsid w:val="00E7423F"/>
    <w:rsid w:val="00E74260"/>
    <w:rsid w:val="00E74458"/>
    <w:rsid w:val="00E745E2"/>
    <w:rsid w:val="00E7478A"/>
    <w:rsid w:val="00E74929"/>
    <w:rsid w:val="00E74A3E"/>
    <w:rsid w:val="00E74E3A"/>
    <w:rsid w:val="00E75198"/>
    <w:rsid w:val="00E7642F"/>
    <w:rsid w:val="00E76755"/>
    <w:rsid w:val="00E77128"/>
    <w:rsid w:val="00E77349"/>
    <w:rsid w:val="00E77626"/>
    <w:rsid w:val="00E77785"/>
    <w:rsid w:val="00E77F50"/>
    <w:rsid w:val="00E80AD0"/>
    <w:rsid w:val="00E81110"/>
    <w:rsid w:val="00E8113A"/>
    <w:rsid w:val="00E819E1"/>
    <w:rsid w:val="00E81A46"/>
    <w:rsid w:val="00E81F97"/>
    <w:rsid w:val="00E83007"/>
    <w:rsid w:val="00E833F6"/>
    <w:rsid w:val="00E8342F"/>
    <w:rsid w:val="00E83496"/>
    <w:rsid w:val="00E83635"/>
    <w:rsid w:val="00E843D9"/>
    <w:rsid w:val="00E84BFF"/>
    <w:rsid w:val="00E84D65"/>
    <w:rsid w:val="00E84F48"/>
    <w:rsid w:val="00E851D7"/>
    <w:rsid w:val="00E8555A"/>
    <w:rsid w:val="00E8685D"/>
    <w:rsid w:val="00E86B9B"/>
    <w:rsid w:val="00E86F97"/>
    <w:rsid w:val="00E87059"/>
    <w:rsid w:val="00E871B2"/>
    <w:rsid w:val="00E876C5"/>
    <w:rsid w:val="00E909A5"/>
    <w:rsid w:val="00E90B62"/>
    <w:rsid w:val="00E90DC8"/>
    <w:rsid w:val="00E91206"/>
    <w:rsid w:val="00E913BC"/>
    <w:rsid w:val="00E92B3B"/>
    <w:rsid w:val="00E932DA"/>
    <w:rsid w:val="00E937B2"/>
    <w:rsid w:val="00E93D97"/>
    <w:rsid w:val="00E93DDC"/>
    <w:rsid w:val="00E946B7"/>
    <w:rsid w:val="00E94EE9"/>
    <w:rsid w:val="00E94FE5"/>
    <w:rsid w:val="00E95247"/>
    <w:rsid w:val="00E95256"/>
    <w:rsid w:val="00E95731"/>
    <w:rsid w:val="00E9573F"/>
    <w:rsid w:val="00E95960"/>
    <w:rsid w:val="00E95AB6"/>
    <w:rsid w:val="00E95EFC"/>
    <w:rsid w:val="00E965D7"/>
    <w:rsid w:val="00E96695"/>
    <w:rsid w:val="00E96E16"/>
    <w:rsid w:val="00E9720E"/>
    <w:rsid w:val="00E9728E"/>
    <w:rsid w:val="00E9744B"/>
    <w:rsid w:val="00EA00D1"/>
    <w:rsid w:val="00EA02A2"/>
    <w:rsid w:val="00EA04A9"/>
    <w:rsid w:val="00EA12F8"/>
    <w:rsid w:val="00EA1362"/>
    <w:rsid w:val="00EA16E2"/>
    <w:rsid w:val="00EA1976"/>
    <w:rsid w:val="00EA1B9E"/>
    <w:rsid w:val="00EA1CC1"/>
    <w:rsid w:val="00EA2137"/>
    <w:rsid w:val="00EA3669"/>
    <w:rsid w:val="00EA3899"/>
    <w:rsid w:val="00EA3A08"/>
    <w:rsid w:val="00EA444A"/>
    <w:rsid w:val="00EA4890"/>
    <w:rsid w:val="00EA4AE3"/>
    <w:rsid w:val="00EA4D78"/>
    <w:rsid w:val="00EA513E"/>
    <w:rsid w:val="00EA5943"/>
    <w:rsid w:val="00EA603A"/>
    <w:rsid w:val="00EA60A1"/>
    <w:rsid w:val="00EA60F0"/>
    <w:rsid w:val="00EA62A4"/>
    <w:rsid w:val="00EA6312"/>
    <w:rsid w:val="00EA6A3A"/>
    <w:rsid w:val="00EA7185"/>
    <w:rsid w:val="00EA744C"/>
    <w:rsid w:val="00EA7D33"/>
    <w:rsid w:val="00EB0011"/>
    <w:rsid w:val="00EB009D"/>
    <w:rsid w:val="00EB01B2"/>
    <w:rsid w:val="00EB0849"/>
    <w:rsid w:val="00EB0A3A"/>
    <w:rsid w:val="00EB1313"/>
    <w:rsid w:val="00EB15FE"/>
    <w:rsid w:val="00EB1F20"/>
    <w:rsid w:val="00EB2718"/>
    <w:rsid w:val="00EB2B1F"/>
    <w:rsid w:val="00EB2C28"/>
    <w:rsid w:val="00EB3039"/>
    <w:rsid w:val="00EB34A6"/>
    <w:rsid w:val="00EB3905"/>
    <w:rsid w:val="00EB3C3D"/>
    <w:rsid w:val="00EB4268"/>
    <w:rsid w:val="00EB4351"/>
    <w:rsid w:val="00EB43BA"/>
    <w:rsid w:val="00EB4828"/>
    <w:rsid w:val="00EB4A66"/>
    <w:rsid w:val="00EB4E37"/>
    <w:rsid w:val="00EB513C"/>
    <w:rsid w:val="00EB57AD"/>
    <w:rsid w:val="00EB5A7E"/>
    <w:rsid w:val="00EB6194"/>
    <w:rsid w:val="00EB6B12"/>
    <w:rsid w:val="00EB6B4D"/>
    <w:rsid w:val="00EB6E2A"/>
    <w:rsid w:val="00EB77F3"/>
    <w:rsid w:val="00EC00CF"/>
    <w:rsid w:val="00EC175C"/>
    <w:rsid w:val="00EC2088"/>
    <w:rsid w:val="00EC235E"/>
    <w:rsid w:val="00EC37A2"/>
    <w:rsid w:val="00EC4037"/>
    <w:rsid w:val="00EC46C2"/>
    <w:rsid w:val="00EC4AAD"/>
    <w:rsid w:val="00EC4D62"/>
    <w:rsid w:val="00EC50DA"/>
    <w:rsid w:val="00EC5FA2"/>
    <w:rsid w:val="00EC6206"/>
    <w:rsid w:val="00EC629B"/>
    <w:rsid w:val="00EC62CA"/>
    <w:rsid w:val="00EC6800"/>
    <w:rsid w:val="00EC6995"/>
    <w:rsid w:val="00EC6C03"/>
    <w:rsid w:val="00EC6DE0"/>
    <w:rsid w:val="00EC6E48"/>
    <w:rsid w:val="00EC72C5"/>
    <w:rsid w:val="00EC72CF"/>
    <w:rsid w:val="00EC79BA"/>
    <w:rsid w:val="00ED14E2"/>
    <w:rsid w:val="00ED1663"/>
    <w:rsid w:val="00ED166B"/>
    <w:rsid w:val="00ED227A"/>
    <w:rsid w:val="00ED280E"/>
    <w:rsid w:val="00ED2859"/>
    <w:rsid w:val="00ED2E9C"/>
    <w:rsid w:val="00ED3289"/>
    <w:rsid w:val="00ED350E"/>
    <w:rsid w:val="00ED39E7"/>
    <w:rsid w:val="00ED3BD4"/>
    <w:rsid w:val="00ED3CFF"/>
    <w:rsid w:val="00ED3FA6"/>
    <w:rsid w:val="00ED41A3"/>
    <w:rsid w:val="00ED486C"/>
    <w:rsid w:val="00ED4BC9"/>
    <w:rsid w:val="00ED5037"/>
    <w:rsid w:val="00ED50E5"/>
    <w:rsid w:val="00ED5549"/>
    <w:rsid w:val="00ED5ABB"/>
    <w:rsid w:val="00ED5F25"/>
    <w:rsid w:val="00ED607C"/>
    <w:rsid w:val="00ED6340"/>
    <w:rsid w:val="00ED6842"/>
    <w:rsid w:val="00ED688A"/>
    <w:rsid w:val="00ED6E43"/>
    <w:rsid w:val="00ED70BF"/>
    <w:rsid w:val="00ED7744"/>
    <w:rsid w:val="00EE0328"/>
    <w:rsid w:val="00EE0A79"/>
    <w:rsid w:val="00EE13C8"/>
    <w:rsid w:val="00EE230F"/>
    <w:rsid w:val="00EE23C1"/>
    <w:rsid w:val="00EE26F7"/>
    <w:rsid w:val="00EE3460"/>
    <w:rsid w:val="00EE381E"/>
    <w:rsid w:val="00EE3D06"/>
    <w:rsid w:val="00EE3E94"/>
    <w:rsid w:val="00EE3EE0"/>
    <w:rsid w:val="00EE3FBE"/>
    <w:rsid w:val="00EE4C1A"/>
    <w:rsid w:val="00EE4CF6"/>
    <w:rsid w:val="00EE4D75"/>
    <w:rsid w:val="00EE4FA1"/>
    <w:rsid w:val="00EE5BDA"/>
    <w:rsid w:val="00EE60A9"/>
    <w:rsid w:val="00EE6DCB"/>
    <w:rsid w:val="00EF02C7"/>
    <w:rsid w:val="00EF034B"/>
    <w:rsid w:val="00EF044A"/>
    <w:rsid w:val="00EF0E6B"/>
    <w:rsid w:val="00EF12EE"/>
    <w:rsid w:val="00EF1F57"/>
    <w:rsid w:val="00EF2132"/>
    <w:rsid w:val="00EF2163"/>
    <w:rsid w:val="00EF21B8"/>
    <w:rsid w:val="00EF2477"/>
    <w:rsid w:val="00EF24F4"/>
    <w:rsid w:val="00EF2685"/>
    <w:rsid w:val="00EF3037"/>
    <w:rsid w:val="00EF333D"/>
    <w:rsid w:val="00EF370E"/>
    <w:rsid w:val="00EF3AD2"/>
    <w:rsid w:val="00EF487E"/>
    <w:rsid w:val="00EF4ACB"/>
    <w:rsid w:val="00EF4B41"/>
    <w:rsid w:val="00EF50D1"/>
    <w:rsid w:val="00EF59A1"/>
    <w:rsid w:val="00EF631E"/>
    <w:rsid w:val="00EF6B7B"/>
    <w:rsid w:val="00EF7372"/>
    <w:rsid w:val="00EF76DD"/>
    <w:rsid w:val="00F00EB5"/>
    <w:rsid w:val="00F02066"/>
    <w:rsid w:val="00F024A7"/>
    <w:rsid w:val="00F0288A"/>
    <w:rsid w:val="00F037D6"/>
    <w:rsid w:val="00F0393B"/>
    <w:rsid w:val="00F03BCE"/>
    <w:rsid w:val="00F04260"/>
    <w:rsid w:val="00F04917"/>
    <w:rsid w:val="00F04987"/>
    <w:rsid w:val="00F04E60"/>
    <w:rsid w:val="00F04ED9"/>
    <w:rsid w:val="00F05392"/>
    <w:rsid w:val="00F056C3"/>
    <w:rsid w:val="00F0633E"/>
    <w:rsid w:val="00F06383"/>
    <w:rsid w:val="00F066B3"/>
    <w:rsid w:val="00F07097"/>
    <w:rsid w:val="00F075C5"/>
    <w:rsid w:val="00F1003A"/>
    <w:rsid w:val="00F10276"/>
    <w:rsid w:val="00F1094B"/>
    <w:rsid w:val="00F10B31"/>
    <w:rsid w:val="00F11330"/>
    <w:rsid w:val="00F11866"/>
    <w:rsid w:val="00F1187F"/>
    <w:rsid w:val="00F11A33"/>
    <w:rsid w:val="00F11F18"/>
    <w:rsid w:val="00F11F52"/>
    <w:rsid w:val="00F122F9"/>
    <w:rsid w:val="00F12B72"/>
    <w:rsid w:val="00F13207"/>
    <w:rsid w:val="00F138A4"/>
    <w:rsid w:val="00F140B1"/>
    <w:rsid w:val="00F1412D"/>
    <w:rsid w:val="00F145FE"/>
    <w:rsid w:val="00F14829"/>
    <w:rsid w:val="00F14B80"/>
    <w:rsid w:val="00F1527D"/>
    <w:rsid w:val="00F15507"/>
    <w:rsid w:val="00F164C1"/>
    <w:rsid w:val="00F16917"/>
    <w:rsid w:val="00F16E84"/>
    <w:rsid w:val="00F16FA8"/>
    <w:rsid w:val="00F17AAF"/>
    <w:rsid w:val="00F17BC6"/>
    <w:rsid w:val="00F17D2F"/>
    <w:rsid w:val="00F2036D"/>
    <w:rsid w:val="00F20745"/>
    <w:rsid w:val="00F207B3"/>
    <w:rsid w:val="00F209CB"/>
    <w:rsid w:val="00F2103B"/>
    <w:rsid w:val="00F21ADD"/>
    <w:rsid w:val="00F21BD2"/>
    <w:rsid w:val="00F21CF5"/>
    <w:rsid w:val="00F21D74"/>
    <w:rsid w:val="00F21E2E"/>
    <w:rsid w:val="00F22604"/>
    <w:rsid w:val="00F22817"/>
    <w:rsid w:val="00F228FB"/>
    <w:rsid w:val="00F2298C"/>
    <w:rsid w:val="00F22B7B"/>
    <w:rsid w:val="00F22E65"/>
    <w:rsid w:val="00F233ED"/>
    <w:rsid w:val="00F24061"/>
    <w:rsid w:val="00F24ABC"/>
    <w:rsid w:val="00F25C1A"/>
    <w:rsid w:val="00F25FB3"/>
    <w:rsid w:val="00F2620F"/>
    <w:rsid w:val="00F2672F"/>
    <w:rsid w:val="00F26AE8"/>
    <w:rsid w:val="00F30900"/>
    <w:rsid w:val="00F309E1"/>
    <w:rsid w:val="00F315F0"/>
    <w:rsid w:val="00F316B8"/>
    <w:rsid w:val="00F31A86"/>
    <w:rsid w:val="00F32024"/>
    <w:rsid w:val="00F32B2A"/>
    <w:rsid w:val="00F33843"/>
    <w:rsid w:val="00F34B43"/>
    <w:rsid w:val="00F34D5E"/>
    <w:rsid w:val="00F352E5"/>
    <w:rsid w:val="00F35641"/>
    <w:rsid w:val="00F356B3"/>
    <w:rsid w:val="00F35B68"/>
    <w:rsid w:val="00F35C21"/>
    <w:rsid w:val="00F36029"/>
    <w:rsid w:val="00F363EB"/>
    <w:rsid w:val="00F365C2"/>
    <w:rsid w:val="00F365C7"/>
    <w:rsid w:val="00F3691B"/>
    <w:rsid w:val="00F36ADC"/>
    <w:rsid w:val="00F36C3A"/>
    <w:rsid w:val="00F37063"/>
    <w:rsid w:val="00F378D4"/>
    <w:rsid w:val="00F37C23"/>
    <w:rsid w:val="00F40884"/>
    <w:rsid w:val="00F40B74"/>
    <w:rsid w:val="00F40FF1"/>
    <w:rsid w:val="00F41D9A"/>
    <w:rsid w:val="00F4231E"/>
    <w:rsid w:val="00F42C95"/>
    <w:rsid w:val="00F42E77"/>
    <w:rsid w:val="00F42EF7"/>
    <w:rsid w:val="00F43193"/>
    <w:rsid w:val="00F431FC"/>
    <w:rsid w:val="00F43918"/>
    <w:rsid w:val="00F43F37"/>
    <w:rsid w:val="00F43FFE"/>
    <w:rsid w:val="00F44154"/>
    <w:rsid w:val="00F4450A"/>
    <w:rsid w:val="00F44D21"/>
    <w:rsid w:val="00F4540A"/>
    <w:rsid w:val="00F45630"/>
    <w:rsid w:val="00F45F5A"/>
    <w:rsid w:val="00F46300"/>
    <w:rsid w:val="00F46309"/>
    <w:rsid w:val="00F468D1"/>
    <w:rsid w:val="00F472A2"/>
    <w:rsid w:val="00F47594"/>
    <w:rsid w:val="00F47B86"/>
    <w:rsid w:val="00F501BD"/>
    <w:rsid w:val="00F501C6"/>
    <w:rsid w:val="00F50377"/>
    <w:rsid w:val="00F50556"/>
    <w:rsid w:val="00F509C3"/>
    <w:rsid w:val="00F50A27"/>
    <w:rsid w:val="00F50E71"/>
    <w:rsid w:val="00F51343"/>
    <w:rsid w:val="00F5143C"/>
    <w:rsid w:val="00F51A37"/>
    <w:rsid w:val="00F51EEC"/>
    <w:rsid w:val="00F51F7C"/>
    <w:rsid w:val="00F528BE"/>
    <w:rsid w:val="00F530D4"/>
    <w:rsid w:val="00F5319F"/>
    <w:rsid w:val="00F537B7"/>
    <w:rsid w:val="00F53956"/>
    <w:rsid w:val="00F54903"/>
    <w:rsid w:val="00F54D94"/>
    <w:rsid w:val="00F54F88"/>
    <w:rsid w:val="00F553F1"/>
    <w:rsid w:val="00F55544"/>
    <w:rsid w:val="00F55CCE"/>
    <w:rsid w:val="00F56039"/>
    <w:rsid w:val="00F56267"/>
    <w:rsid w:val="00F56627"/>
    <w:rsid w:val="00F569BC"/>
    <w:rsid w:val="00F56C39"/>
    <w:rsid w:val="00F571B8"/>
    <w:rsid w:val="00F57BC6"/>
    <w:rsid w:val="00F57CFB"/>
    <w:rsid w:val="00F57D0B"/>
    <w:rsid w:val="00F601D8"/>
    <w:rsid w:val="00F603EF"/>
    <w:rsid w:val="00F6051B"/>
    <w:rsid w:val="00F60971"/>
    <w:rsid w:val="00F60E1F"/>
    <w:rsid w:val="00F6180E"/>
    <w:rsid w:val="00F61CFF"/>
    <w:rsid w:val="00F61DBD"/>
    <w:rsid w:val="00F62A6F"/>
    <w:rsid w:val="00F62EDF"/>
    <w:rsid w:val="00F62F81"/>
    <w:rsid w:val="00F631E4"/>
    <w:rsid w:val="00F632DB"/>
    <w:rsid w:val="00F63FDC"/>
    <w:rsid w:val="00F63FFE"/>
    <w:rsid w:val="00F64098"/>
    <w:rsid w:val="00F64398"/>
    <w:rsid w:val="00F644DA"/>
    <w:rsid w:val="00F646CA"/>
    <w:rsid w:val="00F6474C"/>
    <w:rsid w:val="00F64FB4"/>
    <w:rsid w:val="00F65151"/>
    <w:rsid w:val="00F65AF0"/>
    <w:rsid w:val="00F65E51"/>
    <w:rsid w:val="00F66309"/>
    <w:rsid w:val="00F668C2"/>
    <w:rsid w:val="00F6697C"/>
    <w:rsid w:val="00F66F84"/>
    <w:rsid w:val="00F674E0"/>
    <w:rsid w:val="00F67A01"/>
    <w:rsid w:val="00F70206"/>
    <w:rsid w:val="00F702A8"/>
    <w:rsid w:val="00F70478"/>
    <w:rsid w:val="00F70483"/>
    <w:rsid w:val="00F70B52"/>
    <w:rsid w:val="00F70BA6"/>
    <w:rsid w:val="00F716F5"/>
    <w:rsid w:val="00F71A2C"/>
    <w:rsid w:val="00F72111"/>
    <w:rsid w:val="00F721EA"/>
    <w:rsid w:val="00F723E9"/>
    <w:rsid w:val="00F728C2"/>
    <w:rsid w:val="00F72AB9"/>
    <w:rsid w:val="00F72DC6"/>
    <w:rsid w:val="00F73F1F"/>
    <w:rsid w:val="00F74325"/>
    <w:rsid w:val="00F74A30"/>
    <w:rsid w:val="00F74D4C"/>
    <w:rsid w:val="00F74D8D"/>
    <w:rsid w:val="00F75245"/>
    <w:rsid w:val="00F757A9"/>
    <w:rsid w:val="00F757B4"/>
    <w:rsid w:val="00F75A3C"/>
    <w:rsid w:val="00F76069"/>
    <w:rsid w:val="00F762F0"/>
    <w:rsid w:val="00F76324"/>
    <w:rsid w:val="00F77294"/>
    <w:rsid w:val="00F7768F"/>
    <w:rsid w:val="00F80316"/>
    <w:rsid w:val="00F81BDA"/>
    <w:rsid w:val="00F81D4E"/>
    <w:rsid w:val="00F823E3"/>
    <w:rsid w:val="00F82C96"/>
    <w:rsid w:val="00F82CBF"/>
    <w:rsid w:val="00F8323D"/>
    <w:rsid w:val="00F834A0"/>
    <w:rsid w:val="00F837FA"/>
    <w:rsid w:val="00F83924"/>
    <w:rsid w:val="00F83E5E"/>
    <w:rsid w:val="00F83E94"/>
    <w:rsid w:val="00F83EF0"/>
    <w:rsid w:val="00F8404C"/>
    <w:rsid w:val="00F8431C"/>
    <w:rsid w:val="00F84919"/>
    <w:rsid w:val="00F865B8"/>
    <w:rsid w:val="00F868D3"/>
    <w:rsid w:val="00F872E4"/>
    <w:rsid w:val="00F87BB8"/>
    <w:rsid w:val="00F87F7C"/>
    <w:rsid w:val="00F90342"/>
    <w:rsid w:val="00F90651"/>
    <w:rsid w:val="00F906F1"/>
    <w:rsid w:val="00F907B4"/>
    <w:rsid w:val="00F90846"/>
    <w:rsid w:val="00F908F2"/>
    <w:rsid w:val="00F90B9A"/>
    <w:rsid w:val="00F90E51"/>
    <w:rsid w:val="00F91220"/>
    <w:rsid w:val="00F91B05"/>
    <w:rsid w:val="00F91B70"/>
    <w:rsid w:val="00F9204A"/>
    <w:rsid w:val="00F9249F"/>
    <w:rsid w:val="00F928B5"/>
    <w:rsid w:val="00F92B54"/>
    <w:rsid w:val="00F93080"/>
    <w:rsid w:val="00F930DE"/>
    <w:rsid w:val="00F93A9A"/>
    <w:rsid w:val="00F93B33"/>
    <w:rsid w:val="00F94498"/>
    <w:rsid w:val="00F94574"/>
    <w:rsid w:val="00F94A68"/>
    <w:rsid w:val="00F94ABA"/>
    <w:rsid w:val="00F94DA4"/>
    <w:rsid w:val="00F94E3F"/>
    <w:rsid w:val="00F95971"/>
    <w:rsid w:val="00F95A7B"/>
    <w:rsid w:val="00F95EE3"/>
    <w:rsid w:val="00F96238"/>
    <w:rsid w:val="00F967F4"/>
    <w:rsid w:val="00F968EB"/>
    <w:rsid w:val="00F9732F"/>
    <w:rsid w:val="00F9783E"/>
    <w:rsid w:val="00F97D15"/>
    <w:rsid w:val="00FA02BF"/>
    <w:rsid w:val="00FA0529"/>
    <w:rsid w:val="00FA0941"/>
    <w:rsid w:val="00FA0950"/>
    <w:rsid w:val="00FA1026"/>
    <w:rsid w:val="00FA1159"/>
    <w:rsid w:val="00FA130E"/>
    <w:rsid w:val="00FA16C1"/>
    <w:rsid w:val="00FA1BFD"/>
    <w:rsid w:val="00FA1E06"/>
    <w:rsid w:val="00FA1F19"/>
    <w:rsid w:val="00FA21A2"/>
    <w:rsid w:val="00FA2429"/>
    <w:rsid w:val="00FA2D86"/>
    <w:rsid w:val="00FA3778"/>
    <w:rsid w:val="00FA3D77"/>
    <w:rsid w:val="00FA4306"/>
    <w:rsid w:val="00FA48C1"/>
    <w:rsid w:val="00FA4B36"/>
    <w:rsid w:val="00FA4ED4"/>
    <w:rsid w:val="00FA5DE3"/>
    <w:rsid w:val="00FA62CE"/>
    <w:rsid w:val="00FA6308"/>
    <w:rsid w:val="00FA6317"/>
    <w:rsid w:val="00FA6443"/>
    <w:rsid w:val="00FA67F3"/>
    <w:rsid w:val="00FA6982"/>
    <w:rsid w:val="00FA6A92"/>
    <w:rsid w:val="00FA73FB"/>
    <w:rsid w:val="00FA76E0"/>
    <w:rsid w:val="00FA78F3"/>
    <w:rsid w:val="00FB01E6"/>
    <w:rsid w:val="00FB09C2"/>
    <w:rsid w:val="00FB1262"/>
    <w:rsid w:val="00FB1478"/>
    <w:rsid w:val="00FB1F4D"/>
    <w:rsid w:val="00FB2337"/>
    <w:rsid w:val="00FB2479"/>
    <w:rsid w:val="00FB2791"/>
    <w:rsid w:val="00FB2A7D"/>
    <w:rsid w:val="00FB2EE6"/>
    <w:rsid w:val="00FB3872"/>
    <w:rsid w:val="00FB3986"/>
    <w:rsid w:val="00FB3D45"/>
    <w:rsid w:val="00FB4425"/>
    <w:rsid w:val="00FB4A4F"/>
    <w:rsid w:val="00FB4EE7"/>
    <w:rsid w:val="00FB5278"/>
    <w:rsid w:val="00FB5408"/>
    <w:rsid w:val="00FB5743"/>
    <w:rsid w:val="00FB5937"/>
    <w:rsid w:val="00FB6002"/>
    <w:rsid w:val="00FB6F3B"/>
    <w:rsid w:val="00FB7651"/>
    <w:rsid w:val="00FB7C6F"/>
    <w:rsid w:val="00FC04B8"/>
    <w:rsid w:val="00FC064C"/>
    <w:rsid w:val="00FC0C45"/>
    <w:rsid w:val="00FC0FDB"/>
    <w:rsid w:val="00FC12B1"/>
    <w:rsid w:val="00FC1522"/>
    <w:rsid w:val="00FC1E64"/>
    <w:rsid w:val="00FC20A8"/>
    <w:rsid w:val="00FC22D2"/>
    <w:rsid w:val="00FC2B17"/>
    <w:rsid w:val="00FC2C6A"/>
    <w:rsid w:val="00FC2C9C"/>
    <w:rsid w:val="00FC3042"/>
    <w:rsid w:val="00FC3155"/>
    <w:rsid w:val="00FC3255"/>
    <w:rsid w:val="00FC33DA"/>
    <w:rsid w:val="00FC3B25"/>
    <w:rsid w:val="00FC3B68"/>
    <w:rsid w:val="00FC4006"/>
    <w:rsid w:val="00FC403B"/>
    <w:rsid w:val="00FC4889"/>
    <w:rsid w:val="00FC4F9B"/>
    <w:rsid w:val="00FC58BA"/>
    <w:rsid w:val="00FC5D1C"/>
    <w:rsid w:val="00FC5F28"/>
    <w:rsid w:val="00FC6508"/>
    <w:rsid w:val="00FC663C"/>
    <w:rsid w:val="00FC6B3C"/>
    <w:rsid w:val="00FC6DF5"/>
    <w:rsid w:val="00FC6F35"/>
    <w:rsid w:val="00FC6F82"/>
    <w:rsid w:val="00FC7663"/>
    <w:rsid w:val="00FC7D50"/>
    <w:rsid w:val="00FC7E77"/>
    <w:rsid w:val="00FD08E7"/>
    <w:rsid w:val="00FD0FC2"/>
    <w:rsid w:val="00FD12D2"/>
    <w:rsid w:val="00FD1479"/>
    <w:rsid w:val="00FD18D8"/>
    <w:rsid w:val="00FD18E7"/>
    <w:rsid w:val="00FD1942"/>
    <w:rsid w:val="00FD1A16"/>
    <w:rsid w:val="00FD1B72"/>
    <w:rsid w:val="00FD2B47"/>
    <w:rsid w:val="00FD2CA7"/>
    <w:rsid w:val="00FD3273"/>
    <w:rsid w:val="00FD347B"/>
    <w:rsid w:val="00FD34AD"/>
    <w:rsid w:val="00FD3851"/>
    <w:rsid w:val="00FD3BCA"/>
    <w:rsid w:val="00FD41EC"/>
    <w:rsid w:val="00FD4666"/>
    <w:rsid w:val="00FD5A4E"/>
    <w:rsid w:val="00FD5EBC"/>
    <w:rsid w:val="00FD64E8"/>
    <w:rsid w:val="00FD6AF5"/>
    <w:rsid w:val="00FD6FB4"/>
    <w:rsid w:val="00FD7324"/>
    <w:rsid w:val="00FD77D1"/>
    <w:rsid w:val="00FD7950"/>
    <w:rsid w:val="00FD7984"/>
    <w:rsid w:val="00FE0AA2"/>
    <w:rsid w:val="00FE0C8A"/>
    <w:rsid w:val="00FE108A"/>
    <w:rsid w:val="00FE13F3"/>
    <w:rsid w:val="00FE1530"/>
    <w:rsid w:val="00FE1A80"/>
    <w:rsid w:val="00FE206E"/>
    <w:rsid w:val="00FE224A"/>
    <w:rsid w:val="00FE2869"/>
    <w:rsid w:val="00FE2B2B"/>
    <w:rsid w:val="00FE2F5D"/>
    <w:rsid w:val="00FE326B"/>
    <w:rsid w:val="00FE35DE"/>
    <w:rsid w:val="00FE38AA"/>
    <w:rsid w:val="00FE4340"/>
    <w:rsid w:val="00FE525F"/>
    <w:rsid w:val="00FE58C4"/>
    <w:rsid w:val="00FE5F07"/>
    <w:rsid w:val="00FE7092"/>
    <w:rsid w:val="00FE712D"/>
    <w:rsid w:val="00FE7250"/>
    <w:rsid w:val="00FE772B"/>
    <w:rsid w:val="00FE78B6"/>
    <w:rsid w:val="00FE7EAA"/>
    <w:rsid w:val="00FF0546"/>
    <w:rsid w:val="00FF0687"/>
    <w:rsid w:val="00FF081D"/>
    <w:rsid w:val="00FF0D12"/>
    <w:rsid w:val="00FF0EDC"/>
    <w:rsid w:val="00FF16DE"/>
    <w:rsid w:val="00FF288D"/>
    <w:rsid w:val="00FF29A8"/>
    <w:rsid w:val="00FF2F92"/>
    <w:rsid w:val="00FF30E1"/>
    <w:rsid w:val="00FF3565"/>
    <w:rsid w:val="00FF38C7"/>
    <w:rsid w:val="00FF3E92"/>
    <w:rsid w:val="00FF435F"/>
    <w:rsid w:val="00FF44C9"/>
    <w:rsid w:val="00FF4581"/>
    <w:rsid w:val="00FF62FA"/>
    <w:rsid w:val="00FF64BE"/>
    <w:rsid w:val="00FF66E7"/>
    <w:rsid w:val="00FF6804"/>
    <w:rsid w:val="00FF6DCB"/>
    <w:rsid w:val="00FF7681"/>
    <w:rsid w:val="00FF7A68"/>
  </w:rsids>
  <m:mathPr>
    <m:mathFont m:val="Cambria Math"/>
    <m:brkBin m:val="before"/>
    <m:brkBinSub m:val="--"/>
    <m:smallFrac/>
    <m:dispDef/>
    <m:lMargin m:val="1440"/>
    <m:rMargin m:val="144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DDB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1BD"/>
    <w:rPr>
      <w:rFonts w:eastAsia="Times New Roman" w:cs="Times New Roman"/>
      <w:kern w:val="0"/>
      <w:sz w:val="24"/>
    </w:rPr>
  </w:style>
  <w:style w:type="paragraph" w:styleId="Heading1">
    <w:name w:val="heading 1"/>
    <w:basedOn w:val="Normal"/>
    <w:link w:val="Heading1Char"/>
    <w:uiPriority w:val="9"/>
    <w:qFormat/>
    <w:rsid w:val="00BD1313"/>
    <w:pPr>
      <w:keepNext/>
      <w:keepLines/>
      <w:widowControl w:val="0"/>
      <w:spacing w:before="240" w:line="360" w:lineRule="auto"/>
      <w:jc w:val="both"/>
      <w:outlineLvl w:val="0"/>
    </w:pPr>
    <w:rPr>
      <w:rFonts w:asciiTheme="majorHAnsi" w:eastAsiaTheme="majorEastAsia" w:hAnsiTheme="majorHAnsi" w:cstheme="majorBidi"/>
      <w:color w:val="2F5496" w:themeColor="accent1" w:themeShade="BF"/>
      <w:kern w:val="2"/>
      <w:sz w:val="32"/>
      <w:szCs w:val="32"/>
    </w:rPr>
  </w:style>
  <w:style w:type="paragraph" w:styleId="Heading2">
    <w:name w:val="heading 2"/>
    <w:basedOn w:val="Normal"/>
    <w:link w:val="Heading2Char"/>
    <w:uiPriority w:val="9"/>
    <w:unhideWhenUsed/>
    <w:qFormat/>
    <w:rsid w:val="004271A1"/>
    <w:pPr>
      <w:keepNext/>
      <w:keepLines/>
      <w:widowControl w:val="0"/>
      <w:spacing w:before="40" w:line="360" w:lineRule="auto"/>
      <w:jc w:val="both"/>
      <w:outlineLvl w:val="1"/>
    </w:pPr>
    <w:rPr>
      <w:rFonts w:eastAsiaTheme="majorEastAsia" w:cstheme="majorBidi"/>
      <w:b/>
      <w:color w:val="0070C0"/>
      <w:kern w:val="2"/>
      <w:sz w:val="21"/>
      <w:szCs w:val="26"/>
    </w:rPr>
  </w:style>
  <w:style w:type="paragraph" w:styleId="Heading3">
    <w:name w:val="heading 3"/>
    <w:basedOn w:val="Normal"/>
    <w:next w:val="Normal"/>
    <w:link w:val="Heading3Char"/>
    <w:uiPriority w:val="99"/>
    <w:semiHidden/>
    <w:unhideWhenUsed/>
    <w:rsid w:val="00680BC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F50E71"/>
    <w:rPr>
      <w:sz w:val="21"/>
      <w:szCs w:val="21"/>
    </w:rPr>
  </w:style>
  <w:style w:type="paragraph" w:styleId="CommentText">
    <w:name w:val="annotation text"/>
    <w:basedOn w:val="Normal"/>
    <w:link w:val="CommentTextChar"/>
    <w:uiPriority w:val="99"/>
    <w:unhideWhenUsed/>
    <w:qFormat/>
    <w:rsid w:val="00F50E71"/>
    <w:pPr>
      <w:widowControl w:val="0"/>
      <w:spacing w:line="360" w:lineRule="auto"/>
    </w:pPr>
    <w:rPr>
      <w:color w:val="0070C0"/>
      <w:kern w:val="2"/>
      <w:sz w:val="21"/>
      <w:szCs w:val="20"/>
    </w:rPr>
  </w:style>
  <w:style w:type="character" w:customStyle="1" w:styleId="CommentTextChar">
    <w:name w:val="Comment Text Char"/>
    <w:basedOn w:val="DefaultParagraphFont"/>
    <w:link w:val="CommentText"/>
    <w:qFormat/>
    <w:rsid w:val="00F50E71"/>
    <w:rPr>
      <w:rFonts w:eastAsia="Times New Roman" w:cs="Times New Roman"/>
      <w:sz w:val="20"/>
      <w:szCs w:val="20"/>
    </w:rPr>
  </w:style>
  <w:style w:type="paragraph" w:styleId="CommentSubject">
    <w:name w:val="annotation subject"/>
    <w:basedOn w:val="CommentText"/>
    <w:link w:val="CommentSubjectChar"/>
    <w:uiPriority w:val="99"/>
    <w:semiHidden/>
    <w:unhideWhenUsed/>
    <w:rsid w:val="00F50E71"/>
    <w:rPr>
      <w:b/>
      <w:bCs/>
    </w:rPr>
  </w:style>
  <w:style w:type="character" w:customStyle="1" w:styleId="CommentSubjectChar">
    <w:name w:val="Comment Subject Char"/>
    <w:basedOn w:val="CommentTextChar"/>
    <w:link w:val="CommentSubject"/>
    <w:uiPriority w:val="99"/>
    <w:semiHidden/>
    <w:rsid w:val="00F50E71"/>
    <w:rPr>
      <w:rFonts w:eastAsia="Times New Roman" w:cs="Times New Roman"/>
      <w:b/>
      <w:bCs/>
      <w:sz w:val="20"/>
      <w:szCs w:val="20"/>
    </w:rPr>
  </w:style>
  <w:style w:type="paragraph" w:styleId="NormalWeb">
    <w:name w:val="Normal (Web)"/>
    <w:basedOn w:val="Normal"/>
    <w:uiPriority w:val="99"/>
    <w:unhideWhenUsed/>
    <w:rsid w:val="006661D2"/>
    <w:pPr>
      <w:spacing w:before="100" w:beforeAutospacing="1" w:after="100" w:afterAutospacing="1" w:line="360" w:lineRule="auto"/>
    </w:pPr>
    <w:rPr>
      <w:rFonts w:ascii="SimSun" w:eastAsia="SimSun" w:hAnsi="SimSun" w:cs="SimSun"/>
      <w:color w:val="0070C0"/>
    </w:rPr>
  </w:style>
  <w:style w:type="character" w:styleId="Hyperlink">
    <w:name w:val="Hyperlink"/>
    <w:basedOn w:val="DefaultParagraphFont"/>
    <w:uiPriority w:val="99"/>
    <w:unhideWhenUsed/>
    <w:rsid w:val="0014545B"/>
    <w:rPr>
      <w:color w:val="0563C1" w:themeColor="hyperlink"/>
      <w:u w:val="single"/>
    </w:rPr>
  </w:style>
  <w:style w:type="character" w:customStyle="1" w:styleId="1">
    <w:name w:val="未处理的提及1"/>
    <w:basedOn w:val="DefaultParagraphFont"/>
    <w:uiPriority w:val="99"/>
    <w:semiHidden/>
    <w:unhideWhenUsed/>
    <w:rsid w:val="0014545B"/>
    <w:rPr>
      <w:color w:val="605E5C"/>
      <w:shd w:val="clear" w:color="auto" w:fill="E1DFDD"/>
    </w:rPr>
  </w:style>
  <w:style w:type="paragraph" w:customStyle="1" w:styleId="EndNoteBibliographyTitle">
    <w:name w:val="EndNote Bibliography Title"/>
    <w:basedOn w:val="Normal"/>
    <w:link w:val="EndNoteBibliographyTitle0"/>
    <w:rsid w:val="00AE77A8"/>
    <w:pPr>
      <w:widowControl w:val="0"/>
      <w:spacing w:line="360" w:lineRule="auto"/>
      <w:jc w:val="center"/>
    </w:pPr>
    <w:rPr>
      <w:color w:val="0070C0"/>
      <w:kern w:val="2"/>
      <w:sz w:val="20"/>
      <w:szCs w:val="20"/>
    </w:rPr>
  </w:style>
  <w:style w:type="character" w:customStyle="1" w:styleId="EndNoteBibliographyTitle0">
    <w:name w:val="EndNote Bibliography Title 字符"/>
    <w:basedOn w:val="DefaultParagraphFont"/>
    <w:link w:val="EndNoteBibliographyTitle"/>
    <w:rsid w:val="00AE77A8"/>
    <w:rPr>
      <w:rFonts w:eastAsia="Times New Roman" w:cs="Times New Roman"/>
      <w:color w:val="0070C0"/>
      <w:sz w:val="20"/>
      <w:szCs w:val="20"/>
    </w:rPr>
  </w:style>
  <w:style w:type="paragraph" w:customStyle="1" w:styleId="EndNoteBibliography">
    <w:name w:val="EndNote Bibliography"/>
    <w:basedOn w:val="Normal"/>
    <w:link w:val="EndNoteBibliography0"/>
    <w:rsid w:val="00AE77A8"/>
    <w:pPr>
      <w:widowControl w:val="0"/>
      <w:jc w:val="both"/>
    </w:pPr>
    <w:rPr>
      <w:color w:val="0070C0"/>
      <w:kern w:val="2"/>
      <w:sz w:val="20"/>
      <w:szCs w:val="20"/>
    </w:rPr>
  </w:style>
  <w:style w:type="character" w:customStyle="1" w:styleId="EndNoteBibliography0">
    <w:name w:val="EndNote Bibliography 字符"/>
    <w:basedOn w:val="DefaultParagraphFont"/>
    <w:link w:val="EndNoteBibliography"/>
    <w:rsid w:val="00AE77A8"/>
    <w:rPr>
      <w:rFonts w:eastAsia="Times New Roman" w:cs="Times New Roman"/>
      <w:color w:val="0070C0"/>
      <w:sz w:val="20"/>
      <w:szCs w:val="20"/>
    </w:rPr>
  </w:style>
  <w:style w:type="character" w:styleId="PlaceholderText">
    <w:name w:val="Placeholder Text"/>
    <w:basedOn w:val="DefaultParagraphFont"/>
    <w:uiPriority w:val="99"/>
    <w:semiHidden/>
    <w:rsid w:val="0013756A"/>
    <w:rPr>
      <w:color w:val="808080"/>
    </w:rPr>
  </w:style>
  <w:style w:type="character" w:styleId="FollowedHyperlink">
    <w:name w:val="FollowedHyperlink"/>
    <w:basedOn w:val="DefaultParagraphFont"/>
    <w:uiPriority w:val="99"/>
    <w:semiHidden/>
    <w:unhideWhenUsed/>
    <w:rsid w:val="001D1535"/>
    <w:rPr>
      <w:color w:val="954F72" w:themeColor="followedHyperlink"/>
      <w:u w:val="single"/>
    </w:rPr>
  </w:style>
  <w:style w:type="paragraph" w:styleId="BalloonText">
    <w:name w:val="Balloon Text"/>
    <w:basedOn w:val="Normal"/>
    <w:link w:val="BalloonTextChar"/>
    <w:uiPriority w:val="99"/>
    <w:semiHidden/>
    <w:unhideWhenUsed/>
    <w:rsid w:val="000446B5"/>
    <w:rPr>
      <w:sz w:val="18"/>
      <w:szCs w:val="18"/>
    </w:rPr>
  </w:style>
  <w:style w:type="character" w:customStyle="1" w:styleId="BalloonTextChar">
    <w:name w:val="Balloon Text Char"/>
    <w:basedOn w:val="DefaultParagraphFont"/>
    <w:link w:val="BalloonText"/>
    <w:uiPriority w:val="99"/>
    <w:semiHidden/>
    <w:rsid w:val="000446B5"/>
    <w:rPr>
      <w:rFonts w:eastAsia="Times New Roman" w:cs="Times New Roman"/>
      <w:sz w:val="18"/>
      <w:szCs w:val="18"/>
    </w:rPr>
  </w:style>
  <w:style w:type="character" w:customStyle="1" w:styleId="2">
    <w:name w:val="未处理的提及2"/>
    <w:basedOn w:val="DefaultParagraphFont"/>
    <w:uiPriority w:val="99"/>
    <w:semiHidden/>
    <w:unhideWhenUsed/>
    <w:rsid w:val="00902A9D"/>
    <w:rPr>
      <w:color w:val="605E5C"/>
      <w:shd w:val="clear" w:color="auto" w:fill="E1DFDD"/>
    </w:rPr>
  </w:style>
  <w:style w:type="character" w:customStyle="1" w:styleId="s25">
    <w:name w:val="s25"/>
    <w:basedOn w:val="DefaultParagraphFont"/>
    <w:rsid w:val="00462E20"/>
  </w:style>
  <w:style w:type="paragraph" w:styleId="Revision">
    <w:name w:val="Revision"/>
    <w:uiPriority w:val="99"/>
    <w:semiHidden/>
    <w:rsid w:val="00A708BC"/>
    <w:rPr>
      <w:rFonts w:eastAsia="Times New Roman" w:cs="Times New Roman"/>
      <w:sz w:val="20"/>
      <w:szCs w:val="20"/>
    </w:rPr>
  </w:style>
  <w:style w:type="paragraph" w:styleId="ListParagraph">
    <w:name w:val="List Paragraph"/>
    <w:basedOn w:val="Normal"/>
    <w:uiPriority w:val="34"/>
    <w:qFormat/>
    <w:rsid w:val="00BE0263"/>
    <w:pPr>
      <w:widowControl w:val="0"/>
      <w:spacing w:line="360" w:lineRule="auto"/>
      <w:ind w:left="720"/>
      <w:contextualSpacing/>
      <w:jc w:val="both"/>
    </w:pPr>
    <w:rPr>
      <w:color w:val="0070C0"/>
      <w:kern w:val="2"/>
      <w:sz w:val="21"/>
      <w:szCs w:val="20"/>
    </w:rPr>
  </w:style>
  <w:style w:type="paragraph" w:styleId="Header">
    <w:name w:val="header"/>
    <w:basedOn w:val="Normal"/>
    <w:link w:val="HeaderChar"/>
    <w:uiPriority w:val="99"/>
    <w:unhideWhenUsed/>
    <w:rsid w:val="00232F68"/>
    <w:pPr>
      <w:widowControl w:val="0"/>
      <w:pBdr>
        <w:bottom w:val="single" w:sz="6" w:space="1" w:color="auto"/>
      </w:pBdr>
      <w:tabs>
        <w:tab w:val="center" w:pos="4153"/>
        <w:tab w:val="right" w:pos="8306"/>
      </w:tabs>
      <w:snapToGrid w:val="0"/>
      <w:spacing w:line="360" w:lineRule="auto"/>
      <w:jc w:val="center"/>
    </w:pPr>
    <w:rPr>
      <w:color w:val="0070C0"/>
      <w:kern w:val="2"/>
      <w:sz w:val="18"/>
      <w:szCs w:val="18"/>
    </w:rPr>
  </w:style>
  <w:style w:type="character" w:customStyle="1" w:styleId="HeaderChar">
    <w:name w:val="Header Char"/>
    <w:basedOn w:val="DefaultParagraphFont"/>
    <w:link w:val="Header"/>
    <w:uiPriority w:val="99"/>
    <w:rsid w:val="00232F68"/>
    <w:rPr>
      <w:rFonts w:eastAsia="Times New Roman" w:cs="Times New Roman"/>
      <w:sz w:val="18"/>
      <w:szCs w:val="18"/>
    </w:rPr>
  </w:style>
  <w:style w:type="paragraph" w:styleId="Footer">
    <w:name w:val="footer"/>
    <w:basedOn w:val="Normal"/>
    <w:link w:val="FooterChar"/>
    <w:uiPriority w:val="99"/>
    <w:unhideWhenUsed/>
    <w:rsid w:val="00232F68"/>
    <w:pPr>
      <w:widowControl w:val="0"/>
      <w:tabs>
        <w:tab w:val="center" w:pos="4153"/>
        <w:tab w:val="right" w:pos="8306"/>
      </w:tabs>
      <w:snapToGrid w:val="0"/>
      <w:spacing w:line="360" w:lineRule="auto"/>
    </w:pPr>
    <w:rPr>
      <w:color w:val="0070C0"/>
      <w:kern w:val="2"/>
      <w:sz w:val="18"/>
      <w:szCs w:val="18"/>
    </w:rPr>
  </w:style>
  <w:style w:type="character" w:customStyle="1" w:styleId="FooterChar">
    <w:name w:val="Footer Char"/>
    <w:basedOn w:val="DefaultParagraphFont"/>
    <w:link w:val="Footer"/>
    <w:uiPriority w:val="99"/>
    <w:rsid w:val="00232F68"/>
    <w:rPr>
      <w:rFonts w:eastAsia="Times New Roman" w:cs="Times New Roman"/>
      <w:sz w:val="18"/>
      <w:szCs w:val="18"/>
    </w:rPr>
  </w:style>
  <w:style w:type="character" w:customStyle="1" w:styleId="Heading2Char">
    <w:name w:val="Heading 2 Char"/>
    <w:basedOn w:val="DefaultParagraphFont"/>
    <w:link w:val="Heading2"/>
    <w:uiPriority w:val="9"/>
    <w:rsid w:val="004271A1"/>
    <w:rPr>
      <w:rFonts w:eastAsiaTheme="majorEastAsia" w:cstheme="majorBidi"/>
      <w:b/>
      <w:color w:val="0070C0"/>
      <w:szCs w:val="26"/>
    </w:rPr>
  </w:style>
  <w:style w:type="character" w:customStyle="1" w:styleId="Heading1Char">
    <w:name w:val="Heading 1 Char"/>
    <w:basedOn w:val="DefaultParagraphFont"/>
    <w:link w:val="Heading1"/>
    <w:uiPriority w:val="9"/>
    <w:rsid w:val="00BD1313"/>
    <w:rPr>
      <w:rFonts w:asciiTheme="majorHAnsi" w:eastAsiaTheme="majorEastAsia" w:hAnsiTheme="majorHAnsi" w:cstheme="majorBidi"/>
      <w:color w:val="2F5496" w:themeColor="accent1" w:themeShade="BF"/>
      <w:sz w:val="32"/>
      <w:szCs w:val="32"/>
    </w:rPr>
  </w:style>
  <w:style w:type="character" w:customStyle="1" w:styleId="3">
    <w:name w:val="未处理的提及3"/>
    <w:basedOn w:val="DefaultParagraphFont"/>
    <w:uiPriority w:val="99"/>
    <w:semiHidden/>
    <w:unhideWhenUsed/>
    <w:rsid w:val="009E4C6B"/>
    <w:rPr>
      <w:color w:val="605E5C"/>
      <w:shd w:val="clear" w:color="auto" w:fill="E1DFDD"/>
    </w:rPr>
  </w:style>
  <w:style w:type="character" w:customStyle="1" w:styleId="Heading3Char">
    <w:name w:val="Heading 3 Char"/>
    <w:basedOn w:val="DefaultParagraphFont"/>
    <w:link w:val="Heading3"/>
    <w:uiPriority w:val="99"/>
    <w:semiHidden/>
    <w:rsid w:val="00680BCD"/>
    <w:rPr>
      <w:rFonts w:asciiTheme="majorHAnsi" w:eastAsiaTheme="majorEastAsia" w:hAnsiTheme="majorHAnsi" w:cstheme="majorBidi"/>
      <w:color w:val="1F3763" w:themeColor="accent1" w:themeShade="7F"/>
      <w:sz w:val="24"/>
    </w:rPr>
  </w:style>
  <w:style w:type="character" w:styleId="LineNumber">
    <w:name w:val="line number"/>
    <w:basedOn w:val="DefaultParagraphFont"/>
    <w:uiPriority w:val="99"/>
    <w:semiHidden/>
    <w:unhideWhenUsed/>
    <w:rsid w:val="00B51706"/>
  </w:style>
  <w:style w:type="character" w:customStyle="1" w:styleId="UnresolvedMention1">
    <w:name w:val="Unresolved Mention1"/>
    <w:basedOn w:val="DefaultParagraphFont"/>
    <w:uiPriority w:val="99"/>
    <w:semiHidden/>
    <w:unhideWhenUsed/>
    <w:rsid w:val="007D1208"/>
    <w:rPr>
      <w:color w:val="605E5C"/>
      <w:shd w:val="clear" w:color="auto" w:fill="E1DFDD"/>
    </w:rPr>
  </w:style>
  <w:style w:type="character" w:customStyle="1" w:styleId="UnresolvedMention2">
    <w:name w:val="Unresolved Mention2"/>
    <w:basedOn w:val="DefaultParagraphFont"/>
    <w:uiPriority w:val="99"/>
    <w:semiHidden/>
    <w:unhideWhenUsed/>
    <w:rsid w:val="0073614C"/>
    <w:rPr>
      <w:color w:val="605E5C"/>
      <w:shd w:val="clear" w:color="auto" w:fill="E1DFDD"/>
    </w:rPr>
  </w:style>
  <w:style w:type="character" w:styleId="Strong">
    <w:name w:val="Strong"/>
    <w:basedOn w:val="DefaultParagraphFont"/>
    <w:uiPriority w:val="22"/>
    <w:qFormat/>
    <w:rsid w:val="00BB630D"/>
    <w:rPr>
      <w:b/>
      <w:bCs/>
    </w:rPr>
  </w:style>
  <w:style w:type="character" w:customStyle="1" w:styleId="UnresolvedMention">
    <w:name w:val="Unresolved Mention"/>
    <w:basedOn w:val="DefaultParagraphFont"/>
    <w:uiPriority w:val="99"/>
    <w:semiHidden/>
    <w:unhideWhenUsed/>
    <w:rsid w:val="00104B4C"/>
    <w:rPr>
      <w:color w:val="605E5C"/>
      <w:shd w:val="clear" w:color="auto" w:fill="E1DFDD"/>
    </w:rPr>
  </w:style>
  <w:style w:type="paragraph" w:customStyle="1" w:styleId="whitespace-pre-wrap">
    <w:name w:val="whitespace-pre-wrap"/>
    <w:basedOn w:val="Normal"/>
    <w:rsid w:val="004B2D90"/>
    <w:pPr>
      <w:spacing w:before="100" w:beforeAutospacing="1" w:after="100" w:afterAutospacing="1"/>
    </w:pPr>
  </w:style>
  <w:style w:type="character" w:styleId="Emphasis">
    <w:name w:val="Emphasis"/>
    <w:basedOn w:val="DefaultParagraphFont"/>
    <w:uiPriority w:val="20"/>
    <w:qFormat/>
    <w:rsid w:val="004B2D9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18095">
      <w:bodyDiv w:val="1"/>
      <w:marLeft w:val="0"/>
      <w:marRight w:val="0"/>
      <w:marTop w:val="0"/>
      <w:marBottom w:val="0"/>
      <w:divBdr>
        <w:top w:val="none" w:sz="0" w:space="0" w:color="auto"/>
        <w:left w:val="none" w:sz="0" w:space="0" w:color="auto"/>
        <w:bottom w:val="none" w:sz="0" w:space="0" w:color="auto"/>
        <w:right w:val="none" w:sz="0" w:space="0" w:color="auto"/>
      </w:divBdr>
    </w:div>
    <w:div w:id="37246481">
      <w:bodyDiv w:val="1"/>
      <w:marLeft w:val="0"/>
      <w:marRight w:val="0"/>
      <w:marTop w:val="0"/>
      <w:marBottom w:val="0"/>
      <w:divBdr>
        <w:top w:val="none" w:sz="0" w:space="0" w:color="auto"/>
        <w:left w:val="none" w:sz="0" w:space="0" w:color="auto"/>
        <w:bottom w:val="none" w:sz="0" w:space="0" w:color="auto"/>
        <w:right w:val="none" w:sz="0" w:space="0" w:color="auto"/>
      </w:divBdr>
    </w:div>
    <w:div w:id="57674875">
      <w:bodyDiv w:val="1"/>
      <w:marLeft w:val="0"/>
      <w:marRight w:val="0"/>
      <w:marTop w:val="0"/>
      <w:marBottom w:val="0"/>
      <w:divBdr>
        <w:top w:val="none" w:sz="0" w:space="0" w:color="auto"/>
        <w:left w:val="none" w:sz="0" w:space="0" w:color="auto"/>
        <w:bottom w:val="none" w:sz="0" w:space="0" w:color="auto"/>
        <w:right w:val="none" w:sz="0" w:space="0" w:color="auto"/>
      </w:divBdr>
    </w:div>
    <w:div w:id="73432142">
      <w:bodyDiv w:val="1"/>
      <w:marLeft w:val="0"/>
      <w:marRight w:val="0"/>
      <w:marTop w:val="0"/>
      <w:marBottom w:val="0"/>
      <w:divBdr>
        <w:top w:val="none" w:sz="0" w:space="0" w:color="auto"/>
        <w:left w:val="none" w:sz="0" w:space="0" w:color="auto"/>
        <w:bottom w:val="none" w:sz="0" w:space="0" w:color="auto"/>
        <w:right w:val="none" w:sz="0" w:space="0" w:color="auto"/>
      </w:divBdr>
    </w:div>
    <w:div w:id="78720788">
      <w:bodyDiv w:val="1"/>
      <w:marLeft w:val="0"/>
      <w:marRight w:val="0"/>
      <w:marTop w:val="0"/>
      <w:marBottom w:val="0"/>
      <w:divBdr>
        <w:top w:val="none" w:sz="0" w:space="0" w:color="auto"/>
        <w:left w:val="none" w:sz="0" w:space="0" w:color="auto"/>
        <w:bottom w:val="none" w:sz="0" w:space="0" w:color="auto"/>
        <w:right w:val="none" w:sz="0" w:space="0" w:color="auto"/>
      </w:divBdr>
    </w:div>
    <w:div w:id="157039527">
      <w:bodyDiv w:val="1"/>
      <w:marLeft w:val="0"/>
      <w:marRight w:val="0"/>
      <w:marTop w:val="0"/>
      <w:marBottom w:val="0"/>
      <w:divBdr>
        <w:top w:val="none" w:sz="0" w:space="0" w:color="auto"/>
        <w:left w:val="none" w:sz="0" w:space="0" w:color="auto"/>
        <w:bottom w:val="none" w:sz="0" w:space="0" w:color="auto"/>
        <w:right w:val="none" w:sz="0" w:space="0" w:color="auto"/>
      </w:divBdr>
    </w:div>
    <w:div w:id="160316576">
      <w:bodyDiv w:val="1"/>
      <w:marLeft w:val="0"/>
      <w:marRight w:val="0"/>
      <w:marTop w:val="0"/>
      <w:marBottom w:val="0"/>
      <w:divBdr>
        <w:top w:val="none" w:sz="0" w:space="0" w:color="auto"/>
        <w:left w:val="none" w:sz="0" w:space="0" w:color="auto"/>
        <w:bottom w:val="none" w:sz="0" w:space="0" w:color="auto"/>
        <w:right w:val="none" w:sz="0" w:space="0" w:color="auto"/>
      </w:divBdr>
    </w:div>
    <w:div w:id="169293728">
      <w:bodyDiv w:val="1"/>
      <w:marLeft w:val="0"/>
      <w:marRight w:val="0"/>
      <w:marTop w:val="0"/>
      <w:marBottom w:val="0"/>
      <w:divBdr>
        <w:top w:val="none" w:sz="0" w:space="0" w:color="auto"/>
        <w:left w:val="none" w:sz="0" w:space="0" w:color="auto"/>
        <w:bottom w:val="none" w:sz="0" w:space="0" w:color="auto"/>
        <w:right w:val="none" w:sz="0" w:space="0" w:color="auto"/>
      </w:divBdr>
    </w:div>
    <w:div w:id="187302703">
      <w:bodyDiv w:val="1"/>
      <w:marLeft w:val="0"/>
      <w:marRight w:val="0"/>
      <w:marTop w:val="0"/>
      <w:marBottom w:val="0"/>
      <w:divBdr>
        <w:top w:val="none" w:sz="0" w:space="0" w:color="auto"/>
        <w:left w:val="none" w:sz="0" w:space="0" w:color="auto"/>
        <w:bottom w:val="none" w:sz="0" w:space="0" w:color="auto"/>
        <w:right w:val="none" w:sz="0" w:space="0" w:color="auto"/>
      </w:divBdr>
    </w:div>
    <w:div w:id="193924950">
      <w:bodyDiv w:val="1"/>
      <w:marLeft w:val="0"/>
      <w:marRight w:val="0"/>
      <w:marTop w:val="0"/>
      <w:marBottom w:val="0"/>
      <w:divBdr>
        <w:top w:val="none" w:sz="0" w:space="0" w:color="auto"/>
        <w:left w:val="none" w:sz="0" w:space="0" w:color="auto"/>
        <w:bottom w:val="none" w:sz="0" w:space="0" w:color="auto"/>
        <w:right w:val="none" w:sz="0" w:space="0" w:color="auto"/>
      </w:divBdr>
    </w:div>
    <w:div w:id="242447054">
      <w:bodyDiv w:val="1"/>
      <w:marLeft w:val="0"/>
      <w:marRight w:val="0"/>
      <w:marTop w:val="0"/>
      <w:marBottom w:val="0"/>
      <w:divBdr>
        <w:top w:val="none" w:sz="0" w:space="0" w:color="auto"/>
        <w:left w:val="none" w:sz="0" w:space="0" w:color="auto"/>
        <w:bottom w:val="none" w:sz="0" w:space="0" w:color="auto"/>
        <w:right w:val="none" w:sz="0" w:space="0" w:color="auto"/>
      </w:divBdr>
    </w:div>
    <w:div w:id="253635899">
      <w:bodyDiv w:val="1"/>
      <w:marLeft w:val="0"/>
      <w:marRight w:val="0"/>
      <w:marTop w:val="0"/>
      <w:marBottom w:val="0"/>
      <w:divBdr>
        <w:top w:val="none" w:sz="0" w:space="0" w:color="auto"/>
        <w:left w:val="none" w:sz="0" w:space="0" w:color="auto"/>
        <w:bottom w:val="none" w:sz="0" w:space="0" w:color="auto"/>
        <w:right w:val="none" w:sz="0" w:space="0" w:color="auto"/>
      </w:divBdr>
    </w:div>
    <w:div w:id="258225072">
      <w:bodyDiv w:val="1"/>
      <w:marLeft w:val="0"/>
      <w:marRight w:val="0"/>
      <w:marTop w:val="0"/>
      <w:marBottom w:val="0"/>
      <w:divBdr>
        <w:top w:val="none" w:sz="0" w:space="0" w:color="auto"/>
        <w:left w:val="none" w:sz="0" w:space="0" w:color="auto"/>
        <w:bottom w:val="none" w:sz="0" w:space="0" w:color="auto"/>
        <w:right w:val="none" w:sz="0" w:space="0" w:color="auto"/>
      </w:divBdr>
      <w:divsChild>
        <w:div w:id="362560863">
          <w:marLeft w:val="0"/>
          <w:marRight w:val="0"/>
          <w:marTop w:val="0"/>
          <w:marBottom w:val="0"/>
          <w:divBdr>
            <w:top w:val="none" w:sz="0" w:space="0" w:color="auto"/>
            <w:left w:val="none" w:sz="0" w:space="0" w:color="auto"/>
            <w:bottom w:val="none" w:sz="0" w:space="0" w:color="auto"/>
            <w:right w:val="none" w:sz="0" w:space="0" w:color="auto"/>
          </w:divBdr>
          <w:divsChild>
            <w:div w:id="392119201">
              <w:marLeft w:val="0"/>
              <w:marRight w:val="0"/>
              <w:marTop w:val="0"/>
              <w:marBottom w:val="0"/>
              <w:divBdr>
                <w:top w:val="none" w:sz="0" w:space="0" w:color="auto"/>
                <w:left w:val="none" w:sz="0" w:space="0" w:color="auto"/>
                <w:bottom w:val="none" w:sz="0" w:space="0" w:color="auto"/>
                <w:right w:val="none" w:sz="0" w:space="0" w:color="auto"/>
              </w:divBdr>
              <w:divsChild>
                <w:div w:id="119507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181209">
      <w:bodyDiv w:val="1"/>
      <w:marLeft w:val="0"/>
      <w:marRight w:val="0"/>
      <w:marTop w:val="0"/>
      <w:marBottom w:val="0"/>
      <w:divBdr>
        <w:top w:val="none" w:sz="0" w:space="0" w:color="auto"/>
        <w:left w:val="none" w:sz="0" w:space="0" w:color="auto"/>
        <w:bottom w:val="none" w:sz="0" w:space="0" w:color="auto"/>
        <w:right w:val="none" w:sz="0" w:space="0" w:color="auto"/>
      </w:divBdr>
    </w:div>
    <w:div w:id="297104950">
      <w:bodyDiv w:val="1"/>
      <w:marLeft w:val="0"/>
      <w:marRight w:val="0"/>
      <w:marTop w:val="0"/>
      <w:marBottom w:val="0"/>
      <w:divBdr>
        <w:top w:val="none" w:sz="0" w:space="0" w:color="auto"/>
        <w:left w:val="none" w:sz="0" w:space="0" w:color="auto"/>
        <w:bottom w:val="none" w:sz="0" w:space="0" w:color="auto"/>
        <w:right w:val="none" w:sz="0" w:space="0" w:color="auto"/>
      </w:divBdr>
    </w:div>
    <w:div w:id="297147750">
      <w:bodyDiv w:val="1"/>
      <w:marLeft w:val="0"/>
      <w:marRight w:val="0"/>
      <w:marTop w:val="0"/>
      <w:marBottom w:val="0"/>
      <w:divBdr>
        <w:top w:val="none" w:sz="0" w:space="0" w:color="auto"/>
        <w:left w:val="none" w:sz="0" w:space="0" w:color="auto"/>
        <w:bottom w:val="none" w:sz="0" w:space="0" w:color="auto"/>
        <w:right w:val="none" w:sz="0" w:space="0" w:color="auto"/>
      </w:divBdr>
    </w:div>
    <w:div w:id="299462922">
      <w:bodyDiv w:val="1"/>
      <w:marLeft w:val="0"/>
      <w:marRight w:val="0"/>
      <w:marTop w:val="0"/>
      <w:marBottom w:val="0"/>
      <w:divBdr>
        <w:top w:val="none" w:sz="0" w:space="0" w:color="auto"/>
        <w:left w:val="none" w:sz="0" w:space="0" w:color="auto"/>
        <w:bottom w:val="none" w:sz="0" w:space="0" w:color="auto"/>
        <w:right w:val="none" w:sz="0" w:space="0" w:color="auto"/>
      </w:divBdr>
    </w:div>
    <w:div w:id="306206411">
      <w:bodyDiv w:val="1"/>
      <w:marLeft w:val="0"/>
      <w:marRight w:val="0"/>
      <w:marTop w:val="0"/>
      <w:marBottom w:val="0"/>
      <w:divBdr>
        <w:top w:val="none" w:sz="0" w:space="0" w:color="auto"/>
        <w:left w:val="none" w:sz="0" w:space="0" w:color="auto"/>
        <w:bottom w:val="none" w:sz="0" w:space="0" w:color="auto"/>
        <w:right w:val="none" w:sz="0" w:space="0" w:color="auto"/>
      </w:divBdr>
    </w:div>
    <w:div w:id="337318767">
      <w:bodyDiv w:val="1"/>
      <w:marLeft w:val="0"/>
      <w:marRight w:val="0"/>
      <w:marTop w:val="0"/>
      <w:marBottom w:val="0"/>
      <w:divBdr>
        <w:top w:val="none" w:sz="0" w:space="0" w:color="auto"/>
        <w:left w:val="none" w:sz="0" w:space="0" w:color="auto"/>
        <w:bottom w:val="none" w:sz="0" w:space="0" w:color="auto"/>
        <w:right w:val="none" w:sz="0" w:space="0" w:color="auto"/>
      </w:divBdr>
    </w:div>
    <w:div w:id="362705067">
      <w:bodyDiv w:val="1"/>
      <w:marLeft w:val="0"/>
      <w:marRight w:val="0"/>
      <w:marTop w:val="0"/>
      <w:marBottom w:val="0"/>
      <w:divBdr>
        <w:top w:val="none" w:sz="0" w:space="0" w:color="auto"/>
        <w:left w:val="none" w:sz="0" w:space="0" w:color="auto"/>
        <w:bottom w:val="none" w:sz="0" w:space="0" w:color="auto"/>
        <w:right w:val="none" w:sz="0" w:space="0" w:color="auto"/>
      </w:divBdr>
    </w:div>
    <w:div w:id="375472210">
      <w:bodyDiv w:val="1"/>
      <w:marLeft w:val="0"/>
      <w:marRight w:val="0"/>
      <w:marTop w:val="0"/>
      <w:marBottom w:val="0"/>
      <w:divBdr>
        <w:top w:val="none" w:sz="0" w:space="0" w:color="auto"/>
        <w:left w:val="none" w:sz="0" w:space="0" w:color="auto"/>
        <w:bottom w:val="none" w:sz="0" w:space="0" w:color="auto"/>
        <w:right w:val="none" w:sz="0" w:space="0" w:color="auto"/>
      </w:divBdr>
    </w:div>
    <w:div w:id="409818506">
      <w:bodyDiv w:val="1"/>
      <w:marLeft w:val="0"/>
      <w:marRight w:val="0"/>
      <w:marTop w:val="0"/>
      <w:marBottom w:val="0"/>
      <w:divBdr>
        <w:top w:val="none" w:sz="0" w:space="0" w:color="auto"/>
        <w:left w:val="none" w:sz="0" w:space="0" w:color="auto"/>
        <w:bottom w:val="none" w:sz="0" w:space="0" w:color="auto"/>
        <w:right w:val="none" w:sz="0" w:space="0" w:color="auto"/>
      </w:divBdr>
    </w:div>
    <w:div w:id="427432752">
      <w:bodyDiv w:val="1"/>
      <w:marLeft w:val="0"/>
      <w:marRight w:val="0"/>
      <w:marTop w:val="0"/>
      <w:marBottom w:val="0"/>
      <w:divBdr>
        <w:top w:val="none" w:sz="0" w:space="0" w:color="auto"/>
        <w:left w:val="none" w:sz="0" w:space="0" w:color="auto"/>
        <w:bottom w:val="none" w:sz="0" w:space="0" w:color="auto"/>
        <w:right w:val="none" w:sz="0" w:space="0" w:color="auto"/>
      </w:divBdr>
    </w:div>
    <w:div w:id="430900880">
      <w:bodyDiv w:val="1"/>
      <w:marLeft w:val="0"/>
      <w:marRight w:val="0"/>
      <w:marTop w:val="0"/>
      <w:marBottom w:val="0"/>
      <w:divBdr>
        <w:top w:val="none" w:sz="0" w:space="0" w:color="auto"/>
        <w:left w:val="none" w:sz="0" w:space="0" w:color="auto"/>
        <w:bottom w:val="none" w:sz="0" w:space="0" w:color="auto"/>
        <w:right w:val="none" w:sz="0" w:space="0" w:color="auto"/>
      </w:divBdr>
    </w:div>
    <w:div w:id="438571934">
      <w:bodyDiv w:val="1"/>
      <w:marLeft w:val="0"/>
      <w:marRight w:val="0"/>
      <w:marTop w:val="0"/>
      <w:marBottom w:val="0"/>
      <w:divBdr>
        <w:top w:val="none" w:sz="0" w:space="0" w:color="auto"/>
        <w:left w:val="none" w:sz="0" w:space="0" w:color="auto"/>
        <w:bottom w:val="none" w:sz="0" w:space="0" w:color="auto"/>
        <w:right w:val="none" w:sz="0" w:space="0" w:color="auto"/>
      </w:divBdr>
    </w:div>
    <w:div w:id="447743032">
      <w:bodyDiv w:val="1"/>
      <w:marLeft w:val="0"/>
      <w:marRight w:val="0"/>
      <w:marTop w:val="0"/>
      <w:marBottom w:val="0"/>
      <w:divBdr>
        <w:top w:val="none" w:sz="0" w:space="0" w:color="auto"/>
        <w:left w:val="none" w:sz="0" w:space="0" w:color="auto"/>
        <w:bottom w:val="none" w:sz="0" w:space="0" w:color="auto"/>
        <w:right w:val="none" w:sz="0" w:space="0" w:color="auto"/>
      </w:divBdr>
    </w:div>
    <w:div w:id="458379667">
      <w:bodyDiv w:val="1"/>
      <w:marLeft w:val="0"/>
      <w:marRight w:val="0"/>
      <w:marTop w:val="0"/>
      <w:marBottom w:val="0"/>
      <w:divBdr>
        <w:top w:val="none" w:sz="0" w:space="0" w:color="auto"/>
        <w:left w:val="none" w:sz="0" w:space="0" w:color="auto"/>
        <w:bottom w:val="none" w:sz="0" w:space="0" w:color="auto"/>
        <w:right w:val="none" w:sz="0" w:space="0" w:color="auto"/>
      </w:divBdr>
    </w:div>
    <w:div w:id="489827135">
      <w:bodyDiv w:val="1"/>
      <w:marLeft w:val="0"/>
      <w:marRight w:val="0"/>
      <w:marTop w:val="0"/>
      <w:marBottom w:val="0"/>
      <w:divBdr>
        <w:top w:val="none" w:sz="0" w:space="0" w:color="auto"/>
        <w:left w:val="none" w:sz="0" w:space="0" w:color="auto"/>
        <w:bottom w:val="none" w:sz="0" w:space="0" w:color="auto"/>
        <w:right w:val="none" w:sz="0" w:space="0" w:color="auto"/>
      </w:divBdr>
    </w:div>
    <w:div w:id="509490219">
      <w:bodyDiv w:val="1"/>
      <w:marLeft w:val="0"/>
      <w:marRight w:val="0"/>
      <w:marTop w:val="0"/>
      <w:marBottom w:val="0"/>
      <w:divBdr>
        <w:top w:val="none" w:sz="0" w:space="0" w:color="auto"/>
        <w:left w:val="none" w:sz="0" w:space="0" w:color="auto"/>
        <w:bottom w:val="none" w:sz="0" w:space="0" w:color="auto"/>
        <w:right w:val="none" w:sz="0" w:space="0" w:color="auto"/>
      </w:divBdr>
    </w:div>
    <w:div w:id="516502370">
      <w:bodyDiv w:val="1"/>
      <w:marLeft w:val="0"/>
      <w:marRight w:val="0"/>
      <w:marTop w:val="0"/>
      <w:marBottom w:val="0"/>
      <w:divBdr>
        <w:top w:val="none" w:sz="0" w:space="0" w:color="auto"/>
        <w:left w:val="none" w:sz="0" w:space="0" w:color="auto"/>
        <w:bottom w:val="none" w:sz="0" w:space="0" w:color="auto"/>
        <w:right w:val="none" w:sz="0" w:space="0" w:color="auto"/>
      </w:divBdr>
    </w:div>
    <w:div w:id="527569429">
      <w:bodyDiv w:val="1"/>
      <w:marLeft w:val="0"/>
      <w:marRight w:val="0"/>
      <w:marTop w:val="0"/>
      <w:marBottom w:val="0"/>
      <w:divBdr>
        <w:top w:val="none" w:sz="0" w:space="0" w:color="auto"/>
        <w:left w:val="none" w:sz="0" w:space="0" w:color="auto"/>
        <w:bottom w:val="none" w:sz="0" w:space="0" w:color="auto"/>
        <w:right w:val="none" w:sz="0" w:space="0" w:color="auto"/>
      </w:divBdr>
    </w:div>
    <w:div w:id="529294841">
      <w:bodyDiv w:val="1"/>
      <w:marLeft w:val="0"/>
      <w:marRight w:val="0"/>
      <w:marTop w:val="0"/>
      <w:marBottom w:val="0"/>
      <w:divBdr>
        <w:top w:val="none" w:sz="0" w:space="0" w:color="auto"/>
        <w:left w:val="none" w:sz="0" w:space="0" w:color="auto"/>
        <w:bottom w:val="none" w:sz="0" w:space="0" w:color="auto"/>
        <w:right w:val="none" w:sz="0" w:space="0" w:color="auto"/>
      </w:divBdr>
      <w:divsChild>
        <w:div w:id="1645085000">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35044379">
      <w:bodyDiv w:val="1"/>
      <w:marLeft w:val="0"/>
      <w:marRight w:val="0"/>
      <w:marTop w:val="0"/>
      <w:marBottom w:val="0"/>
      <w:divBdr>
        <w:top w:val="none" w:sz="0" w:space="0" w:color="auto"/>
        <w:left w:val="none" w:sz="0" w:space="0" w:color="auto"/>
        <w:bottom w:val="none" w:sz="0" w:space="0" w:color="auto"/>
        <w:right w:val="none" w:sz="0" w:space="0" w:color="auto"/>
      </w:divBdr>
    </w:div>
    <w:div w:id="551502963">
      <w:bodyDiv w:val="1"/>
      <w:marLeft w:val="0"/>
      <w:marRight w:val="0"/>
      <w:marTop w:val="0"/>
      <w:marBottom w:val="0"/>
      <w:divBdr>
        <w:top w:val="none" w:sz="0" w:space="0" w:color="auto"/>
        <w:left w:val="none" w:sz="0" w:space="0" w:color="auto"/>
        <w:bottom w:val="none" w:sz="0" w:space="0" w:color="auto"/>
        <w:right w:val="none" w:sz="0" w:space="0" w:color="auto"/>
      </w:divBdr>
    </w:div>
    <w:div w:id="610670181">
      <w:bodyDiv w:val="1"/>
      <w:marLeft w:val="0"/>
      <w:marRight w:val="0"/>
      <w:marTop w:val="0"/>
      <w:marBottom w:val="0"/>
      <w:divBdr>
        <w:top w:val="none" w:sz="0" w:space="0" w:color="auto"/>
        <w:left w:val="none" w:sz="0" w:space="0" w:color="auto"/>
        <w:bottom w:val="none" w:sz="0" w:space="0" w:color="auto"/>
        <w:right w:val="none" w:sz="0" w:space="0" w:color="auto"/>
      </w:divBdr>
    </w:div>
    <w:div w:id="612439098">
      <w:bodyDiv w:val="1"/>
      <w:marLeft w:val="0"/>
      <w:marRight w:val="0"/>
      <w:marTop w:val="0"/>
      <w:marBottom w:val="0"/>
      <w:divBdr>
        <w:top w:val="none" w:sz="0" w:space="0" w:color="auto"/>
        <w:left w:val="none" w:sz="0" w:space="0" w:color="auto"/>
        <w:bottom w:val="none" w:sz="0" w:space="0" w:color="auto"/>
        <w:right w:val="none" w:sz="0" w:space="0" w:color="auto"/>
      </w:divBdr>
    </w:div>
    <w:div w:id="617612616">
      <w:bodyDiv w:val="1"/>
      <w:marLeft w:val="0"/>
      <w:marRight w:val="0"/>
      <w:marTop w:val="0"/>
      <w:marBottom w:val="0"/>
      <w:divBdr>
        <w:top w:val="none" w:sz="0" w:space="0" w:color="auto"/>
        <w:left w:val="none" w:sz="0" w:space="0" w:color="auto"/>
        <w:bottom w:val="none" w:sz="0" w:space="0" w:color="auto"/>
        <w:right w:val="none" w:sz="0" w:space="0" w:color="auto"/>
      </w:divBdr>
    </w:div>
    <w:div w:id="674961437">
      <w:bodyDiv w:val="1"/>
      <w:marLeft w:val="0"/>
      <w:marRight w:val="0"/>
      <w:marTop w:val="0"/>
      <w:marBottom w:val="0"/>
      <w:divBdr>
        <w:top w:val="none" w:sz="0" w:space="0" w:color="auto"/>
        <w:left w:val="none" w:sz="0" w:space="0" w:color="auto"/>
        <w:bottom w:val="none" w:sz="0" w:space="0" w:color="auto"/>
        <w:right w:val="none" w:sz="0" w:space="0" w:color="auto"/>
      </w:divBdr>
    </w:div>
    <w:div w:id="694886355">
      <w:bodyDiv w:val="1"/>
      <w:marLeft w:val="0"/>
      <w:marRight w:val="0"/>
      <w:marTop w:val="0"/>
      <w:marBottom w:val="0"/>
      <w:divBdr>
        <w:top w:val="none" w:sz="0" w:space="0" w:color="auto"/>
        <w:left w:val="none" w:sz="0" w:space="0" w:color="auto"/>
        <w:bottom w:val="none" w:sz="0" w:space="0" w:color="auto"/>
        <w:right w:val="none" w:sz="0" w:space="0" w:color="auto"/>
      </w:divBdr>
    </w:div>
    <w:div w:id="705057345">
      <w:bodyDiv w:val="1"/>
      <w:marLeft w:val="0"/>
      <w:marRight w:val="0"/>
      <w:marTop w:val="0"/>
      <w:marBottom w:val="0"/>
      <w:divBdr>
        <w:top w:val="none" w:sz="0" w:space="0" w:color="auto"/>
        <w:left w:val="none" w:sz="0" w:space="0" w:color="auto"/>
        <w:bottom w:val="none" w:sz="0" w:space="0" w:color="auto"/>
        <w:right w:val="none" w:sz="0" w:space="0" w:color="auto"/>
      </w:divBdr>
    </w:div>
    <w:div w:id="706182340">
      <w:bodyDiv w:val="1"/>
      <w:marLeft w:val="0"/>
      <w:marRight w:val="0"/>
      <w:marTop w:val="0"/>
      <w:marBottom w:val="0"/>
      <w:divBdr>
        <w:top w:val="none" w:sz="0" w:space="0" w:color="auto"/>
        <w:left w:val="none" w:sz="0" w:space="0" w:color="auto"/>
        <w:bottom w:val="none" w:sz="0" w:space="0" w:color="auto"/>
        <w:right w:val="none" w:sz="0" w:space="0" w:color="auto"/>
      </w:divBdr>
    </w:div>
    <w:div w:id="736053294">
      <w:bodyDiv w:val="1"/>
      <w:marLeft w:val="0"/>
      <w:marRight w:val="0"/>
      <w:marTop w:val="0"/>
      <w:marBottom w:val="0"/>
      <w:divBdr>
        <w:top w:val="none" w:sz="0" w:space="0" w:color="auto"/>
        <w:left w:val="none" w:sz="0" w:space="0" w:color="auto"/>
        <w:bottom w:val="none" w:sz="0" w:space="0" w:color="auto"/>
        <w:right w:val="none" w:sz="0" w:space="0" w:color="auto"/>
      </w:divBdr>
    </w:div>
    <w:div w:id="755443035">
      <w:bodyDiv w:val="1"/>
      <w:marLeft w:val="0"/>
      <w:marRight w:val="0"/>
      <w:marTop w:val="0"/>
      <w:marBottom w:val="0"/>
      <w:divBdr>
        <w:top w:val="none" w:sz="0" w:space="0" w:color="auto"/>
        <w:left w:val="none" w:sz="0" w:space="0" w:color="auto"/>
        <w:bottom w:val="none" w:sz="0" w:space="0" w:color="auto"/>
        <w:right w:val="none" w:sz="0" w:space="0" w:color="auto"/>
      </w:divBdr>
    </w:div>
    <w:div w:id="770391280">
      <w:bodyDiv w:val="1"/>
      <w:marLeft w:val="0"/>
      <w:marRight w:val="0"/>
      <w:marTop w:val="0"/>
      <w:marBottom w:val="0"/>
      <w:divBdr>
        <w:top w:val="none" w:sz="0" w:space="0" w:color="auto"/>
        <w:left w:val="none" w:sz="0" w:space="0" w:color="auto"/>
        <w:bottom w:val="none" w:sz="0" w:space="0" w:color="auto"/>
        <w:right w:val="none" w:sz="0" w:space="0" w:color="auto"/>
      </w:divBdr>
    </w:div>
    <w:div w:id="833494430">
      <w:bodyDiv w:val="1"/>
      <w:marLeft w:val="0"/>
      <w:marRight w:val="0"/>
      <w:marTop w:val="0"/>
      <w:marBottom w:val="0"/>
      <w:divBdr>
        <w:top w:val="none" w:sz="0" w:space="0" w:color="auto"/>
        <w:left w:val="none" w:sz="0" w:space="0" w:color="auto"/>
        <w:bottom w:val="none" w:sz="0" w:space="0" w:color="auto"/>
        <w:right w:val="none" w:sz="0" w:space="0" w:color="auto"/>
      </w:divBdr>
    </w:div>
    <w:div w:id="837620449">
      <w:bodyDiv w:val="1"/>
      <w:marLeft w:val="0"/>
      <w:marRight w:val="0"/>
      <w:marTop w:val="0"/>
      <w:marBottom w:val="0"/>
      <w:divBdr>
        <w:top w:val="none" w:sz="0" w:space="0" w:color="auto"/>
        <w:left w:val="none" w:sz="0" w:space="0" w:color="auto"/>
        <w:bottom w:val="none" w:sz="0" w:space="0" w:color="auto"/>
        <w:right w:val="none" w:sz="0" w:space="0" w:color="auto"/>
      </w:divBdr>
    </w:div>
    <w:div w:id="878248990">
      <w:bodyDiv w:val="1"/>
      <w:marLeft w:val="0"/>
      <w:marRight w:val="0"/>
      <w:marTop w:val="0"/>
      <w:marBottom w:val="0"/>
      <w:divBdr>
        <w:top w:val="none" w:sz="0" w:space="0" w:color="auto"/>
        <w:left w:val="none" w:sz="0" w:space="0" w:color="auto"/>
        <w:bottom w:val="none" w:sz="0" w:space="0" w:color="auto"/>
        <w:right w:val="none" w:sz="0" w:space="0" w:color="auto"/>
      </w:divBdr>
    </w:div>
    <w:div w:id="890310707">
      <w:bodyDiv w:val="1"/>
      <w:marLeft w:val="0"/>
      <w:marRight w:val="0"/>
      <w:marTop w:val="0"/>
      <w:marBottom w:val="0"/>
      <w:divBdr>
        <w:top w:val="none" w:sz="0" w:space="0" w:color="auto"/>
        <w:left w:val="none" w:sz="0" w:space="0" w:color="auto"/>
        <w:bottom w:val="none" w:sz="0" w:space="0" w:color="auto"/>
        <w:right w:val="none" w:sz="0" w:space="0" w:color="auto"/>
      </w:divBdr>
    </w:div>
    <w:div w:id="898783502">
      <w:bodyDiv w:val="1"/>
      <w:marLeft w:val="0"/>
      <w:marRight w:val="0"/>
      <w:marTop w:val="0"/>
      <w:marBottom w:val="0"/>
      <w:divBdr>
        <w:top w:val="none" w:sz="0" w:space="0" w:color="auto"/>
        <w:left w:val="none" w:sz="0" w:space="0" w:color="auto"/>
        <w:bottom w:val="none" w:sz="0" w:space="0" w:color="auto"/>
        <w:right w:val="none" w:sz="0" w:space="0" w:color="auto"/>
      </w:divBdr>
    </w:div>
    <w:div w:id="902567655">
      <w:bodyDiv w:val="1"/>
      <w:marLeft w:val="0"/>
      <w:marRight w:val="0"/>
      <w:marTop w:val="0"/>
      <w:marBottom w:val="0"/>
      <w:divBdr>
        <w:top w:val="none" w:sz="0" w:space="0" w:color="auto"/>
        <w:left w:val="none" w:sz="0" w:space="0" w:color="auto"/>
        <w:bottom w:val="none" w:sz="0" w:space="0" w:color="auto"/>
        <w:right w:val="none" w:sz="0" w:space="0" w:color="auto"/>
      </w:divBdr>
    </w:div>
    <w:div w:id="948438147">
      <w:bodyDiv w:val="1"/>
      <w:marLeft w:val="0"/>
      <w:marRight w:val="0"/>
      <w:marTop w:val="0"/>
      <w:marBottom w:val="0"/>
      <w:divBdr>
        <w:top w:val="none" w:sz="0" w:space="0" w:color="auto"/>
        <w:left w:val="none" w:sz="0" w:space="0" w:color="auto"/>
        <w:bottom w:val="none" w:sz="0" w:space="0" w:color="auto"/>
        <w:right w:val="none" w:sz="0" w:space="0" w:color="auto"/>
      </w:divBdr>
    </w:div>
    <w:div w:id="952856857">
      <w:bodyDiv w:val="1"/>
      <w:marLeft w:val="0"/>
      <w:marRight w:val="0"/>
      <w:marTop w:val="0"/>
      <w:marBottom w:val="0"/>
      <w:divBdr>
        <w:top w:val="none" w:sz="0" w:space="0" w:color="auto"/>
        <w:left w:val="none" w:sz="0" w:space="0" w:color="auto"/>
        <w:bottom w:val="none" w:sz="0" w:space="0" w:color="auto"/>
        <w:right w:val="none" w:sz="0" w:space="0" w:color="auto"/>
      </w:divBdr>
    </w:div>
    <w:div w:id="956376990">
      <w:bodyDiv w:val="1"/>
      <w:marLeft w:val="0"/>
      <w:marRight w:val="0"/>
      <w:marTop w:val="0"/>
      <w:marBottom w:val="0"/>
      <w:divBdr>
        <w:top w:val="none" w:sz="0" w:space="0" w:color="auto"/>
        <w:left w:val="none" w:sz="0" w:space="0" w:color="auto"/>
        <w:bottom w:val="none" w:sz="0" w:space="0" w:color="auto"/>
        <w:right w:val="none" w:sz="0" w:space="0" w:color="auto"/>
      </w:divBdr>
    </w:div>
    <w:div w:id="958489779">
      <w:bodyDiv w:val="1"/>
      <w:marLeft w:val="0"/>
      <w:marRight w:val="0"/>
      <w:marTop w:val="0"/>
      <w:marBottom w:val="0"/>
      <w:divBdr>
        <w:top w:val="none" w:sz="0" w:space="0" w:color="auto"/>
        <w:left w:val="none" w:sz="0" w:space="0" w:color="auto"/>
        <w:bottom w:val="none" w:sz="0" w:space="0" w:color="auto"/>
        <w:right w:val="none" w:sz="0" w:space="0" w:color="auto"/>
      </w:divBdr>
    </w:div>
    <w:div w:id="963778140">
      <w:bodyDiv w:val="1"/>
      <w:marLeft w:val="0"/>
      <w:marRight w:val="0"/>
      <w:marTop w:val="0"/>
      <w:marBottom w:val="0"/>
      <w:divBdr>
        <w:top w:val="none" w:sz="0" w:space="0" w:color="auto"/>
        <w:left w:val="none" w:sz="0" w:space="0" w:color="auto"/>
        <w:bottom w:val="none" w:sz="0" w:space="0" w:color="auto"/>
        <w:right w:val="none" w:sz="0" w:space="0" w:color="auto"/>
      </w:divBdr>
    </w:div>
    <w:div w:id="1005673592">
      <w:bodyDiv w:val="1"/>
      <w:marLeft w:val="0"/>
      <w:marRight w:val="0"/>
      <w:marTop w:val="0"/>
      <w:marBottom w:val="0"/>
      <w:divBdr>
        <w:top w:val="none" w:sz="0" w:space="0" w:color="auto"/>
        <w:left w:val="none" w:sz="0" w:space="0" w:color="auto"/>
        <w:bottom w:val="none" w:sz="0" w:space="0" w:color="auto"/>
        <w:right w:val="none" w:sz="0" w:space="0" w:color="auto"/>
      </w:divBdr>
    </w:div>
    <w:div w:id="1008751182">
      <w:bodyDiv w:val="1"/>
      <w:marLeft w:val="0"/>
      <w:marRight w:val="0"/>
      <w:marTop w:val="0"/>
      <w:marBottom w:val="0"/>
      <w:divBdr>
        <w:top w:val="none" w:sz="0" w:space="0" w:color="auto"/>
        <w:left w:val="none" w:sz="0" w:space="0" w:color="auto"/>
        <w:bottom w:val="none" w:sz="0" w:space="0" w:color="auto"/>
        <w:right w:val="none" w:sz="0" w:space="0" w:color="auto"/>
      </w:divBdr>
    </w:div>
    <w:div w:id="1014919585">
      <w:bodyDiv w:val="1"/>
      <w:marLeft w:val="0"/>
      <w:marRight w:val="0"/>
      <w:marTop w:val="0"/>
      <w:marBottom w:val="0"/>
      <w:divBdr>
        <w:top w:val="none" w:sz="0" w:space="0" w:color="auto"/>
        <w:left w:val="none" w:sz="0" w:space="0" w:color="auto"/>
        <w:bottom w:val="none" w:sz="0" w:space="0" w:color="auto"/>
        <w:right w:val="none" w:sz="0" w:space="0" w:color="auto"/>
      </w:divBdr>
    </w:div>
    <w:div w:id="1028414288">
      <w:bodyDiv w:val="1"/>
      <w:marLeft w:val="0"/>
      <w:marRight w:val="0"/>
      <w:marTop w:val="0"/>
      <w:marBottom w:val="0"/>
      <w:divBdr>
        <w:top w:val="none" w:sz="0" w:space="0" w:color="auto"/>
        <w:left w:val="none" w:sz="0" w:space="0" w:color="auto"/>
        <w:bottom w:val="none" w:sz="0" w:space="0" w:color="auto"/>
        <w:right w:val="none" w:sz="0" w:space="0" w:color="auto"/>
      </w:divBdr>
    </w:div>
    <w:div w:id="1041201360">
      <w:bodyDiv w:val="1"/>
      <w:marLeft w:val="0"/>
      <w:marRight w:val="0"/>
      <w:marTop w:val="0"/>
      <w:marBottom w:val="0"/>
      <w:divBdr>
        <w:top w:val="none" w:sz="0" w:space="0" w:color="auto"/>
        <w:left w:val="none" w:sz="0" w:space="0" w:color="auto"/>
        <w:bottom w:val="none" w:sz="0" w:space="0" w:color="auto"/>
        <w:right w:val="none" w:sz="0" w:space="0" w:color="auto"/>
      </w:divBdr>
    </w:div>
    <w:div w:id="1041712993">
      <w:bodyDiv w:val="1"/>
      <w:marLeft w:val="0"/>
      <w:marRight w:val="0"/>
      <w:marTop w:val="0"/>
      <w:marBottom w:val="0"/>
      <w:divBdr>
        <w:top w:val="none" w:sz="0" w:space="0" w:color="auto"/>
        <w:left w:val="none" w:sz="0" w:space="0" w:color="auto"/>
        <w:bottom w:val="none" w:sz="0" w:space="0" w:color="auto"/>
        <w:right w:val="none" w:sz="0" w:space="0" w:color="auto"/>
      </w:divBdr>
    </w:div>
    <w:div w:id="1045789814">
      <w:bodyDiv w:val="1"/>
      <w:marLeft w:val="0"/>
      <w:marRight w:val="0"/>
      <w:marTop w:val="0"/>
      <w:marBottom w:val="0"/>
      <w:divBdr>
        <w:top w:val="none" w:sz="0" w:space="0" w:color="auto"/>
        <w:left w:val="none" w:sz="0" w:space="0" w:color="auto"/>
        <w:bottom w:val="none" w:sz="0" w:space="0" w:color="auto"/>
        <w:right w:val="none" w:sz="0" w:space="0" w:color="auto"/>
      </w:divBdr>
    </w:div>
    <w:div w:id="1059943494">
      <w:bodyDiv w:val="1"/>
      <w:marLeft w:val="0"/>
      <w:marRight w:val="0"/>
      <w:marTop w:val="0"/>
      <w:marBottom w:val="0"/>
      <w:divBdr>
        <w:top w:val="none" w:sz="0" w:space="0" w:color="auto"/>
        <w:left w:val="none" w:sz="0" w:space="0" w:color="auto"/>
        <w:bottom w:val="none" w:sz="0" w:space="0" w:color="auto"/>
        <w:right w:val="none" w:sz="0" w:space="0" w:color="auto"/>
      </w:divBdr>
    </w:div>
    <w:div w:id="1067411613">
      <w:bodyDiv w:val="1"/>
      <w:marLeft w:val="0"/>
      <w:marRight w:val="0"/>
      <w:marTop w:val="0"/>
      <w:marBottom w:val="0"/>
      <w:divBdr>
        <w:top w:val="none" w:sz="0" w:space="0" w:color="auto"/>
        <w:left w:val="none" w:sz="0" w:space="0" w:color="auto"/>
        <w:bottom w:val="none" w:sz="0" w:space="0" w:color="auto"/>
        <w:right w:val="none" w:sz="0" w:space="0" w:color="auto"/>
      </w:divBdr>
    </w:div>
    <w:div w:id="1071656087">
      <w:bodyDiv w:val="1"/>
      <w:marLeft w:val="0"/>
      <w:marRight w:val="0"/>
      <w:marTop w:val="0"/>
      <w:marBottom w:val="0"/>
      <w:divBdr>
        <w:top w:val="none" w:sz="0" w:space="0" w:color="auto"/>
        <w:left w:val="none" w:sz="0" w:space="0" w:color="auto"/>
        <w:bottom w:val="none" w:sz="0" w:space="0" w:color="auto"/>
        <w:right w:val="none" w:sz="0" w:space="0" w:color="auto"/>
      </w:divBdr>
    </w:div>
    <w:div w:id="1085304198">
      <w:bodyDiv w:val="1"/>
      <w:marLeft w:val="0"/>
      <w:marRight w:val="0"/>
      <w:marTop w:val="0"/>
      <w:marBottom w:val="0"/>
      <w:divBdr>
        <w:top w:val="none" w:sz="0" w:space="0" w:color="auto"/>
        <w:left w:val="none" w:sz="0" w:space="0" w:color="auto"/>
        <w:bottom w:val="none" w:sz="0" w:space="0" w:color="auto"/>
        <w:right w:val="none" w:sz="0" w:space="0" w:color="auto"/>
      </w:divBdr>
    </w:div>
    <w:div w:id="1091468861">
      <w:bodyDiv w:val="1"/>
      <w:marLeft w:val="0"/>
      <w:marRight w:val="0"/>
      <w:marTop w:val="0"/>
      <w:marBottom w:val="0"/>
      <w:divBdr>
        <w:top w:val="none" w:sz="0" w:space="0" w:color="auto"/>
        <w:left w:val="none" w:sz="0" w:space="0" w:color="auto"/>
        <w:bottom w:val="none" w:sz="0" w:space="0" w:color="auto"/>
        <w:right w:val="none" w:sz="0" w:space="0" w:color="auto"/>
      </w:divBdr>
    </w:div>
    <w:div w:id="1094519052">
      <w:bodyDiv w:val="1"/>
      <w:marLeft w:val="0"/>
      <w:marRight w:val="0"/>
      <w:marTop w:val="0"/>
      <w:marBottom w:val="0"/>
      <w:divBdr>
        <w:top w:val="none" w:sz="0" w:space="0" w:color="auto"/>
        <w:left w:val="none" w:sz="0" w:space="0" w:color="auto"/>
        <w:bottom w:val="none" w:sz="0" w:space="0" w:color="auto"/>
        <w:right w:val="none" w:sz="0" w:space="0" w:color="auto"/>
      </w:divBdr>
    </w:div>
    <w:div w:id="1147431837">
      <w:bodyDiv w:val="1"/>
      <w:marLeft w:val="0"/>
      <w:marRight w:val="0"/>
      <w:marTop w:val="0"/>
      <w:marBottom w:val="0"/>
      <w:divBdr>
        <w:top w:val="none" w:sz="0" w:space="0" w:color="auto"/>
        <w:left w:val="none" w:sz="0" w:space="0" w:color="auto"/>
        <w:bottom w:val="none" w:sz="0" w:space="0" w:color="auto"/>
        <w:right w:val="none" w:sz="0" w:space="0" w:color="auto"/>
      </w:divBdr>
    </w:div>
    <w:div w:id="1171991576">
      <w:bodyDiv w:val="1"/>
      <w:marLeft w:val="0"/>
      <w:marRight w:val="0"/>
      <w:marTop w:val="0"/>
      <w:marBottom w:val="0"/>
      <w:divBdr>
        <w:top w:val="none" w:sz="0" w:space="0" w:color="auto"/>
        <w:left w:val="none" w:sz="0" w:space="0" w:color="auto"/>
        <w:bottom w:val="none" w:sz="0" w:space="0" w:color="auto"/>
        <w:right w:val="none" w:sz="0" w:space="0" w:color="auto"/>
      </w:divBdr>
    </w:div>
    <w:div w:id="1187449726">
      <w:bodyDiv w:val="1"/>
      <w:marLeft w:val="0"/>
      <w:marRight w:val="0"/>
      <w:marTop w:val="0"/>
      <w:marBottom w:val="0"/>
      <w:divBdr>
        <w:top w:val="none" w:sz="0" w:space="0" w:color="auto"/>
        <w:left w:val="none" w:sz="0" w:space="0" w:color="auto"/>
        <w:bottom w:val="none" w:sz="0" w:space="0" w:color="auto"/>
        <w:right w:val="none" w:sz="0" w:space="0" w:color="auto"/>
      </w:divBdr>
    </w:div>
    <w:div w:id="1194418226">
      <w:bodyDiv w:val="1"/>
      <w:marLeft w:val="0"/>
      <w:marRight w:val="0"/>
      <w:marTop w:val="0"/>
      <w:marBottom w:val="0"/>
      <w:divBdr>
        <w:top w:val="none" w:sz="0" w:space="0" w:color="auto"/>
        <w:left w:val="none" w:sz="0" w:space="0" w:color="auto"/>
        <w:bottom w:val="none" w:sz="0" w:space="0" w:color="auto"/>
        <w:right w:val="none" w:sz="0" w:space="0" w:color="auto"/>
      </w:divBdr>
    </w:div>
    <w:div w:id="1212108494">
      <w:bodyDiv w:val="1"/>
      <w:marLeft w:val="0"/>
      <w:marRight w:val="0"/>
      <w:marTop w:val="0"/>
      <w:marBottom w:val="0"/>
      <w:divBdr>
        <w:top w:val="none" w:sz="0" w:space="0" w:color="auto"/>
        <w:left w:val="none" w:sz="0" w:space="0" w:color="auto"/>
        <w:bottom w:val="none" w:sz="0" w:space="0" w:color="auto"/>
        <w:right w:val="none" w:sz="0" w:space="0" w:color="auto"/>
      </w:divBdr>
    </w:div>
    <w:div w:id="1214847498">
      <w:bodyDiv w:val="1"/>
      <w:marLeft w:val="0"/>
      <w:marRight w:val="0"/>
      <w:marTop w:val="0"/>
      <w:marBottom w:val="0"/>
      <w:divBdr>
        <w:top w:val="none" w:sz="0" w:space="0" w:color="auto"/>
        <w:left w:val="none" w:sz="0" w:space="0" w:color="auto"/>
        <w:bottom w:val="none" w:sz="0" w:space="0" w:color="auto"/>
        <w:right w:val="none" w:sz="0" w:space="0" w:color="auto"/>
      </w:divBdr>
    </w:div>
    <w:div w:id="1234702364">
      <w:bodyDiv w:val="1"/>
      <w:marLeft w:val="0"/>
      <w:marRight w:val="0"/>
      <w:marTop w:val="0"/>
      <w:marBottom w:val="0"/>
      <w:divBdr>
        <w:top w:val="none" w:sz="0" w:space="0" w:color="auto"/>
        <w:left w:val="none" w:sz="0" w:space="0" w:color="auto"/>
        <w:bottom w:val="none" w:sz="0" w:space="0" w:color="auto"/>
        <w:right w:val="none" w:sz="0" w:space="0" w:color="auto"/>
      </w:divBdr>
    </w:div>
    <w:div w:id="1271353805">
      <w:bodyDiv w:val="1"/>
      <w:marLeft w:val="0"/>
      <w:marRight w:val="0"/>
      <w:marTop w:val="0"/>
      <w:marBottom w:val="0"/>
      <w:divBdr>
        <w:top w:val="none" w:sz="0" w:space="0" w:color="auto"/>
        <w:left w:val="none" w:sz="0" w:space="0" w:color="auto"/>
        <w:bottom w:val="none" w:sz="0" w:space="0" w:color="auto"/>
        <w:right w:val="none" w:sz="0" w:space="0" w:color="auto"/>
      </w:divBdr>
    </w:div>
    <w:div w:id="1278098609">
      <w:bodyDiv w:val="1"/>
      <w:marLeft w:val="0"/>
      <w:marRight w:val="0"/>
      <w:marTop w:val="0"/>
      <w:marBottom w:val="0"/>
      <w:divBdr>
        <w:top w:val="none" w:sz="0" w:space="0" w:color="auto"/>
        <w:left w:val="none" w:sz="0" w:space="0" w:color="auto"/>
        <w:bottom w:val="none" w:sz="0" w:space="0" w:color="auto"/>
        <w:right w:val="none" w:sz="0" w:space="0" w:color="auto"/>
      </w:divBdr>
    </w:div>
    <w:div w:id="1314916647">
      <w:bodyDiv w:val="1"/>
      <w:marLeft w:val="0"/>
      <w:marRight w:val="0"/>
      <w:marTop w:val="0"/>
      <w:marBottom w:val="0"/>
      <w:divBdr>
        <w:top w:val="none" w:sz="0" w:space="0" w:color="auto"/>
        <w:left w:val="none" w:sz="0" w:space="0" w:color="auto"/>
        <w:bottom w:val="none" w:sz="0" w:space="0" w:color="auto"/>
        <w:right w:val="none" w:sz="0" w:space="0" w:color="auto"/>
      </w:divBdr>
    </w:div>
    <w:div w:id="1331985830">
      <w:bodyDiv w:val="1"/>
      <w:marLeft w:val="0"/>
      <w:marRight w:val="0"/>
      <w:marTop w:val="0"/>
      <w:marBottom w:val="0"/>
      <w:divBdr>
        <w:top w:val="none" w:sz="0" w:space="0" w:color="auto"/>
        <w:left w:val="none" w:sz="0" w:space="0" w:color="auto"/>
        <w:bottom w:val="none" w:sz="0" w:space="0" w:color="auto"/>
        <w:right w:val="none" w:sz="0" w:space="0" w:color="auto"/>
      </w:divBdr>
    </w:div>
    <w:div w:id="1332104170">
      <w:bodyDiv w:val="1"/>
      <w:marLeft w:val="0"/>
      <w:marRight w:val="0"/>
      <w:marTop w:val="0"/>
      <w:marBottom w:val="0"/>
      <w:divBdr>
        <w:top w:val="none" w:sz="0" w:space="0" w:color="auto"/>
        <w:left w:val="none" w:sz="0" w:space="0" w:color="auto"/>
        <w:bottom w:val="none" w:sz="0" w:space="0" w:color="auto"/>
        <w:right w:val="none" w:sz="0" w:space="0" w:color="auto"/>
      </w:divBdr>
    </w:div>
    <w:div w:id="1342468018">
      <w:bodyDiv w:val="1"/>
      <w:marLeft w:val="0"/>
      <w:marRight w:val="0"/>
      <w:marTop w:val="0"/>
      <w:marBottom w:val="0"/>
      <w:divBdr>
        <w:top w:val="none" w:sz="0" w:space="0" w:color="auto"/>
        <w:left w:val="none" w:sz="0" w:space="0" w:color="auto"/>
        <w:bottom w:val="none" w:sz="0" w:space="0" w:color="auto"/>
        <w:right w:val="none" w:sz="0" w:space="0" w:color="auto"/>
      </w:divBdr>
    </w:div>
    <w:div w:id="1350644219">
      <w:bodyDiv w:val="1"/>
      <w:marLeft w:val="0"/>
      <w:marRight w:val="0"/>
      <w:marTop w:val="0"/>
      <w:marBottom w:val="0"/>
      <w:divBdr>
        <w:top w:val="none" w:sz="0" w:space="0" w:color="auto"/>
        <w:left w:val="none" w:sz="0" w:space="0" w:color="auto"/>
        <w:bottom w:val="none" w:sz="0" w:space="0" w:color="auto"/>
        <w:right w:val="none" w:sz="0" w:space="0" w:color="auto"/>
      </w:divBdr>
    </w:div>
    <w:div w:id="1357344792">
      <w:bodyDiv w:val="1"/>
      <w:marLeft w:val="0"/>
      <w:marRight w:val="0"/>
      <w:marTop w:val="0"/>
      <w:marBottom w:val="0"/>
      <w:divBdr>
        <w:top w:val="none" w:sz="0" w:space="0" w:color="auto"/>
        <w:left w:val="none" w:sz="0" w:space="0" w:color="auto"/>
        <w:bottom w:val="none" w:sz="0" w:space="0" w:color="auto"/>
        <w:right w:val="none" w:sz="0" w:space="0" w:color="auto"/>
      </w:divBdr>
    </w:div>
    <w:div w:id="1362240028">
      <w:bodyDiv w:val="1"/>
      <w:marLeft w:val="0"/>
      <w:marRight w:val="0"/>
      <w:marTop w:val="0"/>
      <w:marBottom w:val="0"/>
      <w:divBdr>
        <w:top w:val="none" w:sz="0" w:space="0" w:color="auto"/>
        <w:left w:val="none" w:sz="0" w:space="0" w:color="auto"/>
        <w:bottom w:val="none" w:sz="0" w:space="0" w:color="auto"/>
        <w:right w:val="none" w:sz="0" w:space="0" w:color="auto"/>
      </w:divBdr>
    </w:div>
    <w:div w:id="1384015408">
      <w:bodyDiv w:val="1"/>
      <w:marLeft w:val="0"/>
      <w:marRight w:val="0"/>
      <w:marTop w:val="0"/>
      <w:marBottom w:val="0"/>
      <w:divBdr>
        <w:top w:val="none" w:sz="0" w:space="0" w:color="auto"/>
        <w:left w:val="none" w:sz="0" w:space="0" w:color="auto"/>
        <w:bottom w:val="none" w:sz="0" w:space="0" w:color="auto"/>
        <w:right w:val="none" w:sz="0" w:space="0" w:color="auto"/>
      </w:divBdr>
    </w:div>
    <w:div w:id="1396128117">
      <w:bodyDiv w:val="1"/>
      <w:marLeft w:val="0"/>
      <w:marRight w:val="0"/>
      <w:marTop w:val="0"/>
      <w:marBottom w:val="0"/>
      <w:divBdr>
        <w:top w:val="none" w:sz="0" w:space="0" w:color="auto"/>
        <w:left w:val="none" w:sz="0" w:space="0" w:color="auto"/>
        <w:bottom w:val="none" w:sz="0" w:space="0" w:color="auto"/>
        <w:right w:val="none" w:sz="0" w:space="0" w:color="auto"/>
      </w:divBdr>
    </w:div>
    <w:div w:id="1419911951">
      <w:bodyDiv w:val="1"/>
      <w:marLeft w:val="0"/>
      <w:marRight w:val="0"/>
      <w:marTop w:val="0"/>
      <w:marBottom w:val="0"/>
      <w:divBdr>
        <w:top w:val="none" w:sz="0" w:space="0" w:color="auto"/>
        <w:left w:val="none" w:sz="0" w:space="0" w:color="auto"/>
        <w:bottom w:val="none" w:sz="0" w:space="0" w:color="auto"/>
        <w:right w:val="none" w:sz="0" w:space="0" w:color="auto"/>
      </w:divBdr>
    </w:div>
    <w:div w:id="1430009327">
      <w:bodyDiv w:val="1"/>
      <w:marLeft w:val="0"/>
      <w:marRight w:val="0"/>
      <w:marTop w:val="0"/>
      <w:marBottom w:val="0"/>
      <w:divBdr>
        <w:top w:val="none" w:sz="0" w:space="0" w:color="auto"/>
        <w:left w:val="none" w:sz="0" w:space="0" w:color="auto"/>
        <w:bottom w:val="none" w:sz="0" w:space="0" w:color="auto"/>
        <w:right w:val="none" w:sz="0" w:space="0" w:color="auto"/>
      </w:divBdr>
    </w:div>
    <w:div w:id="1431966461">
      <w:bodyDiv w:val="1"/>
      <w:marLeft w:val="0"/>
      <w:marRight w:val="0"/>
      <w:marTop w:val="0"/>
      <w:marBottom w:val="0"/>
      <w:divBdr>
        <w:top w:val="none" w:sz="0" w:space="0" w:color="auto"/>
        <w:left w:val="none" w:sz="0" w:space="0" w:color="auto"/>
        <w:bottom w:val="none" w:sz="0" w:space="0" w:color="auto"/>
        <w:right w:val="none" w:sz="0" w:space="0" w:color="auto"/>
      </w:divBdr>
    </w:div>
    <w:div w:id="1446578912">
      <w:bodyDiv w:val="1"/>
      <w:marLeft w:val="0"/>
      <w:marRight w:val="0"/>
      <w:marTop w:val="0"/>
      <w:marBottom w:val="0"/>
      <w:divBdr>
        <w:top w:val="none" w:sz="0" w:space="0" w:color="auto"/>
        <w:left w:val="none" w:sz="0" w:space="0" w:color="auto"/>
        <w:bottom w:val="none" w:sz="0" w:space="0" w:color="auto"/>
        <w:right w:val="none" w:sz="0" w:space="0" w:color="auto"/>
      </w:divBdr>
    </w:div>
    <w:div w:id="1476600354">
      <w:bodyDiv w:val="1"/>
      <w:marLeft w:val="0"/>
      <w:marRight w:val="0"/>
      <w:marTop w:val="0"/>
      <w:marBottom w:val="0"/>
      <w:divBdr>
        <w:top w:val="none" w:sz="0" w:space="0" w:color="auto"/>
        <w:left w:val="none" w:sz="0" w:space="0" w:color="auto"/>
        <w:bottom w:val="none" w:sz="0" w:space="0" w:color="auto"/>
        <w:right w:val="none" w:sz="0" w:space="0" w:color="auto"/>
      </w:divBdr>
    </w:div>
    <w:div w:id="1514226328">
      <w:bodyDiv w:val="1"/>
      <w:marLeft w:val="0"/>
      <w:marRight w:val="0"/>
      <w:marTop w:val="0"/>
      <w:marBottom w:val="0"/>
      <w:divBdr>
        <w:top w:val="none" w:sz="0" w:space="0" w:color="auto"/>
        <w:left w:val="none" w:sz="0" w:space="0" w:color="auto"/>
        <w:bottom w:val="none" w:sz="0" w:space="0" w:color="auto"/>
        <w:right w:val="none" w:sz="0" w:space="0" w:color="auto"/>
      </w:divBdr>
    </w:div>
    <w:div w:id="1580870870">
      <w:bodyDiv w:val="1"/>
      <w:marLeft w:val="0"/>
      <w:marRight w:val="0"/>
      <w:marTop w:val="0"/>
      <w:marBottom w:val="0"/>
      <w:divBdr>
        <w:top w:val="none" w:sz="0" w:space="0" w:color="auto"/>
        <w:left w:val="none" w:sz="0" w:space="0" w:color="auto"/>
        <w:bottom w:val="none" w:sz="0" w:space="0" w:color="auto"/>
        <w:right w:val="none" w:sz="0" w:space="0" w:color="auto"/>
      </w:divBdr>
    </w:div>
    <w:div w:id="1585872303">
      <w:bodyDiv w:val="1"/>
      <w:marLeft w:val="0"/>
      <w:marRight w:val="0"/>
      <w:marTop w:val="0"/>
      <w:marBottom w:val="0"/>
      <w:divBdr>
        <w:top w:val="none" w:sz="0" w:space="0" w:color="auto"/>
        <w:left w:val="none" w:sz="0" w:space="0" w:color="auto"/>
        <w:bottom w:val="none" w:sz="0" w:space="0" w:color="auto"/>
        <w:right w:val="none" w:sz="0" w:space="0" w:color="auto"/>
      </w:divBdr>
    </w:div>
    <w:div w:id="1601721721">
      <w:bodyDiv w:val="1"/>
      <w:marLeft w:val="0"/>
      <w:marRight w:val="0"/>
      <w:marTop w:val="0"/>
      <w:marBottom w:val="0"/>
      <w:divBdr>
        <w:top w:val="none" w:sz="0" w:space="0" w:color="auto"/>
        <w:left w:val="none" w:sz="0" w:space="0" w:color="auto"/>
        <w:bottom w:val="none" w:sz="0" w:space="0" w:color="auto"/>
        <w:right w:val="none" w:sz="0" w:space="0" w:color="auto"/>
      </w:divBdr>
    </w:div>
    <w:div w:id="1602956678">
      <w:bodyDiv w:val="1"/>
      <w:marLeft w:val="0"/>
      <w:marRight w:val="0"/>
      <w:marTop w:val="0"/>
      <w:marBottom w:val="0"/>
      <w:divBdr>
        <w:top w:val="none" w:sz="0" w:space="0" w:color="auto"/>
        <w:left w:val="none" w:sz="0" w:space="0" w:color="auto"/>
        <w:bottom w:val="none" w:sz="0" w:space="0" w:color="auto"/>
        <w:right w:val="none" w:sz="0" w:space="0" w:color="auto"/>
      </w:divBdr>
    </w:div>
    <w:div w:id="1608734741">
      <w:bodyDiv w:val="1"/>
      <w:marLeft w:val="0"/>
      <w:marRight w:val="0"/>
      <w:marTop w:val="0"/>
      <w:marBottom w:val="0"/>
      <w:divBdr>
        <w:top w:val="none" w:sz="0" w:space="0" w:color="auto"/>
        <w:left w:val="none" w:sz="0" w:space="0" w:color="auto"/>
        <w:bottom w:val="none" w:sz="0" w:space="0" w:color="auto"/>
        <w:right w:val="none" w:sz="0" w:space="0" w:color="auto"/>
      </w:divBdr>
    </w:div>
    <w:div w:id="1634291414">
      <w:bodyDiv w:val="1"/>
      <w:marLeft w:val="0"/>
      <w:marRight w:val="0"/>
      <w:marTop w:val="0"/>
      <w:marBottom w:val="0"/>
      <w:divBdr>
        <w:top w:val="none" w:sz="0" w:space="0" w:color="auto"/>
        <w:left w:val="none" w:sz="0" w:space="0" w:color="auto"/>
        <w:bottom w:val="none" w:sz="0" w:space="0" w:color="auto"/>
        <w:right w:val="none" w:sz="0" w:space="0" w:color="auto"/>
      </w:divBdr>
    </w:div>
    <w:div w:id="1647860302">
      <w:bodyDiv w:val="1"/>
      <w:marLeft w:val="0"/>
      <w:marRight w:val="0"/>
      <w:marTop w:val="0"/>
      <w:marBottom w:val="0"/>
      <w:divBdr>
        <w:top w:val="none" w:sz="0" w:space="0" w:color="auto"/>
        <w:left w:val="none" w:sz="0" w:space="0" w:color="auto"/>
        <w:bottom w:val="none" w:sz="0" w:space="0" w:color="auto"/>
        <w:right w:val="none" w:sz="0" w:space="0" w:color="auto"/>
      </w:divBdr>
    </w:div>
    <w:div w:id="1649892858">
      <w:bodyDiv w:val="1"/>
      <w:marLeft w:val="0"/>
      <w:marRight w:val="0"/>
      <w:marTop w:val="0"/>
      <w:marBottom w:val="0"/>
      <w:divBdr>
        <w:top w:val="none" w:sz="0" w:space="0" w:color="auto"/>
        <w:left w:val="none" w:sz="0" w:space="0" w:color="auto"/>
        <w:bottom w:val="none" w:sz="0" w:space="0" w:color="auto"/>
        <w:right w:val="none" w:sz="0" w:space="0" w:color="auto"/>
      </w:divBdr>
    </w:div>
    <w:div w:id="1661076604">
      <w:bodyDiv w:val="1"/>
      <w:marLeft w:val="0"/>
      <w:marRight w:val="0"/>
      <w:marTop w:val="0"/>
      <w:marBottom w:val="0"/>
      <w:divBdr>
        <w:top w:val="none" w:sz="0" w:space="0" w:color="auto"/>
        <w:left w:val="none" w:sz="0" w:space="0" w:color="auto"/>
        <w:bottom w:val="none" w:sz="0" w:space="0" w:color="auto"/>
        <w:right w:val="none" w:sz="0" w:space="0" w:color="auto"/>
      </w:divBdr>
    </w:div>
    <w:div w:id="1668092926">
      <w:bodyDiv w:val="1"/>
      <w:marLeft w:val="0"/>
      <w:marRight w:val="0"/>
      <w:marTop w:val="0"/>
      <w:marBottom w:val="0"/>
      <w:divBdr>
        <w:top w:val="none" w:sz="0" w:space="0" w:color="auto"/>
        <w:left w:val="none" w:sz="0" w:space="0" w:color="auto"/>
        <w:bottom w:val="none" w:sz="0" w:space="0" w:color="auto"/>
        <w:right w:val="none" w:sz="0" w:space="0" w:color="auto"/>
      </w:divBdr>
    </w:div>
    <w:div w:id="1672637018">
      <w:bodyDiv w:val="1"/>
      <w:marLeft w:val="0"/>
      <w:marRight w:val="0"/>
      <w:marTop w:val="0"/>
      <w:marBottom w:val="0"/>
      <w:divBdr>
        <w:top w:val="none" w:sz="0" w:space="0" w:color="auto"/>
        <w:left w:val="none" w:sz="0" w:space="0" w:color="auto"/>
        <w:bottom w:val="none" w:sz="0" w:space="0" w:color="auto"/>
        <w:right w:val="none" w:sz="0" w:space="0" w:color="auto"/>
      </w:divBdr>
    </w:div>
    <w:div w:id="1723823987">
      <w:bodyDiv w:val="1"/>
      <w:marLeft w:val="0"/>
      <w:marRight w:val="0"/>
      <w:marTop w:val="0"/>
      <w:marBottom w:val="0"/>
      <w:divBdr>
        <w:top w:val="none" w:sz="0" w:space="0" w:color="auto"/>
        <w:left w:val="none" w:sz="0" w:space="0" w:color="auto"/>
        <w:bottom w:val="none" w:sz="0" w:space="0" w:color="auto"/>
        <w:right w:val="none" w:sz="0" w:space="0" w:color="auto"/>
      </w:divBdr>
    </w:div>
    <w:div w:id="1757052823">
      <w:bodyDiv w:val="1"/>
      <w:marLeft w:val="0"/>
      <w:marRight w:val="0"/>
      <w:marTop w:val="0"/>
      <w:marBottom w:val="0"/>
      <w:divBdr>
        <w:top w:val="none" w:sz="0" w:space="0" w:color="auto"/>
        <w:left w:val="none" w:sz="0" w:space="0" w:color="auto"/>
        <w:bottom w:val="none" w:sz="0" w:space="0" w:color="auto"/>
        <w:right w:val="none" w:sz="0" w:space="0" w:color="auto"/>
      </w:divBdr>
    </w:div>
    <w:div w:id="1804688698">
      <w:bodyDiv w:val="1"/>
      <w:marLeft w:val="0"/>
      <w:marRight w:val="0"/>
      <w:marTop w:val="0"/>
      <w:marBottom w:val="0"/>
      <w:divBdr>
        <w:top w:val="none" w:sz="0" w:space="0" w:color="auto"/>
        <w:left w:val="none" w:sz="0" w:space="0" w:color="auto"/>
        <w:bottom w:val="none" w:sz="0" w:space="0" w:color="auto"/>
        <w:right w:val="none" w:sz="0" w:space="0" w:color="auto"/>
      </w:divBdr>
    </w:div>
    <w:div w:id="1820340094">
      <w:bodyDiv w:val="1"/>
      <w:marLeft w:val="0"/>
      <w:marRight w:val="0"/>
      <w:marTop w:val="0"/>
      <w:marBottom w:val="0"/>
      <w:divBdr>
        <w:top w:val="none" w:sz="0" w:space="0" w:color="auto"/>
        <w:left w:val="none" w:sz="0" w:space="0" w:color="auto"/>
        <w:bottom w:val="none" w:sz="0" w:space="0" w:color="auto"/>
        <w:right w:val="none" w:sz="0" w:space="0" w:color="auto"/>
      </w:divBdr>
    </w:div>
    <w:div w:id="1822042039">
      <w:bodyDiv w:val="1"/>
      <w:marLeft w:val="0"/>
      <w:marRight w:val="0"/>
      <w:marTop w:val="0"/>
      <w:marBottom w:val="0"/>
      <w:divBdr>
        <w:top w:val="none" w:sz="0" w:space="0" w:color="auto"/>
        <w:left w:val="none" w:sz="0" w:space="0" w:color="auto"/>
        <w:bottom w:val="none" w:sz="0" w:space="0" w:color="auto"/>
        <w:right w:val="none" w:sz="0" w:space="0" w:color="auto"/>
      </w:divBdr>
    </w:div>
    <w:div w:id="1830251737">
      <w:bodyDiv w:val="1"/>
      <w:marLeft w:val="0"/>
      <w:marRight w:val="0"/>
      <w:marTop w:val="0"/>
      <w:marBottom w:val="0"/>
      <w:divBdr>
        <w:top w:val="none" w:sz="0" w:space="0" w:color="auto"/>
        <w:left w:val="none" w:sz="0" w:space="0" w:color="auto"/>
        <w:bottom w:val="none" w:sz="0" w:space="0" w:color="auto"/>
        <w:right w:val="none" w:sz="0" w:space="0" w:color="auto"/>
      </w:divBdr>
    </w:div>
    <w:div w:id="1830902239">
      <w:bodyDiv w:val="1"/>
      <w:marLeft w:val="0"/>
      <w:marRight w:val="0"/>
      <w:marTop w:val="0"/>
      <w:marBottom w:val="0"/>
      <w:divBdr>
        <w:top w:val="none" w:sz="0" w:space="0" w:color="auto"/>
        <w:left w:val="none" w:sz="0" w:space="0" w:color="auto"/>
        <w:bottom w:val="none" w:sz="0" w:space="0" w:color="auto"/>
        <w:right w:val="none" w:sz="0" w:space="0" w:color="auto"/>
      </w:divBdr>
    </w:div>
    <w:div w:id="1835101610">
      <w:bodyDiv w:val="1"/>
      <w:marLeft w:val="0"/>
      <w:marRight w:val="0"/>
      <w:marTop w:val="0"/>
      <w:marBottom w:val="0"/>
      <w:divBdr>
        <w:top w:val="none" w:sz="0" w:space="0" w:color="auto"/>
        <w:left w:val="none" w:sz="0" w:space="0" w:color="auto"/>
        <w:bottom w:val="none" w:sz="0" w:space="0" w:color="auto"/>
        <w:right w:val="none" w:sz="0" w:space="0" w:color="auto"/>
      </w:divBdr>
    </w:div>
    <w:div w:id="1846480587">
      <w:bodyDiv w:val="1"/>
      <w:marLeft w:val="0"/>
      <w:marRight w:val="0"/>
      <w:marTop w:val="0"/>
      <w:marBottom w:val="0"/>
      <w:divBdr>
        <w:top w:val="none" w:sz="0" w:space="0" w:color="auto"/>
        <w:left w:val="none" w:sz="0" w:space="0" w:color="auto"/>
        <w:bottom w:val="none" w:sz="0" w:space="0" w:color="auto"/>
        <w:right w:val="none" w:sz="0" w:space="0" w:color="auto"/>
      </w:divBdr>
    </w:div>
    <w:div w:id="1853639310">
      <w:bodyDiv w:val="1"/>
      <w:marLeft w:val="0"/>
      <w:marRight w:val="0"/>
      <w:marTop w:val="0"/>
      <w:marBottom w:val="0"/>
      <w:divBdr>
        <w:top w:val="none" w:sz="0" w:space="0" w:color="auto"/>
        <w:left w:val="none" w:sz="0" w:space="0" w:color="auto"/>
        <w:bottom w:val="none" w:sz="0" w:space="0" w:color="auto"/>
        <w:right w:val="none" w:sz="0" w:space="0" w:color="auto"/>
      </w:divBdr>
    </w:div>
    <w:div w:id="1861117468">
      <w:bodyDiv w:val="1"/>
      <w:marLeft w:val="0"/>
      <w:marRight w:val="0"/>
      <w:marTop w:val="0"/>
      <w:marBottom w:val="0"/>
      <w:divBdr>
        <w:top w:val="none" w:sz="0" w:space="0" w:color="auto"/>
        <w:left w:val="none" w:sz="0" w:space="0" w:color="auto"/>
        <w:bottom w:val="none" w:sz="0" w:space="0" w:color="auto"/>
        <w:right w:val="none" w:sz="0" w:space="0" w:color="auto"/>
      </w:divBdr>
    </w:div>
    <w:div w:id="1866748697">
      <w:bodyDiv w:val="1"/>
      <w:marLeft w:val="0"/>
      <w:marRight w:val="0"/>
      <w:marTop w:val="0"/>
      <w:marBottom w:val="0"/>
      <w:divBdr>
        <w:top w:val="none" w:sz="0" w:space="0" w:color="auto"/>
        <w:left w:val="none" w:sz="0" w:space="0" w:color="auto"/>
        <w:bottom w:val="none" w:sz="0" w:space="0" w:color="auto"/>
        <w:right w:val="none" w:sz="0" w:space="0" w:color="auto"/>
      </w:divBdr>
    </w:div>
    <w:div w:id="1899515982">
      <w:bodyDiv w:val="1"/>
      <w:marLeft w:val="0"/>
      <w:marRight w:val="0"/>
      <w:marTop w:val="0"/>
      <w:marBottom w:val="0"/>
      <w:divBdr>
        <w:top w:val="none" w:sz="0" w:space="0" w:color="auto"/>
        <w:left w:val="none" w:sz="0" w:space="0" w:color="auto"/>
        <w:bottom w:val="none" w:sz="0" w:space="0" w:color="auto"/>
        <w:right w:val="none" w:sz="0" w:space="0" w:color="auto"/>
      </w:divBdr>
    </w:div>
    <w:div w:id="1913420499">
      <w:bodyDiv w:val="1"/>
      <w:marLeft w:val="0"/>
      <w:marRight w:val="0"/>
      <w:marTop w:val="0"/>
      <w:marBottom w:val="0"/>
      <w:divBdr>
        <w:top w:val="none" w:sz="0" w:space="0" w:color="auto"/>
        <w:left w:val="none" w:sz="0" w:space="0" w:color="auto"/>
        <w:bottom w:val="none" w:sz="0" w:space="0" w:color="auto"/>
        <w:right w:val="none" w:sz="0" w:space="0" w:color="auto"/>
      </w:divBdr>
    </w:div>
    <w:div w:id="1917857643">
      <w:bodyDiv w:val="1"/>
      <w:marLeft w:val="0"/>
      <w:marRight w:val="0"/>
      <w:marTop w:val="0"/>
      <w:marBottom w:val="0"/>
      <w:divBdr>
        <w:top w:val="none" w:sz="0" w:space="0" w:color="auto"/>
        <w:left w:val="none" w:sz="0" w:space="0" w:color="auto"/>
        <w:bottom w:val="none" w:sz="0" w:space="0" w:color="auto"/>
        <w:right w:val="none" w:sz="0" w:space="0" w:color="auto"/>
      </w:divBdr>
    </w:div>
    <w:div w:id="1927373351">
      <w:bodyDiv w:val="1"/>
      <w:marLeft w:val="0"/>
      <w:marRight w:val="0"/>
      <w:marTop w:val="0"/>
      <w:marBottom w:val="0"/>
      <w:divBdr>
        <w:top w:val="none" w:sz="0" w:space="0" w:color="auto"/>
        <w:left w:val="none" w:sz="0" w:space="0" w:color="auto"/>
        <w:bottom w:val="none" w:sz="0" w:space="0" w:color="auto"/>
        <w:right w:val="none" w:sz="0" w:space="0" w:color="auto"/>
      </w:divBdr>
    </w:div>
    <w:div w:id="1936788660">
      <w:bodyDiv w:val="1"/>
      <w:marLeft w:val="0"/>
      <w:marRight w:val="0"/>
      <w:marTop w:val="0"/>
      <w:marBottom w:val="0"/>
      <w:divBdr>
        <w:top w:val="none" w:sz="0" w:space="0" w:color="auto"/>
        <w:left w:val="none" w:sz="0" w:space="0" w:color="auto"/>
        <w:bottom w:val="none" w:sz="0" w:space="0" w:color="auto"/>
        <w:right w:val="none" w:sz="0" w:space="0" w:color="auto"/>
      </w:divBdr>
      <w:divsChild>
        <w:div w:id="122409738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69388446">
      <w:bodyDiv w:val="1"/>
      <w:marLeft w:val="0"/>
      <w:marRight w:val="0"/>
      <w:marTop w:val="0"/>
      <w:marBottom w:val="0"/>
      <w:divBdr>
        <w:top w:val="none" w:sz="0" w:space="0" w:color="auto"/>
        <w:left w:val="none" w:sz="0" w:space="0" w:color="auto"/>
        <w:bottom w:val="none" w:sz="0" w:space="0" w:color="auto"/>
        <w:right w:val="none" w:sz="0" w:space="0" w:color="auto"/>
      </w:divBdr>
    </w:div>
    <w:div w:id="2008894804">
      <w:bodyDiv w:val="1"/>
      <w:marLeft w:val="0"/>
      <w:marRight w:val="0"/>
      <w:marTop w:val="0"/>
      <w:marBottom w:val="0"/>
      <w:divBdr>
        <w:top w:val="none" w:sz="0" w:space="0" w:color="auto"/>
        <w:left w:val="none" w:sz="0" w:space="0" w:color="auto"/>
        <w:bottom w:val="none" w:sz="0" w:space="0" w:color="auto"/>
        <w:right w:val="none" w:sz="0" w:space="0" w:color="auto"/>
      </w:divBdr>
    </w:div>
    <w:div w:id="2017150102">
      <w:bodyDiv w:val="1"/>
      <w:marLeft w:val="0"/>
      <w:marRight w:val="0"/>
      <w:marTop w:val="0"/>
      <w:marBottom w:val="0"/>
      <w:divBdr>
        <w:top w:val="none" w:sz="0" w:space="0" w:color="auto"/>
        <w:left w:val="none" w:sz="0" w:space="0" w:color="auto"/>
        <w:bottom w:val="none" w:sz="0" w:space="0" w:color="auto"/>
        <w:right w:val="none" w:sz="0" w:space="0" w:color="auto"/>
      </w:divBdr>
    </w:div>
    <w:div w:id="2017951518">
      <w:bodyDiv w:val="1"/>
      <w:marLeft w:val="0"/>
      <w:marRight w:val="0"/>
      <w:marTop w:val="0"/>
      <w:marBottom w:val="0"/>
      <w:divBdr>
        <w:top w:val="none" w:sz="0" w:space="0" w:color="auto"/>
        <w:left w:val="none" w:sz="0" w:space="0" w:color="auto"/>
        <w:bottom w:val="none" w:sz="0" w:space="0" w:color="auto"/>
        <w:right w:val="none" w:sz="0" w:space="0" w:color="auto"/>
      </w:divBdr>
    </w:div>
    <w:div w:id="2056075933">
      <w:bodyDiv w:val="1"/>
      <w:marLeft w:val="0"/>
      <w:marRight w:val="0"/>
      <w:marTop w:val="0"/>
      <w:marBottom w:val="0"/>
      <w:divBdr>
        <w:top w:val="none" w:sz="0" w:space="0" w:color="auto"/>
        <w:left w:val="none" w:sz="0" w:space="0" w:color="auto"/>
        <w:bottom w:val="none" w:sz="0" w:space="0" w:color="auto"/>
        <w:right w:val="none" w:sz="0" w:space="0" w:color="auto"/>
      </w:divBdr>
    </w:div>
    <w:div w:id="2058971276">
      <w:bodyDiv w:val="1"/>
      <w:marLeft w:val="0"/>
      <w:marRight w:val="0"/>
      <w:marTop w:val="0"/>
      <w:marBottom w:val="0"/>
      <w:divBdr>
        <w:top w:val="none" w:sz="0" w:space="0" w:color="auto"/>
        <w:left w:val="none" w:sz="0" w:space="0" w:color="auto"/>
        <w:bottom w:val="none" w:sz="0" w:space="0" w:color="auto"/>
        <w:right w:val="none" w:sz="0" w:space="0" w:color="auto"/>
      </w:divBdr>
    </w:div>
    <w:div w:id="2063482550">
      <w:bodyDiv w:val="1"/>
      <w:marLeft w:val="0"/>
      <w:marRight w:val="0"/>
      <w:marTop w:val="0"/>
      <w:marBottom w:val="0"/>
      <w:divBdr>
        <w:top w:val="none" w:sz="0" w:space="0" w:color="auto"/>
        <w:left w:val="none" w:sz="0" w:space="0" w:color="auto"/>
        <w:bottom w:val="none" w:sz="0" w:space="0" w:color="auto"/>
        <w:right w:val="none" w:sz="0" w:space="0" w:color="auto"/>
      </w:divBdr>
    </w:div>
    <w:div w:id="2098597305">
      <w:bodyDiv w:val="1"/>
      <w:marLeft w:val="0"/>
      <w:marRight w:val="0"/>
      <w:marTop w:val="0"/>
      <w:marBottom w:val="0"/>
      <w:divBdr>
        <w:top w:val="none" w:sz="0" w:space="0" w:color="auto"/>
        <w:left w:val="none" w:sz="0" w:space="0" w:color="auto"/>
        <w:bottom w:val="none" w:sz="0" w:space="0" w:color="auto"/>
        <w:right w:val="none" w:sz="0" w:space="0" w:color="auto"/>
      </w:divBdr>
    </w:div>
    <w:div w:id="2109351306">
      <w:bodyDiv w:val="1"/>
      <w:marLeft w:val="0"/>
      <w:marRight w:val="0"/>
      <w:marTop w:val="0"/>
      <w:marBottom w:val="0"/>
      <w:divBdr>
        <w:top w:val="none" w:sz="0" w:space="0" w:color="auto"/>
        <w:left w:val="none" w:sz="0" w:space="0" w:color="auto"/>
        <w:bottom w:val="none" w:sz="0" w:space="0" w:color="auto"/>
        <w:right w:val="none" w:sz="0" w:space="0" w:color="auto"/>
      </w:divBdr>
    </w:div>
    <w:div w:id="2125928399">
      <w:bodyDiv w:val="1"/>
      <w:marLeft w:val="0"/>
      <w:marRight w:val="0"/>
      <w:marTop w:val="0"/>
      <w:marBottom w:val="0"/>
      <w:divBdr>
        <w:top w:val="none" w:sz="0" w:space="0" w:color="auto"/>
        <w:left w:val="none" w:sz="0" w:space="0" w:color="auto"/>
        <w:bottom w:val="none" w:sz="0" w:space="0" w:color="auto"/>
        <w:right w:val="none" w:sz="0" w:space="0" w:color="auto"/>
      </w:divBdr>
    </w:div>
    <w:div w:id="2127462392">
      <w:bodyDiv w:val="1"/>
      <w:marLeft w:val="0"/>
      <w:marRight w:val="0"/>
      <w:marTop w:val="0"/>
      <w:marBottom w:val="0"/>
      <w:divBdr>
        <w:top w:val="none" w:sz="0" w:space="0" w:color="auto"/>
        <w:left w:val="none" w:sz="0" w:space="0" w:color="auto"/>
        <w:bottom w:val="none" w:sz="0" w:space="0" w:color="auto"/>
        <w:right w:val="none" w:sz="0" w:space="0" w:color="auto"/>
      </w:divBdr>
    </w:div>
    <w:div w:id="2139256178">
      <w:bodyDiv w:val="1"/>
      <w:marLeft w:val="0"/>
      <w:marRight w:val="0"/>
      <w:marTop w:val="0"/>
      <w:marBottom w:val="0"/>
      <w:divBdr>
        <w:top w:val="none" w:sz="0" w:space="0" w:color="auto"/>
        <w:left w:val="none" w:sz="0" w:space="0" w:color="auto"/>
        <w:bottom w:val="none" w:sz="0" w:space="0" w:color="auto"/>
        <w:right w:val="none" w:sz="0" w:space="0" w:color="auto"/>
      </w:divBdr>
    </w:div>
    <w:div w:id="214677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Tfng" typeface="Ebrima"/>
        <a:font script="Tale" typeface="Microsoft Tai Le"/>
        <a:font script="Sora" typeface="Nirmala UI"/>
        <a:font script="Osma" typeface="Ebrima"/>
        <a:font script="Syrj" typeface="Estrangelo Edessa"/>
        <a:font script="Olck" typeface="Nirmala UI"/>
        <a:font script="Nkoo" typeface="Ebrima"/>
        <a:font script="Mymr" typeface="Myanmar Text"/>
        <a:font script="Syre" typeface="Estrangelo Edessa"/>
        <a:font script="Java" typeface="Javanese Text"/>
        <a:font script="Talu" typeface="Microsoft New Tai Lue"/>
        <a:font script="Viet" typeface="Times New Roman"/>
        <a:font script="Geor" typeface="Sylfaen"/>
        <a:font script="Sinh" typeface="Iskoola Pota"/>
        <a:font script="Laoo" typeface="DokChampa"/>
        <a:font script="Orya" typeface="Kalinga"/>
        <a:font script="Mong" typeface="Mongolian Baiti"/>
        <a:font script="Mlym" typeface="Kartika"/>
        <a:font script="Hang" typeface="맑은 고딕"/>
        <a:font script="Telu" typeface="Gautami"/>
        <a:font script="Deva" typeface="Mangal"/>
        <a:font script="Tibt" typeface="Microsoft Himalaya"/>
        <a:font script="Phag" typeface="Phagspa"/>
        <a:font script="Cans" typeface="Euphemia"/>
        <a:font script="Syrn" typeface="Estrangelo Edessa"/>
        <a:font script="Khmr" typeface="MoolBoran"/>
        <a:font script="Syrc" typeface="Estrangelo Edessa"/>
        <a:font script="Thai" typeface="Angsana New"/>
        <a:font script="Gujr" typeface="Shruti"/>
        <a:font script="Lisu" typeface="Segoe UI"/>
        <a:font script="Uigh" typeface="Microsoft Uighur"/>
        <a:font script="Beng" typeface="Vrinda"/>
        <a:font script="Bopo" typeface="Microsoft JhengHei"/>
        <a:font script="Jpan" typeface="游ゴシック Light"/>
        <a:font script="Thaa" typeface="MV Boli"/>
        <a:font script="Cher" typeface="Plantagenet Cherokee"/>
        <a:font script="Hebr" typeface="Times New Roman"/>
        <a:font script="Yiii" typeface="Microsoft Yi Baiti"/>
        <a:font script="Armn" typeface="Arial"/>
        <a:font script="Guru" typeface="Raavi"/>
        <a:font script="Hans" typeface="等线 Light"/>
        <a:font script="Ethi" typeface="Nyala"/>
        <a:font script="Taml" typeface="Latha"/>
        <a:font script="Knda" typeface="Tunga"/>
        <a:font script="Bugi" typeface="Leelawadee UI"/>
        <a:font script="Arab" typeface="Times New Roman"/>
        <a:font script="Hant" typeface="新細明體"/>
      </a:majorFont>
      <a:minorFont>
        <a:latin typeface="等线"/>
        <a:ea typeface=""/>
        <a:cs typeface=""/>
        <a:font script="Tfng" typeface="Ebrima"/>
        <a:font script="Tale" typeface="Microsoft Tai Le"/>
        <a:font script="Sora" typeface="Nirmala UI"/>
        <a:font script="Osma" typeface="Ebrima"/>
        <a:font script="Syrj" typeface="Estrangelo Edessa"/>
        <a:font script="Olck" typeface="Nirmala UI"/>
        <a:font script="Nkoo" typeface="Ebrima"/>
        <a:font script="Mymr" typeface="Myanmar Text"/>
        <a:font script="Syre" typeface="Estrangelo Edessa"/>
        <a:font script="Java" typeface="Javanese Text"/>
        <a:font script="Talu" typeface="Microsoft New Tai Lue"/>
        <a:font script="Viet" typeface="Arial"/>
        <a:font script="Geor" typeface="Sylfaen"/>
        <a:font script="Sinh" typeface="Iskoola Pota"/>
        <a:font script="Laoo" typeface="DokChampa"/>
        <a:font script="Orya" typeface="Kalinga"/>
        <a:font script="Mong" typeface="Mongolian Baiti"/>
        <a:font script="Mlym" typeface="Kartika"/>
        <a:font script="Hang" typeface="맑은 고딕"/>
        <a:font script="Telu" typeface="Gautami"/>
        <a:font script="Deva" typeface="Mangal"/>
        <a:font script="Tibt" typeface="Microsoft Himalaya"/>
        <a:font script="Phag" typeface="Phagspa"/>
        <a:font script="Cans" typeface="Euphemia"/>
        <a:font script="Syrn" typeface="Estrangelo Edessa"/>
        <a:font script="Khmr" typeface="DaunPenh"/>
        <a:font script="Syrc" typeface="Estrangelo Edessa"/>
        <a:font script="Thai" typeface="Cordia New"/>
        <a:font script="Gujr" typeface="Shruti"/>
        <a:font script="Lisu" typeface="Segoe UI"/>
        <a:font script="Uigh" typeface="Microsoft Uighur"/>
        <a:font script="Beng" typeface="Vrinda"/>
        <a:font script="Bopo" typeface="Microsoft JhengHei"/>
        <a:font script="Jpan" typeface="游明朝"/>
        <a:font script="Thaa" typeface="MV Boli"/>
        <a:font script="Cher" typeface="Plantagenet Cherokee"/>
        <a:font script="Hebr" typeface="Arial"/>
        <a:font script="Yiii" typeface="Microsoft Yi Baiti"/>
        <a:font script="Armn" typeface="Arial"/>
        <a:font script="Guru" typeface="Raavi"/>
        <a:font script="Hans" typeface="等线"/>
        <a:font script="Ethi" typeface="Nyala"/>
        <a:font script="Taml" typeface="Latha"/>
        <a:font script="Knda" typeface="Tunga"/>
        <a:font script="Bugi" typeface="Leelawadee UI"/>
        <a:font script="Arab" typeface="Arial"/>
        <a:font script="Hant" typeface="新細明體"/>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lumMod val="102000"/>
                <a:satMod val="103000"/>
                <a:tint val="94000"/>
              </a:schemeClr>
            </a:gs>
            <a:gs pos="50000">
              <a:schemeClr val="phClr">
                <a:lumMod val="100000"/>
                <a:satMod val="11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a:srgbClr val="000000">
                <a:alpha val="63000"/>
              </a:srgbClr>
            </a:outerShdw>
          </a:effectLst>
        </a:effectStyle>
      </a:effectStyleLst>
      <a:bgFillStyleLst>
        <a:solidFill>
          <a:schemeClr val="phClr"/>
        </a:solidFill>
        <a:solidFill>
          <a:schemeClr val="phClr">
            <a:satMod val="170000"/>
            <a:tint val="95000"/>
          </a:schemeClr>
        </a:solidFill>
        <a:gradFill rotWithShape="1">
          <a:gsLst>
            <a:gs pos="0">
              <a:schemeClr val="phClr">
                <a:lumMod val="102000"/>
                <a:satMod val="150000"/>
                <a:shade val="98000"/>
                <a:tint val="93000"/>
              </a:schemeClr>
            </a:gs>
            <a:gs pos="50000">
              <a:schemeClr val="phClr">
                <a:lumMod val="103000"/>
                <a:satMod val="130000"/>
                <a:shade val="90000"/>
                <a:tint val="98000"/>
              </a:schemeClr>
            </a:gs>
            <a:gs pos="100000">
              <a:schemeClr val="phClr">
                <a:satMod val="120000"/>
                <a:shade val="63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E11465-1C32-4A63-8AA9-73CCC85C1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83</Words>
  <Characters>6360</Characters>
  <Application>Microsoft Office Word</Application>
  <DocSecurity>0</DocSecurity>
  <Lines>7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06T18:53:00Z</dcterms:created>
  <dcterms:modified xsi:type="dcterms:W3CDTF">2025-05-15T19:25:00Z</dcterms:modified>
</cp:coreProperties>
</file>